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4D8B6" w14:textId="77777777" w:rsidR="00334D56" w:rsidRDefault="00334D56" w:rsidP="00334D56">
      <w:r>
        <w:t>AC008770.3</w:t>
      </w:r>
    </w:p>
    <w:p w14:paraId="088A9929" w14:textId="77777777" w:rsidR="00334D56" w:rsidRDefault="00334D56" w:rsidP="00334D56">
      <w:r>
        <w:t>AC023509.3</w:t>
      </w:r>
    </w:p>
    <w:p w14:paraId="4822619B" w14:textId="77777777" w:rsidR="00334D56" w:rsidRDefault="00334D56" w:rsidP="00334D56">
      <w:r>
        <w:t>AC092835.1</w:t>
      </w:r>
    </w:p>
    <w:p w14:paraId="6A075B7C" w14:textId="77777777" w:rsidR="00334D56" w:rsidRDefault="00334D56" w:rsidP="00334D56">
      <w:r>
        <w:t>AC138696.1</w:t>
      </w:r>
    </w:p>
    <w:p w14:paraId="374D9EA1" w14:textId="77777777" w:rsidR="00334D56" w:rsidRDefault="00334D56" w:rsidP="00334D56">
      <w:r>
        <w:t>ADNP</w:t>
      </w:r>
    </w:p>
    <w:p w14:paraId="37CB669F" w14:textId="77777777" w:rsidR="00334D56" w:rsidRDefault="00334D56" w:rsidP="00334D56">
      <w:r>
        <w:t>ADNP2</w:t>
      </w:r>
    </w:p>
    <w:p w14:paraId="112CBD54" w14:textId="77777777" w:rsidR="00334D56" w:rsidRDefault="00334D56" w:rsidP="00334D56">
      <w:r>
        <w:t>AEBP1</w:t>
      </w:r>
    </w:p>
    <w:p w14:paraId="7C67F1A4" w14:textId="77777777" w:rsidR="00334D56" w:rsidRDefault="00334D56" w:rsidP="00334D56">
      <w:r>
        <w:t>AEBP2</w:t>
      </w:r>
    </w:p>
    <w:p w14:paraId="3AAE0E46" w14:textId="77777777" w:rsidR="00334D56" w:rsidRDefault="00334D56" w:rsidP="00334D56">
      <w:r>
        <w:t>AHCTF1</w:t>
      </w:r>
    </w:p>
    <w:p w14:paraId="42666A46" w14:textId="77777777" w:rsidR="00334D56" w:rsidRDefault="00334D56" w:rsidP="00334D56">
      <w:r>
        <w:t>AHDC1</w:t>
      </w:r>
    </w:p>
    <w:p w14:paraId="6E07C6E9" w14:textId="77777777" w:rsidR="00334D56" w:rsidRDefault="00334D56" w:rsidP="00334D56">
      <w:r>
        <w:t>AHR</w:t>
      </w:r>
    </w:p>
    <w:p w14:paraId="3B66BD6C" w14:textId="77777777" w:rsidR="00334D56" w:rsidRDefault="00334D56" w:rsidP="00334D56">
      <w:r>
        <w:t>AHRR</w:t>
      </w:r>
    </w:p>
    <w:p w14:paraId="6F7DBDE9" w14:textId="77777777" w:rsidR="00334D56" w:rsidRDefault="00334D56" w:rsidP="00334D56">
      <w:r>
        <w:t>AIRE</w:t>
      </w:r>
    </w:p>
    <w:p w14:paraId="45EB8024" w14:textId="77777777" w:rsidR="00334D56" w:rsidRDefault="00334D56" w:rsidP="00334D56">
      <w:r>
        <w:t>AKAP8</w:t>
      </w:r>
    </w:p>
    <w:p w14:paraId="769FBF83" w14:textId="77777777" w:rsidR="00334D56" w:rsidRDefault="00334D56" w:rsidP="00334D56">
      <w:r>
        <w:t>AKAP8L</w:t>
      </w:r>
    </w:p>
    <w:p w14:paraId="69830E02" w14:textId="77777777" w:rsidR="00334D56" w:rsidRDefault="00334D56" w:rsidP="00334D56">
      <w:r>
        <w:t>AKNA</w:t>
      </w:r>
    </w:p>
    <w:p w14:paraId="63BD41A9" w14:textId="77777777" w:rsidR="00334D56" w:rsidRDefault="00334D56" w:rsidP="00334D56">
      <w:r>
        <w:t>ALX1</w:t>
      </w:r>
    </w:p>
    <w:p w14:paraId="6E8CCF8D" w14:textId="77777777" w:rsidR="00334D56" w:rsidRDefault="00334D56" w:rsidP="00334D56">
      <w:r>
        <w:t>ALX3</w:t>
      </w:r>
    </w:p>
    <w:p w14:paraId="2B03484A" w14:textId="77777777" w:rsidR="00334D56" w:rsidRDefault="00334D56" w:rsidP="00334D56">
      <w:r>
        <w:t>ALX4</w:t>
      </w:r>
    </w:p>
    <w:p w14:paraId="37F9004C" w14:textId="77777777" w:rsidR="00334D56" w:rsidRDefault="00334D56" w:rsidP="00334D56">
      <w:r>
        <w:t>ANHX</w:t>
      </w:r>
    </w:p>
    <w:p w14:paraId="668D2D09" w14:textId="77777777" w:rsidR="00334D56" w:rsidRDefault="00334D56" w:rsidP="00334D56">
      <w:r>
        <w:t>ANKZF1</w:t>
      </w:r>
    </w:p>
    <w:p w14:paraId="5105B2C5" w14:textId="77777777" w:rsidR="00334D56" w:rsidRDefault="00334D56" w:rsidP="00334D56">
      <w:r>
        <w:t>AR</w:t>
      </w:r>
    </w:p>
    <w:p w14:paraId="62A81D1C" w14:textId="77777777" w:rsidR="00334D56" w:rsidRDefault="00334D56" w:rsidP="00334D56">
      <w:r>
        <w:t>ARGFX</w:t>
      </w:r>
    </w:p>
    <w:p w14:paraId="6671AA70" w14:textId="77777777" w:rsidR="00334D56" w:rsidRDefault="00334D56" w:rsidP="00334D56">
      <w:r>
        <w:t>ARHGAP35</w:t>
      </w:r>
    </w:p>
    <w:p w14:paraId="31A480C7" w14:textId="77777777" w:rsidR="00334D56" w:rsidRDefault="00334D56" w:rsidP="00334D56">
      <w:r>
        <w:t>ARID2</w:t>
      </w:r>
    </w:p>
    <w:p w14:paraId="0EED0FF6" w14:textId="77777777" w:rsidR="00334D56" w:rsidRDefault="00334D56" w:rsidP="00334D56">
      <w:r>
        <w:t>ARID3A</w:t>
      </w:r>
    </w:p>
    <w:p w14:paraId="378A16A7" w14:textId="77777777" w:rsidR="00334D56" w:rsidRDefault="00334D56" w:rsidP="00334D56">
      <w:r>
        <w:t>ARID3B</w:t>
      </w:r>
    </w:p>
    <w:p w14:paraId="4793C6AE" w14:textId="77777777" w:rsidR="00334D56" w:rsidRDefault="00334D56" w:rsidP="00334D56">
      <w:r>
        <w:t>ARID3C</w:t>
      </w:r>
    </w:p>
    <w:p w14:paraId="0B39DC07" w14:textId="77777777" w:rsidR="00334D56" w:rsidRDefault="00334D56" w:rsidP="00334D56">
      <w:r>
        <w:t>ARID5A</w:t>
      </w:r>
    </w:p>
    <w:p w14:paraId="45BAB1B7" w14:textId="77777777" w:rsidR="00334D56" w:rsidRDefault="00334D56" w:rsidP="00334D56">
      <w:r>
        <w:t>ARID5B</w:t>
      </w:r>
    </w:p>
    <w:p w14:paraId="264083A9" w14:textId="77777777" w:rsidR="00334D56" w:rsidRDefault="00334D56" w:rsidP="00334D56">
      <w:r>
        <w:t>ARNT</w:t>
      </w:r>
    </w:p>
    <w:p w14:paraId="1407BD7E" w14:textId="77777777" w:rsidR="00334D56" w:rsidRDefault="00334D56" w:rsidP="00334D56">
      <w:r>
        <w:t>ARNT2</w:t>
      </w:r>
    </w:p>
    <w:p w14:paraId="07FD4F1D" w14:textId="77777777" w:rsidR="00334D56" w:rsidRDefault="00334D56" w:rsidP="00334D56">
      <w:r>
        <w:t>ARNTL</w:t>
      </w:r>
    </w:p>
    <w:p w14:paraId="1BD0B1D3" w14:textId="77777777" w:rsidR="00334D56" w:rsidRDefault="00334D56" w:rsidP="00334D56">
      <w:r>
        <w:t>ARNTL2</w:t>
      </w:r>
    </w:p>
    <w:p w14:paraId="3042BE86" w14:textId="77777777" w:rsidR="00334D56" w:rsidRDefault="00334D56" w:rsidP="00334D56">
      <w:r>
        <w:t>ARX</w:t>
      </w:r>
    </w:p>
    <w:p w14:paraId="0B93F07A" w14:textId="77777777" w:rsidR="00334D56" w:rsidRDefault="00334D56" w:rsidP="00334D56">
      <w:r>
        <w:t>ASCL1</w:t>
      </w:r>
    </w:p>
    <w:p w14:paraId="457D2AF9" w14:textId="77777777" w:rsidR="00334D56" w:rsidRDefault="00334D56" w:rsidP="00334D56">
      <w:r>
        <w:t>ASCL2</w:t>
      </w:r>
    </w:p>
    <w:p w14:paraId="6DE66434" w14:textId="77777777" w:rsidR="00334D56" w:rsidRDefault="00334D56" w:rsidP="00334D56">
      <w:r>
        <w:t>ASCL3</w:t>
      </w:r>
    </w:p>
    <w:p w14:paraId="3A9EFF40" w14:textId="77777777" w:rsidR="00334D56" w:rsidRDefault="00334D56" w:rsidP="00334D56">
      <w:r>
        <w:t>ASCL4</w:t>
      </w:r>
    </w:p>
    <w:p w14:paraId="00B30482" w14:textId="77777777" w:rsidR="00334D56" w:rsidRDefault="00334D56" w:rsidP="00334D56">
      <w:r>
        <w:t>ASCL5</w:t>
      </w:r>
    </w:p>
    <w:p w14:paraId="6EC0A2ED" w14:textId="77777777" w:rsidR="00334D56" w:rsidRDefault="00334D56" w:rsidP="00334D56">
      <w:r>
        <w:t>ASH1L</w:t>
      </w:r>
    </w:p>
    <w:p w14:paraId="6F3744AC" w14:textId="77777777" w:rsidR="00334D56" w:rsidRDefault="00334D56" w:rsidP="00334D56">
      <w:r>
        <w:t>ATF1</w:t>
      </w:r>
    </w:p>
    <w:p w14:paraId="3652797D" w14:textId="77777777" w:rsidR="00334D56" w:rsidRDefault="00334D56" w:rsidP="00334D56">
      <w:r>
        <w:t>ATF2</w:t>
      </w:r>
    </w:p>
    <w:p w14:paraId="150B85C2" w14:textId="77777777" w:rsidR="00334D56" w:rsidRDefault="00334D56" w:rsidP="00334D56">
      <w:r>
        <w:t>ATF3</w:t>
      </w:r>
    </w:p>
    <w:p w14:paraId="761712AE" w14:textId="77777777" w:rsidR="00334D56" w:rsidRDefault="00334D56" w:rsidP="00334D56">
      <w:r>
        <w:lastRenderedPageBreak/>
        <w:t>ATF4</w:t>
      </w:r>
    </w:p>
    <w:p w14:paraId="6E3487AE" w14:textId="77777777" w:rsidR="00334D56" w:rsidRDefault="00334D56" w:rsidP="00334D56">
      <w:r>
        <w:t>ATF5</w:t>
      </w:r>
    </w:p>
    <w:p w14:paraId="704622C2" w14:textId="77777777" w:rsidR="00334D56" w:rsidRDefault="00334D56" w:rsidP="00334D56">
      <w:r>
        <w:t>ATF6</w:t>
      </w:r>
    </w:p>
    <w:p w14:paraId="4DB052C1" w14:textId="77777777" w:rsidR="00334D56" w:rsidRDefault="00334D56" w:rsidP="00334D56">
      <w:r>
        <w:t>ATF6B</w:t>
      </w:r>
    </w:p>
    <w:p w14:paraId="00638DB5" w14:textId="77777777" w:rsidR="00334D56" w:rsidRDefault="00334D56" w:rsidP="00334D56">
      <w:r>
        <w:t>ATF7</w:t>
      </w:r>
    </w:p>
    <w:p w14:paraId="06401932" w14:textId="77777777" w:rsidR="00334D56" w:rsidRDefault="00334D56" w:rsidP="00334D56">
      <w:r>
        <w:t>ATMIN</w:t>
      </w:r>
    </w:p>
    <w:p w14:paraId="64134EBB" w14:textId="77777777" w:rsidR="00334D56" w:rsidRDefault="00334D56" w:rsidP="00334D56">
      <w:r>
        <w:t>ATOH1</w:t>
      </w:r>
    </w:p>
    <w:p w14:paraId="53C053A7" w14:textId="77777777" w:rsidR="00334D56" w:rsidRDefault="00334D56" w:rsidP="00334D56">
      <w:r>
        <w:t>ATOH7</w:t>
      </w:r>
    </w:p>
    <w:p w14:paraId="1456210F" w14:textId="77777777" w:rsidR="00334D56" w:rsidRDefault="00334D56" w:rsidP="00334D56">
      <w:r>
        <w:t>ATOH8</w:t>
      </w:r>
    </w:p>
    <w:p w14:paraId="473F0BCC" w14:textId="77777777" w:rsidR="00334D56" w:rsidRDefault="00334D56" w:rsidP="00334D56">
      <w:r>
        <w:t>BACH1</w:t>
      </w:r>
    </w:p>
    <w:p w14:paraId="58B478A9" w14:textId="77777777" w:rsidR="00334D56" w:rsidRDefault="00334D56" w:rsidP="00334D56">
      <w:r>
        <w:t>BACH2</w:t>
      </w:r>
    </w:p>
    <w:p w14:paraId="1E85C649" w14:textId="77777777" w:rsidR="00334D56" w:rsidRDefault="00334D56" w:rsidP="00334D56">
      <w:r>
        <w:t>BARHL1</w:t>
      </w:r>
    </w:p>
    <w:p w14:paraId="0D149EA9" w14:textId="77777777" w:rsidR="00334D56" w:rsidRDefault="00334D56" w:rsidP="00334D56">
      <w:r>
        <w:t>BARHL2</w:t>
      </w:r>
    </w:p>
    <w:p w14:paraId="6B177F73" w14:textId="77777777" w:rsidR="00334D56" w:rsidRDefault="00334D56" w:rsidP="00334D56">
      <w:r>
        <w:t>BARX1</w:t>
      </w:r>
    </w:p>
    <w:p w14:paraId="7F81589B" w14:textId="77777777" w:rsidR="00334D56" w:rsidRDefault="00334D56" w:rsidP="00334D56">
      <w:r>
        <w:t>BARX2</w:t>
      </w:r>
    </w:p>
    <w:p w14:paraId="20314000" w14:textId="77777777" w:rsidR="00334D56" w:rsidRDefault="00334D56" w:rsidP="00334D56">
      <w:r>
        <w:t>BATF</w:t>
      </w:r>
    </w:p>
    <w:p w14:paraId="1C71060F" w14:textId="77777777" w:rsidR="00334D56" w:rsidRDefault="00334D56" w:rsidP="00334D56">
      <w:r>
        <w:t>BATF2</w:t>
      </w:r>
    </w:p>
    <w:p w14:paraId="370240EC" w14:textId="77777777" w:rsidR="00334D56" w:rsidRDefault="00334D56" w:rsidP="00334D56">
      <w:r>
        <w:t>BATF3</w:t>
      </w:r>
    </w:p>
    <w:p w14:paraId="6C815E8C" w14:textId="77777777" w:rsidR="00334D56" w:rsidRDefault="00334D56" w:rsidP="00334D56">
      <w:r>
        <w:t>BAZ2A</w:t>
      </w:r>
    </w:p>
    <w:p w14:paraId="3A14FF45" w14:textId="77777777" w:rsidR="00334D56" w:rsidRDefault="00334D56" w:rsidP="00334D56">
      <w:r>
        <w:t>BAZ2B</w:t>
      </w:r>
    </w:p>
    <w:p w14:paraId="5291CECF" w14:textId="77777777" w:rsidR="00334D56" w:rsidRDefault="00334D56" w:rsidP="00334D56">
      <w:r>
        <w:t>BBX</w:t>
      </w:r>
    </w:p>
    <w:p w14:paraId="3EB7C5BF" w14:textId="77777777" w:rsidR="00334D56" w:rsidRDefault="00334D56" w:rsidP="00334D56">
      <w:r>
        <w:t>BCL11A</w:t>
      </w:r>
    </w:p>
    <w:p w14:paraId="2B2A1577" w14:textId="77777777" w:rsidR="00334D56" w:rsidRDefault="00334D56" w:rsidP="00334D56">
      <w:r>
        <w:t>BCL11B</w:t>
      </w:r>
    </w:p>
    <w:p w14:paraId="08865159" w14:textId="77777777" w:rsidR="00334D56" w:rsidRDefault="00334D56" w:rsidP="00334D56">
      <w:r>
        <w:t>BCL6</w:t>
      </w:r>
    </w:p>
    <w:p w14:paraId="23EB7204" w14:textId="77777777" w:rsidR="00334D56" w:rsidRDefault="00334D56" w:rsidP="00334D56">
      <w:r>
        <w:t>BCL6B</w:t>
      </w:r>
    </w:p>
    <w:p w14:paraId="1A81BD27" w14:textId="77777777" w:rsidR="00334D56" w:rsidRDefault="00334D56" w:rsidP="00334D56">
      <w:r>
        <w:t>BHLHA15</w:t>
      </w:r>
    </w:p>
    <w:p w14:paraId="7E422F65" w14:textId="77777777" w:rsidR="00334D56" w:rsidRDefault="00334D56" w:rsidP="00334D56">
      <w:r>
        <w:t>BHLHA9</w:t>
      </w:r>
    </w:p>
    <w:p w14:paraId="4C2138AA" w14:textId="77777777" w:rsidR="00334D56" w:rsidRDefault="00334D56" w:rsidP="00334D56">
      <w:r>
        <w:t>BHLHE22</w:t>
      </w:r>
    </w:p>
    <w:p w14:paraId="3187BF14" w14:textId="77777777" w:rsidR="00334D56" w:rsidRDefault="00334D56" w:rsidP="00334D56">
      <w:r>
        <w:t>BHLHE23</w:t>
      </w:r>
    </w:p>
    <w:p w14:paraId="3FBA3CA1" w14:textId="77777777" w:rsidR="00334D56" w:rsidRDefault="00334D56" w:rsidP="00334D56">
      <w:r>
        <w:t>BHLHE40</w:t>
      </w:r>
    </w:p>
    <w:p w14:paraId="66B4C893" w14:textId="77777777" w:rsidR="00334D56" w:rsidRDefault="00334D56" w:rsidP="00334D56">
      <w:r>
        <w:t>BHLHE41</w:t>
      </w:r>
    </w:p>
    <w:p w14:paraId="407F924F" w14:textId="77777777" w:rsidR="00334D56" w:rsidRDefault="00334D56" w:rsidP="00334D56">
      <w:r>
        <w:t>BNC1</w:t>
      </w:r>
    </w:p>
    <w:p w14:paraId="791CB18B" w14:textId="77777777" w:rsidR="00334D56" w:rsidRDefault="00334D56" w:rsidP="00334D56">
      <w:r>
        <w:t>BNC2</w:t>
      </w:r>
    </w:p>
    <w:p w14:paraId="5CD42153" w14:textId="77777777" w:rsidR="00334D56" w:rsidRDefault="00334D56" w:rsidP="00334D56">
      <w:r>
        <w:t>BORCS8-MEF2B</w:t>
      </w:r>
    </w:p>
    <w:p w14:paraId="510F427F" w14:textId="77777777" w:rsidR="00334D56" w:rsidRDefault="00334D56" w:rsidP="00334D56">
      <w:r>
        <w:t>BPTF</w:t>
      </w:r>
    </w:p>
    <w:p w14:paraId="5176D7B4" w14:textId="77777777" w:rsidR="00334D56" w:rsidRDefault="00334D56" w:rsidP="00334D56">
      <w:r>
        <w:t>BRF2</w:t>
      </w:r>
    </w:p>
    <w:p w14:paraId="573DFEDD" w14:textId="77777777" w:rsidR="00334D56" w:rsidRDefault="00334D56" w:rsidP="00334D56">
      <w:r>
        <w:t>BSX</w:t>
      </w:r>
    </w:p>
    <w:p w14:paraId="00674266" w14:textId="77777777" w:rsidR="00334D56" w:rsidRDefault="00334D56" w:rsidP="00334D56">
      <w:r>
        <w:t>C11orf95</w:t>
      </w:r>
    </w:p>
    <w:p w14:paraId="146AFBEE" w14:textId="77777777" w:rsidR="00334D56" w:rsidRDefault="00334D56" w:rsidP="00334D56">
      <w:r>
        <w:t>CAMTA1</w:t>
      </w:r>
    </w:p>
    <w:p w14:paraId="674F87C4" w14:textId="77777777" w:rsidR="00334D56" w:rsidRDefault="00334D56" w:rsidP="00334D56">
      <w:r>
        <w:t>CAMTA2</w:t>
      </w:r>
    </w:p>
    <w:p w14:paraId="71185C26" w14:textId="77777777" w:rsidR="00334D56" w:rsidRDefault="00334D56" w:rsidP="00334D56">
      <w:r>
        <w:t>CARF</w:t>
      </w:r>
    </w:p>
    <w:p w14:paraId="4E940A13" w14:textId="77777777" w:rsidR="00334D56" w:rsidRDefault="00334D56" w:rsidP="00334D56">
      <w:r>
        <w:t>CASZ1</w:t>
      </w:r>
    </w:p>
    <w:p w14:paraId="205366E0" w14:textId="77777777" w:rsidR="00334D56" w:rsidRDefault="00334D56" w:rsidP="00334D56">
      <w:r>
        <w:t>CBX2</w:t>
      </w:r>
    </w:p>
    <w:p w14:paraId="3A9E6F66" w14:textId="77777777" w:rsidR="00334D56" w:rsidRDefault="00334D56" w:rsidP="00334D56">
      <w:r>
        <w:t>CC2D1A</w:t>
      </w:r>
    </w:p>
    <w:p w14:paraId="6B247597" w14:textId="77777777" w:rsidR="00334D56" w:rsidRDefault="00334D56" w:rsidP="00334D56">
      <w:r>
        <w:t>CCDC169-SOHLH2</w:t>
      </w:r>
    </w:p>
    <w:p w14:paraId="70C02461" w14:textId="77777777" w:rsidR="00334D56" w:rsidRDefault="00334D56" w:rsidP="00334D56">
      <w:r>
        <w:t>CCDC17</w:t>
      </w:r>
    </w:p>
    <w:p w14:paraId="16408744" w14:textId="77777777" w:rsidR="00334D56" w:rsidRDefault="00334D56" w:rsidP="00334D56">
      <w:r>
        <w:t>CDC5L</w:t>
      </w:r>
    </w:p>
    <w:p w14:paraId="4491F014" w14:textId="77777777" w:rsidR="00334D56" w:rsidRDefault="00334D56" w:rsidP="00334D56">
      <w:r>
        <w:t>CDX1</w:t>
      </w:r>
    </w:p>
    <w:p w14:paraId="2DB407D5" w14:textId="77777777" w:rsidR="00334D56" w:rsidRDefault="00334D56" w:rsidP="00334D56">
      <w:r>
        <w:t>CDX2</w:t>
      </w:r>
    </w:p>
    <w:p w14:paraId="6E9D44AD" w14:textId="77777777" w:rsidR="00334D56" w:rsidRDefault="00334D56" w:rsidP="00334D56">
      <w:r>
        <w:t>CDX4</w:t>
      </w:r>
    </w:p>
    <w:p w14:paraId="226099EF" w14:textId="77777777" w:rsidR="00334D56" w:rsidRDefault="00334D56" w:rsidP="00334D56">
      <w:r>
        <w:t>CEBPA</w:t>
      </w:r>
    </w:p>
    <w:p w14:paraId="6EFE2DAE" w14:textId="77777777" w:rsidR="00334D56" w:rsidRDefault="00334D56" w:rsidP="00334D56">
      <w:r>
        <w:t>CEBPB</w:t>
      </w:r>
    </w:p>
    <w:p w14:paraId="282B4D78" w14:textId="77777777" w:rsidR="00334D56" w:rsidRDefault="00334D56" w:rsidP="00334D56">
      <w:r>
        <w:t>CEBPD</w:t>
      </w:r>
    </w:p>
    <w:p w14:paraId="2047C5BE" w14:textId="77777777" w:rsidR="00334D56" w:rsidRDefault="00334D56" w:rsidP="00334D56">
      <w:r>
        <w:t>CEBPE</w:t>
      </w:r>
    </w:p>
    <w:p w14:paraId="7C79D8FF" w14:textId="77777777" w:rsidR="00334D56" w:rsidRDefault="00334D56" w:rsidP="00334D56">
      <w:r>
        <w:t>CEBPG</w:t>
      </w:r>
    </w:p>
    <w:p w14:paraId="698699B5" w14:textId="77777777" w:rsidR="00334D56" w:rsidRDefault="00334D56" w:rsidP="00334D56">
      <w:r>
        <w:t>CEBPZ</w:t>
      </w:r>
    </w:p>
    <w:p w14:paraId="6BC3A452" w14:textId="77777777" w:rsidR="00334D56" w:rsidRDefault="00334D56" w:rsidP="00334D56">
      <w:r>
        <w:t>CENPA</w:t>
      </w:r>
    </w:p>
    <w:p w14:paraId="4B83C963" w14:textId="77777777" w:rsidR="00334D56" w:rsidRDefault="00334D56" w:rsidP="00334D56">
      <w:r>
        <w:t>CENPB</w:t>
      </w:r>
    </w:p>
    <w:p w14:paraId="19D1AE83" w14:textId="77777777" w:rsidR="00334D56" w:rsidRDefault="00334D56" w:rsidP="00334D56">
      <w:r>
        <w:t>CENPBD1</w:t>
      </w:r>
    </w:p>
    <w:p w14:paraId="1C209F60" w14:textId="77777777" w:rsidR="00334D56" w:rsidRDefault="00334D56" w:rsidP="00334D56">
      <w:r>
        <w:t>CENPS</w:t>
      </w:r>
    </w:p>
    <w:p w14:paraId="2A8ED9CD" w14:textId="77777777" w:rsidR="00334D56" w:rsidRDefault="00334D56" w:rsidP="00334D56">
      <w:r>
        <w:t>CENPT</w:t>
      </w:r>
    </w:p>
    <w:p w14:paraId="45466297" w14:textId="77777777" w:rsidR="00334D56" w:rsidRDefault="00334D56" w:rsidP="00334D56">
      <w:r>
        <w:t>CENPX</w:t>
      </w:r>
    </w:p>
    <w:p w14:paraId="384121E2" w14:textId="77777777" w:rsidR="00334D56" w:rsidRDefault="00334D56" w:rsidP="00334D56">
      <w:r>
        <w:t>CGGBP1</w:t>
      </w:r>
    </w:p>
    <w:p w14:paraId="35BDAB93" w14:textId="77777777" w:rsidR="00334D56" w:rsidRDefault="00334D56" w:rsidP="00334D56">
      <w:r>
        <w:t>CHAMP1</w:t>
      </w:r>
    </w:p>
    <w:p w14:paraId="486C0363" w14:textId="77777777" w:rsidR="00334D56" w:rsidRDefault="00334D56" w:rsidP="00334D56">
      <w:r>
        <w:t>CHCHD3</w:t>
      </w:r>
    </w:p>
    <w:p w14:paraId="72CAD6C3" w14:textId="77777777" w:rsidR="00334D56" w:rsidRDefault="00334D56" w:rsidP="00334D56">
      <w:r>
        <w:t>CIC</w:t>
      </w:r>
    </w:p>
    <w:p w14:paraId="6A9DE2F6" w14:textId="77777777" w:rsidR="00334D56" w:rsidRDefault="00334D56" w:rsidP="00334D56">
      <w:r>
        <w:t>CLOCK</w:t>
      </w:r>
    </w:p>
    <w:p w14:paraId="4618D567" w14:textId="77777777" w:rsidR="00334D56" w:rsidRDefault="00334D56" w:rsidP="00334D56">
      <w:r>
        <w:t>CPEB1</w:t>
      </w:r>
    </w:p>
    <w:p w14:paraId="41BFA8AF" w14:textId="77777777" w:rsidR="00334D56" w:rsidRDefault="00334D56" w:rsidP="00334D56">
      <w:r>
        <w:t>CPXCR1</w:t>
      </w:r>
    </w:p>
    <w:p w14:paraId="70B71A5D" w14:textId="77777777" w:rsidR="00334D56" w:rsidRDefault="00334D56" w:rsidP="00334D56">
      <w:r>
        <w:t>CREB1</w:t>
      </w:r>
    </w:p>
    <w:p w14:paraId="3B7B44FE" w14:textId="77777777" w:rsidR="00334D56" w:rsidRDefault="00334D56" w:rsidP="00334D56">
      <w:r>
        <w:t>CREB3</w:t>
      </w:r>
    </w:p>
    <w:p w14:paraId="03128AA3" w14:textId="77777777" w:rsidR="00334D56" w:rsidRDefault="00334D56" w:rsidP="00334D56">
      <w:r>
        <w:t>CREB3L1</w:t>
      </w:r>
    </w:p>
    <w:p w14:paraId="795D31D4" w14:textId="77777777" w:rsidR="00334D56" w:rsidRDefault="00334D56" w:rsidP="00334D56">
      <w:r>
        <w:t>CREB3L2</w:t>
      </w:r>
    </w:p>
    <w:p w14:paraId="074D8F14" w14:textId="77777777" w:rsidR="00334D56" w:rsidRDefault="00334D56" w:rsidP="00334D56">
      <w:r>
        <w:t>CREB3L3</w:t>
      </w:r>
    </w:p>
    <w:p w14:paraId="45769C73" w14:textId="77777777" w:rsidR="00334D56" w:rsidRDefault="00334D56" w:rsidP="00334D56">
      <w:r>
        <w:t>CREB3L4</w:t>
      </w:r>
    </w:p>
    <w:p w14:paraId="725CCBBB" w14:textId="77777777" w:rsidR="00334D56" w:rsidRDefault="00334D56" w:rsidP="00334D56">
      <w:r>
        <w:t>CREB5</w:t>
      </w:r>
    </w:p>
    <w:p w14:paraId="6D00AA9C" w14:textId="77777777" w:rsidR="00334D56" w:rsidRDefault="00334D56" w:rsidP="00334D56">
      <w:r>
        <w:t>CREBL2</w:t>
      </w:r>
    </w:p>
    <w:p w14:paraId="4D9E0F3E" w14:textId="77777777" w:rsidR="00334D56" w:rsidRDefault="00334D56" w:rsidP="00334D56">
      <w:r>
        <w:t>CREBZF</w:t>
      </w:r>
    </w:p>
    <w:p w14:paraId="43BB9F01" w14:textId="77777777" w:rsidR="00334D56" w:rsidRDefault="00334D56" w:rsidP="00334D56">
      <w:r>
        <w:t>CREM</w:t>
      </w:r>
    </w:p>
    <w:p w14:paraId="0FCFCF45" w14:textId="77777777" w:rsidR="00334D56" w:rsidRDefault="00334D56" w:rsidP="00334D56">
      <w:r>
        <w:t>CRX</w:t>
      </w:r>
    </w:p>
    <w:p w14:paraId="324F3EBE" w14:textId="77777777" w:rsidR="00334D56" w:rsidRDefault="00334D56" w:rsidP="00334D56">
      <w:r>
        <w:t>CSRNP1</w:t>
      </w:r>
    </w:p>
    <w:p w14:paraId="2526CD1A" w14:textId="77777777" w:rsidR="00334D56" w:rsidRDefault="00334D56" w:rsidP="00334D56">
      <w:r>
        <w:t>CSRNP2</w:t>
      </w:r>
    </w:p>
    <w:p w14:paraId="5C971C42" w14:textId="77777777" w:rsidR="00334D56" w:rsidRDefault="00334D56" w:rsidP="00334D56">
      <w:r>
        <w:t>CSRNP3</w:t>
      </w:r>
    </w:p>
    <w:p w14:paraId="2C240A90" w14:textId="77777777" w:rsidR="00334D56" w:rsidRDefault="00334D56" w:rsidP="00334D56">
      <w:r>
        <w:t>CTCF</w:t>
      </w:r>
    </w:p>
    <w:p w14:paraId="7DB5F014" w14:textId="77777777" w:rsidR="00334D56" w:rsidRDefault="00334D56" w:rsidP="00334D56">
      <w:r>
        <w:t>CTCFL</w:t>
      </w:r>
    </w:p>
    <w:p w14:paraId="47C83131" w14:textId="77777777" w:rsidR="00334D56" w:rsidRDefault="00334D56" w:rsidP="00334D56">
      <w:r>
        <w:t>CUX1</w:t>
      </w:r>
    </w:p>
    <w:p w14:paraId="6613FD70" w14:textId="77777777" w:rsidR="00334D56" w:rsidRDefault="00334D56" w:rsidP="00334D56">
      <w:r>
        <w:t>CUX2</w:t>
      </w:r>
    </w:p>
    <w:p w14:paraId="27EEAD52" w14:textId="77777777" w:rsidR="00334D56" w:rsidRDefault="00334D56" w:rsidP="00334D56">
      <w:r>
        <w:t>CXXC1</w:t>
      </w:r>
    </w:p>
    <w:p w14:paraId="0A7BF164" w14:textId="77777777" w:rsidR="00334D56" w:rsidRDefault="00334D56" w:rsidP="00334D56">
      <w:r>
        <w:t>CXXC4</w:t>
      </w:r>
    </w:p>
    <w:p w14:paraId="4FE8518F" w14:textId="77777777" w:rsidR="00334D56" w:rsidRDefault="00334D56" w:rsidP="00334D56">
      <w:r>
        <w:t>CXXC5</w:t>
      </w:r>
    </w:p>
    <w:p w14:paraId="1E8DB8B0" w14:textId="77777777" w:rsidR="00334D56" w:rsidRDefault="00334D56" w:rsidP="00334D56">
      <w:r>
        <w:t>DACH1</w:t>
      </w:r>
    </w:p>
    <w:p w14:paraId="3DF2F455" w14:textId="77777777" w:rsidR="00334D56" w:rsidRDefault="00334D56" w:rsidP="00334D56">
      <w:r>
        <w:t>DACH2</w:t>
      </w:r>
    </w:p>
    <w:p w14:paraId="2C9423CB" w14:textId="77777777" w:rsidR="00334D56" w:rsidRDefault="00334D56" w:rsidP="00334D56">
      <w:r>
        <w:t>DBP</w:t>
      </w:r>
    </w:p>
    <w:p w14:paraId="4A2DDE17" w14:textId="77777777" w:rsidR="00334D56" w:rsidRDefault="00334D56" w:rsidP="00334D56">
      <w:r>
        <w:t>DBX1</w:t>
      </w:r>
    </w:p>
    <w:p w14:paraId="5CADECCC" w14:textId="77777777" w:rsidR="00334D56" w:rsidRDefault="00334D56" w:rsidP="00334D56">
      <w:r>
        <w:t>DBX2</w:t>
      </w:r>
    </w:p>
    <w:p w14:paraId="17624326" w14:textId="77777777" w:rsidR="00334D56" w:rsidRDefault="00334D56" w:rsidP="00334D56">
      <w:r>
        <w:t>DDIT3</w:t>
      </w:r>
    </w:p>
    <w:p w14:paraId="2FB6D801" w14:textId="77777777" w:rsidR="00334D56" w:rsidRDefault="00334D56" w:rsidP="00334D56">
      <w:r>
        <w:t>DEAF1</w:t>
      </w:r>
    </w:p>
    <w:p w14:paraId="148977FB" w14:textId="77777777" w:rsidR="00334D56" w:rsidRDefault="00334D56" w:rsidP="00334D56">
      <w:r>
        <w:t>DLX1</w:t>
      </w:r>
    </w:p>
    <w:p w14:paraId="78CC94F3" w14:textId="77777777" w:rsidR="00334D56" w:rsidRDefault="00334D56" w:rsidP="00334D56">
      <w:r>
        <w:t>DLX2</w:t>
      </w:r>
    </w:p>
    <w:p w14:paraId="5B7B1407" w14:textId="77777777" w:rsidR="00334D56" w:rsidRDefault="00334D56" w:rsidP="00334D56">
      <w:r>
        <w:t>DLX3</w:t>
      </w:r>
    </w:p>
    <w:p w14:paraId="1BBC4429" w14:textId="77777777" w:rsidR="00334D56" w:rsidRDefault="00334D56" w:rsidP="00334D56">
      <w:r>
        <w:t>DLX4</w:t>
      </w:r>
    </w:p>
    <w:p w14:paraId="208F96CA" w14:textId="77777777" w:rsidR="00334D56" w:rsidRDefault="00334D56" w:rsidP="00334D56">
      <w:r>
        <w:t>DLX5</w:t>
      </w:r>
    </w:p>
    <w:p w14:paraId="3F987835" w14:textId="77777777" w:rsidR="00334D56" w:rsidRDefault="00334D56" w:rsidP="00334D56">
      <w:r>
        <w:t>DLX6</w:t>
      </w:r>
    </w:p>
    <w:p w14:paraId="57486544" w14:textId="77777777" w:rsidR="00334D56" w:rsidRDefault="00334D56" w:rsidP="00334D56">
      <w:r>
        <w:t>DMBX1</w:t>
      </w:r>
    </w:p>
    <w:p w14:paraId="0F61BDA5" w14:textId="77777777" w:rsidR="00334D56" w:rsidRDefault="00334D56" w:rsidP="00334D56">
      <w:r>
        <w:t>DMRT1</w:t>
      </w:r>
    </w:p>
    <w:p w14:paraId="33B5118C" w14:textId="77777777" w:rsidR="00334D56" w:rsidRDefault="00334D56" w:rsidP="00334D56">
      <w:r>
        <w:t>DMRT2</w:t>
      </w:r>
    </w:p>
    <w:p w14:paraId="446F00F3" w14:textId="77777777" w:rsidR="00334D56" w:rsidRDefault="00334D56" w:rsidP="00334D56">
      <w:r>
        <w:t>DMRT3</w:t>
      </w:r>
    </w:p>
    <w:p w14:paraId="718442FD" w14:textId="77777777" w:rsidR="00334D56" w:rsidRDefault="00334D56" w:rsidP="00334D56">
      <w:r>
        <w:t>DMRTA1</w:t>
      </w:r>
    </w:p>
    <w:p w14:paraId="7A0AE682" w14:textId="77777777" w:rsidR="00334D56" w:rsidRDefault="00334D56" w:rsidP="00334D56">
      <w:r>
        <w:t>DMRTA2</w:t>
      </w:r>
    </w:p>
    <w:p w14:paraId="0F39FA26" w14:textId="77777777" w:rsidR="00334D56" w:rsidRDefault="00334D56" w:rsidP="00334D56">
      <w:r>
        <w:t>DMRTB1</w:t>
      </w:r>
    </w:p>
    <w:p w14:paraId="3E3E2D17" w14:textId="77777777" w:rsidR="00334D56" w:rsidRDefault="00334D56" w:rsidP="00334D56">
      <w:r>
        <w:t>DMRTC2</w:t>
      </w:r>
    </w:p>
    <w:p w14:paraId="7254A86A" w14:textId="77777777" w:rsidR="00334D56" w:rsidRDefault="00334D56" w:rsidP="00334D56">
      <w:r>
        <w:t>DMTF1</w:t>
      </w:r>
    </w:p>
    <w:p w14:paraId="34CDDB47" w14:textId="77777777" w:rsidR="00334D56" w:rsidRDefault="00334D56" w:rsidP="00334D56">
      <w:r>
        <w:t>DNMT1</w:t>
      </w:r>
    </w:p>
    <w:p w14:paraId="5861F481" w14:textId="77777777" w:rsidR="00334D56" w:rsidRDefault="00334D56" w:rsidP="00334D56">
      <w:r>
        <w:t>DNTTIP1</w:t>
      </w:r>
    </w:p>
    <w:p w14:paraId="40EDDE2B" w14:textId="77777777" w:rsidR="00334D56" w:rsidRDefault="00334D56" w:rsidP="00334D56">
      <w:r>
        <w:t>DOT1L</w:t>
      </w:r>
    </w:p>
    <w:p w14:paraId="0070E148" w14:textId="77777777" w:rsidR="00334D56" w:rsidRDefault="00334D56" w:rsidP="00334D56">
      <w:r>
        <w:t>DPF1</w:t>
      </w:r>
    </w:p>
    <w:p w14:paraId="057F297A" w14:textId="77777777" w:rsidR="00334D56" w:rsidRDefault="00334D56" w:rsidP="00334D56">
      <w:r>
        <w:t>DPF3</w:t>
      </w:r>
    </w:p>
    <w:p w14:paraId="7A66E823" w14:textId="77777777" w:rsidR="00334D56" w:rsidRDefault="00334D56" w:rsidP="00334D56">
      <w:r>
        <w:t>DPRX</w:t>
      </w:r>
    </w:p>
    <w:p w14:paraId="58E4829A" w14:textId="77777777" w:rsidR="00334D56" w:rsidRDefault="00334D56" w:rsidP="00334D56">
      <w:r>
        <w:t>DR1</w:t>
      </w:r>
    </w:p>
    <w:p w14:paraId="51734083" w14:textId="77777777" w:rsidR="00334D56" w:rsidRDefault="00334D56" w:rsidP="00334D56">
      <w:r>
        <w:t>DRAP1</w:t>
      </w:r>
    </w:p>
    <w:p w14:paraId="4D7EB103" w14:textId="77777777" w:rsidR="00334D56" w:rsidRDefault="00334D56" w:rsidP="00334D56">
      <w:r>
        <w:t>DRGX</w:t>
      </w:r>
    </w:p>
    <w:p w14:paraId="1059AE9D" w14:textId="77777777" w:rsidR="00334D56" w:rsidRDefault="00334D56" w:rsidP="00334D56">
      <w:r>
        <w:t>DUX1</w:t>
      </w:r>
    </w:p>
    <w:p w14:paraId="5B8C6D70" w14:textId="77777777" w:rsidR="00334D56" w:rsidRDefault="00334D56" w:rsidP="00334D56">
      <w:r>
        <w:t>DUX3</w:t>
      </w:r>
    </w:p>
    <w:p w14:paraId="354F4891" w14:textId="77777777" w:rsidR="00334D56" w:rsidRDefault="00334D56" w:rsidP="00334D56">
      <w:r>
        <w:t>DUX4</w:t>
      </w:r>
    </w:p>
    <w:p w14:paraId="3D9FA536" w14:textId="77777777" w:rsidR="00334D56" w:rsidRDefault="00334D56" w:rsidP="00334D56">
      <w:r>
        <w:t>DUXA</w:t>
      </w:r>
    </w:p>
    <w:p w14:paraId="3091EDD9" w14:textId="77777777" w:rsidR="00334D56" w:rsidRDefault="00334D56" w:rsidP="00334D56">
      <w:r>
        <w:t>DZIP1</w:t>
      </w:r>
    </w:p>
    <w:p w14:paraId="695E6084" w14:textId="77777777" w:rsidR="00334D56" w:rsidRDefault="00334D56" w:rsidP="00334D56">
      <w:r>
        <w:t>E2F1</w:t>
      </w:r>
    </w:p>
    <w:p w14:paraId="64A99B1E" w14:textId="77777777" w:rsidR="00334D56" w:rsidRDefault="00334D56" w:rsidP="00334D56">
      <w:r>
        <w:t>E2F2</w:t>
      </w:r>
    </w:p>
    <w:p w14:paraId="59B0AEB4" w14:textId="77777777" w:rsidR="00334D56" w:rsidRDefault="00334D56" w:rsidP="00334D56">
      <w:r>
        <w:t>E2F3</w:t>
      </w:r>
    </w:p>
    <w:p w14:paraId="6A2B234D" w14:textId="77777777" w:rsidR="00334D56" w:rsidRDefault="00334D56" w:rsidP="00334D56">
      <w:r>
        <w:t>E2F4</w:t>
      </w:r>
    </w:p>
    <w:p w14:paraId="13F6411A" w14:textId="77777777" w:rsidR="00334D56" w:rsidRDefault="00334D56" w:rsidP="00334D56">
      <w:r>
        <w:t>E2F5</w:t>
      </w:r>
    </w:p>
    <w:p w14:paraId="692C4D26" w14:textId="77777777" w:rsidR="00334D56" w:rsidRDefault="00334D56" w:rsidP="00334D56">
      <w:r>
        <w:t>E2F6</w:t>
      </w:r>
    </w:p>
    <w:p w14:paraId="63988850" w14:textId="77777777" w:rsidR="00334D56" w:rsidRDefault="00334D56" w:rsidP="00334D56">
      <w:r>
        <w:t>E2F7</w:t>
      </w:r>
    </w:p>
    <w:p w14:paraId="6DB25946" w14:textId="77777777" w:rsidR="00334D56" w:rsidRDefault="00334D56" w:rsidP="00334D56">
      <w:r>
        <w:t>E2F8</w:t>
      </w:r>
    </w:p>
    <w:p w14:paraId="6E17C811" w14:textId="77777777" w:rsidR="00334D56" w:rsidRDefault="00334D56" w:rsidP="00334D56">
      <w:r>
        <w:t>E4F1</w:t>
      </w:r>
    </w:p>
    <w:p w14:paraId="216314E9" w14:textId="77777777" w:rsidR="00334D56" w:rsidRDefault="00334D56" w:rsidP="00334D56">
      <w:r>
        <w:t>EBF1</w:t>
      </w:r>
    </w:p>
    <w:p w14:paraId="7125F54D" w14:textId="77777777" w:rsidR="00334D56" w:rsidRDefault="00334D56" w:rsidP="00334D56">
      <w:r>
        <w:t>EBF2</w:t>
      </w:r>
    </w:p>
    <w:p w14:paraId="58406FD3" w14:textId="77777777" w:rsidR="00334D56" w:rsidRDefault="00334D56" w:rsidP="00334D56">
      <w:r>
        <w:t>EBF3</w:t>
      </w:r>
    </w:p>
    <w:p w14:paraId="3B0EDE60" w14:textId="77777777" w:rsidR="00334D56" w:rsidRDefault="00334D56" w:rsidP="00334D56">
      <w:r>
        <w:t>EBF4</w:t>
      </w:r>
    </w:p>
    <w:p w14:paraId="4475D1DB" w14:textId="77777777" w:rsidR="00334D56" w:rsidRDefault="00334D56" w:rsidP="00334D56">
      <w:r>
        <w:t>EEA1</w:t>
      </w:r>
    </w:p>
    <w:p w14:paraId="7700953F" w14:textId="77777777" w:rsidR="00334D56" w:rsidRDefault="00334D56" w:rsidP="00334D56">
      <w:r>
        <w:t>EGR1</w:t>
      </w:r>
    </w:p>
    <w:p w14:paraId="6C6A9828" w14:textId="77777777" w:rsidR="00334D56" w:rsidRDefault="00334D56" w:rsidP="00334D56">
      <w:r>
        <w:t>EGR2</w:t>
      </w:r>
    </w:p>
    <w:p w14:paraId="505C238D" w14:textId="77777777" w:rsidR="00334D56" w:rsidRDefault="00334D56" w:rsidP="00334D56">
      <w:r>
        <w:t>EGR3</w:t>
      </w:r>
    </w:p>
    <w:p w14:paraId="79CCBD26" w14:textId="77777777" w:rsidR="00334D56" w:rsidRDefault="00334D56" w:rsidP="00334D56">
      <w:r>
        <w:t>EGR4</w:t>
      </w:r>
    </w:p>
    <w:p w14:paraId="3E814E58" w14:textId="77777777" w:rsidR="00334D56" w:rsidRDefault="00334D56" w:rsidP="00334D56">
      <w:r>
        <w:t>EHF</w:t>
      </w:r>
    </w:p>
    <w:p w14:paraId="01A76369" w14:textId="77777777" w:rsidR="00334D56" w:rsidRDefault="00334D56" w:rsidP="00334D56">
      <w:r>
        <w:t>ELF1</w:t>
      </w:r>
    </w:p>
    <w:p w14:paraId="0D9D53AB" w14:textId="77777777" w:rsidR="00334D56" w:rsidRDefault="00334D56" w:rsidP="00334D56">
      <w:r>
        <w:t>ELF2</w:t>
      </w:r>
    </w:p>
    <w:p w14:paraId="679F7427" w14:textId="77777777" w:rsidR="00334D56" w:rsidRDefault="00334D56" w:rsidP="00334D56">
      <w:r>
        <w:t>ELF3</w:t>
      </w:r>
    </w:p>
    <w:p w14:paraId="6B37E7E0" w14:textId="77777777" w:rsidR="00334D56" w:rsidRDefault="00334D56" w:rsidP="00334D56">
      <w:r>
        <w:t>ELF4</w:t>
      </w:r>
    </w:p>
    <w:p w14:paraId="5AC76D84" w14:textId="77777777" w:rsidR="00334D56" w:rsidRDefault="00334D56" w:rsidP="00334D56">
      <w:r>
        <w:t>ELF5</w:t>
      </w:r>
    </w:p>
    <w:p w14:paraId="2FC14595" w14:textId="77777777" w:rsidR="00334D56" w:rsidRDefault="00334D56" w:rsidP="00334D56">
      <w:r>
        <w:t>ELK1</w:t>
      </w:r>
    </w:p>
    <w:p w14:paraId="24973CCC" w14:textId="77777777" w:rsidR="00334D56" w:rsidRDefault="00334D56" w:rsidP="00334D56">
      <w:r>
        <w:t>ELK3</w:t>
      </w:r>
    </w:p>
    <w:p w14:paraId="59042584" w14:textId="77777777" w:rsidR="00334D56" w:rsidRDefault="00334D56" w:rsidP="00334D56">
      <w:r>
        <w:t>ELK4</w:t>
      </w:r>
    </w:p>
    <w:p w14:paraId="0F2016C4" w14:textId="77777777" w:rsidR="00334D56" w:rsidRDefault="00334D56" w:rsidP="00334D56">
      <w:r>
        <w:t>EMX1</w:t>
      </w:r>
    </w:p>
    <w:p w14:paraId="5D162090" w14:textId="77777777" w:rsidR="00334D56" w:rsidRDefault="00334D56" w:rsidP="00334D56">
      <w:r>
        <w:t>EMX2</w:t>
      </w:r>
    </w:p>
    <w:p w14:paraId="34EC1977" w14:textId="77777777" w:rsidR="00334D56" w:rsidRDefault="00334D56" w:rsidP="00334D56">
      <w:r>
        <w:t>EN1</w:t>
      </w:r>
    </w:p>
    <w:p w14:paraId="6099CC4F" w14:textId="77777777" w:rsidR="00334D56" w:rsidRDefault="00334D56" w:rsidP="00334D56">
      <w:r>
        <w:t>EN2</w:t>
      </w:r>
    </w:p>
    <w:p w14:paraId="073FE9FD" w14:textId="77777777" w:rsidR="00334D56" w:rsidRDefault="00334D56" w:rsidP="00334D56">
      <w:r>
        <w:t>EOMES</w:t>
      </w:r>
    </w:p>
    <w:p w14:paraId="3A0048FB" w14:textId="77777777" w:rsidR="00334D56" w:rsidRDefault="00334D56" w:rsidP="00334D56">
      <w:r>
        <w:t>EPAS1</w:t>
      </w:r>
    </w:p>
    <w:p w14:paraId="37FC9642" w14:textId="77777777" w:rsidR="00334D56" w:rsidRDefault="00334D56" w:rsidP="00334D56">
      <w:r>
        <w:t>ERF</w:t>
      </w:r>
    </w:p>
    <w:p w14:paraId="701D29FB" w14:textId="77777777" w:rsidR="00334D56" w:rsidRDefault="00334D56" w:rsidP="00334D56">
      <w:r>
        <w:t>ERG</w:t>
      </w:r>
    </w:p>
    <w:p w14:paraId="29E07161" w14:textId="77777777" w:rsidR="00334D56" w:rsidRDefault="00334D56" w:rsidP="00334D56">
      <w:r>
        <w:t>ESR1</w:t>
      </w:r>
    </w:p>
    <w:p w14:paraId="226A5EFF" w14:textId="77777777" w:rsidR="00334D56" w:rsidRDefault="00334D56" w:rsidP="00334D56">
      <w:r>
        <w:t>ESR2</w:t>
      </w:r>
    </w:p>
    <w:p w14:paraId="65CB1E6C" w14:textId="77777777" w:rsidR="00334D56" w:rsidRDefault="00334D56" w:rsidP="00334D56">
      <w:r>
        <w:t>ESRRA</w:t>
      </w:r>
    </w:p>
    <w:p w14:paraId="3C5B0182" w14:textId="77777777" w:rsidR="00334D56" w:rsidRDefault="00334D56" w:rsidP="00334D56">
      <w:r>
        <w:t>ESRRB</w:t>
      </w:r>
    </w:p>
    <w:p w14:paraId="0A559DC3" w14:textId="77777777" w:rsidR="00334D56" w:rsidRDefault="00334D56" w:rsidP="00334D56">
      <w:r>
        <w:t>ESRRG</w:t>
      </w:r>
    </w:p>
    <w:p w14:paraId="11920AE6" w14:textId="77777777" w:rsidR="00334D56" w:rsidRDefault="00334D56" w:rsidP="00334D56">
      <w:r>
        <w:t>ESX1</w:t>
      </w:r>
    </w:p>
    <w:p w14:paraId="2AB8D0DA" w14:textId="77777777" w:rsidR="00334D56" w:rsidRDefault="00334D56" w:rsidP="00334D56">
      <w:r>
        <w:t>ETS1</w:t>
      </w:r>
    </w:p>
    <w:p w14:paraId="0F3116FC" w14:textId="77777777" w:rsidR="00334D56" w:rsidRDefault="00334D56" w:rsidP="00334D56">
      <w:r>
        <w:t>ETS2</w:t>
      </w:r>
    </w:p>
    <w:p w14:paraId="694B8894" w14:textId="77777777" w:rsidR="00334D56" w:rsidRDefault="00334D56" w:rsidP="00334D56">
      <w:r>
        <w:t>ETV1</w:t>
      </w:r>
    </w:p>
    <w:p w14:paraId="11C3771A" w14:textId="77777777" w:rsidR="00334D56" w:rsidRDefault="00334D56" w:rsidP="00334D56">
      <w:r>
        <w:t>ETV2</w:t>
      </w:r>
    </w:p>
    <w:p w14:paraId="12BCD20D" w14:textId="77777777" w:rsidR="00334D56" w:rsidRDefault="00334D56" w:rsidP="00334D56">
      <w:r>
        <w:t>ETV3</w:t>
      </w:r>
    </w:p>
    <w:p w14:paraId="70D2F9A3" w14:textId="77777777" w:rsidR="00334D56" w:rsidRDefault="00334D56" w:rsidP="00334D56">
      <w:r>
        <w:t>ETV3L</w:t>
      </w:r>
    </w:p>
    <w:p w14:paraId="68BFD5E7" w14:textId="77777777" w:rsidR="00334D56" w:rsidRDefault="00334D56" w:rsidP="00334D56">
      <w:r>
        <w:t>ETV4</w:t>
      </w:r>
    </w:p>
    <w:p w14:paraId="227DEA24" w14:textId="77777777" w:rsidR="00334D56" w:rsidRDefault="00334D56" w:rsidP="00334D56">
      <w:r>
        <w:t>ETV5</w:t>
      </w:r>
    </w:p>
    <w:p w14:paraId="538C3E25" w14:textId="77777777" w:rsidR="00334D56" w:rsidRDefault="00334D56" w:rsidP="00334D56">
      <w:r>
        <w:t>ETV6</w:t>
      </w:r>
    </w:p>
    <w:p w14:paraId="4638EDD4" w14:textId="77777777" w:rsidR="00334D56" w:rsidRDefault="00334D56" w:rsidP="00334D56">
      <w:r>
        <w:t>ETV7</w:t>
      </w:r>
    </w:p>
    <w:p w14:paraId="1108B66F" w14:textId="77777777" w:rsidR="00334D56" w:rsidRDefault="00334D56" w:rsidP="00334D56">
      <w:r>
        <w:t>EVX1</w:t>
      </w:r>
    </w:p>
    <w:p w14:paraId="164B80B1" w14:textId="77777777" w:rsidR="00334D56" w:rsidRDefault="00334D56" w:rsidP="00334D56">
      <w:r>
        <w:t>EVX2</w:t>
      </w:r>
    </w:p>
    <w:p w14:paraId="6994BAE6" w14:textId="77777777" w:rsidR="00334D56" w:rsidRDefault="00334D56" w:rsidP="00334D56">
      <w:r>
        <w:t>FAM170A</w:t>
      </w:r>
    </w:p>
    <w:p w14:paraId="09D2F707" w14:textId="77777777" w:rsidR="00334D56" w:rsidRDefault="00334D56" w:rsidP="00334D56">
      <w:r>
        <w:t>FAM200B</w:t>
      </w:r>
    </w:p>
    <w:p w14:paraId="7D5B897A" w14:textId="77777777" w:rsidR="00334D56" w:rsidRDefault="00334D56" w:rsidP="00334D56">
      <w:r>
        <w:t>FBXL19</w:t>
      </w:r>
    </w:p>
    <w:p w14:paraId="3BB60787" w14:textId="77777777" w:rsidR="00334D56" w:rsidRDefault="00334D56" w:rsidP="00334D56">
      <w:r>
        <w:t>FERD3L</w:t>
      </w:r>
    </w:p>
    <w:p w14:paraId="514BA9C6" w14:textId="77777777" w:rsidR="00334D56" w:rsidRDefault="00334D56" w:rsidP="00334D56">
      <w:r>
        <w:t>FEV</w:t>
      </w:r>
    </w:p>
    <w:p w14:paraId="5EBCE1B3" w14:textId="77777777" w:rsidR="00334D56" w:rsidRDefault="00334D56" w:rsidP="00334D56">
      <w:r>
        <w:t>FEZF1</w:t>
      </w:r>
    </w:p>
    <w:p w14:paraId="0F2B88E4" w14:textId="77777777" w:rsidR="00334D56" w:rsidRDefault="00334D56" w:rsidP="00334D56">
      <w:r>
        <w:t>FEZF2</w:t>
      </w:r>
    </w:p>
    <w:p w14:paraId="142F45C8" w14:textId="77777777" w:rsidR="00334D56" w:rsidRDefault="00334D56" w:rsidP="00334D56">
      <w:r>
        <w:t>FIGLA</w:t>
      </w:r>
    </w:p>
    <w:p w14:paraId="7494D0E9" w14:textId="77777777" w:rsidR="00334D56" w:rsidRDefault="00334D56" w:rsidP="00334D56">
      <w:r>
        <w:t>FIZ1</w:t>
      </w:r>
    </w:p>
    <w:p w14:paraId="0C1F70E3" w14:textId="77777777" w:rsidR="00334D56" w:rsidRDefault="00334D56" w:rsidP="00334D56">
      <w:r>
        <w:t>FLI1</w:t>
      </w:r>
    </w:p>
    <w:p w14:paraId="2D3A59DB" w14:textId="77777777" w:rsidR="00334D56" w:rsidRDefault="00334D56" w:rsidP="00334D56">
      <w:r>
        <w:t>FLYWCH1</w:t>
      </w:r>
    </w:p>
    <w:p w14:paraId="3295F289" w14:textId="77777777" w:rsidR="00334D56" w:rsidRDefault="00334D56" w:rsidP="00334D56">
      <w:r>
        <w:t>FOS</w:t>
      </w:r>
    </w:p>
    <w:p w14:paraId="3D8652A7" w14:textId="77777777" w:rsidR="00334D56" w:rsidRDefault="00334D56" w:rsidP="00334D56">
      <w:r>
        <w:t>FOSB</w:t>
      </w:r>
    </w:p>
    <w:p w14:paraId="651DA52F" w14:textId="77777777" w:rsidR="00334D56" w:rsidRDefault="00334D56" w:rsidP="00334D56">
      <w:r>
        <w:t>FOSL1</w:t>
      </w:r>
    </w:p>
    <w:p w14:paraId="3D56F815" w14:textId="77777777" w:rsidR="00334D56" w:rsidRDefault="00334D56" w:rsidP="00334D56">
      <w:r>
        <w:t>FOSL2</w:t>
      </w:r>
    </w:p>
    <w:p w14:paraId="4C7808B5" w14:textId="77777777" w:rsidR="00334D56" w:rsidRDefault="00334D56" w:rsidP="00334D56">
      <w:r>
        <w:t>FOXA1</w:t>
      </w:r>
    </w:p>
    <w:p w14:paraId="33F2E1BE" w14:textId="77777777" w:rsidR="00334D56" w:rsidRDefault="00334D56" w:rsidP="00334D56">
      <w:r>
        <w:t>FOXA2</w:t>
      </w:r>
    </w:p>
    <w:p w14:paraId="07CB15A3" w14:textId="77777777" w:rsidR="00334D56" w:rsidRDefault="00334D56" w:rsidP="00334D56">
      <w:r>
        <w:t>FOXA3</w:t>
      </w:r>
    </w:p>
    <w:p w14:paraId="1509B900" w14:textId="77777777" w:rsidR="00334D56" w:rsidRDefault="00334D56" w:rsidP="00334D56">
      <w:r>
        <w:t>FOXB1</w:t>
      </w:r>
    </w:p>
    <w:p w14:paraId="310B03FA" w14:textId="77777777" w:rsidR="00334D56" w:rsidRDefault="00334D56" w:rsidP="00334D56">
      <w:r>
        <w:t>FOXB2</w:t>
      </w:r>
    </w:p>
    <w:p w14:paraId="0EA45288" w14:textId="77777777" w:rsidR="00334D56" w:rsidRDefault="00334D56" w:rsidP="00334D56">
      <w:r>
        <w:t>FOXC1</w:t>
      </w:r>
    </w:p>
    <w:p w14:paraId="50FEF489" w14:textId="77777777" w:rsidR="00334D56" w:rsidRDefault="00334D56" w:rsidP="00334D56">
      <w:r>
        <w:t>FOXC2</w:t>
      </w:r>
    </w:p>
    <w:p w14:paraId="5FF81066" w14:textId="77777777" w:rsidR="00334D56" w:rsidRDefault="00334D56" w:rsidP="00334D56">
      <w:r>
        <w:t>FOXD1</w:t>
      </w:r>
    </w:p>
    <w:p w14:paraId="4A99F0B8" w14:textId="77777777" w:rsidR="00334D56" w:rsidRDefault="00334D56" w:rsidP="00334D56">
      <w:r>
        <w:t>FOXD2</w:t>
      </w:r>
    </w:p>
    <w:p w14:paraId="0EB4B09E" w14:textId="77777777" w:rsidR="00334D56" w:rsidRDefault="00334D56" w:rsidP="00334D56">
      <w:r>
        <w:t>FOXD3</w:t>
      </w:r>
    </w:p>
    <w:p w14:paraId="44E854D8" w14:textId="77777777" w:rsidR="00334D56" w:rsidRDefault="00334D56" w:rsidP="00334D56">
      <w:r>
        <w:t>FOXD4</w:t>
      </w:r>
    </w:p>
    <w:p w14:paraId="200BCC32" w14:textId="77777777" w:rsidR="00334D56" w:rsidRDefault="00334D56" w:rsidP="00334D56">
      <w:r>
        <w:t>FOXD4L1</w:t>
      </w:r>
    </w:p>
    <w:p w14:paraId="7FA558F3" w14:textId="77777777" w:rsidR="00334D56" w:rsidRDefault="00334D56" w:rsidP="00334D56">
      <w:r>
        <w:t>FOXD4L3</w:t>
      </w:r>
    </w:p>
    <w:p w14:paraId="05526ABA" w14:textId="77777777" w:rsidR="00334D56" w:rsidRDefault="00334D56" w:rsidP="00334D56">
      <w:r>
        <w:t>FOXD4L4</w:t>
      </w:r>
    </w:p>
    <w:p w14:paraId="45D50C34" w14:textId="77777777" w:rsidR="00334D56" w:rsidRDefault="00334D56" w:rsidP="00334D56">
      <w:r>
        <w:t>FOXD4L5</w:t>
      </w:r>
    </w:p>
    <w:p w14:paraId="19420E4B" w14:textId="77777777" w:rsidR="00334D56" w:rsidRDefault="00334D56" w:rsidP="00334D56">
      <w:r>
        <w:t>FOXD4L6</w:t>
      </w:r>
    </w:p>
    <w:p w14:paraId="162B2033" w14:textId="77777777" w:rsidR="00334D56" w:rsidRDefault="00334D56" w:rsidP="00334D56">
      <w:r>
        <w:t>FOXE1</w:t>
      </w:r>
    </w:p>
    <w:p w14:paraId="0F7F0CE9" w14:textId="77777777" w:rsidR="00334D56" w:rsidRDefault="00334D56" w:rsidP="00334D56">
      <w:r>
        <w:t>FOXE3</w:t>
      </w:r>
    </w:p>
    <w:p w14:paraId="181F0BF5" w14:textId="77777777" w:rsidR="00334D56" w:rsidRDefault="00334D56" w:rsidP="00334D56">
      <w:r>
        <w:t>FOXF1</w:t>
      </w:r>
    </w:p>
    <w:p w14:paraId="7A1A6A27" w14:textId="77777777" w:rsidR="00334D56" w:rsidRDefault="00334D56" w:rsidP="00334D56">
      <w:r>
        <w:t>FOXF2</w:t>
      </w:r>
    </w:p>
    <w:p w14:paraId="62674431" w14:textId="77777777" w:rsidR="00334D56" w:rsidRDefault="00334D56" w:rsidP="00334D56">
      <w:r>
        <w:t>FOXG1</w:t>
      </w:r>
    </w:p>
    <w:p w14:paraId="2EAFE68A" w14:textId="77777777" w:rsidR="00334D56" w:rsidRDefault="00334D56" w:rsidP="00334D56">
      <w:r>
        <w:t>FOXH1</w:t>
      </w:r>
    </w:p>
    <w:p w14:paraId="2D2C14B3" w14:textId="77777777" w:rsidR="00334D56" w:rsidRDefault="00334D56" w:rsidP="00334D56">
      <w:r>
        <w:t>FOXI1</w:t>
      </w:r>
    </w:p>
    <w:p w14:paraId="0F22E555" w14:textId="77777777" w:rsidR="00334D56" w:rsidRDefault="00334D56" w:rsidP="00334D56">
      <w:r>
        <w:t>FOXI2</w:t>
      </w:r>
    </w:p>
    <w:p w14:paraId="48C49A3C" w14:textId="77777777" w:rsidR="00334D56" w:rsidRDefault="00334D56" w:rsidP="00334D56">
      <w:r>
        <w:t>FOXI3</w:t>
      </w:r>
    </w:p>
    <w:p w14:paraId="395DDE04" w14:textId="77777777" w:rsidR="00334D56" w:rsidRDefault="00334D56" w:rsidP="00334D56">
      <w:r>
        <w:t>FOXJ1</w:t>
      </w:r>
    </w:p>
    <w:p w14:paraId="611B20B5" w14:textId="77777777" w:rsidR="00334D56" w:rsidRDefault="00334D56" w:rsidP="00334D56">
      <w:r>
        <w:t>FOXJ2</w:t>
      </w:r>
    </w:p>
    <w:p w14:paraId="68C2B71D" w14:textId="77777777" w:rsidR="00334D56" w:rsidRDefault="00334D56" w:rsidP="00334D56">
      <w:r>
        <w:t>FOXJ3</w:t>
      </w:r>
    </w:p>
    <w:p w14:paraId="10F7BAF0" w14:textId="77777777" w:rsidR="00334D56" w:rsidRDefault="00334D56" w:rsidP="00334D56">
      <w:r>
        <w:t>FOXK1</w:t>
      </w:r>
    </w:p>
    <w:p w14:paraId="0ACB5624" w14:textId="77777777" w:rsidR="00334D56" w:rsidRDefault="00334D56" w:rsidP="00334D56">
      <w:r>
        <w:t>FOXK2</w:t>
      </w:r>
    </w:p>
    <w:p w14:paraId="35B46B76" w14:textId="77777777" w:rsidR="00334D56" w:rsidRDefault="00334D56" w:rsidP="00334D56">
      <w:r>
        <w:t>FOXL1</w:t>
      </w:r>
    </w:p>
    <w:p w14:paraId="658B532D" w14:textId="77777777" w:rsidR="00334D56" w:rsidRDefault="00334D56" w:rsidP="00334D56">
      <w:r>
        <w:t>FOXL2</w:t>
      </w:r>
    </w:p>
    <w:p w14:paraId="2D02BFDD" w14:textId="77777777" w:rsidR="00334D56" w:rsidRDefault="00334D56" w:rsidP="00334D56">
      <w:r>
        <w:t>FOXM1</w:t>
      </w:r>
    </w:p>
    <w:p w14:paraId="5D8744F2" w14:textId="77777777" w:rsidR="00334D56" w:rsidRDefault="00334D56" w:rsidP="00334D56">
      <w:r>
        <w:t>FOXN1</w:t>
      </w:r>
    </w:p>
    <w:p w14:paraId="296CD294" w14:textId="77777777" w:rsidR="00334D56" w:rsidRDefault="00334D56" w:rsidP="00334D56">
      <w:r>
        <w:t>FOXN2</w:t>
      </w:r>
    </w:p>
    <w:p w14:paraId="4ED7495D" w14:textId="77777777" w:rsidR="00334D56" w:rsidRDefault="00334D56" w:rsidP="00334D56">
      <w:r>
        <w:t>FOXN3</w:t>
      </w:r>
    </w:p>
    <w:p w14:paraId="34264735" w14:textId="77777777" w:rsidR="00334D56" w:rsidRDefault="00334D56" w:rsidP="00334D56">
      <w:r>
        <w:t>FOXN4</w:t>
      </w:r>
    </w:p>
    <w:p w14:paraId="3B868E9A" w14:textId="77777777" w:rsidR="00334D56" w:rsidRDefault="00334D56" w:rsidP="00334D56">
      <w:r>
        <w:t>FOXO1</w:t>
      </w:r>
    </w:p>
    <w:p w14:paraId="34197553" w14:textId="77777777" w:rsidR="00334D56" w:rsidRDefault="00334D56" w:rsidP="00334D56">
      <w:r>
        <w:t>FOXO3</w:t>
      </w:r>
    </w:p>
    <w:p w14:paraId="4FB6C0A7" w14:textId="77777777" w:rsidR="00334D56" w:rsidRDefault="00334D56" w:rsidP="00334D56">
      <w:r>
        <w:t>FOXO4</w:t>
      </w:r>
    </w:p>
    <w:p w14:paraId="310995CB" w14:textId="77777777" w:rsidR="00334D56" w:rsidRDefault="00334D56" w:rsidP="00334D56">
      <w:r>
        <w:t>FOXO6</w:t>
      </w:r>
    </w:p>
    <w:p w14:paraId="57C45F64" w14:textId="77777777" w:rsidR="00334D56" w:rsidRDefault="00334D56" w:rsidP="00334D56">
      <w:r>
        <w:t>FOXP1</w:t>
      </w:r>
    </w:p>
    <w:p w14:paraId="238C6695" w14:textId="77777777" w:rsidR="00334D56" w:rsidRDefault="00334D56" w:rsidP="00334D56">
      <w:r>
        <w:t>FOXP2</w:t>
      </w:r>
    </w:p>
    <w:p w14:paraId="5C482124" w14:textId="77777777" w:rsidR="00334D56" w:rsidRDefault="00334D56" w:rsidP="00334D56">
      <w:r>
        <w:t>FOXP3</w:t>
      </w:r>
    </w:p>
    <w:p w14:paraId="562C5910" w14:textId="77777777" w:rsidR="00334D56" w:rsidRDefault="00334D56" w:rsidP="00334D56">
      <w:r>
        <w:t>FOXP4</w:t>
      </w:r>
    </w:p>
    <w:p w14:paraId="7E61A5BB" w14:textId="77777777" w:rsidR="00334D56" w:rsidRDefault="00334D56" w:rsidP="00334D56">
      <w:r>
        <w:t>FOXQ1</w:t>
      </w:r>
    </w:p>
    <w:p w14:paraId="031FFEDC" w14:textId="77777777" w:rsidR="00334D56" w:rsidRDefault="00334D56" w:rsidP="00334D56">
      <w:r>
        <w:t>FOXR1</w:t>
      </w:r>
    </w:p>
    <w:p w14:paraId="7D80DE36" w14:textId="77777777" w:rsidR="00334D56" w:rsidRDefault="00334D56" w:rsidP="00334D56">
      <w:r>
        <w:t>FOXR2</w:t>
      </w:r>
    </w:p>
    <w:p w14:paraId="53D9C8D6" w14:textId="77777777" w:rsidR="00334D56" w:rsidRDefault="00334D56" w:rsidP="00334D56">
      <w:r>
        <w:t>FOXS1</w:t>
      </w:r>
    </w:p>
    <w:p w14:paraId="64FA9707" w14:textId="77777777" w:rsidR="00334D56" w:rsidRDefault="00334D56" w:rsidP="00334D56">
      <w:r>
        <w:t>GABPA</w:t>
      </w:r>
    </w:p>
    <w:p w14:paraId="7C80C6D9" w14:textId="77777777" w:rsidR="00334D56" w:rsidRDefault="00334D56" w:rsidP="00334D56">
      <w:r>
        <w:t>GATA1</w:t>
      </w:r>
    </w:p>
    <w:p w14:paraId="735974D4" w14:textId="77777777" w:rsidR="00334D56" w:rsidRDefault="00334D56" w:rsidP="00334D56">
      <w:r>
        <w:t>GATA2</w:t>
      </w:r>
    </w:p>
    <w:p w14:paraId="49E3EEEA" w14:textId="77777777" w:rsidR="00334D56" w:rsidRDefault="00334D56" w:rsidP="00334D56">
      <w:r>
        <w:t>GATA3</w:t>
      </w:r>
    </w:p>
    <w:p w14:paraId="48515143" w14:textId="77777777" w:rsidR="00334D56" w:rsidRDefault="00334D56" w:rsidP="00334D56">
      <w:r>
        <w:t>GATA4</w:t>
      </w:r>
    </w:p>
    <w:p w14:paraId="72A75167" w14:textId="77777777" w:rsidR="00334D56" w:rsidRDefault="00334D56" w:rsidP="00334D56">
      <w:r>
        <w:t>GATA5</w:t>
      </w:r>
    </w:p>
    <w:p w14:paraId="17EAC2FF" w14:textId="77777777" w:rsidR="00334D56" w:rsidRDefault="00334D56" w:rsidP="00334D56">
      <w:r>
        <w:t>GATA6</w:t>
      </w:r>
    </w:p>
    <w:p w14:paraId="24477DBD" w14:textId="77777777" w:rsidR="00334D56" w:rsidRDefault="00334D56" w:rsidP="00334D56">
      <w:r>
        <w:t>GATAD2A</w:t>
      </w:r>
    </w:p>
    <w:p w14:paraId="65AF91FA" w14:textId="77777777" w:rsidR="00334D56" w:rsidRDefault="00334D56" w:rsidP="00334D56">
      <w:r>
        <w:t>GATAD2B</w:t>
      </w:r>
    </w:p>
    <w:p w14:paraId="1B800741" w14:textId="77777777" w:rsidR="00334D56" w:rsidRDefault="00334D56" w:rsidP="00334D56">
      <w:r>
        <w:t>GBX1</w:t>
      </w:r>
    </w:p>
    <w:p w14:paraId="19A2FD84" w14:textId="77777777" w:rsidR="00334D56" w:rsidRDefault="00334D56" w:rsidP="00334D56">
      <w:r>
        <w:t>GBX2</w:t>
      </w:r>
    </w:p>
    <w:p w14:paraId="1CE46D93" w14:textId="77777777" w:rsidR="00334D56" w:rsidRDefault="00334D56" w:rsidP="00334D56">
      <w:r>
        <w:t>GCM1</w:t>
      </w:r>
    </w:p>
    <w:p w14:paraId="024C51DC" w14:textId="77777777" w:rsidR="00334D56" w:rsidRDefault="00334D56" w:rsidP="00334D56">
      <w:r>
        <w:t>GCM2</w:t>
      </w:r>
    </w:p>
    <w:p w14:paraId="44ED13E7" w14:textId="77777777" w:rsidR="00334D56" w:rsidRDefault="00334D56" w:rsidP="00334D56">
      <w:r>
        <w:t>GFI1</w:t>
      </w:r>
    </w:p>
    <w:p w14:paraId="56215A7D" w14:textId="77777777" w:rsidR="00334D56" w:rsidRDefault="00334D56" w:rsidP="00334D56">
      <w:r>
        <w:t>GFI1B</w:t>
      </w:r>
    </w:p>
    <w:p w14:paraId="58994886" w14:textId="77777777" w:rsidR="00334D56" w:rsidRDefault="00334D56" w:rsidP="00334D56">
      <w:r>
        <w:t>GLI1</w:t>
      </w:r>
    </w:p>
    <w:p w14:paraId="0B8011BA" w14:textId="77777777" w:rsidR="00334D56" w:rsidRDefault="00334D56" w:rsidP="00334D56">
      <w:r>
        <w:t>GLI2</w:t>
      </w:r>
    </w:p>
    <w:p w14:paraId="4B34C644" w14:textId="77777777" w:rsidR="00334D56" w:rsidRDefault="00334D56" w:rsidP="00334D56">
      <w:r>
        <w:t>GLI3</w:t>
      </w:r>
    </w:p>
    <w:p w14:paraId="42A6F34C" w14:textId="77777777" w:rsidR="00334D56" w:rsidRDefault="00334D56" w:rsidP="00334D56">
      <w:r>
        <w:t>GLI4</w:t>
      </w:r>
    </w:p>
    <w:p w14:paraId="19D08739" w14:textId="77777777" w:rsidR="00334D56" w:rsidRDefault="00334D56" w:rsidP="00334D56">
      <w:r>
        <w:t>GLIS1</w:t>
      </w:r>
    </w:p>
    <w:p w14:paraId="6FE05CA9" w14:textId="77777777" w:rsidR="00334D56" w:rsidRDefault="00334D56" w:rsidP="00334D56">
      <w:r>
        <w:t>GLIS2</w:t>
      </w:r>
    </w:p>
    <w:p w14:paraId="0D4FC020" w14:textId="77777777" w:rsidR="00334D56" w:rsidRDefault="00334D56" w:rsidP="00334D56">
      <w:r>
        <w:t>GLIS3</w:t>
      </w:r>
    </w:p>
    <w:p w14:paraId="478A4180" w14:textId="77777777" w:rsidR="00334D56" w:rsidRDefault="00334D56" w:rsidP="00334D56">
      <w:r>
        <w:t>GLMP</w:t>
      </w:r>
    </w:p>
    <w:p w14:paraId="1DFF95FB" w14:textId="77777777" w:rsidR="00334D56" w:rsidRDefault="00334D56" w:rsidP="00334D56">
      <w:r>
        <w:t>GLYR1</w:t>
      </w:r>
    </w:p>
    <w:p w14:paraId="712986C9" w14:textId="77777777" w:rsidR="00334D56" w:rsidRDefault="00334D56" w:rsidP="00334D56">
      <w:r>
        <w:t>GMEB1</w:t>
      </w:r>
    </w:p>
    <w:p w14:paraId="6124CD98" w14:textId="77777777" w:rsidR="00334D56" w:rsidRDefault="00334D56" w:rsidP="00334D56">
      <w:r>
        <w:t>GMEB2</w:t>
      </w:r>
    </w:p>
    <w:p w14:paraId="5BF034BB" w14:textId="77777777" w:rsidR="00334D56" w:rsidRDefault="00334D56" w:rsidP="00334D56">
      <w:r>
        <w:t>GPBP1</w:t>
      </w:r>
    </w:p>
    <w:p w14:paraId="2923D515" w14:textId="77777777" w:rsidR="00334D56" w:rsidRDefault="00334D56" w:rsidP="00334D56">
      <w:r>
        <w:t>GPBP1L1</w:t>
      </w:r>
    </w:p>
    <w:p w14:paraId="5EB256BA" w14:textId="77777777" w:rsidR="00334D56" w:rsidRDefault="00334D56" w:rsidP="00334D56">
      <w:r>
        <w:t>GRHL1</w:t>
      </w:r>
    </w:p>
    <w:p w14:paraId="7AB5FE13" w14:textId="77777777" w:rsidR="00334D56" w:rsidRDefault="00334D56" w:rsidP="00334D56">
      <w:r>
        <w:t>GRHL2</w:t>
      </w:r>
    </w:p>
    <w:p w14:paraId="32E11D4F" w14:textId="77777777" w:rsidR="00334D56" w:rsidRDefault="00334D56" w:rsidP="00334D56">
      <w:r>
        <w:t>GRHL3</w:t>
      </w:r>
    </w:p>
    <w:p w14:paraId="012E23AA" w14:textId="77777777" w:rsidR="00334D56" w:rsidRDefault="00334D56" w:rsidP="00334D56">
      <w:r>
        <w:t>GSC</w:t>
      </w:r>
    </w:p>
    <w:p w14:paraId="621ADA91" w14:textId="77777777" w:rsidR="00334D56" w:rsidRDefault="00334D56" w:rsidP="00334D56">
      <w:r>
        <w:t>GSC2</w:t>
      </w:r>
    </w:p>
    <w:p w14:paraId="3B3FD427" w14:textId="77777777" w:rsidR="00334D56" w:rsidRDefault="00334D56" w:rsidP="00334D56">
      <w:r>
        <w:t>GSX1</w:t>
      </w:r>
    </w:p>
    <w:p w14:paraId="1ABABB8E" w14:textId="77777777" w:rsidR="00334D56" w:rsidRDefault="00334D56" w:rsidP="00334D56">
      <w:r>
        <w:t>GSX2</w:t>
      </w:r>
    </w:p>
    <w:p w14:paraId="08B9F2D5" w14:textId="77777777" w:rsidR="00334D56" w:rsidRDefault="00334D56" w:rsidP="00334D56">
      <w:r>
        <w:t>GTF2B</w:t>
      </w:r>
    </w:p>
    <w:p w14:paraId="60A58A5A" w14:textId="77777777" w:rsidR="00334D56" w:rsidRDefault="00334D56" w:rsidP="00334D56">
      <w:r>
        <w:t>GTF2I</w:t>
      </w:r>
    </w:p>
    <w:p w14:paraId="49B988A5" w14:textId="77777777" w:rsidR="00334D56" w:rsidRDefault="00334D56" w:rsidP="00334D56">
      <w:r>
        <w:t>GTF2IRD1</w:t>
      </w:r>
    </w:p>
    <w:p w14:paraId="6DBBF5A2" w14:textId="77777777" w:rsidR="00334D56" w:rsidRDefault="00334D56" w:rsidP="00334D56">
      <w:r>
        <w:t>GTF2IRD2</w:t>
      </w:r>
    </w:p>
    <w:p w14:paraId="5ECB43EE" w14:textId="77777777" w:rsidR="00334D56" w:rsidRDefault="00334D56" w:rsidP="00334D56">
      <w:r>
        <w:t>GTF2IRD2B</w:t>
      </w:r>
    </w:p>
    <w:p w14:paraId="36F9F9DF" w14:textId="77777777" w:rsidR="00334D56" w:rsidRDefault="00334D56" w:rsidP="00334D56">
      <w:r>
        <w:t>GTF3A</w:t>
      </w:r>
    </w:p>
    <w:p w14:paraId="2EF3B5E2" w14:textId="77777777" w:rsidR="00334D56" w:rsidRDefault="00334D56" w:rsidP="00334D56">
      <w:r>
        <w:t>GZF1</w:t>
      </w:r>
    </w:p>
    <w:p w14:paraId="569558B8" w14:textId="77777777" w:rsidR="00334D56" w:rsidRDefault="00334D56" w:rsidP="00334D56">
      <w:r>
        <w:t>HAND1</w:t>
      </w:r>
    </w:p>
    <w:p w14:paraId="3A797ED5" w14:textId="77777777" w:rsidR="00334D56" w:rsidRDefault="00334D56" w:rsidP="00334D56">
      <w:r>
        <w:t>HAND2</w:t>
      </w:r>
    </w:p>
    <w:p w14:paraId="6203921C" w14:textId="77777777" w:rsidR="00334D56" w:rsidRDefault="00334D56" w:rsidP="00334D56">
      <w:r>
        <w:t>HBP1</w:t>
      </w:r>
    </w:p>
    <w:p w14:paraId="3E09291E" w14:textId="77777777" w:rsidR="00334D56" w:rsidRDefault="00334D56" w:rsidP="00334D56">
      <w:r>
        <w:t>HDX</w:t>
      </w:r>
    </w:p>
    <w:p w14:paraId="007B41CA" w14:textId="77777777" w:rsidR="00334D56" w:rsidRDefault="00334D56" w:rsidP="00334D56">
      <w:r>
        <w:t>HELT</w:t>
      </w:r>
    </w:p>
    <w:p w14:paraId="1397865A" w14:textId="77777777" w:rsidR="00334D56" w:rsidRDefault="00334D56" w:rsidP="00334D56">
      <w:r>
        <w:t>HES1</w:t>
      </w:r>
    </w:p>
    <w:p w14:paraId="3709E55E" w14:textId="77777777" w:rsidR="00334D56" w:rsidRDefault="00334D56" w:rsidP="00334D56">
      <w:r>
        <w:t>HES2</w:t>
      </w:r>
    </w:p>
    <w:p w14:paraId="11B10EBF" w14:textId="77777777" w:rsidR="00334D56" w:rsidRDefault="00334D56" w:rsidP="00334D56">
      <w:r>
        <w:t>HES3</w:t>
      </w:r>
    </w:p>
    <w:p w14:paraId="508F6B09" w14:textId="77777777" w:rsidR="00334D56" w:rsidRDefault="00334D56" w:rsidP="00334D56">
      <w:r>
        <w:t>HES4</w:t>
      </w:r>
    </w:p>
    <w:p w14:paraId="290A1435" w14:textId="77777777" w:rsidR="00334D56" w:rsidRDefault="00334D56" w:rsidP="00334D56">
      <w:r>
        <w:t>HES5</w:t>
      </w:r>
    </w:p>
    <w:p w14:paraId="02B60A3A" w14:textId="77777777" w:rsidR="00334D56" w:rsidRDefault="00334D56" w:rsidP="00334D56">
      <w:r>
        <w:t>HES6</w:t>
      </w:r>
    </w:p>
    <w:p w14:paraId="1CB305CD" w14:textId="77777777" w:rsidR="00334D56" w:rsidRDefault="00334D56" w:rsidP="00334D56">
      <w:r>
        <w:t>HES7</w:t>
      </w:r>
    </w:p>
    <w:p w14:paraId="1AF23BD4" w14:textId="77777777" w:rsidR="00334D56" w:rsidRDefault="00334D56" w:rsidP="00334D56">
      <w:r>
        <w:t>HESX1</w:t>
      </w:r>
    </w:p>
    <w:p w14:paraId="59EE00E4" w14:textId="77777777" w:rsidR="00334D56" w:rsidRDefault="00334D56" w:rsidP="00334D56">
      <w:r>
        <w:t>HEY1</w:t>
      </w:r>
    </w:p>
    <w:p w14:paraId="1AA5129B" w14:textId="77777777" w:rsidR="00334D56" w:rsidRDefault="00334D56" w:rsidP="00334D56">
      <w:r>
        <w:t>HEY2</w:t>
      </w:r>
    </w:p>
    <w:p w14:paraId="49C78DBD" w14:textId="77777777" w:rsidR="00334D56" w:rsidRDefault="00334D56" w:rsidP="00334D56">
      <w:r>
        <w:t>HEYL</w:t>
      </w:r>
    </w:p>
    <w:p w14:paraId="079565CD" w14:textId="77777777" w:rsidR="00334D56" w:rsidRDefault="00334D56" w:rsidP="00334D56">
      <w:r>
        <w:t>HHEX</w:t>
      </w:r>
    </w:p>
    <w:p w14:paraId="096F30A8" w14:textId="77777777" w:rsidR="00334D56" w:rsidRDefault="00334D56" w:rsidP="00334D56">
      <w:r>
        <w:t>HIC1</w:t>
      </w:r>
    </w:p>
    <w:p w14:paraId="09AA65F1" w14:textId="77777777" w:rsidR="00334D56" w:rsidRDefault="00334D56" w:rsidP="00334D56">
      <w:r>
        <w:t>HIC2</w:t>
      </w:r>
    </w:p>
    <w:p w14:paraId="691577E9" w14:textId="77777777" w:rsidR="00334D56" w:rsidRDefault="00334D56" w:rsidP="00334D56">
      <w:r>
        <w:t>HIF1A</w:t>
      </w:r>
    </w:p>
    <w:p w14:paraId="77A609AC" w14:textId="77777777" w:rsidR="00334D56" w:rsidRDefault="00334D56" w:rsidP="00334D56">
      <w:r>
        <w:t>HIF3A</w:t>
      </w:r>
    </w:p>
    <w:p w14:paraId="37CDF822" w14:textId="77777777" w:rsidR="00334D56" w:rsidRDefault="00334D56" w:rsidP="00334D56">
      <w:r>
        <w:t>HINFP</w:t>
      </w:r>
    </w:p>
    <w:p w14:paraId="73B4F283" w14:textId="77777777" w:rsidR="00334D56" w:rsidRDefault="00334D56" w:rsidP="00334D56">
      <w:r>
        <w:t>HIVEP1</w:t>
      </w:r>
    </w:p>
    <w:p w14:paraId="7FC87456" w14:textId="77777777" w:rsidR="00334D56" w:rsidRDefault="00334D56" w:rsidP="00334D56">
      <w:r>
        <w:t>HIVEP2</w:t>
      </w:r>
    </w:p>
    <w:p w14:paraId="4824050C" w14:textId="77777777" w:rsidR="00334D56" w:rsidRDefault="00334D56" w:rsidP="00334D56">
      <w:r>
        <w:t>HIVEP3</w:t>
      </w:r>
    </w:p>
    <w:p w14:paraId="28E2764D" w14:textId="77777777" w:rsidR="00334D56" w:rsidRDefault="00334D56" w:rsidP="00334D56">
      <w:r>
        <w:t>HKR1</w:t>
      </w:r>
    </w:p>
    <w:p w14:paraId="12E132C1" w14:textId="77777777" w:rsidR="00334D56" w:rsidRDefault="00334D56" w:rsidP="00334D56">
      <w:r>
        <w:t>HLF</w:t>
      </w:r>
    </w:p>
    <w:p w14:paraId="6464D43A" w14:textId="77777777" w:rsidR="00334D56" w:rsidRDefault="00334D56" w:rsidP="00334D56">
      <w:r>
        <w:t>HLX</w:t>
      </w:r>
    </w:p>
    <w:p w14:paraId="0B2EA52B" w14:textId="77777777" w:rsidR="00334D56" w:rsidRDefault="00334D56" w:rsidP="00334D56">
      <w:r>
        <w:t>HMBOX1</w:t>
      </w:r>
    </w:p>
    <w:p w14:paraId="17830BE9" w14:textId="77777777" w:rsidR="00334D56" w:rsidRDefault="00334D56" w:rsidP="00334D56">
      <w:r>
        <w:t>HMG20A</w:t>
      </w:r>
    </w:p>
    <w:p w14:paraId="196CA058" w14:textId="77777777" w:rsidR="00334D56" w:rsidRDefault="00334D56" w:rsidP="00334D56">
      <w:r>
        <w:t>HMG20B</w:t>
      </w:r>
    </w:p>
    <w:p w14:paraId="77501A5F" w14:textId="77777777" w:rsidR="00334D56" w:rsidRDefault="00334D56" w:rsidP="00334D56">
      <w:r>
        <w:t>HMGA1</w:t>
      </w:r>
    </w:p>
    <w:p w14:paraId="57109683" w14:textId="77777777" w:rsidR="00334D56" w:rsidRDefault="00334D56" w:rsidP="00334D56">
      <w:r>
        <w:t>HMGA2</w:t>
      </w:r>
    </w:p>
    <w:p w14:paraId="326AFDED" w14:textId="77777777" w:rsidR="00334D56" w:rsidRDefault="00334D56" w:rsidP="00334D56">
      <w:r>
        <w:t>HMGN3</w:t>
      </w:r>
    </w:p>
    <w:p w14:paraId="4D9C3ADF" w14:textId="77777777" w:rsidR="00334D56" w:rsidRDefault="00334D56" w:rsidP="00334D56">
      <w:r>
        <w:t>HMX1</w:t>
      </w:r>
    </w:p>
    <w:p w14:paraId="7D8B6BAD" w14:textId="77777777" w:rsidR="00334D56" w:rsidRDefault="00334D56" w:rsidP="00334D56">
      <w:r>
        <w:t>HMX2</w:t>
      </w:r>
    </w:p>
    <w:p w14:paraId="68AED6EA" w14:textId="77777777" w:rsidR="00334D56" w:rsidRDefault="00334D56" w:rsidP="00334D56">
      <w:r>
        <w:t>HMX3</w:t>
      </w:r>
    </w:p>
    <w:p w14:paraId="1677ADA5" w14:textId="77777777" w:rsidR="00334D56" w:rsidRDefault="00334D56" w:rsidP="00334D56">
      <w:r>
        <w:t>HNF1A</w:t>
      </w:r>
    </w:p>
    <w:p w14:paraId="084D563B" w14:textId="77777777" w:rsidR="00334D56" w:rsidRDefault="00334D56" w:rsidP="00334D56">
      <w:r>
        <w:t>HNF1B</w:t>
      </w:r>
    </w:p>
    <w:p w14:paraId="19F1CD42" w14:textId="77777777" w:rsidR="00334D56" w:rsidRDefault="00334D56" w:rsidP="00334D56">
      <w:r>
        <w:t>HNF4A</w:t>
      </w:r>
    </w:p>
    <w:p w14:paraId="6C5C1CD0" w14:textId="77777777" w:rsidR="00334D56" w:rsidRDefault="00334D56" w:rsidP="00334D56">
      <w:r>
        <w:t>HNF4G</w:t>
      </w:r>
    </w:p>
    <w:p w14:paraId="24CA4E7A" w14:textId="77777777" w:rsidR="00334D56" w:rsidRDefault="00334D56" w:rsidP="00334D56">
      <w:r>
        <w:t>HOMEZ</w:t>
      </w:r>
    </w:p>
    <w:p w14:paraId="00315BFE" w14:textId="77777777" w:rsidR="00334D56" w:rsidRDefault="00334D56" w:rsidP="00334D56">
      <w:r>
        <w:t>HOXA1</w:t>
      </w:r>
    </w:p>
    <w:p w14:paraId="00A2BF32" w14:textId="77777777" w:rsidR="00334D56" w:rsidRDefault="00334D56" w:rsidP="00334D56">
      <w:r>
        <w:t>HOXA10</w:t>
      </w:r>
    </w:p>
    <w:p w14:paraId="7E8DA32D" w14:textId="77777777" w:rsidR="00334D56" w:rsidRDefault="00334D56" w:rsidP="00334D56">
      <w:r>
        <w:t>HOXA11</w:t>
      </w:r>
    </w:p>
    <w:p w14:paraId="1AB9DE89" w14:textId="77777777" w:rsidR="00334D56" w:rsidRDefault="00334D56" w:rsidP="00334D56">
      <w:r>
        <w:t>HOXA13</w:t>
      </w:r>
    </w:p>
    <w:p w14:paraId="679AFD44" w14:textId="77777777" w:rsidR="00334D56" w:rsidRDefault="00334D56" w:rsidP="00334D56">
      <w:r>
        <w:t>HOXA2</w:t>
      </w:r>
    </w:p>
    <w:p w14:paraId="3FF30F31" w14:textId="77777777" w:rsidR="00334D56" w:rsidRDefault="00334D56" w:rsidP="00334D56">
      <w:r>
        <w:t>HOXA3</w:t>
      </w:r>
    </w:p>
    <w:p w14:paraId="6A9A9D72" w14:textId="77777777" w:rsidR="00334D56" w:rsidRDefault="00334D56" w:rsidP="00334D56">
      <w:r>
        <w:t>HOXA4</w:t>
      </w:r>
    </w:p>
    <w:p w14:paraId="489705AA" w14:textId="77777777" w:rsidR="00334D56" w:rsidRDefault="00334D56" w:rsidP="00334D56">
      <w:r>
        <w:t>HOXA5</w:t>
      </w:r>
    </w:p>
    <w:p w14:paraId="64C13022" w14:textId="77777777" w:rsidR="00334D56" w:rsidRDefault="00334D56" w:rsidP="00334D56">
      <w:r>
        <w:t>HOXA6</w:t>
      </w:r>
    </w:p>
    <w:p w14:paraId="62607F56" w14:textId="77777777" w:rsidR="00334D56" w:rsidRDefault="00334D56" w:rsidP="00334D56">
      <w:r>
        <w:t>HOXA7</w:t>
      </w:r>
    </w:p>
    <w:p w14:paraId="2B01F12B" w14:textId="77777777" w:rsidR="00334D56" w:rsidRDefault="00334D56" w:rsidP="00334D56">
      <w:r>
        <w:t>HOXA9</w:t>
      </w:r>
    </w:p>
    <w:p w14:paraId="048DB9D2" w14:textId="77777777" w:rsidR="00334D56" w:rsidRDefault="00334D56" w:rsidP="00334D56">
      <w:r>
        <w:t>HOXB1</w:t>
      </w:r>
    </w:p>
    <w:p w14:paraId="4C1E4D6F" w14:textId="77777777" w:rsidR="00334D56" w:rsidRDefault="00334D56" w:rsidP="00334D56">
      <w:r>
        <w:t>HOXB13</w:t>
      </w:r>
    </w:p>
    <w:p w14:paraId="418D723E" w14:textId="77777777" w:rsidR="00334D56" w:rsidRDefault="00334D56" w:rsidP="00334D56">
      <w:r>
        <w:t>HOXB2</w:t>
      </w:r>
    </w:p>
    <w:p w14:paraId="6A6482F9" w14:textId="77777777" w:rsidR="00334D56" w:rsidRDefault="00334D56" w:rsidP="00334D56">
      <w:r>
        <w:t>HOXB3</w:t>
      </w:r>
    </w:p>
    <w:p w14:paraId="2D016B1E" w14:textId="77777777" w:rsidR="00334D56" w:rsidRDefault="00334D56" w:rsidP="00334D56">
      <w:r>
        <w:t>HOXB4</w:t>
      </w:r>
    </w:p>
    <w:p w14:paraId="2A771D84" w14:textId="77777777" w:rsidR="00334D56" w:rsidRDefault="00334D56" w:rsidP="00334D56">
      <w:r>
        <w:t>HOXB5</w:t>
      </w:r>
    </w:p>
    <w:p w14:paraId="36B40C99" w14:textId="77777777" w:rsidR="00334D56" w:rsidRDefault="00334D56" w:rsidP="00334D56">
      <w:r>
        <w:t>HOXB6</w:t>
      </w:r>
    </w:p>
    <w:p w14:paraId="3454138A" w14:textId="77777777" w:rsidR="00334D56" w:rsidRDefault="00334D56" w:rsidP="00334D56">
      <w:r>
        <w:t>HOXB7</w:t>
      </w:r>
    </w:p>
    <w:p w14:paraId="187E5353" w14:textId="77777777" w:rsidR="00334D56" w:rsidRDefault="00334D56" w:rsidP="00334D56">
      <w:r>
        <w:t>HOXB8</w:t>
      </w:r>
    </w:p>
    <w:p w14:paraId="414F67DA" w14:textId="77777777" w:rsidR="00334D56" w:rsidRDefault="00334D56" w:rsidP="00334D56">
      <w:r>
        <w:t>HOXB9</w:t>
      </w:r>
    </w:p>
    <w:p w14:paraId="1E4FE1BA" w14:textId="77777777" w:rsidR="00334D56" w:rsidRDefault="00334D56" w:rsidP="00334D56">
      <w:r>
        <w:t>HOXC10</w:t>
      </w:r>
    </w:p>
    <w:p w14:paraId="799353A4" w14:textId="77777777" w:rsidR="00334D56" w:rsidRDefault="00334D56" w:rsidP="00334D56">
      <w:r>
        <w:t>HOXC11</w:t>
      </w:r>
    </w:p>
    <w:p w14:paraId="23FCA7D3" w14:textId="77777777" w:rsidR="00334D56" w:rsidRDefault="00334D56" w:rsidP="00334D56">
      <w:r>
        <w:t>HOXC12</w:t>
      </w:r>
    </w:p>
    <w:p w14:paraId="2EBF1D33" w14:textId="77777777" w:rsidR="00334D56" w:rsidRDefault="00334D56" w:rsidP="00334D56">
      <w:r>
        <w:t>HOXC13</w:t>
      </w:r>
    </w:p>
    <w:p w14:paraId="74CFF54E" w14:textId="77777777" w:rsidR="00334D56" w:rsidRDefault="00334D56" w:rsidP="00334D56">
      <w:r>
        <w:t>HOXC4</w:t>
      </w:r>
    </w:p>
    <w:p w14:paraId="6902B1FC" w14:textId="77777777" w:rsidR="00334D56" w:rsidRDefault="00334D56" w:rsidP="00334D56">
      <w:r>
        <w:t>HOXC5</w:t>
      </w:r>
    </w:p>
    <w:p w14:paraId="27730C1B" w14:textId="77777777" w:rsidR="00334D56" w:rsidRDefault="00334D56" w:rsidP="00334D56">
      <w:r>
        <w:t>HOXC6</w:t>
      </w:r>
    </w:p>
    <w:p w14:paraId="03A42F72" w14:textId="77777777" w:rsidR="00334D56" w:rsidRDefault="00334D56" w:rsidP="00334D56">
      <w:r>
        <w:t>HOXC8</w:t>
      </w:r>
    </w:p>
    <w:p w14:paraId="4CBCCE67" w14:textId="77777777" w:rsidR="00334D56" w:rsidRDefault="00334D56" w:rsidP="00334D56">
      <w:r>
        <w:t>HOXC9</w:t>
      </w:r>
    </w:p>
    <w:p w14:paraId="024722C8" w14:textId="77777777" w:rsidR="00334D56" w:rsidRDefault="00334D56" w:rsidP="00334D56">
      <w:r>
        <w:t>HOXD1</w:t>
      </w:r>
    </w:p>
    <w:p w14:paraId="7E0E1291" w14:textId="77777777" w:rsidR="00334D56" w:rsidRDefault="00334D56" w:rsidP="00334D56">
      <w:r>
        <w:t>HOXD10</w:t>
      </w:r>
    </w:p>
    <w:p w14:paraId="7CEB428E" w14:textId="77777777" w:rsidR="00334D56" w:rsidRDefault="00334D56" w:rsidP="00334D56">
      <w:r>
        <w:t>HOXD11</w:t>
      </w:r>
    </w:p>
    <w:p w14:paraId="6865387F" w14:textId="77777777" w:rsidR="00334D56" w:rsidRDefault="00334D56" w:rsidP="00334D56">
      <w:r>
        <w:t>HOXD12</w:t>
      </w:r>
    </w:p>
    <w:p w14:paraId="0E35442B" w14:textId="77777777" w:rsidR="00334D56" w:rsidRDefault="00334D56" w:rsidP="00334D56">
      <w:r>
        <w:t>HOXD13</w:t>
      </w:r>
    </w:p>
    <w:p w14:paraId="2C84EBE8" w14:textId="77777777" w:rsidR="00334D56" w:rsidRDefault="00334D56" w:rsidP="00334D56">
      <w:r>
        <w:t>HOXD3</w:t>
      </w:r>
    </w:p>
    <w:p w14:paraId="025AE54C" w14:textId="77777777" w:rsidR="00334D56" w:rsidRDefault="00334D56" w:rsidP="00334D56">
      <w:r>
        <w:t>HOXD4</w:t>
      </w:r>
    </w:p>
    <w:p w14:paraId="741B490E" w14:textId="77777777" w:rsidR="00334D56" w:rsidRDefault="00334D56" w:rsidP="00334D56">
      <w:r>
        <w:t>HOXD8</w:t>
      </w:r>
    </w:p>
    <w:p w14:paraId="55CEA3FC" w14:textId="77777777" w:rsidR="00334D56" w:rsidRDefault="00334D56" w:rsidP="00334D56">
      <w:r>
        <w:t>HOXD9</w:t>
      </w:r>
    </w:p>
    <w:p w14:paraId="7375DBBA" w14:textId="77777777" w:rsidR="00334D56" w:rsidRDefault="00334D56" w:rsidP="00334D56">
      <w:r>
        <w:t>HSF1</w:t>
      </w:r>
    </w:p>
    <w:p w14:paraId="0B7B5EF7" w14:textId="77777777" w:rsidR="00334D56" w:rsidRDefault="00334D56" w:rsidP="00334D56">
      <w:r>
        <w:t>HSF2</w:t>
      </w:r>
    </w:p>
    <w:p w14:paraId="16F6EEE4" w14:textId="77777777" w:rsidR="00334D56" w:rsidRDefault="00334D56" w:rsidP="00334D56">
      <w:r>
        <w:t>HSF4</w:t>
      </w:r>
    </w:p>
    <w:p w14:paraId="1A376D68" w14:textId="77777777" w:rsidR="00334D56" w:rsidRDefault="00334D56" w:rsidP="00334D56">
      <w:r>
        <w:t>HSF5</w:t>
      </w:r>
    </w:p>
    <w:p w14:paraId="5B6CFAAF" w14:textId="77777777" w:rsidR="00334D56" w:rsidRDefault="00334D56" w:rsidP="00334D56">
      <w:r>
        <w:t>HSFX1</w:t>
      </w:r>
    </w:p>
    <w:p w14:paraId="7ED9E57C" w14:textId="77777777" w:rsidR="00334D56" w:rsidRDefault="00334D56" w:rsidP="00334D56">
      <w:r>
        <w:t>HSFX2</w:t>
      </w:r>
    </w:p>
    <w:p w14:paraId="0845C50E" w14:textId="77777777" w:rsidR="00334D56" w:rsidRDefault="00334D56" w:rsidP="00334D56">
      <w:r>
        <w:t>HSFY1</w:t>
      </w:r>
    </w:p>
    <w:p w14:paraId="77A55910" w14:textId="77777777" w:rsidR="00334D56" w:rsidRDefault="00334D56" w:rsidP="00334D56">
      <w:r>
        <w:t>HSFY2</w:t>
      </w:r>
    </w:p>
    <w:p w14:paraId="1D56B6BF" w14:textId="77777777" w:rsidR="00334D56" w:rsidRDefault="00334D56" w:rsidP="00334D56">
      <w:r>
        <w:t>IKZF1</w:t>
      </w:r>
    </w:p>
    <w:p w14:paraId="22AD81A6" w14:textId="77777777" w:rsidR="00334D56" w:rsidRDefault="00334D56" w:rsidP="00334D56">
      <w:r>
        <w:t>IKZF2</w:t>
      </w:r>
    </w:p>
    <w:p w14:paraId="755382FC" w14:textId="77777777" w:rsidR="00334D56" w:rsidRDefault="00334D56" w:rsidP="00334D56">
      <w:r>
        <w:t>IKZF3</w:t>
      </w:r>
    </w:p>
    <w:p w14:paraId="1FD4FAE7" w14:textId="77777777" w:rsidR="00334D56" w:rsidRDefault="00334D56" w:rsidP="00334D56">
      <w:r>
        <w:t>IKZF4</w:t>
      </w:r>
    </w:p>
    <w:p w14:paraId="48AA4569" w14:textId="77777777" w:rsidR="00334D56" w:rsidRDefault="00334D56" w:rsidP="00334D56">
      <w:r>
        <w:t>IKZF5</w:t>
      </w:r>
    </w:p>
    <w:p w14:paraId="4735B0A6" w14:textId="77777777" w:rsidR="00334D56" w:rsidRDefault="00334D56" w:rsidP="00334D56">
      <w:r>
        <w:t>INSM1</w:t>
      </w:r>
    </w:p>
    <w:p w14:paraId="71C6B288" w14:textId="77777777" w:rsidR="00334D56" w:rsidRDefault="00334D56" w:rsidP="00334D56">
      <w:r>
        <w:t>INSM2</w:t>
      </w:r>
    </w:p>
    <w:p w14:paraId="6EBC10A0" w14:textId="77777777" w:rsidR="00334D56" w:rsidRDefault="00334D56" w:rsidP="00334D56">
      <w:r>
        <w:t>IRF1</w:t>
      </w:r>
    </w:p>
    <w:p w14:paraId="3FD6C8D4" w14:textId="77777777" w:rsidR="00334D56" w:rsidRDefault="00334D56" w:rsidP="00334D56">
      <w:r>
        <w:t>IRF2</w:t>
      </w:r>
    </w:p>
    <w:p w14:paraId="2DE34CDA" w14:textId="77777777" w:rsidR="00334D56" w:rsidRDefault="00334D56" w:rsidP="00334D56">
      <w:r>
        <w:t>IRF3</w:t>
      </w:r>
    </w:p>
    <w:p w14:paraId="040806E3" w14:textId="77777777" w:rsidR="00334D56" w:rsidRDefault="00334D56" w:rsidP="00334D56">
      <w:r>
        <w:t>IRF4</w:t>
      </w:r>
    </w:p>
    <w:p w14:paraId="42FCF514" w14:textId="77777777" w:rsidR="00334D56" w:rsidRDefault="00334D56" w:rsidP="00334D56">
      <w:r>
        <w:t>IRF5</w:t>
      </w:r>
    </w:p>
    <w:p w14:paraId="7D52C618" w14:textId="77777777" w:rsidR="00334D56" w:rsidRDefault="00334D56" w:rsidP="00334D56">
      <w:r>
        <w:t>IRF6</w:t>
      </w:r>
    </w:p>
    <w:p w14:paraId="6B869202" w14:textId="77777777" w:rsidR="00334D56" w:rsidRDefault="00334D56" w:rsidP="00334D56">
      <w:r>
        <w:t>IRF7</w:t>
      </w:r>
    </w:p>
    <w:p w14:paraId="249C4A58" w14:textId="77777777" w:rsidR="00334D56" w:rsidRDefault="00334D56" w:rsidP="00334D56">
      <w:r>
        <w:t>IRF8</w:t>
      </w:r>
    </w:p>
    <w:p w14:paraId="1ADCCFF0" w14:textId="77777777" w:rsidR="00334D56" w:rsidRDefault="00334D56" w:rsidP="00334D56">
      <w:r>
        <w:t>IRF9</w:t>
      </w:r>
    </w:p>
    <w:p w14:paraId="2421E5FB" w14:textId="77777777" w:rsidR="00334D56" w:rsidRDefault="00334D56" w:rsidP="00334D56">
      <w:r>
        <w:t>IRX1</w:t>
      </w:r>
    </w:p>
    <w:p w14:paraId="4380A613" w14:textId="77777777" w:rsidR="00334D56" w:rsidRDefault="00334D56" w:rsidP="00334D56">
      <w:r>
        <w:t>IRX2</w:t>
      </w:r>
    </w:p>
    <w:p w14:paraId="39700337" w14:textId="77777777" w:rsidR="00334D56" w:rsidRDefault="00334D56" w:rsidP="00334D56">
      <w:r>
        <w:t>IRX3</w:t>
      </w:r>
    </w:p>
    <w:p w14:paraId="1938266E" w14:textId="77777777" w:rsidR="00334D56" w:rsidRDefault="00334D56" w:rsidP="00334D56">
      <w:r>
        <w:t>IRX4</w:t>
      </w:r>
    </w:p>
    <w:p w14:paraId="1A270E73" w14:textId="77777777" w:rsidR="00334D56" w:rsidRDefault="00334D56" w:rsidP="00334D56">
      <w:r>
        <w:t>IRX5</w:t>
      </w:r>
    </w:p>
    <w:p w14:paraId="67620600" w14:textId="77777777" w:rsidR="00334D56" w:rsidRDefault="00334D56" w:rsidP="00334D56">
      <w:r>
        <w:t>IRX6</w:t>
      </w:r>
    </w:p>
    <w:p w14:paraId="368D1EFE" w14:textId="77777777" w:rsidR="00334D56" w:rsidRDefault="00334D56" w:rsidP="00334D56">
      <w:r>
        <w:t>ISL1</w:t>
      </w:r>
    </w:p>
    <w:p w14:paraId="5EEACCD0" w14:textId="77777777" w:rsidR="00334D56" w:rsidRDefault="00334D56" w:rsidP="00334D56">
      <w:r>
        <w:t>ISL2</w:t>
      </w:r>
    </w:p>
    <w:p w14:paraId="70C03FE5" w14:textId="77777777" w:rsidR="00334D56" w:rsidRDefault="00334D56" w:rsidP="00334D56">
      <w:r>
        <w:t>ISX</w:t>
      </w:r>
    </w:p>
    <w:p w14:paraId="1A602975" w14:textId="77777777" w:rsidR="00334D56" w:rsidRDefault="00334D56" w:rsidP="00334D56">
      <w:r>
        <w:t>JAZF1</w:t>
      </w:r>
    </w:p>
    <w:p w14:paraId="76232B51" w14:textId="77777777" w:rsidR="00334D56" w:rsidRDefault="00334D56" w:rsidP="00334D56">
      <w:r>
        <w:t>JDP2</w:t>
      </w:r>
    </w:p>
    <w:p w14:paraId="3E41BD02" w14:textId="77777777" w:rsidR="00334D56" w:rsidRDefault="00334D56" w:rsidP="00334D56">
      <w:r>
        <w:t>JRK</w:t>
      </w:r>
    </w:p>
    <w:p w14:paraId="7AFCD5DB" w14:textId="77777777" w:rsidR="00334D56" w:rsidRDefault="00334D56" w:rsidP="00334D56">
      <w:r>
        <w:t>JRKL</w:t>
      </w:r>
    </w:p>
    <w:p w14:paraId="50A5347C" w14:textId="77777777" w:rsidR="00334D56" w:rsidRDefault="00334D56" w:rsidP="00334D56">
      <w:r>
        <w:t>JUN</w:t>
      </w:r>
    </w:p>
    <w:p w14:paraId="6CDB51AF" w14:textId="77777777" w:rsidR="00334D56" w:rsidRDefault="00334D56" w:rsidP="00334D56">
      <w:r>
        <w:t>JUNB</w:t>
      </w:r>
    </w:p>
    <w:p w14:paraId="34D9A235" w14:textId="77777777" w:rsidR="00334D56" w:rsidRDefault="00334D56" w:rsidP="00334D56">
      <w:r>
        <w:t>JUND</w:t>
      </w:r>
    </w:p>
    <w:p w14:paraId="1C309A02" w14:textId="77777777" w:rsidR="00334D56" w:rsidRDefault="00334D56" w:rsidP="00334D56">
      <w:r>
        <w:t>KAT7</w:t>
      </w:r>
    </w:p>
    <w:p w14:paraId="0F90EE89" w14:textId="77777777" w:rsidR="00334D56" w:rsidRDefault="00334D56" w:rsidP="00334D56">
      <w:r>
        <w:t>KCMF1</w:t>
      </w:r>
    </w:p>
    <w:p w14:paraId="461BACE6" w14:textId="77777777" w:rsidR="00334D56" w:rsidRDefault="00334D56" w:rsidP="00334D56">
      <w:r>
        <w:t>KCNIP3</w:t>
      </w:r>
    </w:p>
    <w:p w14:paraId="2EC4D710" w14:textId="77777777" w:rsidR="00334D56" w:rsidRDefault="00334D56" w:rsidP="00334D56">
      <w:r>
        <w:t>KDM2A</w:t>
      </w:r>
    </w:p>
    <w:p w14:paraId="507B3CAE" w14:textId="77777777" w:rsidR="00334D56" w:rsidRDefault="00334D56" w:rsidP="00334D56">
      <w:r>
        <w:t>KDM2B</w:t>
      </w:r>
    </w:p>
    <w:p w14:paraId="22D3BE12" w14:textId="77777777" w:rsidR="00334D56" w:rsidRDefault="00334D56" w:rsidP="00334D56">
      <w:r>
        <w:t>KDM5B</w:t>
      </w:r>
    </w:p>
    <w:p w14:paraId="302F90BB" w14:textId="77777777" w:rsidR="00334D56" w:rsidRDefault="00334D56" w:rsidP="00334D56">
      <w:r>
        <w:t>KIN</w:t>
      </w:r>
    </w:p>
    <w:p w14:paraId="2BD027C2" w14:textId="77777777" w:rsidR="00334D56" w:rsidRDefault="00334D56" w:rsidP="00334D56">
      <w:r>
        <w:t>KLF1</w:t>
      </w:r>
    </w:p>
    <w:p w14:paraId="6B91FE70" w14:textId="77777777" w:rsidR="00334D56" w:rsidRDefault="00334D56" w:rsidP="00334D56">
      <w:r>
        <w:t>KLF10</w:t>
      </w:r>
    </w:p>
    <w:p w14:paraId="5ADAFB08" w14:textId="77777777" w:rsidR="00334D56" w:rsidRDefault="00334D56" w:rsidP="00334D56">
      <w:r>
        <w:t>KLF11</w:t>
      </w:r>
    </w:p>
    <w:p w14:paraId="1DDD54EC" w14:textId="77777777" w:rsidR="00334D56" w:rsidRDefault="00334D56" w:rsidP="00334D56">
      <w:r>
        <w:t>KLF12</w:t>
      </w:r>
    </w:p>
    <w:p w14:paraId="4F0FB49B" w14:textId="77777777" w:rsidR="00334D56" w:rsidRDefault="00334D56" w:rsidP="00334D56">
      <w:r>
        <w:t>KLF13</w:t>
      </w:r>
    </w:p>
    <w:p w14:paraId="2890741A" w14:textId="77777777" w:rsidR="00334D56" w:rsidRDefault="00334D56" w:rsidP="00334D56">
      <w:r>
        <w:t>KLF14</w:t>
      </w:r>
    </w:p>
    <w:p w14:paraId="48C2E276" w14:textId="77777777" w:rsidR="00334D56" w:rsidRDefault="00334D56" w:rsidP="00334D56">
      <w:r>
        <w:t>KLF15</w:t>
      </w:r>
    </w:p>
    <w:p w14:paraId="77769A9C" w14:textId="77777777" w:rsidR="00334D56" w:rsidRDefault="00334D56" w:rsidP="00334D56">
      <w:r>
        <w:t>KLF16</w:t>
      </w:r>
    </w:p>
    <w:p w14:paraId="1C165965" w14:textId="77777777" w:rsidR="00334D56" w:rsidRDefault="00334D56" w:rsidP="00334D56">
      <w:r>
        <w:t>KLF17</w:t>
      </w:r>
    </w:p>
    <w:p w14:paraId="207041F3" w14:textId="77777777" w:rsidR="00334D56" w:rsidRDefault="00334D56" w:rsidP="00334D56">
      <w:r>
        <w:t>KLF2</w:t>
      </w:r>
    </w:p>
    <w:p w14:paraId="0D9EBAFB" w14:textId="77777777" w:rsidR="00334D56" w:rsidRDefault="00334D56" w:rsidP="00334D56">
      <w:r>
        <w:t>KLF3</w:t>
      </w:r>
    </w:p>
    <w:p w14:paraId="1D77EF66" w14:textId="77777777" w:rsidR="00334D56" w:rsidRDefault="00334D56" w:rsidP="00334D56">
      <w:r>
        <w:t>KLF4</w:t>
      </w:r>
    </w:p>
    <w:p w14:paraId="1D27E915" w14:textId="77777777" w:rsidR="00334D56" w:rsidRDefault="00334D56" w:rsidP="00334D56">
      <w:r>
        <w:t>KLF5</w:t>
      </w:r>
    </w:p>
    <w:p w14:paraId="1F2599FB" w14:textId="77777777" w:rsidR="00334D56" w:rsidRDefault="00334D56" w:rsidP="00334D56">
      <w:r>
        <w:t>KLF6</w:t>
      </w:r>
    </w:p>
    <w:p w14:paraId="0090F360" w14:textId="77777777" w:rsidR="00334D56" w:rsidRDefault="00334D56" w:rsidP="00334D56">
      <w:r>
        <w:t>KLF7</w:t>
      </w:r>
    </w:p>
    <w:p w14:paraId="53D55E66" w14:textId="77777777" w:rsidR="00334D56" w:rsidRDefault="00334D56" w:rsidP="00334D56">
      <w:r>
        <w:t>KLF8</w:t>
      </w:r>
    </w:p>
    <w:p w14:paraId="3B93558F" w14:textId="77777777" w:rsidR="00334D56" w:rsidRDefault="00334D56" w:rsidP="00334D56">
      <w:r>
        <w:t>KLF9</w:t>
      </w:r>
    </w:p>
    <w:p w14:paraId="1E462079" w14:textId="77777777" w:rsidR="00334D56" w:rsidRDefault="00334D56" w:rsidP="00334D56">
      <w:r>
        <w:t>KMT2A</w:t>
      </w:r>
    </w:p>
    <w:p w14:paraId="03588D6A" w14:textId="77777777" w:rsidR="00334D56" w:rsidRDefault="00334D56" w:rsidP="00334D56">
      <w:r>
        <w:t>KMT2B</w:t>
      </w:r>
    </w:p>
    <w:p w14:paraId="7735CB9C" w14:textId="77777777" w:rsidR="00334D56" w:rsidRDefault="00334D56" w:rsidP="00334D56">
      <w:r>
        <w:t>L3MBTL1</w:t>
      </w:r>
    </w:p>
    <w:p w14:paraId="65D11109" w14:textId="77777777" w:rsidR="00334D56" w:rsidRDefault="00334D56" w:rsidP="00334D56">
      <w:r>
        <w:t>L3MBTL3</w:t>
      </w:r>
    </w:p>
    <w:p w14:paraId="20877FBB" w14:textId="77777777" w:rsidR="00334D56" w:rsidRDefault="00334D56" w:rsidP="00334D56">
      <w:r>
        <w:t>L3MBTL4</w:t>
      </w:r>
    </w:p>
    <w:p w14:paraId="093BED46" w14:textId="77777777" w:rsidR="00334D56" w:rsidRDefault="00334D56" w:rsidP="00334D56">
      <w:r>
        <w:t>LBX1</w:t>
      </w:r>
    </w:p>
    <w:p w14:paraId="5B0A3CB7" w14:textId="77777777" w:rsidR="00334D56" w:rsidRDefault="00334D56" w:rsidP="00334D56">
      <w:r>
        <w:t>LBX2</w:t>
      </w:r>
    </w:p>
    <w:p w14:paraId="32C831B7" w14:textId="77777777" w:rsidR="00334D56" w:rsidRDefault="00334D56" w:rsidP="00334D56">
      <w:r>
        <w:t>LCOR</w:t>
      </w:r>
    </w:p>
    <w:p w14:paraId="45280F46" w14:textId="77777777" w:rsidR="00334D56" w:rsidRDefault="00334D56" w:rsidP="00334D56">
      <w:r>
        <w:t>LCORL</w:t>
      </w:r>
    </w:p>
    <w:p w14:paraId="2CDEC972" w14:textId="77777777" w:rsidR="00334D56" w:rsidRDefault="00334D56" w:rsidP="00334D56">
      <w:r>
        <w:t>LEF1</w:t>
      </w:r>
    </w:p>
    <w:p w14:paraId="79E2EC28" w14:textId="77777777" w:rsidR="00334D56" w:rsidRDefault="00334D56" w:rsidP="00334D56">
      <w:r>
        <w:t>LEUTX</w:t>
      </w:r>
    </w:p>
    <w:p w14:paraId="118AC141" w14:textId="77777777" w:rsidR="00334D56" w:rsidRDefault="00334D56" w:rsidP="00334D56">
      <w:r>
        <w:t>LHX1</w:t>
      </w:r>
    </w:p>
    <w:p w14:paraId="1324A4DF" w14:textId="77777777" w:rsidR="00334D56" w:rsidRDefault="00334D56" w:rsidP="00334D56">
      <w:r>
        <w:t>LHX2</w:t>
      </w:r>
    </w:p>
    <w:p w14:paraId="7FD5B2B5" w14:textId="77777777" w:rsidR="00334D56" w:rsidRDefault="00334D56" w:rsidP="00334D56">
      <w:r>
        <w:t>LHX3</w:t>
      </w:r>
    </w:p>
    <w:p w14:paraId="4435D6B2" w14:textId="77777777" w:rsidR="00334D56" w:rsidRDefault="00334D56" w:rsidP="00334D56">
      <w:r>
        <w:t>LHX4</w:t>
      </w:r>
    </w:p>
    <w:p w14:paraId="607A37C3" w14:textId="77777777" w:rsidR="00334D56" w:rsidRDefault="00334D56" w:rsidP="00334D56">
      <w:r>
        <w:t>LHX5</w:t>
      </w:r>
    </w:p>
    <w:p w14:paraId="4BBA3085" w14:textId="77777777" w:rsidR="00334D56" w:rsidRDefault="00334D56" w:rsidP="00334D56">
      <w:r>
        <w:t>LHX6</w:t>
      </w:r>
    </w:p>
    <w:p w14:paraId="40E441BF" w14:textId="77777777" w:rsidR="00334D56" w:rsidRDefault="00334D56" w:rsidP="00334D56">
      <w:r>
        <w:t>LHX8</w:t>
      </w:r>
    </w:p>
    <w:p w14:paraId="0FBB17A7" w14:textId="77777777" w:rsidR="00334D56" w:rsidRDefault="00334D56" w:rsidP="00334D56">
      <w:r>
        <w:t>LHX9</w:t>
      </w:r>
    </w:p>
    <w:p w14:paraId="17871E4A" w14:textId="77777777" w:rsidR="00334D56" w:rsidRDefault="00334D56" w:rsidP="00334D56">
      <w:r>
        <w:t>LIN28A</w:t>
      </w:r>
    </w:p>
    <w:p w14:paraId="35A1AE56" w14:textId="77777777" w:rsidR="00334D56" w:rsidRDefault="00334D56" w:rsidP="00334D56">
      <w:r>
        <w:t>LIN28B</w:t>
      </w:r>
    </w:p>
    <w:p w14:paraId="16A9EE97" w14:textId="77777777" w:rsidR="00334D56" w:rsidRDefault="00334D56" w:rsidP="00334D56">
      <w:r>
        <w:t>LIN54</w:t>
      </w:r>
    </w:p>
    <w:p w14:paraId="1032C610" w14:textId="77777777" w:rsidR="00334D56" w:rsidRDefault="00334D56" w:rsidP="00334D56">
      <w:r>
        <w:t>LMX1A</w:t>
      </w:r>
    </w:p>
    <w:p w14:paraId="06E517ED" w14:textId="77777777" w:rsidR="00334D56" w:rsidRDefault="00334D56" w:rsidP="00334D56">
      <w:r>
        <w:t>LMX1B</w:t>
      </w:r>
    </w:p>
    <w:p w14:paraId="1DD396D9" w14:textId="77777777" w:rsidR="00334D56" w:rsidRDefault="00334D56" w:rsidP="00334D56">
      <w:r>
        <w:t>LTF</w:t>
      </w:r>
    </w:p>
    <w:p w14:paraId="594EBBB4" w14:textId="77777777" w:rsidR="00334D56" w:rsidRDefault="00334D56" w:rsidP="00334D56">
      <w:r>
        <w:t>LYL1</w:t>
      </w:r>
    </w:p>
    <w:p w14:paraId="3C83BD0F" w14:textId="77777777" w:rsidR="00334D56" w:rsidRDefault="00334D56" w:rsidP="00334D56">
      <w:r>
        <w:t>MAF</w:t>
      </w:r>
    </w:p>
    <w:p w14:paraId="24F8CC08" w14:textId="77777777" w:rsidR="00334D56" w:rsidRDefault="00334D56" w:rsidP="00334D56">
      <w:r>
        <w:t>MAFA</w:t>
      </w:r>
    </w:p>
    <w:p w14:paraId="77B811BD" w14:textId="77777777" w:rsidR="00334D56" w:rsidRDefault="00334D56" w:rsidP="00334D56">
      <w:r>
        <w:t>MAFB</w:t>
      </w:r>
    </w:p>
    <w:p w14:paraId="6B8D80C2" w14:textId="77777777" w:rsidR="00334D56" w:rsidRDefault="00334D56" w:rsidP="00334D56">
      <w:r>
        <w:t>MAFF</w:t>
      </w:r>
    </w:p>
    <w:p w14:paraId="2E91917B" w14:textId="77777777" w:rsidR="00334D56" w:rsidRDefault="00334D56" w:rsidP="00334D56">
      <w:r>
        <w:t>MAFG</w:t>
      </w:r>
    </w:p>
    <w:p w14:paraId="2186F107" w14:textId="77777777" w:rsidR="00334D56" w:rsidRDefault="00334D56" w:rsidP="00334D56">
      <w:r>
        <w:t>MAFK</w:t>
      </w:r>
    </w:p>
    <w:p w14:paraId="50D96F1C" w14:textId="77777777" w:rsidR="00334D56" w:rsidRDefault="00334D56" w:rsidP="00334D56">
      <w:r>
        <w:t>MAX</w:t>
      </w:r>
    </w:p>
    <w:p w14:paraId="40886FA5" w14:textId="77777777" w:rsidR="00334D56" w:rsidRDefault="00334D56" w:rsidP="00334D56">
      <w:r>
        <w:t>MAZ</w:t>
      </w:r>
    </w:p>
    <w:p w14:paraId="4D2FEB0D" w14:textId="77777777" w:rsidR="00334D56" w:rsidRDefault="00334D56" w:rsidP="00334D56">
      <w:r>
        <w:t>MBD1</w:t>
      </w:r>
    </w:p>
    <w:p w14:paraId="425930F5" w14:textId="77777777" w:rsidR="00334D56" w:rsidRDefault="00334D56" w:rsidP="00334D56">
      <w:r>
        <w:t>MBD2</w:t>
      </w:r>
    </w:p>
    <w:p w14:paraId="72B7FBAC" w14:textId="77777777" w:rsidR="00334D56" w:rsidRDefault="00334D56" w:rsidP="00334D56">
      <w:r>
        <w:t>MBD3</w:t>
      </w:r>
    </w:p>
    <w:p w14:paraId="173ED911" w14:textId="77777777" w:rsidR="00334D56" w:rsidRDefault="00334D56" w:rsidP="00334D56">
      <w:r>
        <w:t>MBD4</w:t>
      </w:r>
    </w:p>
    <w:p w14:paraId="611A2416" w14:textId="77777777" w:rsidR="00334D56" w:rsidRDefault="00334D56" w:rsidP="00334D56">
      <w:r>
        <w:t>MBD6</w:t>
      </w:r>
    </w:p>
    <w:p w14:paraId="42E741B3" w14:textId="77777777" w:rsidR="00334D56" w:rsidRDefault="00334D56" w:rsidP="00334D56">
      <w:r>
        <w:t>MBNL2</w:t>
      </w:r>
    </w:p>
    <w:p w14:paraId="3CD04479" w14:textId="77777777" w:rsidR="00334D56" w:rsidRDefault="00334D56" w:rsidP="00334D56">
      <w:r>
        <w:t>MECOM</w:t>
      </w:r>
    </w:p>
    <w:p w14:paraId="1CDFA4A2" w14:textId="77777777" w:rsidR="00334D56" w:rsidRDefault="00334D56" w:rsidP="00334D56">
      <w:r>
        <w:t>MECP2</w:t>
      </w:r>
    </w:p>
    <w:p w14:paraId="4ABBAA0D" w14:textId="77777777" w:rsidR="00334D56" w:rsidRDefault="00334D56" w:rsidP="00334D56">
      <w:r>
        <w:t>MEF2A</w:t>
      </w:r>
    </w:p>
    <w:p w14:paraId="1C778E57" w14:textId="77777777" w:rsidR="00334D56" w:rsidRDefault="00334D56" w:rsidP="00334D56">
      <w:r>
        <w:t>MEF2B</w:t>
      </w:r>
    </w:p>
    <w:p w14:paraId="319C5C60" w14:textId="77777777" w:rsidR="00334D56" w:rsidRDefault="00334D56" w:rsidP="00334D56">
      <w:r>
        <w:t>MEF2C</w:t>
      </w:r>
    </w:p>
    <w:p w14:paraId="56908E43" w14:textId="77777777" w:rsidR="00334D56" w:rsidRDefault="00334D56" w:rsidP="00334D56">
      <w:r>
        <w:t>MEF2D</w:t>
      </w:r>
    </w:p>
    <w:p w14:paraId="02AE93CF" w14:textId="77777777" w:rsidR="00334D56" w:rsidRDefault="00334D56" w:rsidP="00334D56">
      <w:r>
        <w:t>MEIS1</w:t>
      </w:r>
    </w:p>
    <w:p w14:paraId="7E691C26" w14:textId="77777777" w:rsidR="00334D56" w:rsidRDefault="00334D56" w:rsidP="00334D56">
      <w:r>
        <w:t>MEIS2</w:t>
      </w:r>
    </w:p>
    <w:p w14:paraId="2169E79A" w14:textId="77777777" w:rsidR="00334D56" w:rsidRDefault="00334D56" w:rsidP="00334D56">
      <w:r>
        <w:t>MEIS3</w:t>
      </w:r>
    </w:p>
    <w:p w14:paraId="76E6CAD8" w14:textId="77777777" w:rsidR="00334D56" w:rsidRDefault="00334D56" w:rsidP="00334D56">
      <w:r>
        <w:t>MEOX1</w:t>
      </w:r>
    </w:p>
    <w:p w14:paraId="0F00C0C0" w14:textId="77777777" w:rsidR="00334D56" w:rsidRDefault="00334D56" w:rsidP="00334D56">
      <w:r>
        <w:t>MEOX2</w:t>
      </w:r>
    </w:p>
    <w:p w14:paraId="2AEF3807" w14:textId="77777777" w:rsidR="00334D56" w:rsidRDefault="00334D56" w:rsidP="00334D56">
      <w:r>
        <w:t>MESP1</w:t>
      </w:r>
    </w:p>
    <w:p w14:paraId="364539D0" w14:textId="77777777" w:rsidR="00334D56" w:rsidRDefault="00334D56" w:rsidP="00334D56">
      <w:r>
        <w:t>MESP2</w:t>
      </w:r>
    </w:p>
    <w:p w14:paraId="18C7AF2A" w14:textId="77777777" w:rsidR="00334D56" w:rsidRDefault="00334D56" w:rsidP="00334D56">
      <w:r>
        <w:t>MGA</w:t>
      </w:r>
    </w:p>
    <w:p w14:paraId="3F97A67D" w14:textId="77777777" w:rsidR="00334D56" w:rsidRDefault="00334D56" w:rsidP="00334D56">
      <w:r>
        <w:t>MITF</w:t>
      </w:r>
    </w:p>
    <w:p w14:paraId="37DAE725" w14:textId="77777777" w:rsidR="00334D56" w:rsidRDefault="00334D56" w:rsidP="00334D56">
      <w:r>
        <w:t>MIXL1</w:t>
      </w:r>
    </w:p>
    <w:p w14:paraId="63E25932" w14:textId="77777777" w:rsidR="00334D56" w:rsidRDefault="00334D56" w:rsidP="00334D56">
      <w:r>
        <w:t>MKX</w:t>
      </w:r>
    </w:p>
    <w:p w14:paraId="7D84BC6F" w14:textId="77777777" w:rsidR="00334D56" w:rsidRDefault="00334D56" w:rsidP="00334D56">
      <w:r>
        <w:t>MLX</w:t>
      </w:r>
    </w:p>
    <w:p w14:paraId="683DF664" w14:textId="77777777" w:rsidR="00334D56" w:rsidRDefault="00334D56" w:rsidP="00334D56">
      <w:r>
        <w:t>MLXIP</w:t>
      </w:r>
    </w:p>
    <w:p w14:paraId="2C225523" w14:textId="77777777" w:rsidR="00334D56" w:rsidRDefault="00334D56" w:rsidP="00334D56">
      <w:r>
        <w:t>MLXIPL</w:t>
      </w:r>
    </w:p>
    <w:p w14:paraId="3C28EE64" w14:textId="77777777" w:rsidR="00334D56" w:rsidRDefault="00334D56" w:rsidP="00334D56">
      <w:r>
        <w:t>MNT</w:t>
      </w:r>
    </w:p>
    <w:p w14:paraId="094E4188" w14:textId="77777777" w:rsidR="00334D56" w:rsidRDefault="00334D56" w:rsidP="00334D56">
      <w:r>
        <w:t>MNX1</w:t>
      </w:r>
    </w:p>
    <w:p w14:paraId="1A34B1A9" w14:textId="77777777" w:rsidR="00334D56" w:rsidRDefault="00334D56" w:rsidP="00334D56">
      <w:r>
        <w:t>MSANTD1</w:t>
      </w:r>
    </w:p>
    <w:p w14:paraId="72905D29" w14:textId="77777777" w:rsidR="00334D56" w:rsidRDefault="00334D56" w:rsidP="00334D56">
      <w:r>
        <w:t>MSANTD3</w:t>
      </w:r>
    </w:p>
    <w:p w14:paraId="2752D3A6" w14:textId="77777777" w:rsidR="00334D56" w:rsidRDefault="00334D56" w:rsidP="00334D56">
      <w:r>
        <w:t>MSANTD4</w:t>
      </w:r>
    </w:p>
    <w:p w14:paraId="2F8E548F" w14:textId="77777777" w:rsidR="00334D56" w:rsidRDefault="00334D56" w:rsidP="00334D56">
      <w:r>
        <w:t>MSC</w:t>
      </w:r>
    </w:p>
    <w:p w14:paraId="024EAFD8" w14:textId="77777777" w:rsidR="00334D56" w:rsidRDefault="00334D56" w:rsidP="00334D56">
      <w:r>
        <w:t>MSGN1</w:t>
      </w:r>
    </w:p>
    <w:p w14:paraId="1FBCA64C" w14:textId="77777777" w:rsidR="00334D56" w:rsidRDefault="00334D56" w:rsidP="00334D56">
      <w:r>
        <w:t>MSX1</w:t>
      </w:r>
    </w:p>
    <w:p w14:paraId="23446743" w14:textId="77777777" w:rsidR="00334D56" w:rsidRDefault="00334D56" w:rsidP="00334D56">
      <w:r>
        <w:t>MSX2</w:t>
      </w:r>
    </w:p>
    <w:p w14:paraId="123A41EB" w14:textId="77777777" w:rsidR="00334D56" w:rsidRDefault="00334D56" w:rsidP="00334D56">
      <w:r>
        <w:t>MTERF1</w:t>
      </w:r>
    </w:p>
    <w:p w14:paraId="5FFFA046" w14:textId="77777777" w:rsidR="00334D56" w:rsidRDefault="00334D56" w:rsidP="00334D56">
      <w:r>
        <w:t>MTERF2</w:t>
      </w:r>
    </w:p>
    <w:p w14:paraId="6CB47757" w14:textId="77777777" w:rsidR="00334D56" w:rsidRDefault="00334D56" w:rsidP="00334D56">
      <w:r>
        <w:t>MTERF3</w:t>
      </w:r>
    </w:p>
    <w:p w14:paraId="6253439B" w14:textId="77777777" w:rsidR="00334D56" w:rsidRDefault="00334D56" w:rsidP="00334D56">
      <w:r>
        <w:t>MTERF4</w:t>
      </w:r>
    </w:p>
    <w:p w14:paraId="2F558D04" w14:textId="77777777" w:rsidR="00334D56" w:rsidRDefault="00334D56" w:rsidP="00334D56">
      <w:r>
        <w:t>MTF1</w:t>
      </w:r>
    </w:p>
    <w:p w14:paraId="000FA807" w14:textId="77777777" w:rsidR="00334D56" w:rsidRDefault="00334D56" w:rsidP="00334D56">
      <w:r>
        <w:t>MTF2</w:t>
      </w:r>
    </w:p>
    <w:p w14:paraId="73ADB249" w14:textId="77777777" w:rsidR="00334D56" w:rsidRDefault="00334D56" w:rsidP="00334D56">
      <w:r>
        <w:t>MXD1</w:t>
      </w:r>
    </w:p>
    <w:p w14:paraId="699D9EFE" w14:textId="77777777" w:rsidR="00334D56" w:rsidRDefault="00334D56" w:rsidP="00334D56">
      <w:r>
        <w:t>MXD3</w:t>
      </w:r>
    </w:p>
    <w:p w14:paraId="5EE9634B" w14:textId="77777777" w:rsidR="00334D56" w:rsidRDefault="00334D56" w:rsidP="00334D56">
      <w:r>
        <w:t>MXD4</w:t>
      </w:r>
    </w:p>
    <w:p w14:paraId="3A93191A" w14:textId="77777777" w:rsidR="00334D56" w:rsidRDefault="00334D56" w:rsidP="00334D56">
      <w:r>
        <w:t>MXI1</w:t>
      </w:r>
    </w:p>
    <w:p w14:paraId="3836C0A7" w14:textId="77777777" w:rsidR="00334D56" w:rsidRDefault="00334D56" w:rsidP="00334D56">
      <w:r>
        <w:t>MYB</w:t>
      </w:r>
    </w:p>
    <w:p w14:paraId="2789A814" w14:textId="77777777" w:rsidR="00334D56" w:rsidRDefault="00334D56" w:rsidP="00334D56">
      <w:r>
        <w:t>MYBL1</w:t>
      </w:r>
    </w:p>
    <w:p w14:paraId="6701BFD6" w14:textId="77777777" w:rsidR="00334D56" w:rsidRDefault="00334D56" w:rsidP="00334D56">
      <w:r>
        <w:t>MYBL2</w:t>
      </w:r>
    </w:p>
    <w:p w14:paraId="492953E7" w14:textId="77777777" w:rsidR="00334D56" w:rsidRDefault="00334D56" w:rsidP="00334D56">
      <w:r>
        <w:t>MYC</w:t>
      </w:r>
    </w:p>
    <w:p w14:paraId="5184929E" w14:textId="77777777" w:rsidR="00334D56" w:rsidRDefault="00334D56" w:rsidP="00334D56">
      <w:r>
        <w:t>MYCL</w:t>
      </w:r>
    </w:p>
    <w:p w14:paraId="65F99F19" w14:textId="77777777" w:rsidR="00334D56" w:rsidRDefault="00334D56" w:rsidP="00334D56">
      <w:r>
        <w:t>MYCN</w:t>
      </w:r>
    </w:p>
    <w:p w14:paraId="34596AE8" w14:textId="77777777" w:rsidR="00334D56" w:rsidRDefault="00334D56" w:rsidP="00334D56">
      <w:r>
        <w:t>MYF5</w:t>
      </w:r>
    </w:p>
    <w:p w14:paraId="6567248A" w14:textId="77777777" w:rsidR="00334D56" w:rsidRDefault="00334D56" w:rsidP="00334D56">
      <w:r>
        <w:t>MYF6</w:t>
      </w:r>
    </w:p>
    <w:p w14:paraId="40F1AF4E" w14:textId="77777777" w:rsidR="00334D56" w:rsidRDefault="00334D56" w:rsidP="00334D56">
      <w:r>
        <w:t>MYNN</w:t>
      </w:r>
    </w:p>
    <w:p w14:paraId="12DF0FC4" w14:textId="77777777" w:rsidR="00334D56" w:rsidRDefault="00334D56" w:rsidP="00334D56">
      <w:r>
        <w:t>MYOD1</w:t>
      </w:r>
    </w:p>
    <w:p w14:paraId="126C902C" w14:textId="77777777" w:rsidR="00334D56" w:rsidRDefault="00334D56" w:rsidP="00334D56">
      <w:r>
        <w:t>MYOG</w:t>
      </w:r>
    </w:p>
    <w:p w14:paraId="69E3A3C6" w14:textId="77777777" w:rsidR="00334D56" w:rsidRDefault="00334D56" w:rsidP="00334D56">
      <w:r>
        <w:t>MYPOP</w:t>
      </w:r>
    </w:p>
    <w:p w14:paraId="5D0EE12F" w14:textId="77777777" w:rsidR="00334D56" w:rsidRDefault="00334D56" w:rsidP="00334D56">
      <w:r>
        <w:t>MYRF</w:t>
      </w:r>
    </w:p>
    <w:p w14:paraId="1EE1A463" w14:textId="77777777" w:rsidR="00334D56" w:rsidRDefault="00334D56" w:rsidP="00334D56">
      <w:r>
        <w:t>MYRFL</w:t>
      </w:r>
    </w:p>
    <w:p w14:paraId="516C3B69" w14:textId="77777777" w:rsidR="00334D56" w:rsidRDefault="00334D56" w:rsidP="00334D56">
      <w:r>
        <w:t>MYSM1</w:t>
      </w:r>
    </w:p>
    <w:p w14:paraId="403015FE" w14:textId="77777777" w:rsidR="00334D56" w:rsidRDefault="00334D56" w:rsidP="00334D56">
      <w:r>
        <w:t>MYT1</w:t>
      </w:r>
    </w:p>
    <w:p w14:paraId="0FC88BDD" w14:textId="77777777" w:rsidR="00334D56" w:rsidRDefault="00334D56" w:rsidP="00334D56">
      <w:r>
        <w:t>MYT1L</w:t>
      </w:r>
    </w:p>
    <w:p w14:paraId="1BAA67EB" w14:textId="77777777" w:rsidR="00334D56" w:rsidRDefault="00334D56" w:rsidP="00334D56">
      <w:r>
        <w:t>MZF1</w:t>
      </w:r>
    </w:p>
    <w:p w14:paraId="7361528C" w14:textId="77777777" w:rsidR="00334D56" w:rsidRDefault="00334D56" w:rsidP="00334D56">
      <w:r>
        <w:t>NACC2</w:t>
      </w:r>
    </w:p>
    <w:p w14:paraId="77A8BD31" w14:textId="77777777" w:rsidR="00334D56" w:rsidRDefault="00334D56" w:rsidP="00334D56">
      <w:r>
        <w:t>NAIF1</w:t>
      </w:r>
    </w:p>
    <w:p w14:paraId="1F6EF637" w14:textId="77777777" w:rsidR="00334D56" w:rsidRDefault="00334D56" w:rsidP="00334D56">
      <w:r>
        <w:t>NANOG</w:t>
      </w:r>
    </w:p>
    <w:p w14:paraId="7EE867BB" w14:textId="77777777" w:rsidR="00334D56" w:rsidRDefault="00334D56" w:rsidP="00334D56">
      <w:r>
        <w:t>NANOGNB</w:t>
      </w:r>
    </w:p>
    <w:p w14:paraId="34E06346" w14:textId="77777777" w:rsidR="00334D56" w:rsidRDefault="00334D56" w:rsidP="00334D56">
      <w:r>
        <w:t>NANOGP8</w:t>
      </w:r>
    </w:p>
    <w:p w14:paraId="1F4D5577" w14:textId="77777777" w:rsidR="00334D56" w:rsidRDefault="00334D56" w:rsidP="00334D56">
      <w:r>
        <w:t>NCOA1</w:t>
      </w:r>
    </w:p>
    <w:p w14:paraId="74D47252" w14:textId="77777777" w:rsidR="00334D56" w:rsidRDefault="00334D56" w:rsidP="00334D56">
      <w:r>
        <w:t>NCOA2</w:t>
      </w:r>
    </w:p>
    <w:p w14:paraId="1532A78E" w14:textId="77777777" w:rsidR="00334D56" w:rsidRDefault="00334D56" w:rsidP="00334D56">
      <w:r>
        <w:t>NCOA3</w:t>
      </w:r>
    </w:p>
    <w:p w14:paraId="5352BE7D" w14:textId="77777777" w:rsidR="00334D56" w:rsidRDefault="00334D56" w:rsidP="00334D56">
      <w:r>
        <w:t>NEUROD1</w:t>
      </w:r>
    </w:p>
    <w:p w14:paraId="28629B53" w14:textId="77777777" w:rsidR="00334D56" w:rsidRDefault="00334D56" w:rsidP="00334D56">
      <w:r>
        <w:t>NEUROD2</w:t>
      </w:r>
    </w:p>
    <w:p w14:paraId="69ED97CA" w14:textId="77777777" w:rsidR="00334D56" w:rsidRDefault="00334D56" w:rsidP="00334D56">
      <w:r>
        <w:t>NEUROD4</w:t>
      </w:r>
    </w:p>
    <w:p w14:paraId="5AE51C03" w14:textId="77777777" w:rsidR="00334D56" w:rsidRDefault="00334D56" w:rsidP="00334D56">
      <w:r>
        <w:t>NEUROD6</w:t>
      </w:r>
    </w:p>
    <w:p w14:paraId="2270940E" w14:textId="77777777" w:rsidR="00334D56" w:rsidRDefault="00334D56" w:rsidP="00334D56">
      <w:r>
        <w:t>NEUROG1</w:t>
      </w:r>
    </w:p>
    <w:p w14:paraId="53ECA551" w14:textId="77777777" w:rsidR="00334D56" w:rsidRDefault="00334D56" w:rsidP="00334D56">
      <w:r>
        <w:t>NEUROG2</w:t>
      </w:r>
    </w:p>
    <w:p w14:paraId="388EF229" w14:textId="77777777" w:rsidR="00334D56" w:rsidRDefault="00334D56" w:rsidP="00334D56">
      <w:r>
        <w:t>NEUROG3</w:t>
      </w:r>
    </w:p>
    <w:p w14:paraId="5EECF1A6" w14:textId="77777777" w:rsidR="00334D56" w:rsidRDefault="00334D56" w:rsidP="00334D56">
      <w:r>
        <w:t>NFAT5</w:t>
      </w:r>
    </w:p>
    <w:p w14:paraId="42FF5694" w14:textId="77777777" w:rsidR="00334D56" w:rsidRDefault="00334D56" w:rsidP="00334D56">
      <w:r>
        <w:t>NFATC1</w:t>
      </w:r>
    </w:p>
    <w:p w14:paraId="58A94D79" w14:textId="77777777" w:rsidR="00334D56" w:rsidRDefault="00334D56" w:rsidP="00334D56">
      <w:r>
        <w:t>NFATC2</w:t>
      </w:r>
    </w:p>
    <w:p w14:paraId="720DEF66" w14:textId="77777777" w:rsidR="00334D56" w:rsidRDefault="00334D56" w:rsidP="00334D56">
      <w:r>
        <w:t>NFATC3</w:t>
      </w:r>
    </w:p>
    <w:p w14:paraId="1BA61118" w14:textId="77777777" w:rsidR="00334D56" w:rsidRDefault="00334D56" w:rsidP="00334D56">
      <w:r>
        <w:t>NFATC4</w:t>
      </w:r>
    </w:p>
    <w:p w14:paraId="4CEA9511" w14:textId="77777777" w:rsidR="00334D56" w:rsidRDefault="00334D56" w:rsidP="00334D56">
      <w:r>
        <w:t>NFE2</w:t>
      </w:r>
    </w:p>
    <w:p w14:paraId="5E6594BA" w14:textId="77777777" w:rsidR="00334D56" w:rsidRDefault="00334D56" w:rsidP="00334D56">
      <w:r>
        <w:t>NFE2L1</w:t>
      </w:r>
    </w:p>
    <w:p w14:paraId="7A077E75" w14:textId="77777777" w:rsidR="00334D56" w:rsidRDefault="00334D56" w:rsidP="00334D56">
      <w:r>
        <w:t>NFE2L2</w:t>
      </w:r>
    </w:p>
    <w:p w14:paraId="0C8B3502" w14:textId="77777777" w:rsidR="00334D56" w:rsidRDefault="00334D56" w:rsidP="00334D56">
      <w:r>
        <w:t>NFE2L3</w:t>
      </w:r>
    </w:p>
    <w:p w14:paraId="537D53C9" w14:textId="77777777" w:rsidR="00334D56" w:rsidRDefault="00334D56" w:rsidP="00334D56">
      <w:r>
        <w:t>NFE4</w:t>
      </w:r>
    </w:p>
    <w:p w14:paraId="0A04197E" w14:textId="77777777" w:rsidR="00334D56" w:rsidRDefault="00334D56" w:rsidP="00334D56">
      <w:r>
        <w:t>NFIA</w:t>
      </w:r>
    </w:p>
    <w:p w14:paraId="5A52B796" w14:textId="77777777" w:rsidR="00334D56" w:rsidRDefault="00334D56" w:rsidP="00334D56">
      <w:r>
        <w:t>NFIB</w:t>
      </w:r>
    </w:p>
    <w:p w14:paraId="3259D3E7" w14:textId="77777777" w:rsidR="00334D56" w:rsidRDefault="00334D56" w:rsidP="00334D56">
      <w:r>
        <w:t>NFIC</w:t>
      </w:r>
    </w:p>
    <w:p w14:paraId="3B2319AA" w14:textId="77777777" w:rsidR="00334D56" w:rsidRDefault="00334D56" w:rsidP="00334D56">
      <w:r>
        <w:t>NFIL3</w:t>
      </w:r>
    </w:p>
    <w:p w14:paraId="4C9C52F1" w14:textId="77777777" w:rsidR="00334D56" w:rsidRDefault="00334D56" w:rsidP="00334D56">
      <w:r>
        <w:t>NFIX</w:t>
      </w:r>
    </w:p>
    <w:p w14:paraId="2426CCA2" w14:textId="77777777" w:rsidR="00334D56" w:rsidRDefault="00334D56" w:rsidP="00334D56">
      <w:r>
        <w:t>NFKB1</w:t>
      </w:r>
    </w:p>
    <w:p w14:paraId="7F851799" w14:textId="77777777" w:rsidR="00334D56" w:rsidRDefault="00334D56" w:rsidP="00334D56">
      <w:r>
        <w:t>NFKB2</w:t>
      </w:r>
    </w:p>
    <w:p w14:paraId="2FE743FE" w14:textId="77777777" w:rsidR="00334D56" w:rsidRDefault="00334D56" w:rsidP="00334D56">
      <w:r>
        <w:t>NFX1</w:t>
      </w:r>
    </w:p>
    <w:p w14:paraId="5628210B" w14:textId="77777777" w:rsidR="00334D56" w:rsidRDefault="00334D56" w:rsidP="00334D56">
      <w:r>
        <w:t>NFXL1</w:t>
      </w:r>
    </w:p>
    <w:p w14:paraId="5C887E8F" w14:textId="77777777" w:rsidR="00334D56" w:rsidRDefault="00334D56" w:rsidP="00334D56">
      <w:r>
        <w:t>NFYA</w:t>
      </w:r>
    </w:p>
    <w:p w14:paraId="7B6C0C70" w14:textId="77777777" w:rsidR="00334D56" w:rsidRDefault="00334D56" w:rsidP="00334D56">
      <w:r>
        <w:t>NFYB</w:t>
      </w:r>
    </w:p>
    <w:p w14:paraId="7B261261" w14:textId="77777777" w:rsidR="00334D56" w:rsidRDefault="00334D56" w:rsidP="00334D56">
      <w:r>
        <w:t>NFYC</w:t>
      </w:r>
    </w:p>
    <w:p w14:paraId="7E9C1071" w14:textId="77777777" w:rsidR="00334D56" w:rsidRDefault="00334D56" w:rsidP="00334D56">
      <w:r>
        <w:t>NHLH1</w:t>
      </w:r>
    </w:p>
    <w:p w14:paraId="442FACF8" w14:textId="77777777" w:rsidR="00334D56" w:rsidRDefault="00334D56" w:rsidP="00334D56">
      <w:r>
        <w:t>NHLH2</w:t>
      </w:r>
    </w:p>
    <w:p w14:paraId="740B91EA" w14:textId="77777777" w:rsidR="00334D56" w:rsidRDefault="00334D56" w:rsidP="00334D56">
      <w:r>
        <w:t>NKRF</w:t>
      </w:r>
    </w:p>
    <w:p w14:paraId="7AE9A674" w14:textId="77777777" w:rsidR="00334D56" w:rsidRDefault="00334D56" w:rsidP="00334D56">
      <w:r>
        <w:t>NKX1-1</w:t>
      </w:r>
    </w:p>
    <w:p w14:paraId="70A3B86F" w14:textId="77777777" w:rsidR="00334D56" w:rsidRDefault="00334D56" w:rsidP="00334D56">
      <w:r>
        <w:t>NKX1-2</w:t>
      </w:r>
    </w:p>
    <w:p w14:paraId="53E763BF" w14:textId="77777777" w:rsidR="00334D56" w:rsidRDefault="00334D56" w:rsidP="00334D56">
      <w:r>
        <w:t>NKX2-1</w:t>
      </w:r>
    </w:p>
    <w:p w14:paraId="6EEA861A" w14:textId="77777777" w:rsidR="00334D56" w:rsidRDefault="00334D56" w:rsidP="00334D56">
      <w:r>
        <w:t>NKX2-2</w:t>
      </w:r>
    </w:p>
    <w:p w14:paraId="36278CFB" w14:textId="77777777" w:rsidR="00334D56" w:rsidRDefault="00334D56" w:rsidP="00334D56">
      <w:r>
        <w:t>NKX2-3</w:t>
      </w:r>
    </w:p>
    <w:p w14:paraId="265844A3" w14:textId="77777777" w:rsidR="00334D56" w:rsidRDefault="00334D56" w:rsidP="00334D56">
      <w:r>
        <w:t>NKX2-4</w:t>
      </w:r>
    </w:p>
    <w:p w14:paraId="234DF7AF" w14:textId="77777777" w:rsidR="00334D56" w:rsidRDefault="00334D56" w:rsidP="00334D56">
      <w:r>
        <w:t>NKX2-5</w:t>
      </w:r>
    </w:p>
    <w:p w14:paraId="0123BF95" w14:textId="77777777" w:rsidR="00334D56" w:rsidRDefault="00334D56" w:rsidP="00334D56">
      <w:r>
        <w:t>NKX2-6</w:t>
      </w:r>
    </w:p>
    <w:p w14:paraId="537963C9" w14:textId="77777777" w:rsidR="00334D56" w:rsidRDefault="00334D56" w:rsidP="00334D56">
      <w:r>
        <w:t>NKX2-8</w:t>
      </w:r>
    </w:p>
    <w:p w14:paraId="72F5F9BF" w14:textId="77777777" w:rsidR="00334D56" w:rsidRDefault="00334D56" w:rsidP="00334D56">
      <w:r>
        <w:t>NKX3-1</w:t>
      </w:r>
    </w:p>
    <w:p w14:paraId="617B16FC" w14:textId="77777777" w:rsidR="00334D56" w:rsidRDefault="00334D56" w:rsidP="00334D56">
      <w:r>
        <w:t>NKX3-2</w:t>
      </w:r>
    </w:p>
    <w:p w14:paraId="4A2DB277" w14:textId="77777777" w:rsidR="00334D56" w:rsidRDefault="00334D56" w:rsidP="00334D56">
      <w:r>
        <w:t>NKX6-1</w:t>
      </w:r>
    </w:p>
    <w:p w14:paraId="56244ECE" w14:textId="77777777" w:rsidR="00334D56" w:rsidRDefault="00334D56" w:rsidP="00334D56">
      <w:r>
        <w:t>NKX6-2</w:t>
      </w:r>
    </w:p>
    <w:p w14:paraId="49F00AEE" w14:textId="77777777" w:rsidR="00334D56" w:rsidRDefault="00334D56" w:rsidP="00334D56">
      <w:r>
        <w:t>NKX6-3</w:t>
      </w:r>
    </w:p>
    <w:p w14:paraId="18E01AFD" w14:textId="77777777" w:rsidR="00334D56" w:rsidRDefault="00334D56" w:rsidP="00334D56">
      <w:r>
        <w:t>NME2</w:t>
      </w:r>
    </w:p>
    <w:p w14:paraId="68781D2C" w14:textId="77777777" w:rsidR="00334D56" w:rsidRDefault="00334D56" w:rsidP="00334D56">
      <w:r>
        <w:t>NOBOX</w:t>
      </w:r>
    </w:p>
    <w:p w14:paraId="630402D7" w14:textId="77777777" w:rsidR="00334D56" w:rsidRDefault="00334D56" w:rsidP="00334D56">
      <w:r>
        <w:t>NOTO</w:t>
      </w:r>
    </w:p>
    <w:p w14:paraId="2BEDD47D" w14:textId="77777777" w:rsidR="00334D56" w:rsidRDefault="00334D56" w:rsidP="00334D56">
      <w:r>
        <w:t>NPAS1</w:t>
      </w:r>
    </w:p>
    <w:p w14:paraId="5DFD85D7" w14:textId="77777777" w:rsidR="00334D56" w:rsidRDefault="00334D56" w:rsidP="00334D56">
      <w:r>
        <w:t>NPAS2</w:t>
      </w:r>
    </w:p>
    <w:p w14:paraId="62047F6A" w14:textId="77777777" w:rsidR="00334D56" w:rsidRDefault="00334D56" w:rsidP="00334D56">
      <w:r>
        <w:t>NPAS3</w:t>
      </w:r>
    </w:p>
    <w:p w14:paraId="6198FE71" w14:textId="77777777" w:rsidR="00334D56" w:rsidRDefault="00334D56" w:rsidP="00334D56">
      <w:r>
        <w:t>NPAS4</w:t>
      </w:r>
    </w:p>
    <w:p w14:paraId="45661555" w14:textId="77777777" w:rsidR="00334D56" w:rsidRDefault="00334D56" w:rsidP="00334D56">
      <w:r>
        <w:t>NR0B1</w:t>
      </w:r>
    </w:p>
    <w:p w14:paraId="784D4760" w14:textId="77777777" w:rsidR="00334D56" w:rsidRDefault="00334D56" w:rsidP="00334D56">
      <w:r>
        <w:t>NR1D1</w:t>
      </w:r>
    </w:p>
    <w:p w14:paraId="47B8247D" w14:textId="77777777" w:rsidR="00334D56" w:rsidRDefault="00334D56" w:rsidP="00334D56">
      <w:r>
        <w:t>NR1D2</w:t>
      </w:r>
    </w:p>
    <w:p w14:paraId="7E5C9790" w14:textId="77777777" w:rsidR="00334D56" w:rsidRDefault="00334D56" w:rsidP="00334D56">
      <w:r>
        <w:t>NR1H2</w:t>
      </w:r>
    </w:p>
    <w:p w14:paraId="412F6C71" w14:textId="77777777" w:rsidR="00334D56" w:rsidRDefault="00334D56" w:rsidP="00334D56">
      <w:r>
        <w:t>NR1H3</w:t>
      </w:r>
    </w:p>
    <w:p w14:paraId="53601214" w14:textId="77777777" w:rsidR="00334D56" w:rsidRDefault="00334D56" w:rsidP="00334D56">
      <w:r>
        <w:t>NR1H4</w:t>
      </w:r>
    </w:p>
    <w:p w14:paraId="27A259BE" w14:textId="77777777" w:rsidR="00334D56" w:rsidRDefault="00334D56" w:rsidP="00334D56">
      <w:r>
        <w:t>NR1I2</w:t>
      </w:r>
    </w:p>
    <w:p w14:paraId="1A5984A6" w14:textId="77777777" w:rsidR="00334D56" w:rsidRDefault="00334D56" w:rsidP="00334D56">
      <w:r>
        <w:t>NR1I3</w:t>
      </w:r>
    </w:p>
    <w:p w14:paraId="774297BD" w14:textId="77777777" w:rsidR="00334D56" w:rsidRDefault="00334D56" w:rsidP="00334D56">
      <w:r>
        <w:t>NR2C1</w:t>
      </w:r>
    </w:p>
    <w:p w14:paraId="50C419C8" w14:textId="77777777" w:rsidR="00334D56" w:rsidRDefault="00334D56" w:rsidP="00334D56">
      <w:r>
        <w:t>NR2C2</w:t>
      </w:r>
    </w:p>
    <w:p w14:paraId="0E1DEBB2" w14:textId="77777777" w:rsidR="00334D56" w:rsidRDefault="00334D56" w:rsidP="00334D56">
      <w:r>
        <w:t>NR2E1</w:t>
      </w:r>
    </w:p>
    <w:p w14:paraId="2CE7BD91" w14:textId="77777777" w:rsidR="00334D56" w:rsidRDefault="00334D56" w:rsidP="00334D56">
      <w:r>
        <w:t>NR2E3</w:t>
      </w:r>
    </w:p>
    <w:p w14:paraId="51603C77" w14:textId="77777777" w:rsidR="00334D56" w:rsidRDefault="00334D56" w:rsidP="00334D56">
      <w:r>
        <w:t>NR2F1</w:t>
      </w:r>
    </w:p>
    <w:p w14:paraId="73FC846F" w14:textId="77777777" w:rsidR="00334D56" w:rsidRDefault="00334D56" w:rsidP="00334D56">
      <w:r>
        <w:t>NR2F2</w:t>
      </w:r>
    </w:p>
    <w:p w14:paraId="3971830C" w14:textId="77777777" w:rsidR="00334D56" w:rsidRDefault="00334D56" w:rsidP="00334D56">
      <w:r>
        <w:t>NR2F6</w:t>
      </w:r>
    </w:p>
    <w:p w14:paraId="52BD2C6A" w14:textId="77777777" w:rsidR="00334D56" w:rsidRDefault="00334D56" w:rsidP="00334D56">
      <w:r>
        <w:t>NR3C1</w:t>
      </w:r>
    </w:p>
    <w:p w14:paraId="3E5DBC2B" w14:textId="77777777" w:rsidR="00334D56" w:rsidRDefault="00334D56" w:rsidP="00334D56">
      <w:r>
        <w:t>NR3C2</w:t>
      </w:r>
    </w:p>
    <w:p w14:paraId="2D089969" w14:textId="77777777" w:rsidR="00334D56" w:rsidRDefault="00334D56" w:rsidP="00334D56">
      <w:r>
        <w:t>NR4A1</w:t>
      </w:r>
    </w:p>
    <w:p w14:paraId="3DF2182D" w14:textId="77777777" w:rsidR="00334D56" w:rsidRDefault="00334D56" w:rsidP="00334D56">
      <w:r>
        <w:t>NR4A2</w:t>
      </w:r>
    </w:p>
    <w:p w14:paraId="0B9657AF" w14:textId="77777777" w:rsidR="00334D56" w:rsidRDefault="00334D56" w:rsidP="00334D56">
      <w:r>
        <w:t>NR4A3</w:t>
      </w:r>
    </w:p>
    <w:p w14:paraId="21AE862E" w14:textId="77777777" w:rsidR="00334D56" w:rsidRDefault="00334D56" w:rsidP="00334D56">
      <w:r>
        <w:t>NR5A1</w:t>
      </w:r>
    </w:p>
    <w:p w14:paraId="3F5E4FA1" w14:textId="77777777" w:rsidR="00334D56" w:rsidRDefault="00334D56" w:rsidP="00334D56">
      <w:r>
        <w:t>NR5A2</w:t>
      </w:r>
    </w:p>
    <w:p w14:paraId="2021A0D1" w14:textId="77777777" w:rsidR="00334D56" w:rsidRDefault="00334D56" w:rsidP="00334D56">
      <w:r>
        <w:t>NR6A1</w:t>
      </w:r>
    </w:p>
    <w:p w14:paraId="452336C9" w14:textId="77777777" w:rsidR="00334D56" w:rsidRDefault="00334D56" w:rsidP="00334D56">
      <w:r>
        <w:t>NRF1</w:t>
      </w:r>
    </w:p>
    <w:p w14:paraId="72F99415" w14:textId="77777777" w:rsidR="00334D56" w:rsidRDefault="00334D56" w:rsidP="00334D56">
      <w:r>
        <w:t>NRL</w:t>
      </w:r>
    </w:p>
    <w:p w14:paraId="6BB2EC60" w14:textId="77777777" w:rsidR="00334D56" w:rsidRDefault="00334D56" w:rsidP="00334D56">
      <w:r>
        <w:t>OLIG1</w:t>
      </w:r>
    </w:p>
    <w:p w14:paraId="4A231DBA" w14:textId="77777777" w:rsidR="00334D56" w:rsidRDefault="00334D56" w:rsidP="00334D56">
      <w:r>
        <w:t>OLIG2</w:t>
      </w:r>
    </w:p>
    <w:p w14:paraId="40385657" w14:textId="77777777" w:rsidR="00334D56" w:rsidRDefault="00334D56" w:rsidP="00334D56">
      <w:r>
        <w:t>OLIG3</w:t>
      </w:r>
    </w:p>
    <w:p w14:paraId="4C55256A" w14:textId="77777777" w:rsidR="00334D56" w:rsidRDefault="00334D56" w:rsidP="00334D56">
      <w:r>
        <w:t>ONECUT1</w:t>
      </w:r>
    </w:p>
    <w:p w14:paraId="79893D3A" w14:textId="77777777" w:rsidR="00334D56" w:rsidRDefault="00334D56" w:rsidP="00334D56">
      <w:r>
        <w:t>ONECUT2</w:t>
      </w:r>
    </w:p>
    <w:p w14:paraId="20FEE597" w14:textId="77777777" w:rsidR="00334D56" w:rsidRDefault="00334D56" w:rsidP="00334D56">
      <w:r>
        <w:t>ONECUT3</w:t>
      </w:r>
    </w:p>
    <w:p w14:paraId="6DBA8DB9" w14:textId="77777777" w:rsidR="00334D56" w:rsidRDefault="00334D56" w:rsidP="00334D56">
      <w:r>
        <w:t>OSR1</w:t>
      </w:r>
    </w:p>
    <w:p w14:paraId="28DBD111" w14:textId="77777777" w:rsidR="00334D56" w:rsidRDefault="00334D56" w:rsidP="00334D56">
      <w:r>
        <w:t>OSR2</w:t>
      </w:r>
    </w:p>
    <w:p w14:paraId="13F05185" w14:textId="77777777" w:rsidR="00334D56" w:rsidRDefault="00334D56" w:rsidP="00334D56">
      <w:r>
        <w:t>OTP</w:t>
      </w:r>
    </w:p>
    <w:p w14:paraId="057414B7" w14:textId="77777777" w:rsidR="00334D56" w:rsidRDefault="00334D56" w:rsidP="00334D56">
      <w:r>
        <w:t>OTX1</w:t>
      </w:r>
    </w:p>
    <w:p w14:paraId="514B6933" w14:textId="77777777" w:rsidR="00334D56" w:rsidRDefault="00334D56" w:rsidP="00334D56">
      <w:r>
        <w:t>OTX2</w:t>
      </w:r>
    </w:p>
    <w:p w14:paraId="550FB69F" w14:textId="77777777" w:rsidR="00334D56" w:rsidRDefault="00334D56" w:rsidP="00334D56">
      <w:r>
        <w:t>OVOL1</w:t>
      </w:r>
    </w:p>
    <w:p w14:paraId="56DDDD95" w14:textId="77777777" w:rsidR="00334D56" w:rsidRDefault="00334D56" w:rsidP="00334D56">
      <w:r>
        <w:t>OVOL2</w:t>
      </w:r>
    </w:p>
    <w:p w14:paraId="188A8595" w14:textId="77777777" w:rsidR="00334D56" w:rsidRDefault="00334D56" w:rsidP="00334D56">
      <w:r>
        <w:t>OVOL3</w:t>
      </w:r>
    </w:p>
    <w:p w14:paraId="1533608D" w14:textId="77777777" w:rsidR="00334D56" w:rsidRDefault="00334D56" w:rsidP="00334D56">
      <w:r>
        <w:t>PA2G4</w:t>
      </w:r>
    </w:p>
    <w:p w14:paraId="6F0BB645" w14:textId="77777777" w:rsidR="00334D56" w:rsidRDefault="00334D56" w:rsidP="00334D56">
      <w:r>
        <w:t>PATZ1</w:t>
      </w:r>
    </w:p>
    <w:p w14:paraId="2F5C65FC" w14:textId="77777777" w:rsidR="00334D56" w:rsidRDefault="00334D56" w:rsidP="00334D56">
      <w:r>
        <w:t>PAX1</w:t>
      </w:r>
    </w:p>
    <w:p w14:paraId="06C14433" w14:textId="77777777" w:rsidR="00334D56" w:rsidRDefault="00334D56" w:rsidP="00334D56">
      <w:r>
        <w:t>PAX2</w:t>
      </w:r>
    </w:p>
    <w:p w14:paraId="3F620F3A" w14:textId="77777777" w:rsidR="00334D56" w:rsidRDefault="00334D56" w:rsidP="00334D56">
      <w:r>
        <w:t>PAX3</w:t>
      </w:r>
    </w:p>
    <w:p w14:paraId="2FEEEE7A" w14:textId="77777777" w:rsidR="00334D56" w:rsidRDefault="00334D56" w:rsidP="00334D56">
      <w:r>
        <w:t>PAX4</w:t>
      </w:r>
    </w:p>
    <w:p w14:paraId="7C3F7FF4" w14:textId="77777777" w:rsidR="00334D56" w:rsidRDefault="00334D56" w:rsidP="00334D56">
      <w:r>
        <w:t>PAX5</w:t>
      </w:r>
    </w:p>
    <w:p w14:paraId="2B1CB857" w14:textId="77777777" w:rsidR="00334D56" w:rsidRDefault="00334D56" w:rsidP="00334D56">
      <w:r>
        <w:t>PAX6</w:t>
      </w:r>
    </w:p>
    <w:p w14:paraId="07D8AF76" w14:textId="77777777" w:rsidR="00334D56" w:rsidRDefault="00334D56" w:rsidP="00334D56">
      <w:r>
        <w:t>PAX7</w:t>
      </w:r>
    </w:p>
    <w:p w14:paraId="1ECFEAC8" w14:textId="77777777" w:rsidR="00334D56" w:rsidRDefault="00334D56" w:rsidP="00334D56">
      <w:r>
        <w:t>PAX8</w:t>
      </w:r>
    </w:p>
    <w:p w14:paraId="296EB4E1" w14:textId="77777777" w:rsidR="00334D56" w:rsidRDefault="00334D56" w:rsidP="00334D56">
      <w:r>
        <w:t>PAX9</w:t>
      </w:r>
    </w:p>
    <w:p w14:paraId="171DD463" w14:textId="77777777" w:rsidR="00334D56" w:rsidRDefault="00334D56" w:rsidP="00334D56">
      <w:r>
        <w:t>PBX1</w:t>
      </w:r>
    </w:p>
    <w:p w14:paraId="6E6999BA" w14:textId="77777777" w:rsidR="00334D56" w:rsidRDefault="00334D56" w:rsidP="00334D56">
      <w:r>
        <w:t>PBX2</w:t>
      </w:r>
    </w:p>
    <w:p w14:paraId="643B6483" w14:textId="77777777" w:rsidR="00334D56" w:rsidRDefault="00334D56" w:rsidP="00334D56">
      <w:r>
        <w:t>PBX3</w:t>
      </w:r>
    </w:p>
    <w:p w14:paraId="558BDDD0" w14:textId="77777777" w:rsidR="00334D56" w:rsidRDefault="00334D56" w:rsidP="00334D56">
      <w:r>
        <w:t>PBX4</w:t>
      </w:r>
    </w:p>
    <w:p w14:paraId="71C967CD" w14:textId="77777777" w:rsidR="00334D56" w:rsidRDefault="00334D56" w:rsidP="00334D56">
      <w:r>
        <w:t>PCGF2</w:t>
      </w:r>
    </w:p>
    <w:p w14:paraId="56A00B3F" w14:textId="77777777" w:rsidR="00334D56" w:rsidRDefault="00334D56" w:rsidP="00334D56">
      <w:r>
        <w:t>PCGF6</w:t>
      </w:r>
    </w:p>
    <w:p w14:paraId="54DC5FC1" w14:textId="77777777" w:rsidR="00334D56" w:rsidRDefault="00334D56" w:rsidP="00334D56">
      <w:r>
        <w:t>PDX1</w:t>
      </w:r>
    </w:p>
    <w:p w14:paraId="25525039" w14:textId="77777777" w:rsidR="00334D56" w:rsidRDefault="00334D56" w:rsidP="00334D56">
      <w:r>
        <w:t>PEG3</w:t>
      </w:r>
    </w:p>
    <w:p w14:paraId="61DC5DC4" w14:textId="77777777" w:rsidR="00334D56" w:rsidRDefault="00334D56" w:rsidP="00334D56">
      <w:r>
        <w:t>PGR</w:t>
      </w:r>
    </w:p>
    <w:p w14:paraId="5E0617D8" w14:textId="77777777" w:rsidR="00334D56" w:rsidRDefault="00334D56" w:rsidP="00334D56">
      <w:r>
        <w:t>PHF1</w:t>
      </w:r>
    </w:p>
    <w:p w14:paraId="2ACDAC09" w14:textId="77777777" w:rsidR="00334D56" w:rsidRDefault="00334D56" w:rsidP="00334D56">
      <w:r>
        <w:t xml:space="preserve">PHF19 </w:t>
      </w:r>
    </w:p>
    <w:p w14:paraId="2F4DA4B2" w14:textId="77777777" w:rsidR="00334D56" w:rsidRDefault="00334D56" w:rsidP="00334D56">
      <w:r>
        <w:t>PHF20</w:t>
      </w:r>
    </w:p>
    <w:p w14:paraId="50B408D2" w14:textId="77777777" w:rsidR="00334D56" w:rsidRDefault="00334D56" w:rsidP="00334D56">
      <w:r>
        <w:t>PHF21A</w:t>
      </w:r>
    </w:p>
    <w:p w14:paraId="25C3370F" w14:textId="77777777" w:rsidR="00334D56" w:rsidRDefault="00334D56" w:rsidP="00334D56">
      <w:r>
        <w:t>PHOX2A</w:t>
      </w:r>
    </w:p>
    <w:p w14:paraId="4D23FAF6" w14:textId="77777777" w:rsidR="00334D56" w:rsidRDefault="00334D56" w:rsidP="00334D56">
      <w:r>
        <w:t>PHOX2B</w:t>
      </w:r>
    </w:p>
    <w:p w14:paraId="785F9844" w14:textId="77777777" w:rsidR="00334D56" w:rsidRDefault="00334D56" w:rsidP="00334D56">
      <w:r>
        <w:t>PIN1</w:t>
      </w:r>
    </w:p>
    <w:p w14:paraId="06614DEF" w14:textId="77777777" w:rsidR="00334D56" w:rsidRDefault="00334D56" w:rsidP="00334D56">
      <w:r>
        <w:t>PITX1</w:t>
      </w:r>
    </w:p>
    <w:p w14:paraId="5DF78C95" w14:textId="77777777" w:rsidR="00334D56" w:rsidRDefault="00334D56" w:rsidP="00334D56">
      <w:r>
        <w:t>PITX2</w:t>
      </w:r>
    </w:p>
    <w:p w14:paraId="7CD92A42" w14:textId="77777777" w:rsidR="00334D56" w:rsidRDefault="00334D56" w:rsidP="00334D56">
      <w:r>
        <w:t>PITX3</w:t>
      </w:r>
    </w:p>
    <w:p w14:paraId="32372907" w14:textId="77777777" w:rsidR="00334D56" w:rsidRDefault="00334D56" w:rsidP="00334D56">
      <w:r>
        <w:t>PKNOX1</w:t>
      </w:r>
    </w:p>
    <w:p w14:paraId="092DBF8C" w14:textId="77777777" w:rsidR="00334D56" w:rsidRDefault="00334D56" w:rsidP="00334D56">
      <w:r>
        <w:t>PKNOX2</w:t>
      </w:r>
    </w:p>
    <w:p w14:paraId="3B1A14B5" w14:textId="77777777" w:rsidR="00334D56" w:rsidRDefault="00334D56" w:rsidP="00334D56">
      <w:r>
        <w:t>PLAG1</w:t>
      </w:r>
    </w:p>
    <w:p w14:paraId="72993C17" w14:textId="77777777" w:rsidR="00334D56" w:rsidRDefault="00334D56" w:rsidP="00334D56">
      <w:r>
        <w:t>PLAGL1</w:t>
      </w:r>
    </w:p>
    <w:p w14:paraId="7BA34479" w14:textId="77777777" w:rsidR="00334D56" w:rsidRDefault="00334D56" w:rsidP="00334D56">
      <w:r>
        <w:t>PLAGL2</w:t>
      </w:r>
    </w:p>
    <w:p w14:paraId="4186DB8E" w14:textId="77777777" w:rsidR="00334D56" w:rsidRDefault="00334D56" w:rsidP="00334D56">
      <w:r>
        <w:t>PLSCR1</w:t>
      </w:r>
    </w:p>
    <w:p w14:paraId="6DA1AB54" w14:textId="77777777" w:rsidR="00334D56" w:rsidRDefault="00334D56" w:rsidP="00334D56">
      <w:r>
        <w:t>POGK</w:t>
      </w:r>
    </w:p>
    <w:p w14:paraId="6E36A010" w14:textId="77777777" w:rsidR="00334D56" w:rsidRDefault="00334D56" w:rsidP="00334D56">
      <w:r>
        <w:t>POU1F1</w:t>
      </w:r>
    </w:p>
    <w:p w14:paraId="40A76B0A" w14:textId="77777777" w:rsidR="00334D56" w:rsidRDefault="00334D56" w:rsidP="00334D56">
      <w:r>
        <w:t>POU2AF1</w:t>
      </w:r>
    </w:p>
    <w:p w14:paraId="71C247C1" w14:textId="77777777" w:rsidR="00334D56" w:rsidRDefault="00334D56" w:rsidP="00334D56">
      <w:r>
        <w:t>POU2F1</w:t>
      </w:r>
    </w:p>
    <w:p w14:paraId="4547B13F" w14:textId="77777777" w:rsidR="00334D56" w:rsidRDefault="00334D56" w:rsidP="00334D56">
      <w:r>
        <w:t>POU2F2</w:t>
      </w:r>
    </w:p>
    <w:p w14:paraId="6A679AB8" w14:textId="77777777" w:rsidR="00334D56" w:rsidRDefault="00334D56" w:rsidP="00334D56">
      <w:r>
        <w:t>POU2F3</w:t>
      </w:r>
    </w:p>
    <w:p w14:paraId="23A78712" w14:textId="77777777" w:rsidR="00334D56" w:rsidRDefault="00334D56" w:rsidP="00334D56">
      <w:r>
        <w:t>POU3F1</w:t>
      </w:r>
    </w:p>
    <w:p w14:paraId="6CF58B89" w14:textId="77777777" w:rsidR="00334D56" w:rsidRDefault="00334D56" w:rsidP="00334D56">
      <w:r>
        <w:t>POU3F2</w:t>
      </w:r>
    </w:p>
    <w:p w14:paraId="22F70A59" w14:textId="77777777" w:rsidR="00334D56" w:rsidRDefault="00334D56" w:rsidP="00334D56">
      <w:r>
        <w:t>POU3F3</w:t>
      </w:r>
    </w:p>
    <w:p w14:paraId="7A54AA4E" w14:textId="77777777" w:rsidR="00334D56" w:rsidRDefault="00334D56" w:rsidP="00334D56">
      <w:r>
        <w:t>POU3F4</w:t>
      </w:r>
    </w:p>
    <w:p w14:paraId="1D167876" w14:textId="77777777" w:rsidR="00334D56" w:rsidRDefault="00334D56" w:rsidP="00334D56">
      <w:r>
        <w:t>POU4F1</w:t>
      </w:r>
    </w:p>
    <w:p w14:paraId="0217FFBE" w14:textId="77777777" w:rsidR="00334D56" w:rsidRDefault="00334D56" w:rsidP="00334D56">
      <w:r>
        <w:t>POU4F2</w:t>
      </w:r>
    </w:p>
    <w:p w14:paraId="6DBACA54" w14:textId="77777777" w:rsidR="00334D56" w:rsidRDefault="00334D56" w:rsidP="00334D56">
      <w:r>
        <w:t>POU4F3</w:t>
      </w:r>
    </w:p>
    <w:p w14:paraId="31F0DC19" w14:textId="77777777" w:rsidR="00334D56" w:rsidRDefault="00334D56" w:rsidP="00334D56">
      <w:r>
        <w:t>POU5F1</w:t>
      </w:r>
    </w:p>
    <w:p w14:paraId="003884ED" w14:textId="77777777" w:rsidR="00334D56" w:rsidRDefault="00334D56" w:rsidP="00334D56">
      <w:r>
        <w:t>POU5F1B</w:t>
      </w:r>
    </w:p>
    <w:p w14:paraId="13502369" w14:textId="77777777" w:rsidR="00334D56" w:rsidRDefault="00334D56" w:rsidP="00334D56">
      <w:r>
        <w:t>POU5F2</w:t>
      </w:r>
    </w:p>
    <w:p w14:paraId="046B262D" w14:textId="77777777" w:rsidR="00334D56" w:rsidRDefault="00334D56" w:rsidP="00334D56">
      <w:r>
        <w:t>POU6F1</w:t>
      </w:r>
    </w:p>
    <w:p w14:paraId="1DA44294" w14:textId="77777777" w:rsidR="00334D56" w:rsidRDefault="00334D56" w:rsidP="00334D56">
      <w:r>
        <w:t>POU6F2</w:t>
      </w:r>
    </w:p>
    <w:p w14:paraId="419AF692" w14:textId="77777777" w:rsidR="00334D56" w:rsidRDefault="00334D56" w:rsidP="00334D56">
      <w:r>
        <w:t>PPARA</w:t>
      </w:r>
    </w:p>
    <w:p w14:paraId="70F2240A" w14:textId="77777777" w:rsidR="00334D56" w:rsidRDefault="00334D56" w:rsidP="00334D56">
      <w:r>
        <w:t>PPARD</w:t>
      </w:r>
    </w:p>
    <w:p w14:paraId="145D8E25" w14:textId="77777777" w:rsidR="00334D56" w:rsidRDefault="00334D56" w:rsidP="00334D56">
      <w:r>
        <w:t>PPARG</w:t>
      </w:r>
    </w:p>
    <w:p w14:paraId="6422D451" w14:textId="77777777" w:rsidR="00334D56" w:rsidRDefault="00334D56" w:rsidP="00334D56">
      <w:r>
        <w:t>PRDM1</w:t>
      </w:r>
    </w:p>
    <w:p w14:paraId="27380E14" w14:textId="77777777" w:rsidR="00334D56" w:rsidRDefault="00334D56" w:rsidP="00334D56">
      <w:r>
        <w:t>PRDM10</w:t>
      </w:r>
    </w:p>
    <w:p w14:paraId="2C80E943" w14:textId="77777777" w:rsidR="00334D56" w:rsidRDefault="00334D56" w:rsidP="00334D56">
      <w:r>
        <w:t>PRDM12</w:t>
      </w:r>
    </w:p>
    <w:p w14:paraId="68817A91" w14:textId="77777777" w:rsidR="00334D56" w:rsidRDefault="00334D56" w:rsidP="00334D56">
      <w:r>
        <w:t>PRDM13</w:t>
      </w:r>
    </w:p>
    <w:p w14:paraId="4A47F49A" w14:textId="77777777" w:rsidR="00334D56" w:rsidRDefault="00334D56" w:rsidP="00334D56">
      <w:r>
        <w:t>PRDM14</w:t>
      </w:r>
    </w:p>
    <w:p w14:paraId="457F8F50" w14:textId="77777777" w:rsidR="00334D56" w:rsidRDefault="00334D56" w:rsidP="00334D56">
      <w:r>
        <w:t>PRDM15</w:t>
      </w:r>
    </w:p>
    <w:p w14:paraId="49A9C1F5" w14:textId="77777777" w:rsidR="00334D56" w:rsidRDefault="00334D56" w:rsidP="00334D56">
      <w:r>
        <w:t>PRDM16</w:t>
      </w:r>
    </w:p>
    <w:p w14:paraId="1082C24D" w14:textId="77777777" w:rsidR="00334D56" w:rsidRDefault="00334D56" w:rsidP="00334D56">
      <w:r>
        <w:t>PRDM2</w:t>
      </w:r>
    </w:p>
    <w:p w14:paraId="0364C5D7" w14:textId="77777777" w:rsidR="00334D56" w:rsidRDefault="00334D56" w:rsidP="00334D56">
      <w:r>
        <w:t>PRDM4</w:t>
      </w:r>
    </w:p>
    <w:p w14:paraId="4C066F9E" w14:textId="77777777" w:rsidR="00334D56" w:rsidRDefault="00334D56" w:rsidP="00334D56">
      <w:r>
        <w:t>PRDM5</w:t>
      </w:r>
    </w:p>
    <w:p w14:paraId="2DF4E82D" w14:textId="77777777" w:rsidR="00334D56" w:rsidRDefault="00334D56" w:rsidP="00334D56">
      <w:r>
        <w:t>PRDM6</w:t>
      </w:r>
    </w:p>
    <w:p w14:paraId="277BCFC7" w14:textId="77777777" w:rsidR="00334D56" w:rsidRDefault="00334D56" w:rsidP="00334D56">
      <w:r>
        <w:t>PRDM8</w:t>
      </w:r>
    </w:p>
    <w:p w14:paraId="53DEDF6E" w14:textId="77777777" w:rsidR="00334D56" w:rsidRDefault="00334D56" w:rsidP="00334D56">
      <w:r>
        <w:t>PRDM9</w:t>
      </w:r>
    </w:p>
    <w:p w14:paraId="282E6C82" w14:textId="77777777" w:rsidR="00334D56" w:rsidRDefault="00334D56" w:rsidP="00334D56">
      <w:r>
        <w:t>PREB</w:t>
      </w:r>
    </w:p>
    <w:p w14:paraId="18058022" w14:textId="77777777" w:rsidR="00334D56" w:rsidRDefault="00334D56" w:rsidP="00334D56">
      <w:r>
        <w:t>PRMT3</w:t>
      </w:r>
    </w:p>
    <w:p w14:paraId="26116814" w14:textId="77777777" w:rsidR="00334D56" w:rsidRDefault="00334D56" w:rsidP="00334D56">
      <w:r>
        <w:t>PROP1</w:t>
      </w:r>
    </w:p>
    <w:p w14:paraId="04D284F0" w14:textId="77777777" w:rsidR="00334D56" w:rsidRDefault="00334D56" w:rsidP="00334D56">
      <w:r>
        <w:t>PROX1</w:t>
      </w:r>
    </w:p>
    <w:p w14:paraId="1B428B1C" w14:textId="77777777" w:rsidR="00334D56" w:rsidRDefault="00334D56" w:rsidP="00334D56">
      <w:r>
        <w:t>PROX2</w:t>
      </w:r>
    </w:p>
    <w:p w14:paraId="62DF732F" w14:textId="77777777" w:rsidR="00334D56" w:rsidRDefault="00334D56" w:rsidP="00334D56">
      <w:r>
        <w:t>PRR12</w:t>
      </w:r>
    </w:p>
    <w:p w14:paraId="3152ACE3" w14:textId="77777777" w:rsidR="00334D56" w:rsidRDefault="00334D56" w:rsidP="00334D56">
      <w:r>
        <w:t>PRRX1</w:t>
      </w:r>
    </w:p>
    <w:p w14:paraId="4BBF5FFF" w14:textId="77777777" w:rsidR="00334D56" w:rsidRDefault="00334D56" w:rsidP="00334D56">
      <w:r>
        <w:t>PRRX2</w:t>
      </w:r>
    </w:p>
    <w:p w14:paraId="07D2AA2F" w14:textId="77777777" w:rsidR="00334D56" w:rsidRDefault="00334D56" w:rsidP="00334D56">
      <w:r>
        <w:t>PTF1A</w:t>
      </w:r>
    </w:p>
    <w:p w14:paraId="37D779CF" w14:textId="77777777" w:rsidR="00334D56" w:rsidRDefault="00334D56" w:rsidP="00334D56">
      <w:r>
        <w:t>PURA</w:t>
      </w:r>
    </w:p>
    <w:p w14:paraId="6068BE88" w14:textId="77777777" w:rsidR="00334D56" w:rsidRDefault="00334D56" w:rsidP="00334D56">
      <w:r>
        <w:t>PURB</w:t>
      </w:r>
    </w:p>
    <w:p w14:paraId="2D625A6C" w14:textId="77777777" w:rsidR="00334D56" w:rsidRDefault="00334D56" w:rsidP="00334D56">
      <w:r>
        <w:t>PURG</w:t>
      </w:r>
    </w:p>
    <w:p w14:paraId="3133B41B" w14:textId="77777777" w:rsidR="00334D56" w:rsidRDefault="00334D56" w:rsidP="00334D56">
      <w:r>
        <w:t>RAG1</w:t>
      </w:r>
    </w:p>
    <w:p w14:paraId="2791459A" w14:textId="77777777" w:rsidR="00334D56" w:rsidRDefault="00334D56" w:rsidP="00334D56">
      <w:r>
        <w:t>RARA</w:t>
      </w:r>
    </w:p>
    <w:p w14:paraId="0B27FDF7" w14:textId="77777777" w:rsidR="00334D56" w:rsidRDefault="00334D56" w:rsidP="00334D56">
      <w:r>
        <w:t>RARB</w:t>
      </w:r>
    </w:p>
    <w:p w14:paraId="1846981E" w14:textId="77777777" w:rsidR="00334D56" w:rsidRDefault="00334D56" w:rsidP="00334D56">
      <w:r>
        <w:t>RARG</w:t>
      </w:r>
    </w:p>
    <w:p w14:paraId="674670E4" w14:textId="77777777" w:rsidR="00334D56" w:rsidRDefault="00334D56" w:rsidP="00334D56">
      <w:r>
        <w:t>RAX</w:t>
      </w:r>
    </w:p>
    <w:p w14:paraId="1465CB4C" w14:textId="77777777" w:rsidR="00334D56" w:rsidRDefault="00334D56" w:rsidP="00334D56">
      <w:r>
        <w:t>RAX2</w:t>
      </w:r>
    </w:p>
    <w:p w14:paraId="2034EEBD" w14:textId="77777777" w:rsidR="00334D56" w:rsidRDefault="00334D56" w:rsidP="00334D56">
      <w:r>
        <w:t>RBAK</w:t>
      </w:r>
    </w:p>
    <w:p w14:paraId="29B7911E" w14:textId="77777777" w:rsidR="00334D56" w:rsidRDefault="00334D56" w:rsidP="00334D56">
      <w:r>
        <w:t>RBCK1</w:t>
      </w:r>
    </w:p>
    <w:p w14:paraId="0246F82E" w14:textId="77777777" w:rsidR="00334D56" w:rsidRDefault="00334D56" w:rsidP="00334D56">
      <w:r>
        <w:t>RBPJ</w:t>
      </w:r>
    </w:p>
    <w:p w14:paraId="77ABACBD" w14:textId="77777777" w:rsidR="00334D56" w:rsidRDefault="00334D56" w:rsidP="00334D56">
      <w:r>
        <w:t>RBPJL</w:t>
      </w:r>
    </w:p>
    <w:p w14:paraId="100EB910" w14:textId="77777777" w:rsidR="00334D56" w:rsidRDefault="00334D56" w:rsidP="00334D56">
      <w:r>
        <w:t>RBSN</w:t>
      </w:r>
    </w:p>
    <w:p w14:paraId="1FDE62AC" w14:textId="77777777" w:rsidR="00334D56" w:rsidRDefault="00334D56" w:rsidP="00334D56">
      <w:r>
        <w:t>REL</w:t>
      </w:r>
    </w:p>
    <w:p w14:paraId="317C1B61" w14:textId="77777777" w:rsidR="00334D56" w:rsidRDefault="00334D56" w:rsidP="00334D56">
      <w:r>
        <w:t>RELA</w:t>
      </w:r>
    </w:p>
    <w:p w14:paraId="0133293D" w14:textId="77777777" w:rsidR="00334D56" w:rsidRDefault="00334D56" w:rsidP="00334D56">
      <w:r>
        <w:t>RELB</w:t>
      </w:r>
    </w:p>
    <w:p w14:paraId="22C1CA33" w14:textId="77777777" w:rsidR="00334D56" w:rsidRDefault="00334D56" w:rsidP="00334D56">
      <w:r>
        <w:t>REPIN1</w:t>
      </w:r>
    </w:p>
    <w:p w14:paraId="7F76D37A" w14:textId="77777777" w:rsidR="00334D56" w:rsidRDefault="00334D56" w:rsidP="00334D56">
      <w:r>
        <w:t>REST</w:t>
      </w:r>
    </w:p>
    <w:p w14:paraId="0C9BE992" w14:textId="77777777" w:rsidR="00334D56" w:rsidRDefault="00334D56" w:rsidP="00334D56">
      <w:r>
        <w:t>REXO4</w:t>
      </w:r>
    </w:p>
    <w:p w14:paraId="545C33AB" w14:textId="77777777" w:rsidR="00334D56" w:rsidRDefault="00334D56" w:rsidP="00334D56">
      <w:r>
        <w:t>RFX1</w:t>
      </w:r>
    </w:p>
    <w:p w14:paraId="703718B6" w14:textId="77777777" w:rsidR="00334D56" w:rsidRDefault="00334D56" w:rsidP="00334D56">
      <w:r>
        <w:t>RFX2</w:t>
      </w:r>
    </w:p>
    <w:p w14:paraId="0CBBE60C" w14:textId="77777777" w:rsidR="00334D56" w:rsidRDefault="00334D56" w:rsidP="00334D56">
      <w:r>
        <w:t>RFX3</w:t>
      </w:r>
    </w:p>
    <w:p w14:paraId="1F750B71" w14:textId="77777777" w:rsidR="00334D56" w:rsidRDefault="00334D56" w:rsidP="00334D56">
      <w:r>
        <w:t>RFX4</w:t>
      </w:r>
    </w:p>
    <w:p w14:paraId="6844A08D" w14:textId="77777777" w:rsidR="00334D56" w:rsidRDefault="00334D56" w:rsidP="00334D56">
      <w:r>
        <w:t>RFX5</w:t>
      </w:r>
    </w:p>
    <w:p w14:paraId="2BD02B66" w14:textId="77777777" w:rsidR="00334D56" w:rsidRDefault="00334D56" w:rsidP="00334D56">
      <w:r>
        <w:t>RFX6</w:t>
      </w:r>
    </w:p>
    <w:p w14:paraId="6C1DAA4A" w14:textId="77777777" w:rsidR="00334D56" w:rsidRDefault="00334D56" w:rsidP="00334D56">
      <w:r>
        <w:t>RFX7</w:t>
      </w:r>
    </w:p>
    <w:p w14:paraId="491AC89A" w14:textId="77777777" w:rsidR="00334D56" w:rsidRDefault="00334D56" w:rsidP="00334D56">
      <w:r>
        <w:t>RFX8</w:t>
      </w:r>
    </w:p>
    <w:p w14:paraId="238E8F31" w14:textId="77777777" w:rsidR="00334D56" w:rsidRDefault="00334D56" w:rsidP="00334D56">
      <w:r>
        <w:t>RHOXF1</w:t>
      </w:r>
    </w:p>
    <w:p w14:paraId="2F181D13" w14:textId="77777777" w:rsidR="00334D56" w:rsidRDefault="00334D56" w:rsidP="00334D56">
      <w:r>
        <w:t>RHOXF2</w:t>
      </w:r>
    </w:p>
    <w:p w14:paraId="4B202650" w14:textId="77777777" w:rsidR="00334D56" w:rsidRDefault="00334D56" w:rsidP="00334D56">
      <w:r>
        <w:t>RHOXF2B</w:t>
      </w:r>
    </w:p>
    <w:p w14:paraId="2B6A9EAF" w14:textId="77777777" w:rsidR="00334D56" w:rsidRDefault="00334D56" w:rsidP="00334D56">
      <w:r>
        <w:t>RLF</w:t>
      </w:r>
    </w:p>
    <w:p w14:paraId="34566E53" w14:textId="77777777" w:rsidR="00334D56" w:rsidRDefault="00334D56" w:rsidP="00334D56">
      <w:r>
        <w:t>RORA</w:t>
      </w:r>
    </w:p>
    <w:p w14:paraId="72D33C51" w14:textId="77777777" w:rsidR="00334D56" w:rsidRDefault="00334D56" w:rsidP="00334D56">
      <w:r>
        <w:t>RORB</w:t>
      </w:r>
    </w:p>
    <w:p w14:paraId="2CBDEB49" w14:textId="77777777" w:rsidR="00334D56" w:rsidRDefault="00334D56" w:rsidP="00334D56">
      <w:r>
        <w:t>RORC</w:t>
      </w:r>
    </w:p>
    <w:p w14:paraId="0CF80CBD" w14:textId="77777777" w:rsidR="00334D56" w:rsidRDefault="00334D56" w:rsidP="00334D56">
      <w:r>
        <w:t>RREB1</w:t>
      </w:r>
    </w:p>
    <w:p w14:paraId="230D7180" w14:textId="77777777" w:rsidR="00334D56" w:rsidRDefault="00334D56" w:rsidP="00334D56">
      <w:r>
        <w:t>RUNX1</w:t>
      </w:r>
    </w:p>
    <w:p w14:paraId="55C7EFE0" w14:textId="77777777" w:rsidR="00334D56" w:rsidRDefault="00334D56" w:rsidP="00334D56">
      <w:r>
        <w:t>RUNX2</w:t>
      </w:r>
    </w:p>
    <w:p w14:paraId="724A3CF0" w14:textId="77777777" w:rsidR="00334D56" w:rsidRDefault="00334D56" w:rsidP="00334D56">
      <w:r>
        <w:t>RUNX3</w:t>
      </w:r>
    </w:p>
    <w:p w14:paraId="2510B7DA" w14:textId="77777777" w:rsidR="00334D56" w:rsidRDefault="00334D56" w:rsidP="00334D56">
      <w:r>
        <w:t>RXRA</w:t>
      </w:r>
    </w:p>
    <w:p w14:paraId="0D69F8FF" w14:textId="77777777" w:rsidR="00334D56" w:rsidRDefault="00334D56" w:rsidP="00334D56">
      <w:r>
        <w:t>RXRB</w:t>
      </w:r>
    </w:p>
    <w:p w14:paraId="3581F719" w14:textId="77777777" w:rsidR="00334D56" w:rsidRDefault="00334D56" w:rsidP="00334D56">
      <w:r>
        <w:t>RXRG</w:t>
      </w:r>
    </w:p>
    <w:p w14:paraId="55F15738" w14:textId="77777777" w:rsidR="00334D56" w:rsidRDefault="00334D56" w:rsidP="00334D56">
      <w:r>
        <w:t>SAFB</w:t>
      </w:r>
    </w:p>
    <w:p w14:paraId="26ABD0B8" w14:textId="77777777" w:rsidR="00334D56" w:rsidRDefault="00334D56" w:rsidP="00334D56">
      <w:r>
        <w:t>SAFB2</w:t>
      </w:r>
    </w:p>
    <w:p w14:paraId="2872E05D" w14:textId="77777777" w:rsidR="00334D56" w:rsidRDefault="00334D56" w:rsidP="00334D56">
      <w:r>
        <w:t>SALL1</w:t>
      </w:r>
    </w:p>
    <w:p w14:paraId="5A160821" w14:textId="77777777" w:rsidR="00334D56" w:rsidRDefault="00334D56" w:rsidP="00334D56">
      <w:r>
        <w:t>SALL2</w:t>
      </w:r>
    </w:p>
    <w:p w14:paraId="1A42CA9C" w14:textId="77777777" w:rsidR="00334D56" w:rsidRDefault="00334D56" w:rsidP="00334D56">
      <w:r>
        <w:t>SALL3</w:t>
      </w:r>
    </w:p>
    <w:p w14:paraId="0F637660" w14:textId="77777777" w:rsidR="00334D56" w:rsidRDefault="00334D56" w:rsidP="00334D56">
      <w:r>
        <w:t>SALL4</w:t>
      </w:r>
    </w:p>
    <w:p w14:paraId="75C10116" w14:textId="77777777" w:rsidR="00334D56" w:rsidRDefault="00334D56" w:rsidP="00334D56">
      <w:r>
        <w:t>SATB1</w:t>
      </w:r>
    </w:p>
    <w:p w14:paraId="08539C63" w14:textId="77777777" w:rsidR="00334D56" w:rsidRDefault="00334D56" w:rsidP="00334D56">
      <w:r>
        <w:t>SATB2</w:t>
      </w:r>
    </w:p>
    <w:p w14:paraId="0AA32AF4" w14:textId="77777777" w:rsidR="00334D56" w:rsidRDefault="00334D56" w:rsidP="00334D56">
      <w:r>
        <w:t>SCMH1</w:t>
      </w:r>
    </w:p>
    <w:p w14:paraId="30B393D4" w14:textId="77777777" w:rsidR="00334D56" w:rsidRDefault="00334D56" w:rsidP="00334D56">
      <w:r>
        <w:t>SCML4</w:t>
      </w:r>
    </w:p>
    <w:p w14:paraId="743B06E7" w14:textId="77777777" w:rsidR="00334D56" w:rsidRDefault="00334D56" w:rsidP="00334D56">
      <w:r>
        <w:t>SCRT1</w:t>
      </w:r>
    </w:p>
    <w:p w14:paraId="1784B26C" w14:textId="77777777" w:rsidR="00334D56" w:rsidRDefault="00334D56" w:rsidP="00334D56">
      <w:r>
        <w:t>SCRT2</w:t>
      </w:r>
    </w:p>
    <w:p w14:paraId="58BD9F4B" w14:textId="77777777" w:rsidR="00334D56" w:rsidRDefault="00334D56" w:rsidP="00334D56">
      <w:r>
        <w:t>SCX</w:t>
      </w:r>
    </w:p>
    <w:p w14:paraId="7D94D3B6" w14:textId="77777777" w:rsidR="00334D56" w:rsidRDefault="00334D56" w:rsidP="00334D56">
      <w:r>
        <w:t>SEBOX</w:t>
      </w:r>
    </w:p>
    <w:p w14:paraId="518AFAA8" w14:textId="77777777" w:rsidR="00334D56" w:rsidRDefault="00334D56" w:rsidP="00334D56">
      <w:r>
        <w:t>SETBP1</w:t>
      </w:r>
    </w:p>
    <w:p w14:paraId="5BBEDD84" w14:textId="77777777" w:rsidR="00334D56" w:rsidRDefault="00334D56" w:rsidP="00334D56">
      <w:r>
        <w:t>SETDB1</w:t>
      </w:r>
    </w:p>
    <w:p w14:paraId="4444ECAA" w14:textId="77777777" w:rsidR="00334D56" w:rsidRDefault="00334D56" w:rsidP="00334D56">
      <w:r>
        <w:t>SETDB2</w:t>
      </w:r>
    </w:p>
    <w:p w14:paraId="23381C30" w14:textId="77777777" w:rsidR="00334D56" w:rsidRDefault="00334D56" w:rsidP="00334D56">
      <w:r>
        <w:t>SGSM2</w:t>
      </w:r>
    </w:p>
    <w:p w14:paraId="3A9E1C87" w14:textId="77777777" w:rsidR="00334D56" w:rsidRDefault="00334D56" w:rsidP="00334D56">
      <w:r>
        <w:t>SHOX</w:t>
      </w:r>
    </w:p>
    <w:p w14:paraId="5EB93EA2" w14:textId="77777777" w:rsidR="00334D56" w:rsidRDefault="00334D56" w:rsidP="00334D56">
      <w:r>
        <w:t>SHOX2</w:t>
      </w:r>
    </w:p>
    <w:p w14:paraId="03A4B3A8" w14:textId="77777777" w:rsidR="00334D56" w:rsidRDefault="00334D56" w:rsidP="00334D56">
      <w:r>
        <w:t>SIM1</w:t>
      </w:r>
    </w:p>
    <w:p w14:paraId="608CEF99" w14:textId="77777777" w:rsidR="00334D56" w:rsidRDefault="00334D56" w:rsidP="00334D56">
      <w:r>
        <w:t>SIM2</w:t>
      </w:r>
    </w:p>
    <w:p w14:paraId="19D0A9EF" w14:textId="77777777" w:rsidR="00334D56" w:rsidRDefault="00334D56" w:rsidP="00334D56">
      <w:r>
        <w:t>SIX1</w:t>
      </w:r>
    </w:p>
    <w:p w14:paraId="7513F822" w14:textId="77777777" w:rsidR="00334D56" w:rsidRDefault="00334D56" w:rsidP="00334D56">
      <w:r>
        <w:t>SIX2</w:t>
      </w:r>
    </w:p>
    <w:p w14:paraId="1A23270A" w14:textId="77777777" w:rsidR="00334D56" w:rsidRDefault="00334D56" w:rsidP="00334D56">
      <w:r>
        <w:t>SIX3</w:t>
      </w:r>
    </w:p>
    <w:p w14:paraId="519D79AE" w14:textId="77777777" w:rsidR="00334D56" w:rsidRDefault="00334D56" w:rsidP="00334D56">
      <w:r>
        <w:t>SIX4</w:t>
      </w:r>
    </w:p>
    <w:p w14:paraId="2151FA41" w14:textId="77777777" w:rsidR="00334D56" w:rsidRDefault="00334D56" w:rsidP="00334D56">
      <w:r>
        <w:t>SIX5</w:t>
      </w:r>
    </w:p>
    <w:p w14:paraId="60FA549F" w14:textId="77777777" w:rsidR="00334D56" w:rsidRDefault="00334D56" w:rsidP="00334D56">
      <w:r>
        <w:t>SIX6</w:t>
      </w:r>
    </w:p>
    <w:p w14:paraId="7E8D3CC3" w14:textId="77777777" w:rsidR="00334D56" w:rsidRDefault="00334D56" w:rsidP="00334D56">
      <w:r>
        <w:t>SKI</w:t>
      </w:r>
    </w:p>
    <w:p w14:paraId="0B60FF5A" w14:textId="77777777" w:rsidR="00334D56" w:rsidRDefault="00334D56" w:rsidP="00334D56">
      <w:r>
        <w:t>SKIL</w:t>
      </w:r>
    </w:p>
    <w:p w14:paraId="2330D293" w14:textId="77777777" w:rsidR="00334D56" w:rsidRDefault="00334D56" w:rsidP="00334D56">
      <w:r>
        <w:t>SKOR1</w:t>
      </w:r>
    </w:p>
    <w:p w14:paraId="230B11B1" w14:textId="77777777" w:rsidR="00334D56" w:rsidRDefault="00334D56" w:rsidP="00334D56">
      <w:r>
        <w:t>SKOR2</w:t>
      </w:r>
    </w:p>
    <w:p w14:paraId="7AB2874B" w14:textId="77777777" w:rsidR="00334D56" w:rsidRDefault="00334D56" w:rsidP="00334D56">
      <w:r>
        <w:t>SLC2A4RG</w:t>
      </w:r>
    </w:p>
    <w:p w14:paraId="2DFD39D7" w14:textId="77777777" w:rsidR="00334D56" w:rsidRDefault="00334D56" w:rsidP="00334D56">
      <w:r>
        <w:t>SMAD1</w:t>
      </w:r>
    </w:p>
    <w:p w14:paraId="66A0AEAA" w14:textId="77777777" w:rsidR="00334D56" w:rsidRDefault="00334D56" w:rsidP="00334D56">
      <w:r>
        <w:t>SMAD3</w:t>
      </w:r>
    </w:p>
    <w:p w14:paraId="3D59AD7D" w14:textId="77777777" w:rsidR="00334D56" w:rsidRDefault="00334D56" w:rsidP="00334D56">
      <w:r>
        <w:t>SMAD4</w:t>
      </w:r>
    </w:p>
    <w:p w14:paraId="3461664F" w14:textId="77777777" w:rsidR="00334D56" w:rsidRDefault="00334D56" w:rsidP="00334D56">
      <w:r>
        <w:t>SMAD5</w:t>
      </w:r>
    </w:p>
    <w:p w14:paraId="179EACA2" w14:textId="77777777" w:rsidR="00334D56" w:rsidRDefault="00334D56" w:rsidP="00334D56">
      <w:r>
        <w:t>SMAD9</w:t>
      </w:r>
    </w:p>
    <w:p w14:paraId="3D5184B7" w14:textId="77777777" w:rsidR="00334D56" w:rsidRDefault="00334D56" w:rsidP="00334D56">
      <w:r>
        <w:t>SMYD3</w:t>
      </w:r>
    </w:p>
    <w:p w14:paraId="7B5D2D5B" w14:textId="77777777" w:rsidR="00334D56" w:rsidRDefault="00334D56" w:rsidP="00334D56">
      <w:r>
        <w:t>SNAI1</w:t>
      </w:r>
    </w:p>
    <w:p w14:paraId="40A1E3D6" w14:textId="77777777" w:rsidR="00334D56" w:rsidRDefault="00334D56" w:rsidP="00334D56">
      <w:r>
        <w:t>SNAI2</w:t>
      </w:r>
    </w:p>
    <w:p w14:paraId="1DAE5240" w14:textId="77777777" w:rsidR="00334D56" w:rsidRDefault="00334D56" w:rsidP="00334D56">
      <w:r>
        <w:t>SNAI3</w:t>
      </w:r>
    </w:p>
    <w:p w14:paraId="43961BFE" w14:textId="77777777" w:rsidR="00334D56" w:rsidRDefault="00334D56" w:rsidP="00334D56">
      <w:r>
        <w:t>SNAPC2</w:t>
      </w:r>
    </w:p>
    <w:p w14:paraId="70BCC8B2" w14:textId="77777777" w:rsidR="00334D56" w:rsidRDefault="00334D56" w:rsidP="00334D56">
      <w:r>
        <w:t>SNAPC4</w:t>
      </w:r>
    </w:p>
    <w:p w14:paraId="156C444F" w14:textId="77777777" w:rsidR="00334D56" w:rsidRDefault="00334D56" w:rsidP="00334D56">
      <w:r>
        <w:t>SNAPC5</w:t>
      </w:r>
    </w:p>
    <w:p w14:paraId="7585570C" w14:textId="77777777" w:rsidR="00334D56" w:rsidRDefault="00334D56" w:rsidP="00334D56">
      <w:r>
        <w:t>SOHLH1</w:t>
      </w:r>
    </w:p>
    <w:p w14:paraId="17696B16" w14:textId="77777777" w:rsidR="00334D56" w:rsidRDefault="00334D56" w:rsidP="00334D56">
      <w:r>
        <w:t>SOHLH2</w:t>
      </w:r>
    </w:p>
    <w:p w14:paraId="423DEB0E" w14:textId="77777777" w:rsidR="00334D56" w:rsidRDefault="00334D56" w:rsidP="00334D56">
      <w:r>
        <w:t>SON</w:t>
      </w:r>
    </w:p>
    <w:p w14:paraId="5C6F5D8A" w14:textId="77777777" w:rsidR="00334D56" w:rsidRDefault="00334D56" w:rsidP="00334D56">
      <w:r>
        <w:t>SOX1</w:t>
      </w:r>
    </w:p>
    <w:p w14:paraId="37644EBA" w14:textId="77777777" w:rsidR="00334D56" w:rsidRDefault="00334D56" w:rsidP="00334D56">
      <w:r>
        <w:t>SOX10</w:t>
      </w:r>
    </w:p>
    <w:p w14:paraId="1E2CF603" w14:textId="77777777" w:rsidR="00334D56" w:rsidRDefault="00334D56" w:rsidP="00334D56">
      <w:r>
        <w:t>SOX11</w:t>
      </w:r>
    </w:p>
    <w:p w14:paraId="3DE68CA9" w14:textId="77777777" w:rsidR="00334D56" w:rsidRDefault="00334D56" w:rsidP="00334D56">
      <w:r>
        <w:t>SOX12</w:t>
      </w:r>
    </w:p>
    <w:p w14:paraId="50AEF261" w14:textId="77777777" w:rsidR="00334D56" w:rsidRDefault="00334D56" w:rsidP="00334D56">
      <w:r>
        <w:t>SOX13</w:t>
      </w:r>
    </w:p>
    <w:p w14:paraId="62955BE9" w14:textId="77777777" w:rsidR="00334D56" w:rsidRDefault="00334D56" w:rsidP="00334D56">
      <w:r>
        <w:t>SOX14</w:t>
      </w:r>
    </w:p>
    <w:p w14:paraId="16F3F055" w14:textId="77777777" w:rsidR="00334D56" w:rsidRDefault="00334D56" w:rsidP="00334D56">
      <w:r>
        <w:t>SOX15</w:t>
      </w:r>
    </w:p>
    <w:p w14:paraId="2757BBEE" w14:textId="77777777" w:rsidR="00334D56" w:rsidRDefault="00334D56" w:rsidP="00334D56">
      <w:r>
        <w:t>SOX17</w:t>
      </w:r>
    </w:p>
    <w:p w14:paraId="6BD16523" w14:textId="77777777" w:rsidR="00334D56" w:rsidRDefault="00334D56" w:rsidP="00334D56">
      <w:r>
        <w:t>SOX18</w:t>
      </w:r>
    </w:p>
    <w:p w14:paraId="5B21DB16" w14:textId="77777777" w:rsidR="00334D56" w:rsidRDefault="00334D56" w:rsidP="00334D56">
      <w:r>
        <w:t>SOX2</w:t>
      </w:r>
    </w:p>
    <w:p w14:paraId="3CDEC012" w14:textId="77777777" w:rsidR="00334D56" w:rsidRDefault="00334D56" w:rsidP="00334D56">
      <w:r>
        <w:t>SOX21</w:t>
      </w:r>
    </w:p>
    <w:p w14:paraId="487B4DA7" w14:textId="77777777" w:rsidR="00334D56" w:rsidRDefault="00334D56" w:rsidP="00334D56">
      <w:r>
        <w:t>SOX3</w:t>
      </w:r>
    </w:p>
    <w:p w14:paraId="3D5ED4B6" w14:textId="77777777" w:rsidR="00334D56" w:rsidRDefault="00334D56" w:rsidP="00334D56">
      <w:r>
        <w:t>SOX30</w:t>
      </w:r>
    </w:p>
    <w:p w14:paraId="7A132A2C" w14:textId="77777777" w:rsidR="00334D56" w:rsidRDefault="00334D56" w:rsidP="00334D56">
      <w:r>
        <w:t>SOX4</w:t>
      </w:r>
    </w:p>
    <w:p w14:paraId="4C45D4F1" w14:textId="77777777" w:rsidR="00334D56" w:rsidRDefault="00334D56" w:rsidP="00334D56">
      <w:r>
        <w:t>SOX5</w:t>
      </w:r>
    </w:p>
    <w:p w14:paraId="2E06FE3D" w14:textId="77777777" w:rsidR="00334D56" w:rsidRDefault="00334D56" w:rsidP="00334D56">
      <w:r>
        <w:t>SOX6</w:t>
      </w:r>
    </w:p>
    <w:p w14:paraId="5D543816" w14:textId="77777777" w:rsidR="00334D56" w:rsidRDefault="00334D56" w:rsidP="00334D56">
      <w:r>
        <w:t>SOX7</w:t>
      </w:r>
    </w:p>
    <w:p w14:paraId="02F87A3D" w14:textId="77777777" w:rsidR="00334D56" w:rsidRDefault="00334D56" w:rsidP="00334D56">
      <w:r>
        <w:t>SOX8</w:t>
      </w:r>
    </w:p>
    <w:p w14:paraId="11762C43" w14:textId="77777777" w:rsidR="00334D56" w:rsidRDefault="00334D56" w:rsidP="00334D56">
      <w:r>
        <w:t>SOX9</w:t>
      </w:r>
    </w:p>
    <w:p w14:paraId="7D8CBF5C" w14:textId="77777777" w:rsidR="00334D56" w:rsidRDefault="00334D56" w:rsidP="00334D56">
      <w:r>
        <w:t>SP1</w:t>
      </w:r>
    </w:p>
    <w:p w14:paraId="1B962608" w14:textId="77777777" w:rsidR="00334D56" w:rsidRDefault="00334D56" w:rsidP="00334D56">
      <w:r>
        <w:t>SP100</w:t>
      </w:r>
    </w:p>
    <w:p w14:paraId="6A3DD340" w14:textId="77777777" w:rsidR="00334D56" w:rsidRDefault="00334D56" w:rsidP="00334D56">
      <w:r>
        <w:t>SP110</w:t>
      </w:r>
    </w:p>
    <w:p w14:paraId="60DE2FFD" w14:textId="77777777" w:rsidR="00334D56" w:rsidRDefault="00334D56" w:rsidP="00334D56">
      <w:r>
        <w:t>SP140</w:t>
      </w:r>
    </w:p>
    <w:p w14:paraId="46E3F2C6" w14:textId="77777777" w:rsidR="00334D56" w:rsidRDefault="00334D56" w:rsidP="00334D56">
      <w:r>
        <w:t>SP140L</w:t>
      </w:r>
    </w:p>
    <w:p w14:paraId="31E5650E" w14:textId="77777777" w:rsidR="00334D56" w:rsidRDefault="00334D56" w:rsidP="00334D56">
      <w:r>
        <w:t>SP2</w:t>
      </w:r>
    </w:p>
    <w:p w14:paraId="48629CBB" w14:textId="77777777" w:rsidR="00334D56" w:rsidRDefault="00334D56" w:rsidP="00334D56">
      <w:r>
        <w:t>SP3</w:t>
      </w:r>
    </w:p>
    <w:p w14:paraId="0A239930" w14:textId="77777777" w:rsidR="00334D56" w:rsidRDefault="00334D56" w:rsidP="00334D56">
      <w:r>
        <w:t>SP4</w:t>
      </w:r>
    </w:p>
    <w:p w14:paraId="12B88575" w14:textId="77777777" w:rsidR="00334D56" w:rsidRDefault="00334D56" w:rsidP="00334D56">
      <w:r>
        <w:t>SP5</w:t>
      </w:r>
    </w:p>
    <w:p w14:paraId="4BE483C3" w14:textId="77777777" w:rsidR="00334D56" w:rsidRDefault="00334D56" w:rsidP="00334D56">
      <w:r>
        <w:t>SP6</w:t>
      </w:r>
    </w:p>
    <w:p w14:paraId="189FBAC4" w14:textId="77777777" w:rsidR="00334D56" w:rsidRDefault="00334D56" w:rsidP="00334D56">
      <w:r>
        <w:t>SP7</w:t>
      </w:r>
    </w:p>
    <w:p w14:paraId="42CCAC66" w14:textId="77777777" w:rsidR="00334D56" w:rsidRDefault="00334D56" w:rsidP="00334D56">
      <w:r>
        <w:t>SP8</w:t>
      </w:r>
    </w:p>
    <w:p w14:paraId="40FE8B90" w14:textId="77777777" w:rsidR="00334D56" w:rsidRDefault="00334D56" w:rsidP="00334D56">
      <w:r>
        <w:t>SP9</w:t>
      </w:r>
    </w:p>
    <w:p w14:paraId="003CEA3C" w14:textId="77777777" w:rsidR="00334D56" w:rsidRDefault="00334D56" w:rsidP="00334D56">
      <w:r>
        <w:t>SPDEF</w:t>
      </w:r>
    </w:p>
    <w:p w14:paraId="3BF2A7E2" w14:textId="77777777" w:rsidR="00334D56" w:rsidRDefault="00334D56" w:rsidP="00334D56">
      <w:r>
        <w:t>SPEN</w:t>
      </w:r>
    </w:p>
    <w:p w14:paraId="671F69C2" w14:textId="77777777" w:rsidR="00334D56" w:rsidRDefault="00334D56" w:rsidP="00334D56">
      <w:r>
        <w:t>SPI1</w:t>
      </w:r>
    </w:p>
    <w:p w14:paraId="3B292BD7" w14:textId="77777777" w:rsidR="00334D56" w:rsidRDefault="00334D56" w:rsidP="00334D56">
      <w:r>
        <w:t>SPIB</w:t>
      </w:r>
    </w:p>
    <w:p w14:paraId="3583B451" w14:textId="77777777" w:rsidR="00334D56" w:rsidRDefault="00334D56" w:rsidP="00334D56">
      <w:r>
        <w:t>SPIC</w:t>
      </w:r>
    </w:p>
    <w:p w14:paraId="18A95FC5" w14:textId="77777777" w:rsidR="00334D56" w:rsidRDefault="00334D56" w:rsidP="00334D56">
      <w:r>
        <w:t>SPZ1</w:t>
      </w:r>
    </w:p>
    <w:p w14:paraId="34CBC1F6" w14:textId="77777777" w:rsidR="00334D56" w:rsidRDefault="00334D56" w:rsidP="00334D56">
      <w:r>
        <w:t>SRCAP</w:t>
      </w:r>
    </w:p>
    <w:p w14:paraId="07DCD974" w14:textId="77777777" w:rsidR="00334D56" w:rsidRDefault="00334D56" w:rsidP="00334D56">
      <w:r>
        <w:t>SREBF1</w:t>
      </w:r>
    </w:p>
    <w:p w14:paraId="3E8EFDE0" w14:textId="77777777" w:rsidR="00334D56" w:rsidRDefault="00334D56" w:rsidP="00334D56">
      <w:r>
        <w:t>SREBF2</w:t>
      </w:r>
    </w:p>
    <w:p w14:paraId="0EAE3FD6" w14:textId="77777777" w:rsidR="00334D56" w:rsidRDefault="00334D56" w:rsidP="00334D56">
      <w:r>
        <w:t>SRF</w:t>
      </w:r>
    </w:p>
    <w:p w14:paraId="4DD3B6D4" w14:textId="77777777" w:rsidR="00334D56" w:rsidRDefault="00334D56" w:rsidP="00334D56">
      <w:r>
        <w:t>SRY</w:t>
      </w:r>
    </w:p>
    <w:p w14:paraId="4E19C4CC" w14:textId="77777777" w:rsidR="00334D56" w:rsidRDefault="00334D56" w:rsidP="00334D56">
      <w:r>
        <w:t>ST18</w:t>
      </w:r>
    </w:p>
    <w:p w14:paraId="4D9FA185" w14:textId="77777777" w:rsidR="00334D56" w:rsidRDefault="00334D56" w:rsidP="00334D56">
      <w:r>
        <w:t>STAT1</w:t>
      </w:r>
    </w:p>
    <w:p w14:paraId="00045C3D" w14:textId="77777777" w:rsidR="00334D56" w:rsidRDefault="00334D56" w:rsidP="00334D56">
      <w:r>
        <w:t>STAT2</w:t>
      </w:r>
    </w:p>
    <w:p w14:paraId="4253395F" w14:textId="77777777" w:rsidR="00334D56" w:rsidRDefault="00334D56" w:rsidP="00334D56">
      <w:r>
        <w:t>STAT3</w:t>
      </w:r>
    </w:p>
    <w:p w14:paraId="0DCCC79C" w14:textId="77777777" w:rsidR="00334D56" w:rsidRDefault="00334D56" w:rsidP="00334D56">
      <w:r>
        <w:t>STAT4</w:t>
      </w:r>
    </w:p>
    <w:p w14:paraId="041261B3" w14:textId="77777777" w:rsidR="00334D56" w:rsidRDefault="00334D56" w:rsidP="00334D56">
      <w:r>
        <w:t>STAT5A</w:t>
      </w:r>
    </w:p>
    <w:p w14:paraId="503AC214" w14:textId="77777777" w:rsidR="00334D56" w:rsidRDefault="00334D56" w:rsidP="00334D56">
      <w:r>
        <w:t>STAT5B</w:t>
      </w:r>
    </w:p>
    <w:p w14:paraId="79345FFD" w14:textId="77777777" w:rsidR="00334D56" w:rsidRDefault="00334D56" w:rsidP="00334D56">
      <w:r>
        <w:t>STAT6</w:t>
      </w:r>
    </w:p>
    <w:p w14:paraId="69536E3C" w14:textId="77777777" w:rsidR="00334D56" w:rsidRDefault="00334D56" w:rsidP="00334D56">
      <w:r>
        <w:t>T</w:t>
      </w:r>
    </w:p>
    <w:p w14:paraId="40B8E16B" w14:textId="77777777" w:rsidR="00334D56" w:rsidRDefault="00334D56" w:rsidP="00334D56">
      <w:r>
        <w:t>TAL1</w:t>
      </w:r>
    </w:p>
    <w:p w14:paraId="0FAC95BF" w14:textId="77777777" w:rsidR="00334D56" w:rsidRDefault="00334D56" w:rsidP="00334D56">
      <w:r>
        <w:t>TAL2</w:t>
      </w:r>
    </w:p>
    <w:p w14:paraId="6AF98BFD" w14:textId="77777777" w:rsidR="00334D56" w:rsidRDefault="00334D56" w:rsidP="00334D56">
      <w:r>
        <w:t>TBP</w:t>
      </w:r>
    </w:p>
    <w:p w14:paraId="027C4D51" w14:textId="77777777" w:rsidR="00334D56" w:rsidRDefault="00334D56" w:rsidP="00334D56">
      <w:r>
        <w:t>TBPL1</w:t>
      </w:r>
    </w:p>
    <w:p w14:paraId="75AEDF2F" w14:textId="77777777" w:rsidR="00334D56" w:rsidRDefault="00334D56" w:rsidP="00334D56">
      <w:r>
        <w:t>TBPL2</w:t>
      </w:r>
    </w:p>
    <w:p w14:paraId="50B50836" w14:textId="77777777" w:rsidR="00334D56" w:rsidRDefault="00334D56" w:rsidP="00334D56">
      <w:r>
        <w:t>TBR1</w:t>
      </w:r>
    </w:p>
    <w:p w14:paraId="4C08CD05" w14:textId="77777777" w:rsidR="00334D56" w:rsidRDefault="00334D56" w:rsidP="00334D56">
      <w:r>
        <w:t>TBX1</w:t>
      </w:r>
    </w:p>
    <w:p w14:paraId="08AE04A6" w14:textId="77777777" w:rsidR="00334D56" w:rsidRDefault="00334D56" w:rsidP="00334D56">
      <w:r>
        <w:t>TBX10</w:t>
      </w:r>
    </w:p>
    <w:p w14:paraId="16F500E4" w14:textId="77777777" w:rsidR="00334D56" w:rsidRDefault="00334D56" w:rsidP="00334D56">
      <w:r>
        <w:t>TBX15</w:t>
      </w:r>
    </w:p>
    <w:p w14:paraId="502FE13A" w14:textId="77777777" w:rsidR="00334D56" w:rsidRDefault="00334D56" w:rsidP="00334D56">
      <w:r>
        <w:t>TBX18</w:t>
      </w:r>
    </w:p>
    <w:p w14:paraId="57E042F7" w14:textId="77777777" w:rsidR="00334D56" w:rsidRDefault="00334D56" w:rsidP="00334D56">
      <w:r>
        <w:t>TBX19</w:t>
      </w:r>
    </w:p>
    <w:p w14:paraId="5175CFDA" w14:textId="77777777" w:rsidR="00334D56" w:rsidRDefault="00334D56" w:rsidP="00334D56">
      <w:r>
        <w:t>TBX2</w:t>
      </w:r>
    </w:p>
    <w:p w14:paraId="2FB3BB08" w14:textId="77777777" w:rsidR="00334D56" w:rsidRDefault="00334D56" w:rsidP="00334D56">
      <w:r>
        <w:t>TBX20</w:t>
      </w:r>
    </w:p>
    <w:p w14:paraId="1D1AFDC5" w14:textId="77777777" w:rsidR="00334D56" w:rsidRDefault="00334D56" w:rsidP="00334D56">
      <w:r>
        <w:t>TBX21</w:t>
      </w:r>
    </w:p>
    <w:p w14:paraId="2F863C91" w14:textId="77777777" w:rsidR="00334D56" w:rsidRDefault="00334D56" w:rsidP="00334D56">
      <w:r>
        <w:t>TBX22</w:t>
      </w:r>
    </w:p>
    <w:p w14:paraId="4BCE63E3" w14:textId="77777777" w:rsidR="00334D56" w:rsidRDefault="00334D56" w:rsidP="00334D56">
      <w:r>
        <w:t>TBX3</w:t>
      </w:r>
    </w:p>
    <w:p w14:paraId="47DAD3CE" w14:textId="77777777" w:rsidR="00334D56" w:rsidRDefault="00334D56" w:rsidP="00334D56">
      <w:r>
        <w:t>TBX4</w:t>
      </w:r>
    </w:p>
    <w:p w14:paraId="30FC6598" w14:textId="77777777" w:rsidR="00334D56" w:rsidRDefault="00334D56" w:rsidP="00334D56">
      <w:r>
        <w:t>TBX5</w:t>
      </w:r>
    </w:p>
    <w:p w14:paraId="5DD2574D" w14:textId="77777777" w:rsidR="00334D56" w:rsidRDefault="00334D56" w:rsidP="00334D56">
      <w:r>
        <w:t>TBX6</w:t>
      </w:r>
    </w:p>
    <w:p w14:paraId="696C1211" w14:textId="77777777" w:rsidR="00334D56" w:rsidRDefault="00334D56" w:rsidP="00334D56">
      <w:r>
        <w:t>TCF12</w:t>
      </w:r>
    </w:p>
    <w:p w14:paraId="71FE01FF" w14:textId="77777777" w:rsidR="00334D56" w:rsidRDefault="00334D56" w:rsidP="00334D56">
      <w:r>
        <w:t>TCF15</w:t>
      </w:r>
    </w:p>
    <w:p w14:paraId="389F7C16" w14:textId="77777777" w:rsidR="00334D56" w:rsidRDefault="00334D56" w:rsidP="00334D56">
      <w:r>
        <w:t>TCF20</w:t>
      </w:r>
    </w:p>
    <w:p w14:paraId="596839EC" w14:textId="77777777" w:rsidR="00334D56" w:rsidRDefault="00334D56" w:rsidP="00334D56">
      <w:r>
        <w:t>TCF21</w:t>
      </w:r>
    </w:p>
    <w:p w14:paraId="0E82FC16" w14:textId="77777777" w:rsidR="00334D56" w:rsidRDefault="00334D56" w:rsidP="00334D56">
      <w:r>
        <w:t>TCF23</w:t>
      </w:r>
    </w:p>
    <w:p w14:paraId="520D9A4E" w14:textId="77777777" w:rsidR="00334D56" w:rsidRDefault="00334D56" w:rsidP="00334D56">
      <w:r>
        <w:t>TCF24</w:t>
      </w:r>
    </w:p>
    <w:p w14:paraId="6EE572A8" w14:textId="77777777" w:rsidR="00334D56" w:rsidRDefault="00334D56" w:rsidP="00334D56">
      <w:r>
        <w:t>TCF3</w:t>
      </w:r>
    </w:p>
    <w:p w14:paraId="736C8C71" w14:textId="77777777" w:rsidR="00334D56" w:rsidRDefault="00334D56" w:rsidP="00334D56">
      <w:r>
        <w:t>TCF4</w:t>
      </w:r>
    </w:p>
    <w:p w14:paraId="2654BD2B" w14:textId="77777777" w:rsidR="00334D56" w:rsidRDefault="00334D56" w:rsidP="00334D56">
      <w:r>
        <w:t>TCF7</w:t>
      </w:r>
    </w:p>
    <w:p w14:paraId="1BE9E6AD" w14:textId="77777777" w:rsidR="00334D56" w:rsidRDefault="00334D56" w:rsidP="00334D56">
      <w:r>
        <w:t>TCF7L1</w:t>
      </w:r>
    </w:p>
    <w:p w14:paraId="77433C55" w14:textId="77777777" w:rsidR="00334D56" w:rsidRDefault="00334D56" w:rsidP="00334D56">
      <w:r>
        <w:t>TCF7L2</w:t>
      </w:r>
    </w:p>
    <w:p w14:paraId="696E7FA3" w14:textId="77777777" w:rsidR="00334D56" w:rsidRDefault="00334D56" w:rsidP="00334D56">
      <w:r>
        <w:t>TCFL5</w:t>
      </w:r>
    </w:p>
    <w:p w14:paraId="4F238CAC" w14:textId="77777777" w:rsidR="00334D56" w:rsidRDefault="00334D56" w:rsidP="00334D56">
      <w:r>
        <w:t>TEAD1</w:t>
      </w:r>
    </w:p>
    <w:p w14:paraId="21D87103" w14:textId="77777777" w:rsidR="00334D56" w:rsidRDefault="00334D56" w:rsidP="00334D56">
      <w:r>
        <w:t>TEAD2</w:t>
      </w:r>
    </w:p>
    <w:p w14:paraId="0774415B" w14:textId="77777777" w:rsidR="00334D56" w:rsidRDefault="00334D56" w:rsidP="00334D56">
      <w:r>
        <w:t>TEAD3</w:t>
      </w:r>
    </w:p>
    <w:p w14:paraId="11FBFB8E" w14:textId="77777777" w:rsidR="00334D56" w:rsidRDefault="00334D56" w:rsidP="00334D56">
      <w:r>
        <w:t>TEAD4</w:t>
      </w:r>
    </w:p>
    <w:p w14:paraId="0AEE329B" w14:textId="77777777" w:rsidR="00334D56" w:rsidRDefault="00334D56" w:rsidP="00334D56">
      <w:r>
        <w:t>TEF</w:t>
      </w:r>
    </w:p>
    <w:p w14:paraId="6F182ABD" w14:textId="77777777" w:rsidR="00334D56" w:rsidRDefault="00334D56" w:rsidP="00334D56">
      <w:r>
        <w:t>TERB1</w:t>
      </w:r>
    </w:p>
    <w:p w14:paraId="0D2C8AFA" w14:textId="77777777" w:rsidR="00334D56" w:rsidRDefault="00334D56" w:rsidP="00334D56">
      <w:r>
        <w:t>TERF1</w:t>
      </w:r>
    </w:p>
    <w:p w14:paraId="00DC451B" w14:textId="77777777" w:rsidR="00334D56" w:rsidRDefault="00334D56" w:rsidP="00334D56">
      <w:r>
        <w:t>TERF2</w:t>
      </w:r>
    </w:p>
    <w:p w14:paraId="1D53DDB3" w14:textId="77777777" w:rsidR="00334D56" w:rsidRDefault="00334D56" w:rsidP="00334D56">
      <w:r>
        <w:t>TET1</w:t>
      </w:r>
    </w:p>
    <w:p w14:paraId="356CDB0B" w14:textId="77777777" w:rsidR="00334D56" w:rsidRDefault="00334D56" w:rsidP="00334D56">
      <w:r>
        <w:t>TET2</w:t>
      </w:r>
    </w:p>
    <w:p w14:paraId="2C1C111F" w14:textId="77777777" w:rsidR="00334D56" w:rsidRDefault="00334D56" w:rsidP="00334D56">
      <w:r>
        <w:t>TET3</w:t>
      </w:r>
    </w:p>
    <w:p w14:paraId="4BC9A56F" w14:textId="77777777" w:rsidR="00334D56" w:rsidRDefault="00334D56" w:rsidP="00334D56">
      <w:r>
        <w:t>TFAP2A</w:t>
      </w:r>
    </w:p>
    <w:p w14:paraId="11DC5EA1" w14:textId="77777777" w:rsidR="00334D56" w:rsidRDefault="00334D56" w:rsidP="00334D56">
      <w:r>
        <w:t>TFAP2B</w:t>
      </w:r>
    </w:p>
    <w:p w14:paraId="4E270F05" w14:textId="77777777" w:rsidR="00334D56" w:rsidRDefault="00334D56" w:rsidP="00334D56">
      <w:r>
        <w:t>TFAP2C</w:t>
      </w:r>
    </w:p>
    <w:p w14:paraId="4B780610" w14:textId="77777777" w:rsidR="00334D56" w:rsidRDefault="00334D56" w:rsidP="00334D56">
      <w:r>
        <w:t>TFAP2D</w:t>
      </w:r>
    </w:p>
    <w:p w14:paraId="568D6615" w14:textId="77777777" w:rsidR="00334D56" w:rsidRDefault="00334D56" w:rsidP="00334D56">
      <w:r>
        <w:t>TFAP2E</w:t>
      </w:r>
    </w:p>
    <w:p w14:paraId="09921E68" w14:textId="77777777" w:rsidR="00334D56" w:rsidRDefault="00334D56" w:rsidP="00334D56">
      <w:r>
        <w:t>TFAP4</w:t>
      </w:r>
    </w:p>
    <w:p w14:paraId="45A5290A" w14:textId="77777777" w:rsidR="00334D56" w:rsidRDefault="00334D56" w:rsidP="00334D56">
      <w:r>
        <w:t>TFCP2</w:t>
      </w:r>
    </w:p>
    <w:p w14:paraId="6C243361" w14:textId="77777777" w:rsidR="00334D56" w:rsidRDefault="00334D56" w:rsidP="00334D56">
      <w:r>
        <w:t>TFCP2L1</w:t>
      </w:r>
    </w:p>
    <w:p w14:paraId="43D40CC5" w14:textId="77777777" w:rsidR="00334D56" w:rsidRDefault="00334D56" w:rsidP="00334D56">
      <w:r>
        <w:t>TFDP1</w:t>
      </w:r>
    </w:p>
    <w:p w14:paraId="38FAB736" w14:textId="77777777" w:rsidR="00334D56" w:rsidRDefault="00334D56" w:rsidP="00334D56">
      <w:r>
        <w:t>TFDP2</w:t>
      </w:r>
    </w:p>
    <w:p w14:paraId="05535DB3" w14:textId="77777777" w:rsidR="00334D56" w:rsidRDefault="00334D56" w:rsidP="00334D56">
      <w:r>
        <w:t>TFDP3</w:t>
      </w:r>
    </w:p>
    <w:p w14:paraId="6A3E4FA7" w14:textId="77777777" w:rsidR="00334D56" w:rsidRDefault="00334D56" w:rsidP="00334D56">
      <w:r>
        <w:t>TFE3</w:t>
      </w:r>
    </w:p>
    <w:p w14:paraId="73829946" w14:textId="77777777" w:rsidR="00334D56" w:rsidRDefault="00334D56" w:rsidP="00334D56">
      <w:r>
        <w:t>TFEB</w:t>
      </w:r>
    </w:p>
    <w:p w14:paraId="743F09F0" w14:textId="77777777" w:rsidR="00334D56" w:rsidRDefault="00334D56" w:rsidP="00334D56">
      <w:r>
        <w:t>TFEC</w:t>
      </w:r>
    </w:p>
    <w:p w14:paraId="316D319A" w14:textId="77777777" w:rsidR="00334D56" w:rsidRDefault="00334D56" w:rsidP="00334D56">
      <w:r>
        <w:t>TGIF1</w:t>
      </w:r>
    </w:p>
    <w:p w14:paraId="4514ACB3" w14:textId="77777777" w:rsidR="00334D56" w:rsidRDefault="00334D56" w:rsidP="00334D56">
      <w:r>
        <w:t>TGIF2</w:t>
      </w:r>
    </w:p>
    <w:p w14:paraId="45321B01" w14:textId="77777777" w:rsidR="00334D56" w:rsidRDefault="00334D56" w:rsidP="00334D56">
      <w:r>
        <w:t>TGIF2LX</w:t>
      </w:r>
    </w:p>
    <w:p w14:paraId="2E42D63F" w14:textId="77777777" w:rsidR="00334D56" w:rsidRDefault="00334D56" w:rsidP="00334D56">
      <w:r>
        <w:t>TGIF2LY</w:t>
      </w:r>
    </w:p>
    <w:p w14:paraId="55220368" w14:textId="77777777" w:rsidR="00334D56" w:rsidRDefault="00334D56" w:rsidP="00334D56">
      <w:r>
        <w:t>THAP1</w:t>
      </w:r>
    </w:p>
    <w:p w14:paraId="14E9826D" w14:textId="77777777" w:rsidR="00334D56" w:rsidRDefault="00334D56" w:rsidP="00334D56">
      <w:r>
        <w:t>THAP10</w:t>
      </w:r>
    </w:p>
    <w:p w14:paraId="5D3D5AAD" w14:textId="77777777" w:rsidR="00334D56" w:rsidRDefault="00334D56" w:rsidP="00334D56">
      <w:r>
        <w:t>THAP11</w:t>
      </w:r>
    </w:p>
    <w:p w14:paraId="15CC78D7" w14:textId="77777777" w:rsidR="00334D56" w:rsidRDefault="00334D56" w:rsidP="00334D56">
      <w:r>
        <w:t>THAP12</w:t>
      </w:r>
    </w:p>
    <w:p w14:paraId="60448959" w14:textId="77777777" w:rsidR="00334D56" w:rsidRDefault="00334D56" w:rsidP="00334D56">
      <w:r>
        <w:t>THAP2</w:t>
      </w:r>
    </w:p>
    <w:p w14:paraId="405612D8" w14:textId="77777777" w:rsidR="00334D56" w:rsidRDefault="00334D56" w:rsidP="00334D56">
      <w:r>
        <w:t>THAP3</w:t>
      </w:r>
    </w:p>
    <w:p w14:paraId="411DB772" w14:textId="77777777" w:rsidR="00334D56" w:rsidRDefault="00334D56" w:rsidP="00334D56">
      <w:r>
        <w:t>THAP4</w:t>
      </w:r>
    </w:p>
    <w:p w14:paraId="2C135520" w14:textId="77777777" w:rsidR="00334D56" w:rsidRDefault="00334D56" w:rsidP="00334D56">
      <w:r>
        <w:t>THAP5</w:t>
      </w:r>
    </w:p>
    <w:p w14:paraId="7CB575C0" w14:textId="77777777" w:rsidR="00334D56" w:rsidRDefault="00334D56" w:rsidP="00334D56">
      <w:r>
        <w:t>THAP6</w:t>
      </w:r>
    </w:p>
    <w:p w14:paraId="587351BE" w14:textId="77777777" w:rsidR="00334D56" w:rsidRDefault="00334D56" w:rsidP="00334D56">
      <w:r>
        <w:t>THAP7</w:t>
      </w:r>
    </w:p>
    <w:p w14:paraId="5B13BDC3" w14:textId="77777777" w:rsidR="00334D56" w:rsidRDefault="00334D56" w:rsidP="00334D56">
      <w:r>
        <w:t>THAP8</w:t>
      </w:r>
    </w:p>
    <w:p w14:paraId="1F63D695" w14:textId="77777777" w:rsidR="00334D56" w:rsidRDefault="00334D56" w:rsidP="00334D56">
      <w:r>
        <w:t>THAP9</w:t>
      </w:r>
    </w:p>
    <w:p w14:paraId="542BC574" w14:textId="77777777" w:rsidR="00334D56" w:rsidRDefault="00334D56" w:rsidP="00334D56">
      <w:r>
        <w:t>THRA</w:t>
      </w:r>
    </w:p>
    <w:p w14:paraId="2E42DD3E" w14:textId="77777777" w:rsidR="00334D56" w:rsidRDefault="00334D56" w:rsidP="00334D56">
      <w:r>
        <w:t>THRB</w:t>
      </w:r>
    </w:p>
    <w:p w14:paraId="562E4ECA" w14:textId="77777777" w:rsidR="00334D56" w:rsidRDefault="00334D56" w:rsidP="00334D56">
      <w:r>
        <w:t>THYN1</w:t>
      </w:r>
    </w:p>
    <w:p w14:paraId="49918F39" w14:textId="77777777" w:rsidR="00334D56" w:rsidRDefault="00334D56" w:rsidP="00334D56">
      <w:r>
        <w:t>TIGD1</w:t>
      </w:r>
    </w:p>
    <w:p w14:paraId="70305080" w14:textId="77777777" w:rsidR="00334D56" w:rsidRDefault="00334D56" w:rsidP="00334D56">
      <w:r>
        <w:t>TIGD2</w:t>
      </w:r>
    </w:p>
    <w:p w14:paraId="088D33B1" w14:textId="77777777" w:rsidR="00334D56" w:rsidRDefault="00334D56" w:rsidP="00334D56">
      <w:r>
        <w:t>TIGD3</w:t>
      </w:r>
    </w:p>
    <w:p w14:paraId="2C04C413" w14:textId="77777777" w:rsidR="00334D56" w:rsidRDefault="00334D56" w:rsidP="00334D56">
      <w:r>
        <w:t>TIGD4</w:t>
      </w:r>
    </w:p>
    <w:p w14:paraId="4DE2DE46" w14:textId="77777777" w:rsidR="00334D56" w:rsidRDefault="00334D56" w:rsidP="00334D56">
      <w:r>
        <w:t>TIGD5</w:t>
      </w:r>
    </w:p>
    <w:p w14:paraId="13760750" w14:textId="77777777" w:rsidR="00334D56" w:rsidRDefault="00334D56" w:rsidP="00334D56">
      <w:r>
        <w:t>TIGD6</w:t>
      </w:r>
    </w:p>
    <w:p w14:paraId="32034069" w14:textId="77777777" w:rsidR="00334D56" w:rsidRDefault="00334D56" w:rsidP="00334D56">
      <w:r>
        <w:t>TIGD7</w:t>
      </w:r>
    </w:p>
    <w:p w14:paraId="41CAC666" w14:textId="77777777" w:rsidR="00334D56" w:rsidRDefault="00334D56" w:rsidP="00334D56">
      <w:r>
        <w:t>TLX1</w:t>
      </w:r>
    </w:p>
    <w:p w14:paraId="1B2A111F" w14:textId="77777777" w:rsidR="00334D56" w:rsidRDefault="00334D56" w:rsidP="00334D56">
      <w:r>
        <w:t>TLX2</w:t>
      </w:r>
    </w:p>
    <w:p w14:paraId="37DF927A" w14:textId="77777777" w:rsidR="00334D56" w:rsidRDefault="00334D56" w:rsidP="00334D56">
      <w:r>
        <w:t>TLX3</w:t>
      </w:r>
    </w:p>
    <w:p w14:paraId="17031F59" w14:textId="77777777" w:rsidR="00334D56" w:rsidRDefault="00334D56" w:rsidP="00334D56">
      <w:r>
        <w:t>TMF1</w:t>
      </w:r>
    </w:p>
    <w:p w14:paraId="6DD668AE" w14:textId="77777777" w:rsidR="00334D56" w:rsidRDefault="00334D56" w:rsidP="00334D56">
      <w:r>
        <w:t>TOPORS</w:t>
      </w:r>
    </w:p>
    <w:p w14:paraId="557AC2C3" w14:textId="77777777" w:rsidR="00334D56" w:rsidRDefault="00334D56" w:rsidP="00334D56">
      <w:r>
        <w:t>TP53</w:t>
      </w:r>
    </w:p>
    <w:p w14:paraId="618E8DE0" w14:textId="77777777" w:rsidR="00334D56" w:rsidRDefault="00334D56" w:rsidP="00334D56">
      <w:r>
        <w:t>TP63</w:t>
      </w:r>
    </w:p>
    <w:p w14:paraId="34E5BED1" w14:textId="77777777" w:rsidR="00334D56" w:rsidRDefault="00334D56" w:rsidP="00334D56">
      <w:r>
        <w:t>TP73</w:t>
      </w:r>
    </w:p>
    <w:p w14:paraId="6CD615BD" w14:textId="77777777" w:rsidR="00334D56" w:rsidRDefault="00334D56" w:rsidP="00334D56">
      <w:r>
        <w:t>TPRX1</w:t>
      </w:r>
    </w:p>
    <w:p w14:paraId="6C0CEE3E" w14:textId="77777777" w:rsidR="00334D56" w:rsidRDefault="00334D56" w:rsidP="00334D56">
      <w:r>
        <w:t>TRAFD1</w:t>
      </w:r>
    </w:p>
    <w:p w14:paraId="471CA0A8" w14:textId="77777777" w:rsidR="00334D56" w:rsidRDefault="00334D56" w:rsidP="00334D56">
      <w:r>
        <w:t>TRERF1</w:t>
      </w:r>
    </w:p>
    <w:p w14:paraId="304C28AB" w14:textId="77777777" w:rsidR="00334D56" w:rsidRDefault="00334D56" w:rsidP="00334D56">
      <w:r>
        <w:t>TRPS1</w:t>
      </w:r>
    </w:p>
    <w:p w14:paraId="74C10794" w14:textId="77777777" w:rsidR="00334D56" w:rsidRDefault="00334D56" w:rsidP="00334D56">
      <w:r>
        <w:t>TSC22D1</w:t>
      </w:r>
    </w:p>
    <w:p w14:paraId="2C4CA257" w14:textId="77777777" w:rsidR="00334D56" w:rsidRDefault="00334D56" w:rsidP="00334D56">
      <w:r>
        <w:t>TSHZ1</w:t>
      </w:r>
    </w:p>
    <w:p w14:paraId="12FCBAE6" w14:textId="77777777" w:rsidR="00334D56" w:rsidRDefault="00334D56" w:rsidP="00334D56">
      <w:r>
        <w:t>TSHZ2</w:t>
      </w:r>
    </w:p>
    <w:p w14:paraId="049AD47D" w14:textId="77777777" w:rsidR="00334D56" w:rsidRDefault="00334D56" w:rsidP="00334D56">
      <w:r>
        <w:t>TSHZ3</w:t>
      </w:r>
    </w:p>
    <w:p w14:paraId="42D66519" w14:textId="77777777" w:rsidR="00334D56" w:rsidRDefault="00334D56" w:rsidP="00334D56">
      <w:r>
        <w:t>TTF1</w:t>
      </w:r>
    </w:p>
    <w:p w14:paraId="35F157EF" w14:textId="77777777" w:rsidR="00334D56" w:rsidRDefault="00334D56" w:rsidP="00334D56">
      <w:r>
        <w:t>TWIST1</w:t>
      </w:r>
    </w:p>
    <w:p w14:paraId="06C73C3A" w14:textId="77777777" w:rsidR="00334D56" w:rsidRDefault="00334D56" w:rsidP="00334D56">
      <w:r>
        <w:t>TWIST2</w:t>
      </w:r>
    </w:p>
    <w:p w14:paraId="245E2CBA" w14:textId="77777777" w:rsidR="00334D56" w:rsidRDefault="00334D56" w:rsidP="00334D56">
      <w:r>
        <w:t>UBP1</w:t>
      </w:r>
    </w:p>
    <w:p w14:paraId="4BE6A320" w14:textId="77777777" w:rsidR="00334D56" w:rsidRDefault="00334D56" w:rsidP="00334D56">
      <w:r>
        <w:t>UNCX</w:t>
      </w:r>
    </w:p>
    <w:p w14:paraId="6A0CEE5F" w14:textId="77777777" w:rsidR="00334D56" w:rsidRDefault="00334D56" w:rsidP="00334D56">
      <w:r>
        <w:t>USF1</w:t>
      </w:r>
    </w:p>
    <w:p w14:paraId="0D2193FF" w14:textId="77777777" w:rsidR="00334D56" w:rsidRDefault="00334D56" w:rsidP="00334D56">
      <w:r>
        <w:t>USF2</w:t>
      </w:r>
    </w:p>
    <w:p w14:paraId="5C375D2D" w14:textId="77777777" w:rsidR="00334D56" w:rsidRDefault="00334D56" w:rsidP="00334D56">
      <w:r>
        <w:t>USF3</w:t>
      </w:r>
    </w:p>
    <w:p w14:paraId="52FE6262" w14:textId="77777777" w:rsidR="00334D56" w:rsidRDefault="00334D56" w:rsidP="00334D56">
      <w:r>
        <w:t>VAX1</w:t>
      </w:r>
    </w:p>
    <w:p w14:paraId="04113E0B" w14:textId="77777777" w:rsidR="00334D56" w:rsidRDefault="00334D56" w:rsidP="00334D56">
      <w:r>
        <w:t>VAX2</w:t>
      </w:r>
    </w:p>
    <w:p w14:paraId="2485E9D0" w14:textId="77777777" w:rsidR="00334D56" w:rsidRDefault="00334D56" w:rsidP="00334D56">
      <w:r>
        <w:t>VDR</w:t>
      </w:r>
    </w:p>
    <w:p w14:paraId="4067A4C8" w14:textId="77777777" w:rsidR="00334D56" w:rsidRDefault="00334D56" w:rsidP="00334D56">
      <w:r>
        <w:t>VENTX</w:t>
      </w:r>
    </w:p>
    <w:p w14:paraId="63296CCA" w14:textId="77777777" w:rsidR="00334D56" w:rsidRDefault="00334D56" w:rsidP="00334D56">
      <w:r>
        <w:t>VEZF1</w:t>
      </w:r>
    </w:p>
    <w:p w14:paraId="473F5CF2" w14:textId="77777777" w:rsidR="00334D56" w:rsidRDefault="00334D56" w:rsidP="00334D56">
      <w:r>
        <w:t>VSX1</w:t>
      </w:r>
    </w:p>
    <w:p w14:paraId="64DD8867" w14:textId="77777777" w:rsidR="00334D56" w:rsidRDefault="00334D56" w:rsidP="00334D56">
      <w:r>
        <w:t>VSX2</w:t>
      </w:r>
    </w:p>
    <w:p w14:paraId="21C6C51D" w14:textId="77777777" w:rsidR="00334D56" w:rsidRDefault="00334D56" w:rsidP="00334D56">
      <w:r>
        <w:t>WIZ</w:t>
      </w:r>
    </w:p>
    <w:p w14:paraId="6184C060" w14:textId="77777777" w:rsidR="00334D56" w:rsidRDefault="00334D56" w:rsidP="00334D56">
      <w:r>
        <w:t>WT1</w:t>
      </w:r>
    </w:p>
    <w:p w14:paraId="3CD510B8" w14:textId="77777777" w:rsidR="00334D56" w:rsidRDefault="00334D56" w:rsidP="00334D56">
      <w:r>
        <w:t>XBP1</w:t>
      </w:r>
    </w:p>
    <w:p w14:paraId="54EF479F" w14:textId="77777777" w:rsidR="00334D56" w:rsidRDefault="00334D56" w:rsidP="00334D56">
      <w:r>
        <w:t>XPA</w:t>
      </w:r>
    </w:p>
    <w:p w14:paraId="7A9B845C" w14:textId="77777777" w:rsidR="00334D56" w:rsidRDefault="00334D56" w:rsidP="00334D56">
      <w:r>
        <w:t>YBX1</w:t>
      </w:r>
    </w:p>
    <w:p w14:paraId="3B31C950" w14:textId="77777777" w:rsidR="00334D56" w:rsidRDefault="00334D56" w:rsidP="00334D56">
      <w:r>
        <w:t>YBX2</w:t>
      </w:r>
    </w:p>
    <w:p w14:paraId="0004E0B3" w14:textId="77777777" w:rsidR="00334D56" w:rsidRDefault="00334D56" w:rsidP="00334D56">
      <w:r>
        <w:t>YBX3</w:t>
      </w:r>
    </w:p>
    <w:p w14:paraId="562CF650" w14:textId="77777777" w:rsidR="00334D56" w:rsidRDefault="00334D56" w:rsidP="00334D56">
      <w:r>
        <w:t>YY1</w:t>
      </w:r>
    </w:p>
    <w:p w14:paraId="15F23940" w14:textId="77777777" w:rsidR="00334D56" w:rsidRDefault="00334D56" w:rsidP="00334D56">
      <w:r>
        <w:t>YY2</w:t>
      </w:r>
    </w:p>
    <w:p w14:paraId="088B19F4" w14:textId="77777777" w:rsidR="00334D56" w:rsidRDefault="00334D56" w:rsidP="00334D56">
      <w:r>
        <w:t>ZBED1</w:t>
      </w:r>
    </w:p>
    <w:p w14:paraId="5B6F66FA" w14:textId="77777777" w:rsidR="00334D56" w:rsidRDefault="00334D56" w:rsidP="00334D56">
      <w:r>
        <w:t>ZBED2</w:t>
      </w:r>
    </w:p>
    <w:p w14:paraId="5BCE6DA5" w14:textId="77777777" w:rsidR="00334D56" w:rsidRDefault="00334D56" w:rsidP="00334D56">
      <w:r>
        <w:t>ZBED3</w:t>
      </w:r>
    </w:p>
    <w:p w14:paraId="19513134" w14:textId="77777777" w:rsidR="00334D56" w:rsidRDefault="00334D56" w:rsidP="00334D56">
      <w:r>
        <w:t>ZBED4</w:t>
      </w:r>
    </w:p>
    <w:p w14:paraId="5AD95EB2" w14:textId="77777777" w:rsidR="00334D56" w:rsidRDefault="00334D56" w:rsidP="00334D56">
      <w:r>
        <w:t>ZBED5</w:t>
      </w:r>
    </w:p>
    <w:p w14:paraId="6012C574" w14:textId="77777777" w:rsidR="00334D56" w:rsidRDefault="00334D56" w:rsidP="00334D56">
      <w:r>
        <w:t>ZBED6</w:t>
      </w:r>
    </w:p>
    <w:p w14:paraId="4B2DD778" w14:textId="77777777" w:rsidR="00334D56" w:rsidRDefault="00334D56" w:rsidP="00334D56">
      <w:r>
        <w:t>ZBED9</w:t>
      </w:r>
    </w:p>
    <w:p w14:paraId="38AFF8C0" w14:textId="77777777" w:rsidR="00334D56" w:rsidRDefault="00334D56" w:rsidP="00334D56">
      <w:r>
        <w:t>ZBTB1</w:t>
      </w:r>
    </w:p>
    <w:p w14:paraId="51E6B5A4" w14:textId="77777777" w:rsidR="00334D56" w:rsidRDefault="00334D56" w:rsidP="00334D56">
      <w:r>
        <w:t>ZBTB10</w:t>
      </w:r>
    </w:p>
    <w:p w14:paraId="1AD330E4" w14:textId="77777777" w:rsidR="00334D56" w:rsidRDefault="00334D56" w:rsidP="00334D56">
      <w:r>
        <w:t>ZBTB11</w:t>
      </w:r>
    </w:p>
    <w:p w14:paraId="33076C47" w14:textId="77777777" w:rsidR="00334D56" w:rsidRDefault="00334D56" w:rsidP="00334D56">
      <w:r>
        <w:t>ZBTB12</w:t>
      </w:r>
    </w:p>
    <w:p w14:paraId="3ED1A447" w14:textId="77777777" w:rsidR="00334D56" w:rsidRDefault="00334D56" w:rsidP="00334D56">
      <w:r>
        <w:t>ZBTB14</w:t>
      </w:r>
    </w:p>
    <w:p w14:paraId="0B981263" w14:textId="77777777" w:rsidR="00334D56" w:rsidRDefault="00334D56" w:rsidP="00334D56">
      <w:r>
        <w:t>ZBTB16</w:t>
      </w:r>
    </w:p>
    <w:p w14:paraId="6406043A" w14:textId="77777777" w:rsidR="00334D56" w:rsidRDefault="00334D56" w:rsidP="00334D56">
      <w:r>
        <w:t>ZBTB17</w:t>
      </w:r>
    </w:p>
    <w:p w14:paraId="55DD21FA" w14:textId="77777777" w:rsidR="00334D56" w:rsidRDefault="00334D56" w:rsidP="00334D56">
      <w:r>
        <w:t>ZBTB18</w:t>
      </w:r>
    </w:p>
    <w:p w14:paraId="1F6D45CB" w14:textId="77777777" w:rsidR="00334D56" w:rsidRDefault="00334D56" w:rsidP="00334D56">
      <w:r>
        <w:t>ZBTB2</w:t>
      </w:r>
    </w:p>
    <w:p w14:paraId="3E1B4BA5" w14:textId="77777777" w:rsidR="00334D56" w:rsidRDefault="00334D56" w:rsidP="00334D56">
      <w:r>
        <w:t>ZBTB20</w:t>
      </w:r>
    </w:p>
    <w:p w14:paraId="3831DD0C" w14:textId="77777777" w:rsidR="00334D56" w:rsidRDefault="00334D56" w:rsidP="00334D56">
      <w:r>
        <w:t>ZBTB21</w:t>
      </w:r>
    </w:p>
    <w:p w14:paraId="6BF9E29C" w14:textId="77777777" w:rsidR="00334D56" w:rsidRDefault="00334D56" w:rsidP="00334D56">
      <w:r>
        <w:t>ZBTB22</w:t>
      </w:r>
    </w:p>
    <w:p w14:paraId="6C775EEC" w14:textId="77777777" w:rsidR="00334D56" w:rsidRDefault="00334D56" w:rsidP="00334D56">
      <w:r>
        <w:t>ZBTB24</w:t>
      </w:r>
    </w:p>
    <w:p w14:paraId="3A818570" w14:textId="77777777" w:rsidR="00334D56" w:rsidRDefault="00334D56" w:rsidP="00334D56">
      <w:r>
        <w:t>ZBTB25</w:t>
      </w:r>
    </w:p>
    <w:p w14:paraId="15E8DD5A" w14:textId="77777777" w:rsidR="00334D56" w:rsidRDefault="00334D56" w:rsidP="00334D56">
      <w:r>
        <w:t>ZBTB26</w:t>
      </w:r>
    </w:p>
    <w:p w14:paraId="218079FF" w14:textId="77777777" w:rsidR="00334D56" w:rsidRDefault="00334D56" w:rsidP="00334D56">
      <w:r>
        <w:t>ZBTB3</w:t>
      </w:r>
    </w:p>
    <w:p w14:paraId="58D4FD3C" w14:textId="77777777" w:rsidR="00334D56" w:rsidRDefault="00334D56" w:rsidP="00334D56">
      <w:r>
        <w:t>ZBTB32</w:t>
      </w:r>
    </w:p>
    <w:p w14:paraId="7E03B937" w14:textId="77777777" w:rsidR="00334D56" w:rsidRDefault="00334D56" w:rsidP="00334D56">
      <w:r>
        <w:t>ZBTB33</w:t>
      </w:r>
    </w:p>
    <w:p w14:paraId="6FE56BB0" w14:textId="77777777" w:rsidR="00334D56" w:rsidRDefault="00334D56" w:rsidP="00334D56">
      <w:r>
        <w:t>ZBTB34</w:t>
      </w:r>
    </w:p>
    <w:p w14:paraId="4F6130C1" w14:textId="77777777" w:rsidR="00334D56" w:rsidRDefault="00334D56" w:rsidP="00334D56">
      <w:r>
        <w:t>ZBTB37</w:t>
      </w:r>
    </w:p>
    <w:p w14:paraId="5E9832A7" w14:textId="77777777" w:rsidR="00334D56" w:rsidRDefault="00334D56" w:rsidP="00334D56">
      <w:r>
        <w:t>ZBTB38</w:t>
      </w:r>
    </w:p>
    <w:p w14:paraId="0FDC2902" w14:textId="77777777" w:rsidR="00334D56" w:rsidRDefault="00334D56" w:rsidP="00334D56">
      <w:r>
        <w:t>ZBTB39</w:t>
      </w:r>
    </w:p>
    <w:p w14:paraId="0C1DDA44" w14:textId="77777777" w:rsidR="00334D56" w:rsidRDefault="00334D56" w:rsidP="00334D56">
      <w:r>
        <w:t>ZBTB4</w:t>
      </w:r>
    </w:p>
    <w:p w14:paraId="704B2071" w14:textId="77777777" w:rsidR="00334D56" w:rsidRDefault="00334D56" w:rsidP="00334D56">
      <w:r>
        <w:t>ZBTB40</w:t>
      </w:r>
    </w:p>
    <w:p w14:paraId="0D2882AB" w14:textId="77777777" w:rsidR="00334D56" w:rsidRDefault="00334D56" w:rsidP="00334D56">
      <w:r>
        <w:t>ZBTB41</w:t>
      </w:r>
    </w:p>
    <w:p w14:paraId="66299816" w14:textId="77777777" w:rsidR="00334D56" w:rsidRDefault="00334D56" w:rsidP="00334D56">
      <w:r>
        <w:t>ZBTB42</w:t>
      </w:r>
    </w:p>
    <w:p w14:paraId="64BC6625" w14:textId="77777777" w:rsidR="00334D56" w:rsidRDefault="00334D56" w:rsidP="00334D56">
      <w:r>
        <w:t>ZBTB43</w:t>
      </w:r>
    </w:p>
    <w:p w14:paraId="2AA797B2" w14:textId="77777777" w:rsidR="00334D56" w:rsidRDefault="00334D56" w:rsidP="00334D56">
      <w:r>
        <w:t>ZBTB44</w:t>
      </w:r>
    </w:p>
    <w:p w14:paraId="7A7363F9" w14:textId="77777777" w:rsidR="00334D56" w:rsidRDefault="00334D56" w:rsidP="00334D56">
      <w:r>
        <w:t>ZBTB45</w:t>
      </w:r>
    </w:p>
    <w:p w14:paraId="37CF3F45" w14:textId="77777777" w:rsidR="00334D56" w:rsidRDefault="00334D56" w:rsidP="00334D56">
      <w:r>
        <w:t>ZBTB46</w:t>
      </w:r>
    </w:p>
    <w:p w14:paraId="24BAFEA1" w14:textId="77777777" w:rsidR="00334D56" w:rsidRDefault="00334D56" w:rsidP="00334D56">
      <w:r>
        <w:t>ZBTB47</w:t>
      </w:r>
    </w:p>
    <w:p w14:paraId="34C721AF" w14:textId="77777777" w:rsidR="00334D56" w:rsidRDefault="00334D56" w:rsidP="00334D56">
      <w:r>
        <w:t>ZBTB48</w:t>
      </w:r>
    </w:p>
    <w:p w14:paraId="5663FD15" w14:textId="77777777" w:rsidR="00334D56" w:rsidRDefault="00334D56" w:rsidP="00334D56">
      <w:r>
        <w:t>ZBTB49</w:t>
      </w:r>
    </w:p>
    <w:p w14:paraId="54F0E58B" w14:textId="77777777" w:rsidR="00334D56" w:rsidRDefault="00334D56" w:rsidP="00334D56">
      <w:r>
        <w:t>ZBTB5</w:t>
      </w:r>
    </w:p>
    <w:p w14:paraId="38A2FA4F" w14:textId="77777777" w:rsidR="00334D56" w:rsidRDefault="00334D56" w:rsidP="00334D56">
      <w:r>
        <w:t>ZBTB6</w:t>
      </w:r>
    </w:p>
    <w:p w14:paraId="5F69895B" w14:textId="77777777" w:rsidR="00334D56" w:rsidRDefault="00334D56" w:rsidP="00334D56">
      <w:r>
        <w:t>ZBTB7A</w:t>
      </w:r>
    </w:p>
    <w:p w14:paraId="6EC74E09" w14:textId="77777777" w:rsidR="00334D56" w:rsidRDefault="00334D56" w:rsidP="00334D56">
      <w:r>
        <w:t>ZBTB7B</w:t>
      </w:r>
    </w:p>
    <w:p w14:paraId="6F099146" w14:textId="77777777" w:rsidR="00334D56" w:rsidRDefault="00334D56" w:rsidP="00334D56">
      <w:r>
        <w:t>ZBTB7C</w:t>
      </w:r>
    </w:p>
    <w:p w14:paraId="5D171ABF" w14:textId="77777777" w:rsidR="00334D56" w:rsidRDefault="00334D56" w:rsidP="00334D56">
      <w:r>
        <w:t>ZBTB8A</w:t>
      </w:r>
    </w:p>
    <w:p w14:paraId="5A69F604" w14:textId="77777777" w:rsidR="00334D56" w:rsidRDefault="00334D56" w:rsidP="00334D56">
      <w:r>
        <w:t>ZBTB8B</w:t>
      </w:r>
    </w:p>
    <w:p w14:paraId="2E0FCF1F" w14:textId="77777777" w:rsidR="00334D56" w:rsidRDefault="00334D56" w:rsidP="00334D56">
      <w:r>
        <w:t>ZBTB9</w:t>
      </w:r>
    </w:p>
    <w:p w14:paraId="2F899FAB" w14:textId="77777777" w:rsidR="00334D56" w:rsidRDefault="00334D56" w:rsidP="00334D56">
      <w:r>
        <w:t>ZC3H8</w:t>
      </w:r>
    </w:p>
    <w:p w14:paraId="4DBF40EE" w14:textId="77777777" w:rsidR="00334D56" w:rsidRDefault="00334D56" w:rsidP="00334D56">
      <w:r>
        <w:t>ZEB1</w:t>
      </w:r>
    </w:p>
    <w:p w14:paraId="3D2AD42F" w14:textId="77777777" w:rsidR="00334D56" w:rsidRDefault="00334D56" w:rsidP="00334D56">
      <w:r>
        <w:t>ZEB2</w:t>
      </w:r>
    </w:p>
    <w:p w14:paraId="2F1AF43B" w14:textId="77777777" w:rsidR="00334D56" w:rsidRDefault="00334D56" w:rsidP="00334D56">
      <w:r>
        <w:t>ZFAT</w:t>
      </w:r>
    </w:p>
    <w:p w14:paraId="38183727" w14:textId="77777777" w:rsidR="00334D56" w:rsidRDefault="00334D56" w:rsidP="00334D56">
      <w:r>
        <w:t>ZFHX2</w:t>
      </w:r>
    </w:p>
    <w:p w14:paraId="1408A418" w14:textId="77777777" w:rsidR="00334D56" w:rsidRDefault="00334D56" w:rsidP="00334D56">
      <w:r>
        <w:t>ZFHX3</w:t>
      </w:r>
    </w:p>
    <w:p w14:paraId="2A8BE6CA" w14:textId="77777777" w:rsidR="00334D56" w:rsidRDefault="00334D56" w:rsidP="00334D56">
      <w:r>
        <w:t>ZFHX4</w:t>
      </w:r>
    </w:p>
    <w:p w14:paraId="5421A474" w14:textId="77777777" w:rsidR="00334D56" w:rsidRDefault="00334D56" w:rsidP="00334D56">
      <w:r>
        <w:t>ZFP1</w:t>
      </w:r>
    </w:p>
    <w:p w14:paraId="29AEE483" w14:textId="77777777" w:rsidR="00334D56" w:rsidRDefault="00334D56" w:rsidP="00334D56">
      <w:r>
        <w:t>ZFP14</w:t>
      </w:r>
    </w:p>
    <w:p w14:paraId="35813E6C" w14:textId="77777777" w:rsidR="00334D56" w:rsidRDefault="00334D56" w:rsidP="00334D56">
      <w:r>
        <w:t>ZFP2</w:t>
      </w:r>
    </w:p>
    <w:p w14:paraId="3A447DFE" w14:textId="77777777" w:rsidR="00334D56" w:rsidRDefault="00334D56" w:rsidP="00334D56">
      <w:r>
        <w:t>ZFP28</w:t>
      </w:r>
    </w:p>
    <w:p w14:paraId="70A23B0F" w14:textId="77777777" w:rsidR="00334D56" w:rsidRDefault="00334D56" w:rsidP="00334D56">
      <w:r>
        <w:t>ZFP3</w:t>
      </w:r>
    </w:p>
    <w:p w14:paraId="1AC09AB9" w14:textId="77777777" w:rsidR="00334D56" w:rsidRDefault="00334D56" w:rsidP="00334D56">
      <w:r>
        <w:t>ZFP30</w:t>
      </w:r>
    </w:p>
    <w:p w14:paraId="69FC70D0" w14:textId="77777777" w:rsidR="00334D56" w:rsidRDefault="00334D56" w:rsidP="00334D56">
      <w:r>
        <w:t>ZFP37</w:t>
      </w:r>
    </w:p>
    <w:p w14:paraId="1480D1F4" w14:textId="77777777" w:rsidR="00334D56" w:rsidRDefault="00334D56" w:rsidP="00334D56">
      <w:r>
        <w:t>ZFP41</w:t>
      </w:r>
    </w:p>
    <w:p w14:paraId="2D0330D1" w14:textId="77777777" w:rsidR="00334D56" w:rsidRDefault="00334D56" w:rsidP="00334D56">
      <w:r>
        <w:t>ZFP42</w:t>
      </w:r>
    </w:p>
    <w:p w14:paraId="6E749E16" w14:textId="77777777" w:rsidR="00334D56" w:rsidRDefault="00334D56" w:rsidP="00334D56">
      <w:r>
        <w:t>ZFP57</w:t>
      </w:r>
    </w:p>
    <w:p w14:paraId="0AE19BDF" w14:textId="77777777" w:rsidR="00334D56" w:rsidRDefault="00334D56" w:rsidP="00334D56">
      <w:r>
        <w:t>ZFP62</w:t>
      </w:r>
    </w:p>
    <w:p w14:paraId="0C256074" w14:textId="77777777" w:rsidR="00334D56" w:rsidRDefault="00334D56" w:rsidP="00334D56">
      <w:r>
        <w:t>ZFP64</w:t>
      </w:r>
    </w:p>
    <w:p w14:paraId="10F1FC97" w14:textId="77777777" w:rsidR="00334D56" w:rsidRDefault="00334D56" w:rsidP="00334D56">
      <w:r>
        <w:t>ZFP69</w:t>
      </w:r>
    </w:p>
    <w:p w14:paraId="2E73D40B" w14:textId="77777777" w:rsidR="00334D56" w:rsidRDefault="00334D56" w:rsidP="00334D56">
      <w:r>
        <w:t>ZFP69B</w:t>
      </w:r>
    </w:p>
    <w:p w14:paraId="2C9A83C3" w14:textId="77777777" w:rsidR="00334D56" w:rsidRDefault="00334D56" w:rsidP="00334D56">
      <w:r>
        <w:t>ZFP82</w:t>
      </w:r>
    </w:p>
    <w:p w14:paraId="3EBD9A8B" w14:textId="77777777" w:rsidR="00334D56" w:rsidRDefault="00334D56" w:rsidP="00334D56">
      <w:r>
        <w:t>ZFP90</w:t>
      </w:r>
    </w:p>
    <w:p w14:paraId="0ADEA403" w14:textId="77777777" w:rsidR="00334D56" w:rsidRDefault="00334D56" w:rsidP="00334D56">
      <w:r>
        <w:t>ZFP91</w:t>
      </w:r>
    </w:p>
    <w:p w14:paraId="1A46AE94" w14:textId="77777777" w:rsidR="00334D56" w:rsidRDefault="00334D56" w:rsidP="00334D56">
      <w:r>
        <w:t>ZFP92</w:t>
      </w:r>
    </w:p>
    <w:p w14:paraId="24A4330B" w14:textId="77777777" w:rsidR="00334D56" w:rsidRDefault="00334D56" w:rsidP="00334D56">
      <w:r>
        <w:t>ZFPM1</w:t>
      </w:r>
    </w:p>
    <w:p w14:paraId="4A46E737" w14:textId="77777777" w:rsidR="00334D56" w:rsidRDefault="00334D56" w:rsidP="00334D56">
      <w:r>
        <w:t>ZFPM2</w:t>
      </w:r>
    </w:p>
    <w:p w14:paraId="1D2107FE" w14:textId="77777777" w:rsidR="00334D56" w:rsidRDefault="00334D56" w:rsidP="00334D56">
      <w:r>
        <w:t>ZFX</w:t>
      </w:r>
    </w:p>
    <w:p w14:paraId="173C5B0A" w14:textId="77777777" w:rsidR="00334D56" w:rsidRDefault="00334D56" w:rsidP="00334D56">
      <w:r>
        <w:t>ZFY</w:t>
      </w:r>
    </w:p>
    <w:p w14:paraId="017D5837" w14:textId="77777777" w:rsidR="00334D56" w:rsidRDefault="00334D56" w:rsidP="00334D56">
      <w:r>
        <w:t>ZGLP1</w:t>
      </w:r>
    </w:p>
    <w:p w14:paraId="40ADF7B1" w14:textId="77777777" w:rsidR="00334D56" w:rsidRDefault="00334D56" w:rsidP="00334D56">
      <w:r>
        <w:t>ZGPAT</w:t>
      </w:r>
    </w:p>
    <w:p w14:paraId="6D04269A" w14:textId="77777777" w:rsidR="00334D56" w:rsidRDefault="00334D56" w:rsidP="00334D56">
      <w:r>
        <w:t>ZHX1</w:t>
      </w:r>
    </w:p>
    <w:p w14:paraId="5349DD6D" w14:textId="77777777" w:rsidR="00334D56" w:rsidRDefault="00334D56" w:rsidP="00334D56">
      <w:r>
        <w:t>ZHX2</w:t>
      </w:r>
    </w:p>
    <w:p w14:paraId="53C085A0" w14:textId="77777777" w:rsidR="00334D56" w:rsidRDefault="00334D56" w:rsidP="00334D56">
      <w:r>
        <w:t>ZHX3</w:t>
      </w:r>
    </w:p>
    <w:p w14:paraId="1BD31B9A" w14:textId="77777777" w:rsidR="00334D56" w:rsidRDefault="00334D56" w:rsidP="00334D56">
      <w:r>
        <w:t>ZIC1</w:t>
      </w:r>
    </w:p>
    <w:p w14:paraId="0CD69992" w14:textId="77777777" w:rsidR="00334D56" w:rsidRDefault="00334D56" w:rsidP="00334D56">
      <w:r>
        <w:t>ZIC2</w:t>
      </w:r>
    </w:p>
    <w:p w14:paraId="1FCE397A" w14:textId="77777777" w:rsidR="00334D56" w:rsidRDefault="00334D56" w:rsidP="00334D56">
      <w:r>
        <w:t>ZIC3</w:t>
      </w:r>
    </w:p>
    <w:p w14:paraId="457FC314" w14:textId="77777777" w:rsidR="00334D56" w:rsidRDefault="00334D56" w:rsidP="00334D56">
      <w:r>
        <w:t>ZIC4</w:t>
      </w:r>
    </w:p>
    <w:p w14:paraId="516BB43A" w14:textId="77777777" w:rsidR="00334D56" w:rsidRDefault="00334D56" w:rsidP="00334D56">
      <w:r>
        <w:t>ZIC5</w:t>
      </w:r>
    </w:p>
    <w:p w14:paraId="2BEDE65E" w14:textId="77777777" w:rsidR="00334D56" w:rsidRDefault="00334D56" w:rsidP="00334D56">
      <w:r>
        <w:t>ZIK1</w:t>
      </w:r>
    </w:p>
    <w:p w14:paraId="60AB810F" w14:textId="77777777" w:rsidR="00334D56" w:rsidRDefault="00334D56" w:rsidP="00334D56">
      <w:r>
        <w:t>ZIM2</w:t>
      </w:r>
    </w:p>
    <w:p w14:paraId="2E82FF48" w14:textId="77777777" w:rsidR="00334D56" w:rsidRDefault="00334D56" w:rsidP="00334D56">
      <w:r>
        <w:t>ZIM3</w:t>
      </w:r>
    </w:p>
    <w:p w14:paraId="72883708" w14:textId="77777777" w:rsidR="00334D56" w:rsidRDefault="00334D56" w:rsidP="00334D56">
      <w:r>
        <w:t>ZKSCAN1</w:t>
      </w:r>
    </w:p>
    <w:p w14:paraId="6EB431DA" w14:textId="77777777" w:rsidR="00334D56" w:rsidRDefault="00334D56" w:rsidP="00334D56">
      <w:r>
        <w:t>ZKSCAN2</w:t>
      </w:r>
    </w:p>
    <w:p w14:paraId="11E97375" w14:textId="77777777" w:rsidR="00334D56" w:rsidRDefault="00334D56" w:rsidP="00334D56">
      <w:r>
        <w:t>ZKSCAN3</w:t>
      </w:r>
    </w:p>
    <w:p w14:paraId="43FEFB56" w14:textId="77777777" w:rsidR="00334D56" w:rsidRDefault="00334D56" w:rsidP="00334D56">
      <w:r>
        <w:t>ZKSCAN4</w:t>
      </w:r>
    </w:p>
    <w:p w14:paraId="27FCF60C" w14:textId="77777777" w:rsidR="00334D56" w:rsidRDefault="00334D56" w:rsidP="00334D56">
      <w:r>
        <w:t>ZKSCAN5</w:t>
      </w:r>
    </w:p>
    <w:p w14:paraId="2E78021A" w14:textId="77777777" w:rsidR="00334D56" w:rsidRDefault="00334D56" w:rsidP="00334D56">
      <w:r>
        <w:t>ZKSCAN7</w:t>
      </w:r>
    </w:p>
    <w:p w14:paraId="4CF56DD2" w14:textId="77777777" w:rsidR="00334D56" w:rsidRDefault="00334D56" w:rsidP="00334D56">
      <w:r>
        <w:t>ZKSCAN8</w:t>
      </w:r>
    </w:p>
    <w:p w14:paraId="7E82EAFA" w14:textId="77777777" w:rsidR="00334D56" w:rsidRDefault="00334D56" w:rsidP="00334D56">
      <w:r>
        <w:t>ZMAT1</w:t>
      </w:r>
    </w:p>
    <w:p w14:paraId="7F7D62EA" w14:textId="77777777" w:rsidR="00334D56" w:rsidRDefault="00334D56" w:rsidP="00334D56">
      <w:r>
        <w:t>ZMAT4</w:t>
      </w:r>
    </w:p>
    <w:p w14:paraId="0848B302" w14:textId="77777777" w:rsidR="00334D56" w:rsidRDefault="00334D56" w:rsidP="00334D56">
      <w:r>
        <w:t>ZNF10</w:t>
      </w:r>
    </w:p>
    <w:p w14:paraId="6807FAE9" w14:textId="77777777" w:rsidR="00334D56" w:rsidRDefault="00334D56" w:rsidP="00334D56">
      <w:r>
        <w:t>ZNF100</w:t>
      </w:r>
    </w:p>
    <w:p w14:paraId="1531BCC6" w14:textId="77777777" w:rsidR="00334D56" w:rsidRDefault="00334D56" w:rsidP="00334D56">
      <w:r>
        <w:t>ZNF101</w:t>
      </w:r>
    </w:p>
    <w:p w14:paraId="3023C2A2" w14:textId="77777777" w:rsidR="00334D56" w:rsidRDefault="00334D56" w:rsidP="00334D56">
      <w:r>
        <w:t>ZNF107</w:t>
      </w:r>
    </w:p>
    <w:p w14:paraId="66EE9E5C" w14:textId="77777777" w:rsidR="00334D56" w:rsidRDefault="00334D56" w:rsidP="00334D56">
      <w:r>
        <w:t>ZNF112</w:t>
      </w:r>
    </w:p>
    <w:p w14:paraId="6B3E23A2" w14:textId="77777777" w:rsidR="00334D56" w:rsidRDefault="00334D56" w:rsidP="00334D56">
      <w:r>
        <w:t>ZNF114</w:t>
      </w:r>
    </w:p>
    <w:p w14:paraId="49E9F37D" w14:textId="77777777" w:rsidR="00334D56" w:rsidRDefault="00334D56" w:rsidP="00334D56">
      <w:r>
        <w:t>ZNF117</w:t>
      </w:r>
    </w:p>
    <w:p w14:paraId="2F2EE325" w14:textId="77777777" w:rsidR="00334D56" w:rsidRDefault="00334D56" w:rsidP="00334D56">
      <w:r>
        <w:t>ZNF12</w:t>
      </w:r>
    </w:p>
    <w:p w14:paraId="34CCC906" w14:textId="77777777" w:rsidR="00334D56" w:rsidRDefault="00334D56" w:rsidP="00334D56">
      <w:r>
        <w:t>ZNF121</w:t>
      </w:r>
    </w:p>
    <w:p w14:paraId="2F48C911" w14:textId="77777777" w:rsidR="00334D56" w:rsidRDefault="00334D56" w:rsidP="00334D56">
      <w:r>
        <w:t>ZNF124</w:t>
      </w:r>
    </w:p>
    <w:p w14:paraId="16565B82" w14:textId="77777777" w:rsidR="00334D56" w:rsidRDefault="00334D56" w:rsidP="00334D56">
      <w:r>
        <w:t>ZNF131</w:t>
      </w:r>
    </w:p>
    <w:p w14:paraId="0A0144E6" w14:textId="77777777" w:rsidR="00334D56" w:rsidRDefault="00334D56" w:rsidP="00334D56">
      <w:r>
        <w:t>ZNF132</w:t>
      </w:r>
    </w:p>
    <w:p w14:paraId="6DBCE7A5" w14:textId="77777777" w:rsidR="00334D56" w:rsidRDefault="00334D56" w:rsidP="00334D56">
      <w:r>
        <w:t>ZNF133</w:t>
      </w:r>
    </w:p>
    <w:p w14:paraId="030F98B6" w14:textId="77777777" w:rsidR="00334D56" w:rsidRDefault="00334D56" w:rsidP="00334D56">
      <w:r>
        <w:t>ZNF134</w:t>
      </w:r>
    </w:p>
    <w:p w14:paraId="086223A9" w14:textId="77777777" w:rsidR="00334D56" w:rsidRDefault="00334D56" w:rsidP="00334D56">
      <w:r>
        <w:t>ZNF135</w:t>
      </w:r>
    </w:p>
    <w:p w14:paraId="37FEBDF3" w14:textId="77777777" w:rsidR="00334D56" w:rsidRDefault="00334D56" w:rsidP="00334D56">
      <w:r>
        <w:t>ZNF136</w:t>
      </w:r>
    </w:p>
    <w:p w14:paraId="42C9DC8C" w14:textId="77777777" w:rsidR="00334D56" w:rsidRDefault="00334D56" w:rsidP="00334D56">
      <w:r>
        <w:t>ZNF138</w:t>
      </w:r>
    </w:p>
    <w:p w14:paraId="551ECA23" w14:textId="77777777" w:rsidR="00334D56" w:rsidRDefault="00334D56" w:rsidP="00334D56">
      <w:r>
        <w:t>ZNF14</w:t>
      </w:r>
    </w:p>
    <w:p w14:paraId="193D9468" w14:textId="77777777" w:rsidR="00334D56" w:rsidRDefault="00334D56" w:rsidP="00334D56">
      <w:r>
        <w:t>ZNF140</w:t>
      </w:r>
    </w:p>
    <w:p w14:paraId="6A731EA3" w14:textId="77777777" w:rsidR="00334D56" w:rsidRDefault="00334D56" w:rsidP="00334D56">
      <w:r>
        <w:t>ZNF141</w:t>
      </w:r>
    </w:p>
    <w:p w14:paraId="5D6B50A5" w14:textId="77777777" w:rsidR="00334D56" w:rsidRDefault="00334D56" w:rsidP="00334D56">
      <w:r>
        <w:t>ZNF142</w:t>
      </w:r>
    </w:p>
    <w:p w14:paraId="7901A653" w14:textId="77777777" w:rsidR="00334D56" w:rsidRDefault="00334D56" w:rsidP="00334D56">
      <w:r>
        <w:t>ZNF143</w:t>
      </w:r>
    </w:p>
    <w:p w14:paraId="4F56BCEE" w14:textId="77777777" w:rsidR="00334D56" w:rsidRDefault="00334D56" w:rsidP="00334D56">
      <w:r>
        <w:t>ZNF146</w:t>
      </w:r>
    </w:p>
    <w:p w14:paraId="4D9ADD30" w14:textId="77777777" w:rsidR="00334D56" w:rsidRDefault="00334D56" w:rsidP="00334D56">
      <w:r>
        <w:t>ZNF148</w:t>
      </w:r>
    </w:p>
    <w:p w14:paraId="49245566" w14:textId="77777777" w:rsidR="00334D56" w:rsidRDefault="00334D56" w:rsidP="00334D56">
      <w:r>
        <w:t>ZNF154</w:t>
      </w:r>
    </w:p>
    <w:p w14:paraId="11ED1787" w14:textId="77777777" w:rsidR="00334D56" w:rsidRDefault="00334D56" w:rsidP="00334D56">
      <w:r>
        <w:t>ZNF155</w:t>
      </w:r>
    </w:p>
    <w:p w14:paraId="4FAC57FB" w14:textId="77777777" w:rsidR="00334D56" w:rsidRDefault="00334D56" w:rsidP="00334D56">
      <w:r>
        <w:t>ZNF157</w:t>
      </w:r>
    </w:p>
    <w:p w14:paraId="21B80C08" w14:textId="77777777" w:rsidR="00334D56" w:rsidRDefault="00334D56" w:rsidP="00334D56">
      <w:r>
        <w:t>ZNF16</w:t>
      </w:r>
    </w:p>
    <w:p w14:paraId="2CB24C33" w14:textId="77777777" w:rsidR="00334D56" w:rsidRDefault="00334D56" w:rsidP="00334D56">
      <w:r>
        <w:t>ZNF160</w:t>
      </w:r>
    </w:p>
    <w:p w14:paraId="4F220A55" w14:textId="77777777" w:rsidR="00334D56" w:rsidRDefault="00334D56" w:rsidP="00334D56">
      <w:r>
        <w:t>ZNF165</w:t>
      </w:r>
    </w:p>
    <w:p w14:paraId="67F3357E" w14:textId="77777777" w:rsidR="00334D56" w:rsidRDefault="00334D56" w:rsidP="00334D56">
      <w:r>
        <w:t>ZNF169</w:t>
      </w:r>
    </w:p>
    <w:p w14:paraId="78582213" w14:textId="77777777" w:rsidR="00334D56" w:rsidRDefault="00334D56" w:rsidP="00334D56">
      <w:r>
        <w:t>ZNF17</w:t>
      </w:r>
    </w:p>
    <w:p w14:paraId="6820240B" w14:textId="77777777" w:rsidR="00334D56" w:rsidRDefault="00334D56" w:rsidP="00334D56">
      <w:r>
        <w:t>ZNF174</w:t>
      </w:r>
    </w:p>
    <w:p w14:paraId="34139EA0" w14:textId="77777777" w:rsidR="00334D56" w:rsidRDefault="00334D56" w:rsidP="00334D56">
      <w:r>
        <w:t>ZNF175</w:t>
      </w:r>
    </w:p>
    <w:p w14:paraId="6FB937CA" w14:textId="77777777" w:rsidR="00334D56" w:rsidRDefault="00334D56" w:rsidP="00334D56">
      <w:r>
        <w:t>ZNF177</w:t>
      </w:r>
    </w:p>
    <w:p w14:paraId="2F9E2E27" w14:textId="77777777" w:rsidR="00334D56" w:rsidRDefault="00334D56" w:rsidP="00334D56">
      <w:r>
        <w:t>ZNF18</w:t>
      </w:r>
    </w:p>
    <w:p w14:paraId="625D6C0D" w14:textId="77777777" w:rsidR="00334D56" w:rsidRDefault="00334D56" w:rsidP="00334D56">
      <w:r>
        <w:t>ZNF180</w:t>
      </w:r>
    </w:p>
    <w:p w14:paraId="35071F6A" w14:textId="77777777" w:rsidR="00334D56" w:rsidRDefault="00334D56" w:rsidP="00334D56">
      <w:r>
        <w:t>ZNF181</w:t>
      </w:r>
    </w:p>
    <w:p w14:paraId="6D4D068A" w14:textId="77777777" w:rsidR="00334D56" w:rsidRDefault="00334D56" w:rsidP="00334D56">
      <w:r>
        <w:t>ZNF182</w:t>
      </w:r>
    </w:p>
    <w:p w14:paraId="3F00BE97" w14:textId="77777777" w:rsidR="00334D56" w:rsidRDefault="00334D56" w:rsidP="00334D56">
      <w:r>
        <w:t>ZNF184</w:t>
      </w:r>
    </w:p>
    <w:p w14:paraId="1A9C7469" w14:textId="77777777" w:rsidR="00334D56" w:rsidRDefault="00334D56" w:rsidP="00334D56">
      <w:r>
        <w:t>ZNF189</w:t>
      </w:r>
    </w:p>
    <w:p w14:paraId="7F2A938B" w14:textId="77777777" w:rsidR="00334D56" w:rsidRDefault="00334D56" w:rsidP="00334D56">
      <w:r>
        <w:t>ZNF19</w:t>
      </w:r>
    </w:p>
    <w:p w14:paraId="1F6B2C91" w14:textId="77777777" w:rsidR="00334D56" w:rsidRDefault="00334D56" w:rsidP="00334D56">
      <w:r>
        <w:t>ZNF195</w:t>
      </w:r>
    </w:p>
    <w:p w14:paraId="6D996DE5" w14:textId="77777777" w:rsidR="00334D56" w:rsidRDefault="00334D56" w:rsidP="00334D56">
      <w:r>
        <w:t>ZNF197</w:t>
      </w:r>
    </w:p>
    <w:p w14:paraId="3219E560" w14:textId="77777777" w:rsidR="00334D56" w:rsidRDefault="00334D56" w:rsidP="00334D56">
      <w:r>
        <w:t>ZNF2</w:t>
      </w:r>
    </w:p>
    <w:p w14:paraId="26815F08" w14:textId="77777777" w:rsidR="00334D56" w:rsidRDefault="00334D56" w:rsidP="00334D56">
      <w:r>
        <w:t>ZNF20</w:t>
      </w:r>
    </w:p>
    <w:p w14:paraId="4C277080" w14:textId="77777777" w:rsidR="00334D56" w:rsidRDefault="00334D56" w:rsidP="00334D56">
      <w:r>
        <w:t>ZNF200</w:t>
      </w:r>
    </w:p>
    <w:p w14:paraId="2013B9FD" w14:textId="77777777" w:rsidR="00334D56" w:rsidRDefault="00334D56" w:rsidP="00334D56">
      <w:r>
        <w:t>ZNF202</w:t>
      </w:r>
    </w:p>
    <w:p w14:paraId="2FD2F06F" w14:textId="77777777" w:rsidR="00334D56" w:rsidRDefault="00334D56" w:rsidP="00334D56">
      <w:r>
        <w:t>ZNF205</w:t>
      </w:r>
    </w:p>
    <w:p w14:paraId="4A5E9DC7" w14:textId="77777777" w:rsidR="00334D56" w:rsidRDefault="00334D56" w:rsidP="00334D56">
      <w:r>
        <w:t>ZNF207</w:t>
      </w:r>
    </w:p>
    <w:p w14:paraId="2AD7B1C3" w14:textId="77777777" w:rsidR="00334D56" w:rsidRDefault="00334D56" w:rsidP="00334D56">
      <w:r>
        <w:t>ZNF208</w:t>
      </w:r>
    </w:p>
    <w:p w14:paraId="2FCB50D8" w14:textId="77777777" w:rsidR="00334D56" w:rsidRDefault="00334D56" w:rsidP="00334D56">
      <w:r>
        <w:t>ZNF211</w:t>
      </w:r>
    </w:p>
    <w:p w14:paraId="25E9417E" w14:textId="77777777" w:rsidR="00334D56" w:rsidRDefault="00334D56" w:rsidP="00334D56">
      <w:r>
        <w:t>ZNF212</w:t>
      </w:r>
    </w:p>
    <w:p w14:paraId="00823C25" w14:textId="77777777" w:rsidR="00334D56" w:rsidRDefault="00334D56" w:rsidP="00334D56">
      <w:r>
        <w:t>ZNF213</w:t>
      </w:r>
    </w:p>
    <w:p w14:paraId="1F4A01DA" w14:textId="77777777" w:rsidR="00334D56" w:rsidRDefault="00334D56" w:rsidP="00334D56">
      <w:r>
        <w:t>ZNF214</w:t>
      </w:r>
    </w:p>
    <w:p w14:paraId="7535DAB1" w14:textId="77777777" w:rsidR="00334D56" w:rsidRDefault="00334D56" w:rsidP="00334D56">
      <w:r>
        <w:t>ZNF215</w:t>
      </w:r>
    </w:p>
    <w:p w14:paraId="2E139D1E" w14:textId="77777777" w:rsidR="00334D56" w:rsidRDefault="00334D56" w:rsidP="00334D56">
      <w:r>
        <w:t>ZNF217</w:t>
      </w:r>
    </w:p>
    <w:p w14:paraId="417F5DD7" w14:textId="77777777" w:rsidR="00334D56" w:rsidRDefault="00334D56" w:rsidP="00334D56">
      <w:r>
        <w:t>ZNF219</w:t>
      </w:r>
    </w:p>
    <w:p w14:paraId="4E3FE80E" w14:textId="77777777" w:rsidR="00334D56" w:rsidRDefault="00334D56" w:rsidP="00334D56">
      <w:r>
        <w:t>ZNF22</w:t>
      </w:r>
    </w:p>
    <w:p w14:paraId="04B650F5" w14:textId="77777777" w:rsidR="00334D56" w:rsidRDefault="00334D56" w:rsidP="00334D56">
      <w:r>
        <w:t>ZNF221</w:t>
      </w:r>
    </w:p>
    <w:p w14:paraId="614C81BF" w14:textId="77777777" w:rsidR="00334D56" w:rsidRDefault="00334D56" w:rsidP="00334D56">
      <w:r>
        <w:t>ZNF222</w:t>
      </w:r>
    </w:p>
    <w:p w14:paraId="4F1A65CF" w14:textId="77777777" w:rsidR="00334D56" w:rsidRDefault="00334D56" w:rsidP="00334D56">
      <w:r>
        <w:t>ZNF223</w:t>
      </w:r>
    </w:p>
    <w:p w14:paraId="42C0A5D8" w14:textId="77777777" w:rsidR="00334D56" w:rsidRDefault="00334D56" w:rsidP="00334D56">
      <w:r>
        <w:t>ZNF224</w:t>
      </w:r>
    </w:p>
    <w:p w14:paraId="73A71BAB" w14:textId="77777777" w:rsidR="00334D56" w:rsidRDefault="00334D56" w:rsidP="00334D56">
      <w:r>
        <w:t>ZNF225</w:t>
      </w:r>
    </w:p>
    <w:p w14:paraId="6CDD64E8" w14:textId="77777777" w:rsidR="00334D56" w:rsidRDefault="00334D56" w:rsidP="00334D56">
      <w:r>
        <w:t>ZNF226</w:t>
      </w:r>
    </w:p>
    <w:p w14:paraId="047506CE" w14:textId="77777777" w:rsidR="00334D56" w:rsidRDefault="00334D56" w:rsidP="00334D56">
      <w:r>
        <w:t>ZNF227</w:t>
      </w:r>
    </w:p>
    <w:p w14:paraId="1892BD51" w14:textId="77777777" w:rsidR="00334D56" w:rsidRDefault="00334D56" w:rsidP="00334D56">
      <w:r>
        <w:t>ZNF229</w:t>
      </w:r>
    </w:p>
    <w:p w14:paraId="507593E8" w14:textId="77777777" w:rsidR="00334D56" w:rsidRDefault="00334D56" w:rsidP="00334D56">
      <w:r>
        <w:t>ZNF23</w:t>
      </w:r>
    </w:p>
    <w:p w14:paraId="49B8100F" w14:textId="77777777" w:rsidR="00334D56" w:rsidRDefault="00334D56" w:rsidP="00334D56">
      <w:r>
        <w:t>ZNF230</w:t>
      </w:r>
    </w:p>
    <w:p w14:paraId="354CF50E" w14:textId="77777777" w:rsidR="00334D56" w:rsidRDefault="00334D56" w:rsidP="00334D56">
      <w:r>
        <w:t>ZNF232</w:t>
      </w:r>
    </w:p>
    <w:p w14:paraId="6461D940" w14:textId="77777777" w:rsidR="00334D56" w:rsidRDefault="00334D56" w:rsidP="00334D56">
      <w:r>
        <w:t>ZNF233</w:t>
      </w:r>
    </w:p>
    <w:p w14:paraId="18D84AD0" w14:textId="77777777" w:rsidR="00334D56" w:rsidRDefault="00334D56" w:rsidP="00334D56">
      <w:r>
        <w:t>ZNF234</w:t>
      </w:r>
    </w:p>
    <w:p w14:paraId="3CBAC9E1" w14:textId="77777777" w:rsidR="00334D56" w:rsidRDefault="00334D56" w:rsidP="00334D56">
      <w:r>
        <w:t>ZNF235</w:t>
      </w:r>
    </w:p>
    <w:p w14:paraId="64DF9F0B" w14:textId="77777777" w:rsidR="00334D56" w:rsidRDefault="00334D56" w:rsidP="00334D56">
      <w:r>
        <w:t>ZNF236</w:t>
      </w:r>
    </w:p>
    <w:p w14:paraId="71E54ED2" w14:textId="77777777" w:rsidR="00334D56" w:rsidRDefault="00334D56" w:rsidP="00334D56">
      <w:r>
        <w:t>ZNF239</w:t>
      </w:r>
    </w:p>
    <w:p w14:paraId="050DC8BA" w14:textId="77777777" w:rsidR="00334D56" w:rsidRDefault="00334D56" w:rsidP="00334D56">
      <w:r>
        <w:t>ZNF24</w:t>
      </w:r>
    </w:p>
    <w:p w14:paraId="7CDA338D" w14:textId="77777777" w:rsidR="00334D56" w:rsidRDefault="00334D56" w:rsidP="00334D56">
      <w:r>
        <w:t>ZNF248</w:t>
      </w:r>
    </w:p>
    <w:p w14:paraId="59F899F6" w14:textId="77777777" w:rsidR="00334D56" w:rsidRDefault="00334D56" w:rsidP="00334D56">
      <w:r>
        <w:t>ZNF25</w:t>
      </w:r>
    </w:p>
    <w:p w14:paraId="31376861" w14:textId="77777777" w:rsidR="00334D56" w:rsidRDefault="00334D56" w:rsidP="00334D56">
      <w:r>
        <w:t>ZNF250</w:t>
      </w:r>
    </w:p>
    <w:p w14:paraId="35AC2E4D" w14:textId="77777777" w:rsidR="00334D56" w:rsidRDefault="00334D56" w:rsidP="00334D56">
      <w:r>
        <w:t>ZNF251</w:t>
      </w:r>
    </w:p>
    <w:p w14:paraId="29790A61" w14:textId="77777777" w:rsidR="00334D56" w:rsidRDefault="00334D56" w:rsidP="00334D56">
      <w:r>
        <w:t>ZNF253</w:t>
      </w:r>
    </w:p>
    <w:p w14:paraId="238FECE1" w14:textId="77777777" w:rsidR="00334D56" w:rsidRDefault="00334D56" w:rsidP="00334D56">
      <w:r>
        <w:t>ZNF254</w:t>
      </w:r>
    </w:p>
    <w:p w14:paraId="637F2BB5" w14:textId="77777777" w:rsidR="00334D56" w:rsidRDefault="00334D56" w:rsidP="00334D56">
      <w:r>
        <w:t>ZNF256</w:t>
      </w:r>
    </w:p>
    <w:p w14:paraId="20BCB2E5" w14:textId="77777777" w:rsidR="00334D56" w:rsidRDefault="00334D56" w:rsidP="00334D56">
      <w:r>
        <w:t>ZNF257</w:t>
      </w:r>
    </w:p>
    <w:p w14:paraId="0227C380" w14:textId="77777777" w:rsidR="00334D56" w:rsidRDefault="00334D56" w:rsidP="00334D56">
      <w:r>
        <w:t>ZNF26</w:t>
      </w:r>
    </w:p>
    <w:p w14:paraId="4A83C3D7" w14:textId="77777777" w:rsidR="00334D56" w:rsidRDefault="00334D56" w:rsidP="00334D56">
      <w:r>
        <w:t>ZNF260</w:t>
      </w:r>
    </w:p>
    <w:p w14:paraId="3BFCEDBE" w14:textId="77777777" w:rsidR="00334D56" w:rsidRDefault="00334D56" w:rsidP="00334D56">
      <w:r>
        <w:t>ZNF263</w:t>
      </w:r>
    </w:p>
    <w:p w14:paraId="71396C4F" w14:textId="77777777" w:rsidR="00334D56" w:rsidRDefault="00334D56" w:rsidP="00334D56">
      <w:r>
        <w:t>ZNF264</w:t>
      </w:r>
    </w:p>
    <w:p w14:paraId="42FD0E2E" w14:textId="77777777" w:rsidR="00334D56" w:rsidRDefault="00334D56" w:rsidP="00334D56">
      <w:r>
        <w:t>ZNF266</w:t>
      </w:r>
    </w:p>
    <w:p w14:paraId="0115E1BE" w14:textId="77777777" w:rsidR="00334D56" w:rsidRDefault="00334D56" w:rsidP="00334D56">
      <w:r>
        <w:t>ZNF267</w:t>
      </w:r>
    </w:p>
    <w:p w14:paraId="3F81E022" w14:textId="77777777" w:rsidR="00334D56" w:rsidRDefault="00334D56" w:rsidP="00334D56">
      <w:r>
        <w:t>ZNF268</w:t>
      </w:r>
    </w:p>
    <w:p w14:paraId="74805556" w14:textId="77777777" w:rsidR="00334D56" w:rsidRDefault="00334D56" w:rsidP="00334D56">
      <w:r>
        <w:t>ZNF273</w:t>
      </w:r>
    </w:p>
    <w:p w14:paraId="7A56B980" w14:textId="77777777" w:rsidR="00334D56" w:rsidRDefault="00334D56" w:rsidP="00334D56">
      <w:r>
        <w:t>ZNF274</w:t>
      </w:r>
    </w:p>
    <w:p w14:paraId="6C176E0A" w14:textId="77777777" w:rsidR="00334D56" w:rsidRDefault="00334D56" w:rsidP="00334D56">
      <w:r>
        <w:t>ZNF275</w:t>
      </w:r>
    </w:p>
    <w:p w14:paraId="59E5704A" w14:textId="77777777" w:rsidR="00334D56" w:rsidRDefault="00334D56" w:rsidP="00334D56">
      <w:r>
        <w:t>ZNF276</w:t>
      </w:r>
    </w:p>
    <w:p w14:paraId="5211AE0F" w14:textId="77777777" w:rsidR="00334D56" w:rsidRDefault="00334D56" w:rsidP="00334D56">
      <w:r>
        <w:t>ZNF277</w:t>
      </w:r>
    </w:p>
    <w:p w14:paraId="0B4F53DD" w14:textId="77777777" w:rsidR="00334D56" w:rsidRDefault="00334D56" w:rsidP="00334D56">
      <w:r>
        <w:t>ZNF28</w:t>
      </w:r>
    </w:p>
    <w:p w14:paraId="7D50F3AA" w14:textId="77777777" w:rsidR="00334D56" w:rsidRDefault="00334D56" w:rsidP="00334D56">
      <w:r>
        <w:t>ZNF280A</w:t>
      </w:r>
    </w:p>
    <w:p w14:paraId="25A0AB4F" w14:textId="77777777" w:rsidR="00334D56" w:rsidRDefault="00334D56" w:rsidP="00334D56">
      <w:r>
        <w:t>ZNF280B</w:t>
      </w:r>
    </w:p>
    <w:p w14:paraId="1FD8B491" w14:textId="77777777" w:rsidR="00334D56" w:rsidRDefault="00334D56" w:rsidP="00334D56">
      <w:r>
        <w:t>ZNF280C</w:t>
      </w:r>
    </w:p>
    <w:p w14:paraId="5793E15C" w14:textId="77777777" w:rsidR="00334D56" w:rsidRDefault="00334D56" w:rsidP="00334D56">
      <w:r>
        <w:t>ZNF280D</w:t>
      </w:r>
    </w:p>
    <w:p w14:paraId="5F397996" w14:textId="77777777" w:rsidR="00334D56" w:rsidRDefault="00334D56" w:rsidP="00334D56">
      <w:r>
        <w:t>ZNF281</w:t>
      </w:r>
    </w:p>
    <w:p w14:paraId="3AFA504D" w14:textId="77777777" w:rsidR="00334D56" w:rsidRDefault="00334D56" w:rsidP="00334D56">
      <w:r>
        <w:t>ZNF282</w:t>
      </w:r>
    </w:p>
    <w:p w14:paraId="2FE76786" w14:textId="77777777" w:rsidR="00334D56" w:rsidRDefault="00334D56" w:rsidP="00334D56">
      <w:r>
        <w:t>ZNF283</w:t>
      </w:r>
    </w:p>
    <w:p w14:paraId="5B7B5971" w14:textId="77777777" w:rsidR="00334D56" w:rsidRDefault="00334D56" w:rsidP="00334D56">
      <w:r>
        <w:t>ZNF284</w:t>
      </w:r>
    </w:p>
    <w:p w14:paraId="2623351F" w14:textId="77777777" w:rsidR="00334D56" w:rsidRDefault="00334D56" w:rsidP="00334D56">
      <w:r>
        <w:t>ZNF285</w:t>
      </w:r>
    </w:p>
    <w:p w14:paraId="2FB99D69" w14:textId="77777777" w:rsidR="00334D56" w:rsidRDefault="00334D56" w:rsidP="00334D56">
      <w:r>
        <w:t>ZNF286A</w:t>
      </w:r>
    </w:p>
    <w:p w14:paraId="7ED892FE" w14:textId="77777777" w:rsidR="00334D56" w:rsidRDefault="00334D56" w:rsidP="00334D56">
      <w:r>
        <w:t>ZNF286B</w:t>
      </w:r>
    </w:p>
    <w:p w14:paraId="558C0FE9" w14:textId="77777777" w:rsidR="00334D56" w:rsidRDefault="00334D56" w:rsidP="00334D56">
      <w:r>
        <w:t>ZNF287</w:t>
      </w:r>
    </w:p>
    <w:p w14:paraId="794B3E60" w14:textId="77777777" w:rsidR="00334D56" w:rsidRDefault="00334D56" w:rsidP="00334D56">
      <w:r>
        <w:t>ZNF292</w:t>
      </w:r>
    </w:p>
    <w:p w14:paraId="56A4D5D2" w14:textId="77777777" w:rsidR="00334D56" w:rsidRDefault="00334D56" w:rsidP="00334D56">
      <w:r>
        <w:t>ZNF296</w:t>
      </w:r>
    </w:p>
    <w:p w14:paraId="0CABB754" w14:textId="77777777" w:rsidR="00334D56" w:rsidRDefault="00334D56" w:rsidP="00334D56">
      <w:r>
        <w:t>ZNF3</w:t>
      </w:r>
    </w:p>
    <w:p w14:paraId="32A4C36B" w14:textId="77777777" w:rsidR="00334D56" w:rsidRDefault="00334D56" w:rsidP="00334D56">
      <w:r>
        <w:t>ZNF30</w:t>
      </w:r>
    </w:p>
    <w:p w14:paraId="75E9B8A8" w14:textId="77777777" w:rsidR="00334D56" w:rsidRDefault="00334D56" w:rsidP="00334D56">
      <w:r>
        <w:t>ZNF300</w:t>
      </w:r>
    </w:p>
    <w:p w14:paraId="225E0E9A" w14:textId="77777777" w:rsidR="00334D56" w:rsidRDefault="00334D56" w:rsidP="00334D56">
      <w:r>
        <w:t>ZNF302</w:t>
      </w:r>
    </w:p>
    <w:p w14:paraId="0D62F04E" w14:textId="77777777" w:rsidR="00334D56" w:rsidRDefault="00334D56" w:rsidP="00334D56">
      <w:r>
        <w:t>ZNF304</w:t>
      </w:r>
    </w:p>
    <w:p w14:paraId="27A9A951" w14:textId="77777777" w:rsidR="00334D56" w:rsidRDefault="00334D56" w:rsidP="00334D56">
      <w:r>
        <w:t>ZNF311</w:t>
      </w:r>
    </w:p>
    <w:p w14:paraId="32D15F1E" w14:textId="77777777" w:rsidR="00334D56" w:rsidRDefault="00334D56" w:rsidP="00334D56">
      <w:r>
        <w:t>ZNF316</w:t>
      </w:r>
    </w:p>
    <w:p w14:paraId="253AE1CF" w14:textId="77777777" w:rsidR="00334D56" w:rsidRDefault="00334D56" w:rsidP="00334D56">
      <w:r>
        <w:t>ZNF317</w:t>
      </w:r>
    </w:p>
    <w:p w14:paraId="5EF588DB" w14:textId="77777777" w:rsidR="00334D56" w:rsidRDefault="00334D56" w:rsidP="00334D56">
      <w:r>
        <w:t>ZNF318</w:t>
      </w:r>
    </w:p>
    <w:p w14:paraId="0C901E6A" w14:textId="77777777" w:rsidR="00334D56" w:rsidRDefault="00334D56" w:rsidP="00334D56">
      <w:r>
        <w:t>ZNF319</w:t>
      </w:r>
    </w:p>
    <w:p w14:paraId="0FEB8EB8" w14:textId="77777777" w:rsidR="00334D56" w:rsidRDefault="00334D56" w:rsidP="00334D56">
      <w:r>
        <w:t>ZNF32</w:t>
      </w:r>
    </w:p>
    <w:p w14:paraId="5ACEE3E3" w14:textId="77777777" w:rsidR="00334D56" w:rsidRDefault="00334D56" w:rsidP="00334D56">
      <w:r>
        <w:t>ZNF320</w:t>
      </w:r>
    </w:p>
    <w:p w14:paraId="4E095A66" w14:textId="77777777" w:rsidR="00334D56" w:rsidRDefault="00334D56" w:rsidP="00334D56">
      <w:r>
        <w:t>ZNF322</w:t>
      </w:r>
    </w:p>
    <w:p w14:paraId="57DDDA36" w14:textId="77777777" w:rsidR="00334D56" w:rsidRDefault="00334D56" w:rsidP="00334D56">
      <w:r>
        <w:t>ZNF324</w:t>
      </w:r>
    </w:p>
    <w:p w14:paraId="75093DAE" w14:textId="77777777" w:rsidR="00334D56" w:rsidRDefault="00334D56" w:rsidP="00334D56">
      <w:r>
        <w:t>ZNF324B</w:t>
      </w:r>
    </w:p>
    <w:p w14:paraId="7E9023E8" w14:textId="77777777" w:rsidR="00334D56" w:rsidRDefault="00334D56" w:rsidP="00334D56">
      <w:r>
        <w:t>ZNF326</w:t>
      </w:r>
    </w:p>
    <w:p w14:paraId="7ABE8A77" w14:textId="77777777" w:rsidR="00334D56" w:rsidRDefault="00334D56" w:rsidP="00334D56">
      <w:r>
        <w:t>ZNF329</w:t>
      </w:r>
    </w:p>
    <w:p w14:paraId="7AD2FBED" w14:textId="77777777" w:rsidR="00334D56" w:rsidRDefault="00334D56" w:rsidP="00334D56">
      <w:r>
        <w:t>ZNF331</w:t>
      </w:r>
    </w:p>
    <w:p w14:paraId="0B17A751" w14:textId="77777777" w:rsidR="00334D56" w:rsidRDefault="00334D56" w:rsidP="00334D56">
      <w:r>
        <w:t>ZNF333</w:t>
      </w:r>
    </w:p>
    <w:p w14:paraId="257A776A" w14:textId="77777777" w:rsidR="00334D56" w:rsidRDefault="00334D56" w:rsidP="00334D56">
      <w:r>
        <w:t>ZNF334</w:t>
      </w:r>
    </w:p>
    <w:p w14:paraId="6643DEB2" w14:textId="77777777" w:rsidR="00334D56" w:rsidRDefault="00334D56" w:rsidP="00334D56">
      <w:r>
        <w:t>ZNF335</w:t>
      </w:r>
    </w:p>
    <w:p w14:paraId="54C32D8D" w14:textId="77777777" w:rsidR="00334D56" w:rsidRDefault="00334D56" w:rsidP="00334D56">
      <w:r>
        <w:t>ZNF337</w:t>
      </w:r>
    </w:p>
    <w:p w14:paraId="5EB760B9" w14:textId="77777777" w:rsidR="00334D56" w:rsidRDefault="00334D56" w:rsidP="00334D56">
      <w:r>
        <w:t>ZNF33A</w:t>
      </w:r>
    </w:p>
    <w:p w14:paraId="3C0685A1" w14:textId="77777777" w:rsidR="00334D56" w:rsidRDefault="00334D56" w:rsidP="00334D56">
      <w:r>
        <w:t>ZNF33B</w:t>
      </w:r>
    </w:p>
    <w:p w14:paraId="614144F5" w14:textId="77777777" w:rsidR="00334D56" w:rsidRDefault="00334D56" w:rsidP="00334D56">
      <w:r>
        <w:t>ZNF34</w:t>
      </w:r>
    </w:p>
    <w:p w14:paraId="1FFF522F" w14:textId="77777777" w:rsidR="00334D56" w:rsidRDefault="00334D56" w:rsidP="00334D56">
      <w:r>
        <w:t>ZNF341</w:t>
      </w:r>
    </w:p>
    <w:p w14:paraId="21008D1F" w14:textId="77777777" w:rsidR="00334D56" w:rsidRDefault="00334D56" w:rsidP="00334D56">
      <w:r>
        <w:t>ZNF343</w:t>
      </w:r>
    </w:p>
    <w:p w14:paraId="2D32B302" w14:textId="77777777" w:rsidR="00334D56" w:rsidRDefault="00334D56" w:rsidP="00334D56">
      <w:r>
        <w:t>ZNF345</w:t>
      </w:r>
    </w:p>
    <w:p w14:paraId="0D0A17EA" w14:textId="77777777" w:rsidR="00334D56" w:rsidRDefault="00334D56" w:rsidP="00334D56">
      <w:r>
        <w:t>ZNF346</w:t>
      </w:r>
    </w:p>
    <w:p w14:paraId="57442AB9" w14:textId="77777777" w:rsidR="00334D56" w:rsidRDefault="00334D56" w:rsidP="00334D56">
      <w:r>
        <w:t>ZNF347</w:t>
      </w:r>
    </w:p>
    <w:p w14:paraId="6D27D651" w14:textId="77777777" w:rsidR="00334D56" w:rsidRDefault="00334D56" w:rsidP="00334D56">
      <w:r>
        <w:t>ZNF35</w:t>
      </w:r>
    </w:p>
    <w:p w14:paraId="2C55DCD6" w14:textId="77777777" w:rsidR="00334D56" w:rsidRDefault="00334D56" w:rsidP="00334D56">
      <w:r>
        <w:t>ZNF350</w:t>
      </w:r>
    </w:p>
    <w:p w14:paraId="7505B782" w14:textId="77777777" w:rsidR="00334D56" w:rsidRDefault="00334D56" w:rsidP="00334D56">
      <w:r>
        <w:t>ZNF354A</w:t>
      </w:r>
    </w:p>
    <w:p w14:paraId="775DF826" w14:textId="77777777" w:rsidR="00334D56" w:rsidRDefault="00334D56" w:rsidP="00334D56">
      <w:r>
        <w:t>ZNF354B</w:t>
      </w:r>
    </w:p>
    <w:p w14:paraId="6B05C8CE" w14:textId="77777777" w:rsidR="00334D56" w:rsidRDefault="00334D56" w:rsidP="00334D56">
      <w:r>
        <w:t>ZNF354C</w:t>
      </w:r>
    </w:p>
    <w:p w14:paraId="57F5828B" w14:textId="77777777" w:rsidR="00334D56" w:rsidRDefault="00334D56" w:rsidP="00334D56">
      <w:r>
        <w:t>ZNF358</w:t>
      </w:r>
    </w:p>
    <w:p w14:paraId="009DE425" w14:textId="77777777" w:rsidR="00334D56" w:rsidRDefault="00334D56" w:rsidP="00334D56">
      <w:r>
        <w:t>ZNF362</w:t>
      </w:r>
    </w:p>
    <w:p w14:paraId="44460428" w14:textId="77777777" w:rsidR="00334D56" w:rsidRDefault="00334D56" w:rsidP="00334D56">
      <w:r>
        <w:t>ZNF365</w:t>
      </w:r>
    </w:p>
    <w:p w14:paraId="4D1A4C85" w14:textId="77777777" w:rsidR="00334D56" w:rsidRDefault="00334D56" w:rsidP="00334D56">
      <w:r>
        <w:t>ZNF366</w:t>
      </w:r>
    </w:p>
    <w:p w14:paraId="04F67565" w14:textId="77777777" w:rsidR="00334D56" w:rsidRDefault="00334D56" w:rsidP="00334D56">
      <w:r>
        <w:t>ZNF367</w:t>
      </w:r>
    </w:p>
    <w:p w14:paraId="7E024674" w14:textId="77777777" w:rsidR="00334D56" w:rsidRDefault="00334D56" w:rsidP="00334D56">
      <w:r>
        <w:t>ZNF37A</w:t>
      </w:r>
    </w:p>
    <w:p w14:paraId="3855DB22" w14:textId="77777777" w:rsidR="00334D56" w:rsidRDefault="00334D56" w:rsidP="00334D56">
      <w:r>
        <w:t>ZNF382</w:t>
      </w:r>
    </w:p>
    <w:p w14:paraId="50C47F18" w14:textId="77777777" w:rsidR="00334D56" w:rsidRDefault="00334D56" w:rsidP="00334D56">
      <w:r>
        <w:t>ZNF383</w:t>
      </w:r>
    </w:p>
    <w:p w14:paraId="1D4C8A19" w14:textId="77777777" w:rsidR="00334D56" w:rsidRDefault="00334D56" w:rsidP="00334D56">
      <w:r>
        <w:t>ZNF384</w:t>
      </w:r>
    </w:p>
    <w:p w14:paraId="1C5A9469" w14:textId="77777777" w:rsidR="00334D56" w:rsidRDefault="00334D56" w:rsidP="00334D56">
      <w:r>
        <w:t>ZNF385A</w:t>
      </w:r>
    </w:p>
    <w:p w14:paraId="59FC43E1" w14:textId="77777777" w:rsidR="00334D56" w:rsidRDefault="00334D56" w:rsidP="00334D56">
      <w:r>
        <w:t>ZNF385B</w:t>
      </w:r>
    </w:p>
    <w:p w14:paraId="3DC4F05F" w14:textId="77777777" w:rsidR="00334D56" w:rsidRDefault="00334D56" w:rsidP="00334D56">
      <w:r>
        <w:t>ZNF385C</w:t>
      </w:r>
    </w:p>
    <w:p w14:paraId="474639FD" w14:textId="77777777" w:rsidR="00334D56" w:rsidRDefault="00334D56" w:rsidP="00334D56">
      <w:r>
        <w:t>ZNF385D</w:t>
      </w:r>
    </w:p>
    <w:p w14:paraId="6C2B71B4" w14:textId="77777777" w:rsidR="00334D56" w:rsidRDefault="00334D56" w:rsidP="00334D56">
      <w:r>
        <w:t>ZNF391</w:t>
      </w:r>
    </w:p>
    <w:p w14:paraId="59B5FB94" w14:textId="77777777" w:rsidR="00334D56" w:rsidRDefault="00334D56" w:rsidP="00334D56">
      <w:r>
        <w:t>ZNF394</w:t>
      </w:r>
    </w:p>
    <w:p w14:paraId="358139E7" w14:textId="77777777" w:rsidR="00334D56" w:rsidRDefault="00334D56" w:rsidP="00334D56">
      <w:r>
        <w:t>ZNF395</w:t>
      </w:r>
    </w:p>
    <w:p w14:paraId="3997244A" w14:textId="77777777" w:rsidR="00334D56" w:rsidRDefault="00334D56" w:rsidP="00334D56">
      <w:r>
        <w:t>ZNF396</w:t>
      </w:r>
    </w:p>
    <w:p w14:paraId="76580EC2" w14:textId="77777777" w:rsidR="00334D56" w:rsidRDefault="00334D56" w:rsidP="00334D56">
      <w:r>
        <w:t>ZNF397</w:t>
      </w:r>
    </w:p>
    <w:p w14:paraId="2B3B2D8D" w14:textId="77777777" w:rsidR="00334D56" w:rsidRDefault="00334D56" w:rsidP="00334D56">
      <w:r>
        <w:t>ZNF398</w:t>
      </w:r>
    </w:p>
    <w:p w14:paraId="184F447B" w14:textId="77777777" w:rsidR="00334D56" w:rsidRDefault="00334D56" w:rsidP="00334D56">
      <w:r>
        <w:t>ZNF404</w:t>
      </w:r>
    </w:p>
    <w:p w14:paraId="3402D663" w14:textId="77777777" w:rsidR="00334D56" w:rsidRDefault="00334D56" w:rsidP="00334D56">
      <w:r>
        <w:t>ZNF407</w:t>
      </w:r>
    </w:p>
    <w:p w14:paraId="6BE7542D" w14:textId="77777777" w:rsidR="00334D56" w:rsidRDefault="00334D56" w:rsidP="00334D56">
      <w:r>
        <w:t>ZNF408</w:t>
      </w:r>
    </w:p>
    <w:p w14:paraId="249535BD" w14:textId="77777777" w:rsidR="00334D56" w:rsidRDefault="00334D56" w:rsidP="00334D56">
      <w:r>
        <w:t>ZNF41</w:t>
      </w:r>
    </w:p>
    <w:p w14:paraId="0B3B6303" w14:textId="77777777" w:rsidR="00334D56" w:rsidRDefault="00334D56" w:rsidP="00334D56">
      <w:r>
        <w:t>ZNF410</w:t>
      </w:r>
    </w:p>
    <w:p w14:paraId="00522B48" w14:textId="77777777" w:rsidR="00334D56" w:rsidRDefault="00334D56" w:rsidP="00334D56">
      <w:r>
        <w:t>ZNF414</w:t>
      </w:r>
    </w:p>
    <w:p w14:paraId="6B531DAE" w14:textId="77777777" w:rsidR="00334D56" w:rsidRDefault="00334D56" w:rsidP="00334D56">
      <w:r>
        <w:t>ZNF415</w:t>
      </w:r>
    </w:p>
    <w:p w14:paraId="6EA682B6" w14:textId="77777777" w:rsidR="00334D56" w:rsidRDefault="00334D56" w:rsidP="00334D56">
      <w:r>
        <w:t>ZNF416</w:t>
      </w:r>
    </w:p>
    <w:p w14:paraId="04F17AEE" w14:textId="77777777" w:rsidR="00334D56" w:rsidRDefault="00334D56" w:rsidP="00334D56">
      <w:r>
        <w:t>ZNF417</w:t>
      </w:r>
    </w:p>
    <w:p w14:paraId="3F05A4D9" w14:textId="77777777" w:rsidR="00334D56" w:rsidRDefault="00334D56" w:rsidP="00334D56">
      <w:r>
        <w:t>ZNF418</w:t>
      </w:r>
    </w:p>
    <w:p w14:paraId="5691EF00" w14:textId="77777777" w:rsidR="00334D56" w:rsidRDefault="00334D56" w:rsidP="00334D56">
      <w:r>
        <w:t>ZNF419</w:t>
      </w:r>
    </w:p>
    <w:p w14:paraId="378AA87E" w14:textId="77777777" w:rsidR="00334D56" w:rsidRDefault="00334D56" w:rsidP="00334D56">
      <w:r>
        <w:t>ZNF420</w:t>
      </w:r>
    </w:p>
    <w:p w14:paraId="5D6ECD47" w14:textId="77777777" w:rsidR="00334D56" w:rsidRDefault="00334D56" w:rsidP="00334D56">
      <w:r>
        <w:t>ZNF423</w:t>
      </w:r>
    </w:p>
    <w:p w14:paraId="7EC5FF05" w14:textId="77777777" w:rsidR="00334D56" w:rsidRDefault="00334D56" w:rsidP="00334D56">
      <w:r>
        <w:t>ZNF425</w:t>
      </w:r>
    </w:p>
    <w:p w14:paraId="0CD5680B" w14:textId="77777777" w:rsidR="00334D56" w:rsidRDefault="00334D56" w:rsidP="00334D56">
      <w:r>
        <w:t>ZNF426</w:t>
      </w:r>
    </w:p>
    <w:p w14:paraId="72051FF8" w14:textId="77777777" w:rsidR="00334D56" w:rsidRDefault="00334D56" w:rsidP="00334D56">
      <w:r>
        <w:t>ZNF428</w:t>
      </w:r>
    </w:p>
    <w:p w14:paraId="49A87337" w14:textId="77777777" w:rsidR="00334D56" w:rsidRDefault="00334D56" w:rsidP="00334D56">
      <w:r>
        <w:t>ZNF429</w:t>
      </w:r>
    </w:p>
    <w:p w14:paraId="5E58E436" w14:textId="77777777" w:rsidR="00334D56" w:rsidRDefault="00334D56" w:rsidP="00334D56">
      <w:r>
        <w:t>ZNF43</w:t>
      </w:r>
    </w:p>
    <w:p w14:paraId="1337E6A7" w14:textId="77777777" w:rsidR="00334D56" w:rsidRDefault="00334D56" w:rsidP="00334D56">
      <w:r>
        <w:t>ZNF430</w:t>
      </w:r>
    </w:p>
    <w:p w14:paraId="629851E2" w14:textId="77777777" w:rsidR="00334D56" w:rsidRDefault="00334D56" w:rsidP="00334D56">
      <w:r>
        <w:t>ZNF431</w:t>
      </w:r>
    </w:p>
    <w:p w14:paraId="088A344E" w14:textId="77777777" w:rsidR="00334D56" w:rsidRDefault="00334D56" w:rsidP="00334D56">
      <w:r>
        <w:t>ZNF432</w:t>
      </w:r>
    </w:p>
    <w:p w14:paraId="390548B6" w14:textId="77777777" w:rsidR="00334D56" w:rsidRDefault="00334D56" w:rsidP="00334D56">
      <w:r>
        <w:t>ZNF433</w:t>
      </w:r>
    </w:p>
    <w:p w14:paraId="1AC346AF" w14:textId="77777777" w:rsidR="00334D56" w:rsidRDefault="00334D56" w:rsidP="00334D56">
      <w:r>
        <w:t>ZNF436</w:t>
      </w:r>
    </w:p>
    <w:p w14:paraId="507B75E0" w14:textId="77777777" w:rsidR="00334D56" w:rsidRDefault="00334D56" w:rsidP="00334D56">
      <w:r>
        <w:t>ZNF438</w:t>
      </w:r>
    </w:p>
    <w:p w14:paraId="2B65E519" w14:textId="77777777" w:rsidR="00334D56" w:rsidRDefault="00334D56" w:rsidP="00334D56">
      <w:r>
        <w:t>ZNF439</w:t>
      </w:r>
    </w:p>
    <w:p w14:paraId="7F12B7EF" w14:textId="77777777" w:rsidR="00334D56" w:rsidRDefault="00334D56" w:rsidP="00334D56">
      <w:r>
        <w:t>ZNF44</w:t>
      </w:r>
    </w:p>
    <w:p w14:paraId="0C275373" w14:textId="77777777" w:rsidR="00334D56" w:rsidRDefault="00334D56" w:rsidP="00334D56">
      <w:r>
        <w:t>ZNF440</w:t>
      </w:r>
    </w:p>
    <w:p w14:paraId="5BB90D8F" w14:textId="77777777" w:rsidR="00334D56" w:rsidRDefault="00334D56" w:rsidP="00334D56">
      <w:r>
        <w:t>ZNF441</w:t>
      </w:r>
    </w:p>
    <w:p w14:paraId="654A1C49" w14:textId="77777777" w:rsidR="00334D56" w:rsidRDefault="00334D56" w:rsidP="00334D56">
      <w:r>
        <w:t>ZNF442</w:t>
      </w:r>
    </w:p>
    <w:p w14:paraId="672C0797" w14:textId="77777777" w:rsidR="00334D56" w:rsidRDefault="00334D56" w:rsidP="00334D56">
      <w:r>
        <w:t>ZNF443</w:t>
      </w:r>
    </w:p>
    <w:p w14:paraId="1F2C1B5A" w14:textId="77777777" w:rsidR="00334D56" w:rsidRDefault="00334D56" w:rsidP="00334D56">
      <w:r>
        <w:t>ZNF444</w:t>
      </w:r>
    </w:p>
    <w:p w14:paraId="7A2209F5" w14:textId="77777777" w:rsidR="00334D56" w:rsidRDefault="00334D56" w:rsidP="00334D56">
      <w:r>
        <w:t>ZNF445</w:t>
      </w:r>
    </w:p>
    <w:p w14:paraId="06E4FA0A" w14:textId="77777777" w:rsidR="00334D56" w:rsidRDefault="00334D56" w:rsidP="00334D56">
      <w:r>
        <w:t>ZNF446</w:t>
      </w:r>
    </w:p>
    <w:p w14:paraId="1958F2D4" w14:textId="77777777" w:rsidR="00334D56" w:rsidRDefault="00334D56" w:rsidP="00334D56">
      <w:r>
        <w:t>ZNF449</w:t>
      </w:r>
    </w:p>
    <w:p w14:paraId="04687467" w14:textId="77777777" w:rsidR="00334D56" w:rsidRDefault="00334D56" w:rsidP="00334D56">
      <w:r>
        <w:t>ZNF45</w:t>
      </w:r>
    </w:p>
    <w:p w14:paraId="36464E8A" w14:textId="77777777" w:rsidR="00334D56" w:rsidRDefault="00334D56" w:rsidP="00334D56">
      <w:r>
        <w:t>ZNF451</w:t>
      </w:r>
    </w:p>
    <w:p w14:paraId="423FC3AC" w14:textId="77777777" w:rsidR="00334D56" w:rsidRDefault="00334D56" w:rsidP="00334D56">
      <w:r>
        <w:t>ZNF454</w:t>
      </w:r>
    </w:p>
    <w:p w14:paraId="23427886" w14:textId="77777777" w:rsidR="00334D56" w:rsidRDefault="00334D56" w:rsidP="00334D56">
      <w:r>
        <w:t>ZNF460</w:t>
      </w:r>
    </w:p>
    <w:p w14:paraId="48167AC1" w14:textId="77777777" w:rsidR="00334D56" w:rsidRDefault="00334D56" w:rsidP="00334D56">
      <w:r>
        <w:t>ZNF461</w:t>
      </w:r>
    </w:p>
    <w:p w14:paraId="2170224B" w14:textId="77777777" w:rsidR="00334D56" w:rsidRDefault="00334D56" w:rsidP="00334D56">
      <w:r>
        <w:t>ZNF462</w:t>
      </w:r>
    </w:p>
    <w:p w14:paraId="65E06B77" w14:textId="77777777" w:rsidR="00334D56" w:rsidRDefault="00334D56" w:rsidP="00334D56">
      <w:r>
        <w:t>ZNF467</w:t>
      </w:r>
    </w:p>
    <w:p w14:paraId="6D87945C" w14:textId="77777777" w:rsidR="00334D56" w:rsidRDefault="00334D56" w:rsidP="00334D56">
      <w:r>
        <w:t>ZNF468</w:t>
      </w:r>
    </w:p>
    <w:p w14:paraId="05538F5A" w14:textId="77777777" w:rsidR="00334D56" w:rsidRDefault="00334D56" w:rsidP="00334D56">
      <w:r>
        <w:t>ZNF469</w:t>
      </w:r>
    </w:p>
    <w:p w14:paraId="71AF21F8" w14:textId="77777777" w:rsidR="00334D56" w:rsidRDefault="00334D56" w:rsidP="00334D56">
      <w:r>
        <w:t>ZNF470</w:t>
      </w:r>
    </w:p>
    <w:p w14:paraId="66B722B9" w14:textId="77777777" w:rsidR="00334D56" w:rsidRDefault="00334D56" w:rsidP="00334D56">
      <w:r>
        <w:t>ZNF471</w:t>
      </w:r>
    </w:p>
    <w:p w14:paraId="1ABC0853" w14:textId="77777777" w:rsidR="00334D56" w:rsidRDefault="00334D56" w:rsidP="00334D56">
      <w:r>
        <w:t>ZNF473</w:t>
      </w:r>
    </w:p>
    <w:p w14:paraId="3A9807F5" w14:textId="77777777" w:rsidR="00334D56" w:rsidRDefault="00334D56" w:rsidP="00334D56">
      <w:r>
        <w:t>ZNF474</w:t>
      </w:r>
    </w:p>
    <w:p w14:paraId="7576177F" w14:textId="77777777" w:rsidR="00334D56" w:rsidRDefault="00334D56" w:rsidP="00334D56">
      <w:r>
        <w:t>ZNF479</w:t>
      </w:r>
    </w:p>
    <w:p w14:paraId="4E7046A4" w14:textId="77777777" w:rsidR="00334D56" w:rsidRDefault="00334D56" w:rsidP="00334D56">
      <w:r>
        <w:t>ZNF48</w:t>
      </w:r>
    </w:p>
    <w:p w14:paraId="4452E3CF" w14:textId="77777777" w:rsidR="00334D56" w:rsidRDefault="00334D56" w:rsidP="00334D56">
      <w:r>
        <w:t>ZNF480</w:t>
      </w:r>
    </w:p>
    <w:p w14:paraId="3AFA5B0F" w14:textId="77777777" w:rsidR="00334D56" w:rsidRDefault="00334D56" w:rsidP="00334D56">
      <w:r>
        <w:t>ZNF483</w:t>
      </w:r>
    </w:p>
    <w:p w14:paraId="318426A4" w14:textId="77777777" w:rsidR="00334D56" w:rsidRDefault="00334D56" w:rsidP="00334D56">
      <w:r>
        <w:t>ZNF484</w:t>
      </w:r>
    </w:p>
    <w:p w14:paraId="35CB3367" w14:textId="77777777" w:rsidR="00334D56" w:rsidRDefault="00334D56" w:rsidP="00334D56">
      <w:r>
        <w:t>ZNF485</w:t>
      </w:r>
    </w:p>
    <w:p w14:paraId="4F7FB761" w14:textId="77777777" w:rsidR="00334D56" w:rsidRDefault="00334D56" w:rsidP="00334D56">
      <w:r>
        <w:t>ZNF486</w:t>
      </w:r>
    </w:p>
    <w:p w14:paraId="71AAF095" w14:textId="77777777" w:rsidR="00334D56" w:rsidRDefault="00334D56" w:rsidP="00334D56">
      <w:r>
        <w:t>ZNF487</w:t>
      </w:r>
    </w:p>
    <w:p w14:paraId="45DC76FE" w14:textId="77777777" w:rsidR="00334D56" w:rsidRDefault="00334D56" w:rsidP="00334D56">
      <w:r>
        <w:t>ZNF488</w:t>
      </w:r>
    </w:p>
    <w:p w14:paraId="35CDD9A6" w14:textId="77777777" w:rsidR="00334D56" w:rsidRDefault="00334D56" w:rsidP="00334D56">
      <w:r>
        <w:t>ZNF490</w:t>
      </w:r>
    </w:p>
    <w:p w14:paraId="352373F2" w14:textId="77777777" w:rsidR="00334D56" w:rsidRDefault="00334D56" w:rsidP="00334D56">
      <w:r>
        <w:t>ZNF491</w:t>
      </w:r>
    </w:p>
    <w:p w14:paraId="2C23DF0F" w14:textId="77777777" w:rsidR="00334D56" w:rsidRDefault="00334D56" w:rsidP="00334D56">
      <w:r>
        <w:t>ZNF492</w:t>
      </w:r>
    </w:p>
    <w:p w14:paraId="77311B9C" w14:textId="77777777" w:rsidR="00334D56" w:rsidRDefault="00334D56" w:rsidP="00334D56">
      <w:r>
        <w:t>ZNF493</w:t>
      </w:r>
    </w:p>
    <w:p w14:paraId="31FD35B8" w14:textId="77777777" w:rsidR="00334D56" w:rsidRDefault="00334D56" w:rsidP="00334D56">
      <w:r>
        <w:t>ZNF496</w:t>
      </w:r>
    </w:p>
    <w:p w14:paraId="5A02AC08" w14:textId="77777777" w:rsidR="00334D56" w:rsidRDefault="00334D56" w:rsidP="00334D56">
      <w:r>
        <w:t>ZNF497</w:t>
      </w:r>
    </w:p>
    <w:p w14:paraId="338EA718" w14:textId="77777777" w:rsidR="00334D56" w:rsidRDefault="00334D56" w:rsidP="00334D56">
      <w:r>
        <w:t>ZNF500</w:t>
      </w:r>
    </w:p>
    <w:p w14:paraId="02AD04B0" w14:textId="77777777" w:rsidR="00334D56" w:rsidRDefault="00334D56" w:rsidP="00334D56">
      <w:r>
        <w:t>ZNF501</w:t>
      </w:r>
    </w:p>
    <w:p w14:paraId="4299738F" w14:textId="77777777" w:rsidR="00334D56" w:rsidRDefault="00334D56" w:rsidP="00334D56">
      <w:r>
        <w:t>ZNF502</w:t>
      </w:r>
    </w:p>
    <w:p w14:paraId="13F30175" w14:textId="77777777" w:rsidR="00334D56" w:rsidRDefault="00334D56" w:rsidP="00334D56">
      <w:r>
        <w:t>ZNF503</w:t>
      </w:r>
    </w:p>
    <w:p w14:paraId="6C8B9B13" w14:textId="77777777" w:rsidR="00334D56" w:rsidRDefault="00334D56" w:rsidP="00334D56">
      <w:r>
        <w:t>ZNF506</w:t>
      </w:r>
    </w:p>
    <w:p w14:paraId="42C9233C" w14:textId="77777777" w:rsidR="00334D56" w:rsidRDefault="00334D56" w:rsidP="00334D56">
      <w:r>
        <w:t>ZNF507</w:t>
      </w:r>
    </w:p>
    <w:p w14:paraId="39598E0A" w14:textId="77777777" w:rsidR="00334D56" w:rsidRDefault="00334D56" w:rsidP="00334D56">
      <w:r>
        <w:t>ZNF510</w:t>
      </w:r>
    </w:p>
    <w:p w14:paraId="3BAAD5EC" w14:textId="77777777" w:rsidR="00334D56" w:rsidRDefault="00334D56" w:rsidP="00334D56">
      <w:r>
        <w:t>ZNF511</w:t>
      </w:r>
    </w:p>
    <w:p w14:paraId="23DD92BB" w14:textId="77777777" w:rsidR="00334D56" w:rsidRDefault="00334D56" w:rsidP="00334D56">
      <w:r>
        <w:t>ZNF512</w:t>
      </w:r>
    </w:p>
    <w:p w14:paraId="0652DB2A" w14:textId="77777777" w:rsidR="00334D56" w:rsidRDefault="00334D56" w:rsidP="00334D56">
      <w:r>
        <w:t>ZNF512B</w:t>
      </w:r>
    </w:p>
    <w:p w14:paraId="33AE9BD2" w14:textId="77777777" w:rsidR="00334D56" w:rsidRDefault="00334D56" w:rsidP="00334D56">
      <w:r>
        <w:t>ZNF513</w:t>
      </w:r>
    </w:p>
    <w:p w14:paraId="4C9C9EA8" w14:textId="77777777" w:rsidR="00334D56" w:rsidRDefault="00334D56" w:rsidP="00334D56">
      <w:r>
        <w:t>ZNF514</w:t>
      </w:r>
    </w:p>
    <w:p w14:paraId="2F7F64EE" w14:textId="77777777" w:rsidR="00334D56" w:rsidRDefault="00334D56" w:rsidP="00334D56">
      <w:r>
        <w:t>ZNF516</w:t>
      </w:r>
    </w:p>
    <w:p w14:paraId="454FC664" w14:textId="77777777" w:rsidR="00334D56" w:rsidRDefault="00334D56" w:rsidP="00334D56">
      <w:r>
        <w:t>ZNF517</w:t>
      </w:r>
    </w:p>
    <w:p w14:paraId="207AD28E" w14:textId="77777777" w:rsidR="00334D56" w:rsidRDefault="00334D56" w:rsidP="00334D56">
      <w:r>
        <w:t>ZNF518A</w:t>
      </w:r>
    </w:p>
    <w:p w14:paraId="22EC5E77" w14:textId="77777777" w:rsidR="00334D56" w:rsidRDefault="00334D56" w:rsidP="00334D56">
      <w:r>
        <w:t>ZNF518B</w:t>
      </w:r>
    </w:p>
    <w:p w14:paraId="60F0BCA4" w14:textId="77777777" w:rsidR="00334D56" w:rsidRDefault="00334D56" w:rsidP="00334D56">
      <w:r>
        <w:t>ZNF519</w:t>
      </w:r>
    </w:p>
    <w:p w14:paraId="0E81CF60" w14:textId="77777777" w:rsidR="00334D56" w:rsidRDefault="00334D56" w:rsidP="00334D56">
      <w:r>
        <w:t>ZNF521</w:t>
      </w:r>
    </w:p>
    <w:p w14:paraId="24FD49A7" w14:textId="77777777" w:rsidR="00334D56" w:rsidRDefault="00334D56" w:rsidP="00334D56">
      <w:r>
        <w:t>ZNF524</w:t>
      </w:r>
    </w:p>
    <w:p w14:paraId="23FF52DA" w14:textId="77777777" w:rsidR="00334D56" w:rsidRDefault="00334D56" w:rsidP="00334D56">
      <w:r>
        <w:t>ZNF525</w:t>
      </w:r>
    </w:p>
    <w:p w14:paraId="151A3E1A" w14:textId="77777777" w:rsidR="00334D56" w:rsidRDefault="00334D56" w:rsidP="00334D56">
      <w:r>
        <w:t>ZNF526</w:t>
      </w:r>
    </w:p>
    <w:p w14:paraId="2ACD3B2C" w14:textId="77777777" w:rsidR="00334D56" w:rsidRDefault="00334D56" w:rsidP="00334D56">
      <w:r>
        <w:t>ZNF527</w:t>
      </w:r>
    </w:p>
    <w:p w14:paraId="1E63C4A7" w14:textId="77777777" w:rsidR="00334D56" w:rsidRDefault="00334D56" w:rsidP="00334D56">
      <w:r>
        <w:t>ZNF528</w:t>
      </w:r>
    </w:p>
    <w:p w14:paraId="747C00F3" w14:textId="77777777" w:rsidR="00334D56" w:rsidRDefault="00334D56" w:rsidP="00334D56">
      <w:r>
        <w:t>ZNF529</w:t>
      </w:r>
    </w:p>
    <w:p w14:paraId="543D52A7" w14:textId="77777777" w:rsidR="00334D56" w:rsidRDefault="00334D56" w:rsidP="00334D56">
      <w:r>
        <w:t>ZNF530</w:t>
      </w:r>
    </w:p>
    <w:p w14:paraId="4F98AB8E" w14:textId="77777777" w:rsidR="00334D56" w:rsidRDefault="00334D56" w:rsidP="00334D56">
      <w:r>
        <w:t>ZNF532</w:t>
      </w:r>
    </w:p>
    <w:p w14:paraId="2EFA4D17" w14:textId="77777777" w:rsidR="00334D56" w:rsidRDefault="00334D56" w:rsidP="00334D56">
      <w:r>
        <w:t>ZNF534</w:t>
      </w:r>
    </w:p>
    <w:p w14:paraId="536C316A" w14:textId="77777777" w:rsidR="00334D56" w:rsidRDefault="00334D56" w:rsidP="00334D56">
      <w:r>
        <w:t>ZNF536</w:t>
      </w:r>
    </w:p>
    <w:p w14:paraId="78B082FA" w14:textId="77777777" w:rsidR="00334D56" w:rsidRDefault="00334D56" w:rsidP="00334D56">
      <w:r>
        <w:t>ZNF540</w:t>
      </w:r>
    </w:p>
    <w:p w14:paraId="269D9800" w14:textId="77777777" w:rsidR="00334D56" w:rsidRDefault="00334D56" w:rsidP="00334D56">
      <w:r>
        <w:t>ZNF541</w:t>
      </w:r>
    </w:p>
    <w:p w14:paraId="06DCF020" w14:textId="77777777" w:rsidR="00334D56" w:rsidRDefault="00334D56" w:rsidP="00334D56">
      <w:r>
        <w:t>ZNF543</w:t>
      </w:r>
    </w:p>
    <w:p w14:paraId="64F4B0F9" w14:textId="77777777" w:rsidR="00334D56" w:rsidRDefault="00334D56" w:rsidP="00334D56">
      <w:r>
        <w:t>ZNF544</w:t>
      </w:r>
    </w:p>
    <w:p w14:paraId="1A3626E3" w14:textId="77777777" w:rsidR="00334D56" w:rsidRDefault="00334D56" w:rsidP="00334D56">
      <w:r>
        <w:t>ZNF546</w:t>
      </w:r>
    </w:p>
    <w:p w14:paraId="2A7E918E" w14:textId="77777777" w:rsidR="00334D56" w:rsidRDefault="00334D56" w:rsidP="00334D56">
      <w:r>
        <w:t>ZNF547</w:t>
      </w:r>
    </w:p>
    <w:p w14:paraId="54A2CC2D" w14:textId="77777777" w:rsidR="00334D56" w:rsidRDefault="00334D56" w:rsidP="00334D56">
      <w:r>
        <w:t>ZNF548</w:t>
      </w:r>
    </w:p>
    <w:p w14:paraId="047FC127" w14:textId="77777777" w:rsidR="00334D56" w:rsidRDefault="00334D56" w:rsidP="00334D56">
      <w:r>
        <w:t>ZNF549</w:t>
      </w:r>
    </w:p>
    <w:p w14:paraId="3421B0BD" w14:textId="77777777" w:rsidR="00334D56" w:rsidRDefault="00334D56" w:rsidP="00334D56">
      <w:r>
        <w:t>ZNF550</w:t>
      </w:r>
    </w:p>
    <w:p w14:paraId="0B8605A6" w14:textId="77777777" w:rsidR="00334D56" w:rsidRDefault="00334D56" w:rsidP="00334D56">
      <w:r>
        <w:t>ZNF551</w:t>
      </w:r>
    </w:p>
    <w:p w14:paraId="2F93739E" w14:textId="77777777" w:rsidR="00334D56" w:rsidRDefault="00334D56" w:rsidP="00334D56">
      <w:r>
        <w:t>ZNF552</w:t>
      </w:r>
    </w:p>
    <w:p w14:paraId="46C744B9" w14:textId="77777777" w:rsidR="00334D56" w:rsidRDefault="00334D56" w:rsidP="00334D56">
      <w:r>
        <w:t>ZNF554</w:t>
      </w:r>
    </w:p>
    <w:p w14:paraId="65A43C41" w14:textId="77777777" w:rsidR="00334D56" w:rsidRDefault="00334D56" w:rsidP="00334D56">
      <w:r>
        <w:t>ZNF555</w:t>
      </w:r>
    </w:p>
    <w:p w14:paraId="68A87BA7" w14:textId="77777777" w:rsidR="00334D56" w:rsidRDefault="00334D56" w:rsidP="00334D56">
      <w:r>
        <w:t>ZNF556</w:t>
      </w:r>
    </w:p>
    <w:p w14:paraId="229CA10B" w14:textId="77777777" w:rsidR="00334D56" w:rsidRDefault="00334D56" w:rsidP="00334D56">
      <w:r>
        <w:t>ZNF557</w:t>
      </w:r>
    </w:p>
    <w:p w14:paraId="6DDAE1A2" w14:textId="77777777" w:rsidR="00334D56" w:rsidRDefault="00334D56" w:rsidP="00334D56">
      <w:r>
        <w:t>ZNF558</w:t>
      </w:r>
    </w:p>
    <w:p w14:paraId="010EFE5D" w14:textId="77777777" w:rsidR="00334D56" w:rsidRDefault="00334D56" w:rsidP="00334D56">
      <w:r>
        <w:t>ZNF559</w:t>
      </w:r>
    </w:p>
    <w:p w14:paraId="3740E8AA" w14:textId="77777777" w:rsidR="00334D56" w:rsidRDefault="00334D56" w:rsidP="00334D56">
      <w:r>
        <w:t>ZNF560</w:t>
      </w:r>
    </w:p>
    <w:p w14:paraId="502A820C" w14:textId="77777777" w:rsidR="00334D56" w:rsidRDefault="00334D56" w:rsidP="00334D56">
      <w:r>
        <w:t>ZNF561</w:t>
      </w:r>
    </w:p>
    <w:p w14:paraId="09CBE5D2" w14:textId="77777777" w:rsidR="00334D56" w:rsidRDefault="00334D56" w:rsidP="00334D56">
      <w:r>
        <w:t>ZNF562</w:t>
      </w:r>
    </w:p>
    <w:p w14:paraId="6E3C6C7F" w14:textId="77777777" w:rsidR="00334D56" w:rsidRDefault="00334D56" w:rsidP="00334D56">
      <w:r>
        <w:t>ZNF563</w:t>
      </w:r>
    </w:p>
    <w:p w14:paraId="1F1B41B8" w14:textId="77777777" w:rsidR="00334D56" w:rsidRDefault="00334D56" w:rsidP="00334D56">
      <w:r>
        <w:t>ZNF564</w:t>
      </w:r>
    </w:p>
    <w:p w14:paraId="73B4F3CD" w14:textId="77777777" w:rsidR="00334D56" w:rsidRDefault="00334D56" w:rsidP="00334D56">
      <w:r>
        <w:t>ZNF565</w:t>
      </w:r>
    </w:p>
    <w:p w14:paraId="7FF9F601" w14:textId="77777777" w:rsidR="00334D56" w:rsidRDefault="00334D56" w:rsidP="00334D56">
      <w:r>
        <w:t>ZNF566</w:t>
      </w:r>
    </w:p>
    <w:p w14:paraId="335F925A" w14:textId="77777777" w:rsidR="00334D56" w:rsidRDefault="00334D56" w:rsidP="00334D56">
      <w:r>
        <w:t>ZNF567</w:t>
      </w:r>
    </w:p>
    <w:p w14:paraId="747E68A0" w14:textId="77777777" w:rsidR="00334D56" w:rsidRDefault="00334D56" w:rsidP="00334D56">
      <w:r>
        <w:t>ZNF568</w:t>
      </w:r>
    </w:p>
    <w:p w14:paraId="3080AB7A" w14:textId="77777777" w:rsidR="00334D56" w:rsidRDefault="00334D56" w:rsidP="00334D56">
      <w:r>
        <w:t>ZNF569</w:t>
      </w:r>
    </w:p>
    <w:p w14:paraId="533F29C8" w14:textId="77777777" w:rsidR="00334D56" w:rsidRDefault="00334D56" w:rsidP="00334D56">
      <w:r>
        <w:t>ZNF57</w:t>
      </w:r>
    </w:p>
    <w:p w14:paraId="3932BBEB" w14:textId="77777777" w:rsidR="00334D56" w:rsidRDefault="00334D56" w:rsidP="00334D56">
      <w:r>
        <w:t>ZNF570</w:t>
      </w:r>
    </w:p>
    <w:p w14:paraId="6A5FED2D" w14:textId="77777777" w:rsidR="00334D56" w:rsidRDefault="00334D56" w:rsidP="00334D56">
      <w:r>
        <w:t>ZNF571</w:t>
      </w:r>
    </w:p>
    <w:p w14:paraId="7D1ACA22" w14:textId="77777777" w:rsidR="00334D56" w:rsidRDefault="00334D56" w:rsidP="00334D56">
      <w:r>
        <w:t>ZNF572</w:t>
      </w:r>
    </w:p>
    <w:p w14:paraId="07C9850C" w14:textId="77777777" w:rsidR="00334D56" w:rsidRDefault="00334D56" w:rsidP="00334D56">
      <w:r>
        <w:t>ZNF573</w:t>
      </w:r>
    </w:p>
    <w:p w14:paraId="5901D93A" w14:textId="77777777" w:rsidR="00334D56" w:rsidRDefault="00334D56" w:rsidP="00334D56">
      <w:r>
        <w:t>ZNF574</w:t>
      </w:r>
    </w:p>
    <w:p w14:paraId="36F764EE" w14:textId="77777777" w:rsidR="00334D56" w:rsidRDefault="00334D56" w:rsidP="00334D56">
      <w:r>
        <w:t>ZNF575</w:t>
      </w:r>
    </w:p>
    <w:p w14:paraId="4BE7D6A7" w14:textId="77777777" w:rsidR="00334D56" w:rsidRDefault="00334D56" w:rsidP="00334D56">
      <w:r>
        <w:t>ZNF576</w:t>
      </w:r>
    </w:p>
    <w:p w14:paraId="1822967E" w14:textId="77777777" w:rsidR="00334D56" w:rsidRDefault="00334D56" w:rsidP="00334D56">
      <w:r>
        <w:t>ZNF577</w:t>
      </w:r>
    </w:p>
    <w:p w14:paraId="01F420BE" w14:textId="77777777" w:rsidR="00334D56" w:rsidRDefault="00334D56" w:rsidP="00334D56">
      <w:r>
        <w:t>ZNF578</w:t>
      </w:r>
    </w:p>
    <w:p w14:paraId="0D98B8A6" w14:textId="77777777" w:rsidR="00334D56" w:rsidRDefault="00334D56" w:rsidP="00334D56">
      <w:r>
        <w:t>ZNF579</w:t>
      </w:r>
    </w:p>
    <w:p w14:paraId="36F05E72" w14:textId="77777777" w:rsidR="00334D56" w:rsidRDefault="00334D56" w:rsidP="00334D56">
      <w:r>
        <w:t>ZNF580</w:t>
      </w:r>
    </w:p>
    <w:p w14:paraId="3E64175A" w14:textId="77777777" w:rsidR="00334D56" w:rsidRDefault="00334D56" w:rsidP="00334D56">
      <w:r>
        <w:t>ZNF581</w:t>
      </w:r>
    </w:p>
    <w:p w14:paraId="20E0ACAB" w14:textId="77777777" w:rsidR="00334D56" w:rsidRDefault="00334D56" w:rsidP="00334D56">
      <w:r>
        <w:t>ZNF582</w:t>
      </w:r>
    </w:p>
    <w:p w14:paraId="664CCED8" w14:textId="77777777" w:rsidR="00334D56" w:rsidRDefault="00334D56" w:rsidP="00334D56">
      <w:r>
        <w:t>ZNF583</w:t>
      </w:r>
    </w:p>
    <w:p w14:paraId="2BA8338C" w14:textId="77777777" w:rsidR="00334D56" w:rsidRDefault="00334D56" w:rsidP="00334D56">
      <w:r>
        <w:t>ZNF584</w:t>
      </w:r>
    </w:p>
    <w:p w14:paraId="6ECE5E18" w14:textId="77777777" w:rsidR="00334D56" w:rsidRDefault="00334D56" w:rsidP="00334D56">
      <w:r>
        <w:t>ZNF585A</w:t>
      </w:r>
    </w:p>
    <w:p w14:paraId="7DFCAF8F" w14:textId="77777777" w:rsidR="00334D56" w:rsidRDefault="00334D56" w:rsidP="00334D56">
      <w:r>
        <w:t>ZNF585B</w:t>
      </w:r>
    </w:p>
    <w:p w14:paraId="61E7F011" w14:textId="77777777" w:rsidR="00334D56" w:rsidRDefault="00334D56" w:rsidP="00334D56">
      <w:r>
        <w:t>ZNF586</w:t>
      </w:r>
    </w:p>
    <w:p w14:paraId="19F1A467" w14:textId="77777777" w:rsidR="00334D56" w:rsidRDefault="00334D56" w:rsidP="00334D56">
      <w:r>
        <w:t>ZNF587</w:t>
      </w:r>
    </w:p>
    <w:p w14:paraId="663CD04B" w14:textId="77777777" w:rsidR="00334D56" w:rsidRDefault="00334D56" w:rsidP="00334D56">
      <w:r>
        <w:t>ZNF587B</w:t>
      </w:r>
    </w:p>
    <w:p w14:paraId="460FB506" w14:textId="77777777" w:rsidR="00334D56" w:rsidRDefault="00334D56" w:rsidP="00334D56">
      <w:r>
        <w:t>ZNF589</w:t>
      </w:r>
    </w:p>
    <w:p w14:paraId="63A0709C" w14:textId="77777777" w:rsidR="00334D56" w:rsidRDefault="00334D56" w:rsidP="00334D56">
      <w:r>
        <w:t>ZNF592</w:t>
      </w:r>
    </w:p>
    <w:p w14:paraId="1D0CEAD0" w14:textId="77777777" w:rsidR="00334D56" w:rsidRDefault="00334D56" w:rsidP="00334D56">
      <w:r>
        <w:t>ZNF594</w:t>
      </w:r>
    </w:p>
    <w:p w14:paraId="1398F4BF" w14:textId="77777777" w:rsidR="00334D56" w:rsidRDefault="00334D56" w:rsidP="00334D56">
      <w:r>
        <w:t>ZNF595</w:t>
      </w:r>
    </w:p>
    <w:p w14:paraId="6DF20C4A" w14:textId="77777777" w:rsidR="00334D56" w:rsidRDefault="00334D56" w:rsidP="00334D56">
      <w:r>
        <w:t>ZNF596</w:t>
      </w:r>
    </w:p>
    <w:p w14:paraId="79CE68F7" w14:textId="77777777" w:rsidR="00334D56" w:rsidRDefault="00334D56" w:rsidP="00334D56">
      <w:r>
        <w:t>ZNF597</w:t>
      </w:r>
    </w:p>
    <w:p w14:paraId="7E9DD61F" w14:textId="77777777" w:rsidR="00334D56" w:rsidRDefault="00334D56" w:rsidP="00334D56">
      <w:r>
        <w:t>ZNF598</w:t>
      </w:r>
    </w:p>
    <w:p w14:paraId="082C4FFD" w14:textId="77777777" w:rsidR="00334D56" w:rsidRDefault="00334D56" w:rsidP="00334D56">
      <w:r>
        <w:t>ZNF599</w:t>
      </w:r>
    </w:p>
    <w:p w14:paraId="27053F9B" w14:textId="77777777" w:rsidR="00334D56" w:rsidRDefault="00334D56" w:rsidP="00334D56">
      <w:r>
        <w:t>ZNF600</w:t>
      </w:r>
    </w:p>
    <w:p w14:paraId="0F65D49C" w14:textId="77777777" w:rsidR="00334D56" w:rsidRDefault="00334D56" w:rsidP="00334D56">
      <w:r>
        <w:t>ZNF605</w:t>
      </w:r>
    </w:p>
    <w:p w14:paraId="509A1A18" w14:textId="77777777" w:rsidR="00334D56" w:rsidRDefault="00334D56" w:rsidP="00334D56">
      <w:r>
        <w:t>ZNF606</w:t>
      </w:r>
    </w:p>
    <w:p w14:paraId="42E7F81D" w14:textId="77777777" w:rsidR="00334D56" w:rsidRDefault="00334D56" w:rsidP="00334D56">
      <w:r>
        <w:t>ZNF607</w:t>
      </w:r>
    </w:p>
    <w:p w14:paraId="582651DE" w14:textId="77777777" w:rsidR="00334D56" w:rsidRDefault="00334D56" w:rsidP="00334D56">
      <w:r>
        <w:t>ZNF608</w:t>
      </w:r>
    </w:p>
    <w:p w14:paraId="511F899D" w14:textId="77777777" w:rsidR="00334D56" w:rsidRDefault="00334D56" w:rsidP="00334D56">
      <w:r>
        <w:t>ZNF609</w:t>
      </w:r>
    </w:p>
    <w:p w14:paraId="41EF2F51" w14:textId="77777777" w:rsidR="00334D56" w:rsidRDefault="00334D56" w:rsidP="00334D56">
      <w:r>
        <w:t>ZNF610</w:t>
      </w:r>
    </w:p>
    <w:p w14:paraId="0FF703C1" w14:textId="77777777" w:rsidR="00334D56" w:rsidRDefault="00334D56" w:rsidP="00334D56">
      <w:r>
        <w:t>ZNF611</w:t>
      </w:r>
    </w:p>
    <w:p w14:paraId="1257C7FA" w14:textId="77777777" w:rsidR="00334D56" w:rsidRDefault="00334D56" w:rsidP="00334D56">
      <w:r>
        <w:t>ZNF613</w:t>
      </w:r>
    </w:p>
    <w:p w14:paraId="4C9F7286" w14:textId="77777777" w:rsidR="00334D56" w:rsidRDefault="00334D56" w:rsidP="00334D56">
      <w:r>
        <w:t>ZNF614</w:t>
      </w:r>
    </w:p>
    <w:p w14:paraId="1BF95B12" w14:textId="77777777" w:rsidR="00334D56" w:rsidRDefault="00334D56" w:rsidP="00334D56">
      <w:r>
        <w:t>ZNF615</w:t>
      </w:r>
    </w:p>
    <w:p w14:paraId="48277397" w14:textId="77777777" w:rsidR="00334D56" w:rsidRDefault="00334D56" w:rsidP="00334D56">
      <w:r>
        <w:t>ZNF616</w:t>
      </w:r>
    </w:p>
    <w:p w14:paraId="2C8A4E95" w14:textId="77777777" w:rsidR="00334D56" w:rsidRDefault="00334D56" w:rsidP="00334D56">
      <w:r>
        <w:t>ZNF618</w:t>
      </w:r>
    </w:p>
    <w:p w14:paraId="50F58517" w14:textId="77777777" w:rsidR="00334D56" w:rsidRDefault="00334D56" w:rsidP="00334D56">
      <w:r>
        <w:t>ZNF619</w:t>
      </w:r>
    </w:p>
    <w:p w14:paraId="75FFB0D3" w14:textId="77777777" w:rsidR="00334D56" w:rsidRDefault="00334D56" w:rsidP="00334D56">
      <w:r>
        <w:t>ZNF620</w:t>
      </w:r>
    </w:p>
    <w:p w14:paraId="6D2F76F3" w14:textId="77777777" w:rsidR="00334D56" w:rsidRDefault="00334D56" w:rsidP="00334D56">
      <w:r>
        <w:t>ZNF621</w:t>
      </w:r>
    </w:p>
    <w:p w14:paraId="50F3427C" w14:textId="77777777" w:rsidR="00334D56" w:rsidRDefault="00334D56" w:rsidP="00334D56">
      <w:r>
        <w:t>ZNF623</w:t>
      </w:r>
    </w:p>
    <w:p w14:paraId="1F4A72C7" w14:textId="77777777" w:rsidR="00334D56" w:rsidRDefault="00334D56" w:rsidP="00334D56">
      <w:r>
        <w:t>ZNF624</w:t>
      </w:r>
    </w:p>
    <w:p w14:paraId="06220D12" w14:textId="77777777" w:rsidR="00334D56" w:rsidRDefault="00334D56" w:rsidP="00334D56">
      <w:r>
        <w:t>ZNF625</w:t>
      </w:r>
    </w:p>
    <w:p w14:paraId="635C17AC" w14:textId="77777777" w:rsidR="00334D56" w:rsidRDefault="00334D56" w:rsidP="00334D56">
      <w:r>
        <w:t>ZNF626</w:t>
      </w:r>
    </w:p>
    <w:p w14:paraId="5F04FACC" w14:textId="77777777" w:rsidR="00334D56" w:rsidRDefault="00334D56" w:rsidP="00334D56">
      <w:r>
        <w:t>ZNF627</w:t>
      </w:r>
    </w:p>
    <w:p w14:paraId="5D1651BA" w14:textId="77777777" w:rsidR="00334D56" w:rsidRDefault="00334D56" w:rsidP="00334D56">
      <w:r>
        <w:t>ZNF628</w:t>
      </w:r>
    </w:p>
    <w:p w14:paraId="3C4A42CF" w14:textId="77777777" w:rsidR="00334D56" w:rsidRDefault="00334D56" w:rsidP="00334D56">
      <w:r>
        <w:t>ZNF629</w:t>
      </w:r>
    </w:p>
    <w:p w14:paraId="07F1CACE" w14:textId="77777777" w:rsidR="00334D56" w:rsidRDefault="00334D56" w:rsidP="00334D56">
      <w:r>
        <w:t>ZNF630</w:t>
      </w:r>
    </w:p>
    <w:p w14:paraId="61FDFEE0" w14:textId="77777777" w:rsidR="00334D56" w:rsidRDefault="00334D56" w:rsidP="00334D56">
      <w:r>
        <w:t>ZNF639</w:t>
      </w:r>
    </w:p>
    <w:p w14:paraId="6827C07F" w14:textId="77777777" w:rsidR="00334D56" w:rsidRDefault="00334D56" w:rsidP="00334D56">
      <w:r>
        <w:t>ZNF641</w:t>
      </w:r>
    </w:p>
    <w:p w14:paraId="5810C245" w14:textId="77777777" w:rsidR="00334D56" w:rsidRDefault="00334D56" w:rsidP="00334D56">
      <w:r>
        <w:t>ZNF644</w:t>
      </w:r>
    </w:p>
    <w:p w14:paraId="15F9ADC1" w14:textId="77777777" w:rsidR="00334D56" w:rsidRDefault="00334D56" w:rsidP="00334D56">
      <w:r>
        <w:t>ZNF645</w:t>
      </w:r>
    </w:p>
    <w:p w14:paraId="268B930A" w14:textId="77777777" w:rsidR="00334D56" w:rsidRDefault="00334D56" w:rsidP="00334D56">
      <w:r>
        <w:t>ZNF646</w:t>
      </w:r>
    </w:p>
    <w:p w14:paraId="5394BCE0" w14:textId="77777777" w:rsidR="00334D56" w:rsidRDefault="00334D56" w:rsidP="00334D56">
      <w:r>
        <w:t>ZNF648</w:t>
      </w:r>
    </w:p>
    <w:p w14:paraId="0C1EB9D7" w14:textId="77777777" w:rsidR="00334D56" w:rsidRDefault="00334D56" w:rsidP="00334D56">
      <w:r>
        <w:t>ZNF649</w:t>
      </w:r>
    </w:p>
    <w:p w14:paraId="11CC2621" w14:textId="77777777" w:rsidR="00334D56" w:rsidRDefault="00334D56" w:rsidP="00334D56">
      <w:r>
        <w:t>ZNF652</w:t>
      </w:r>
    </w:p>
    <w:p w14:paraId="5FDF7C3B" w14:textId="77777777" w:rsidR="00334D56" w:rsidRDefault="00334D56" w:rsidP="00334D56">
      <w:r>
        <w:t>ZNF653</w:t>
      </w:r>
    </w:p>
    <w:p w14:paraId="1BADBEC6" w14:textId="77777777" w:rsidR="00334D56" w:rsidRDefault="00334D56" w:rsidP="00334D56">
      <w:r>
        <w:t>ZNF654</w:t>
      </w:r>
    </w:p>
    <w:p w14:paraId="737C7583" w14:textId="77777777" w:rsidR="00334D56" w:rsidRDefault="00334D56" w:rsidP="00334D56">
      <w:r>
        <w:t>ZNF655</w:t>
      </w:r>
    </w:p>
    <w:p w14:paraId="08B51CA7" w14:textId="77777777" w:rsidR="00334D56" w:rsidRDefault="00334D56" w:rsidP="00334D56">
      <w:r>
        <w:t>ZNF658</w:t>
      </w:r>
    </w:p>
    <w:p w14:paraId="2718E219" w14:textId="77777777" w:rsidR="00334D56" w:rsidRDefault="00334D56" w:rsidP="00334D56">
      <w:r>
        <w:t>ZNF66</w:t>
      </w:r>
    </w:p>
    <w:p w14:paraId="00A6B21A" w14:textId="77777777" w:rsidR="00334D56" w:rsidRDefault="00334D56" w:rsidP="00334D56">
      <w:r>
        <w:t>ZNF660</w:t>
      </w:r>
    </w:p>
    <w:p w14:paraId="160B3AD5" w14:textId="77777777" w:rsidR="00334D56" w:rsidRDefault="00334D56" w:rsidP="00334D56">
      <w:r>
        <w:t>ZNF662</w:t>
      </w:r>
    </w:p>
    <w:p w14:paraId="47DCB760" w14:textId="77777777" w:rsidR="00334D56" w:rsidRDefault="00334D56" w:rsidP="00334D56">
      <w:r>
        <w:t>ZNF664</w:t>
      </w:r>
    </w:p>
    <w:p w14:paraId="7973B37A" w14:textId="77777777" w:rsidR="00334D56" w:rsidRDefault="00334D56" w:rsidP="00334D56">
      <w:r>
        <w:t>ZNF665</w:t>
      </w:r>
    </w:p>
    <w:p w14:paraId="66B9507F" w14:textId="77777777" w:rsidR="00334D56" w:rsidRDefault="00334D56" w:rsidP="00334D56">
      <w:r>
        <w:t>ZNF667</w:t>
      </w:r>
    </w:p>
    <w:p w14:paraId="6E51F7AB" w14:textId="77777777" w:rsidR="00334D56" w:rsidRDefault="00334D56" w:rsidP="00334D56">
      <w:r>
        <w:t>ZNF668</w:t>
      </w:r>
    </w:p>
    <w:p w14:paraId="59974BAA" w14:textId="77777777" w:rsidR="00334D56" w:rsidRDefault="00334D56" w:rsidP="00334D56">
      <w:r>
        <w:t>ZNF669</w:t>
      </w:r>
    </w:p>
    <w:p w14:paraId="1C3E8C01" w14:textId="77777777" w:rsidR="00334D56" w:rsidRDefault="00334D56" w:rsidP="00334D56">
      <w:r>
        <w:t>ZNF670</w:t>
      </w:r>
    </w:p>
    <w:p w14:paraId="268DD4A3" w14:textId="77777777" w:rsidR="00334D56" w:rsidRDefault="00334D56" w:rsidP="00334D56">
      <w:r>
        <w:t>ZNF671</w:t>
      </w:r>
    </w:p>
    <w:p w14:paraId="2A2335A0" w14:textId="77777777" w:rsidR="00334D56" w:rsidRDefault="00334D56" w:rsidP="00334D56">
      <w:r>
        <w:t>ZNF672</w:t>
      </w:r>
    </w:p>
    <w:p w14:paraId="23CD0EBF" w14:textId="77777777" w:rsidR="00334D56" w:rsidRDefault="00334D56" w:rsidP="00334D56">
      <w:r>
        <w:t>ZNF674</w:t>
      </w:r>
    </w:p>
    <w:p w14:paraId="0CBB8424" w14:textId="77777777" w:rsidR="00334D56" w:rsidRDefault="00334D56" w:rsidP="00334D56">
      <w:r>
        <w:t>ZNF675</w:t>
      </w:r>
    </w:p>
    <w:p w14:paraId="10C908E3" w14:textId="77777777" w:rsidR="00334D56" w:rsidRDefault="00334D56" w:rsidP="00334D56">
      <w:r>
        <w:t>ZNF676</w:t>
      </w:r>
    </w:p>
    <w:p w14:paraId="0B669B99" w14:textId="77777777" w:rsidR="00334D56" w:rsidRDefault="00334D56" w:rsidP="00334D56">
      <w:r>
        <w:t>ZNF677</w:t>
      </w:r>
    </w:p>
    <w:p w14:paraId="7A6BF9B8" w14:textId="77777777" w:rsidR="00334D56" w:rsidRDefault="00334D56" w:rsidP="00334D56">
      <w:r>
        <w:t>ZNF678</w:t>
      </w:r>
    </w:p>
    <w:p w14:paraId="1B581071" w14:textId="77777777" w:rsidR="00334D56" w:rsidRDefault="00334D56" w:rsidP="00334D56">
      <w:r>
        <w:t>ZNF679</w:t>
      </w:r>
    </w:p>
    <w:p w14:paraId="1C7B77A0" w14:textId="77777777" w:rsidR="00334D56" w:rsidRDefault="00334D56" w:rsidP="00334D56">
      <w:r>
        <w:t>ZNF680</w:t>
      </w:r>
    </w:p>
    <w:p w14:paraId="47A8EDEC" w14:textId="77777777" w:rsidR="00334D56" w:rsidRDefault="00334D56" w:rsidP="00334D56">
      <w:r>
        <w:t>ZNF681</w:t>
      </w:r>
    </w:p>
    <w:p w14:paraId="36BC4470" w14:textId="77777777" w:rsidR="00334D56" w:rsidRDefault="00334D56" w:rsidP="00334D56">
      <w:r>
        <w:t>ZNF682</w:t>
      </w:r>
    </w:p>
    <w:p w14:paraId="6F9A3E06" w14:textId="77777777" w:rsidR="00334D56" w:rsidRDefault="00334D56" w:rsidP="00334D56">
      <w:r>
        <w:t>ZNF683</w:t>
      </w:r>
    </w:p>
    <w:p w14:paraId="0B4A5502" w14:textId="77777777" w:rsidR="00334D56" w:rsidRDefault="00334D56" w:rsidP="00334D56">
      <w:r>
        <w:t>ZNF684</w:t>
      </w:r>
    </w:p>
    <w:p w14:paraId="3DABE5B3" w14:textId="77777777" w:rsidR="00334D56" w:rsidRDefault="00334D56" w:rsidP="00334D56">
      <w:r>
        <w:t>ZNF687</w:t>
      </w:r>
    </w:p>
    <w:p w14:paraId="0697D1CF" w14:textId="77777777" w:rsidR="00334D56" w:rsidRDefault="00334D56" w:rsidP="00334D56">
      <w:r>
        <w:t>ZNF688</w:t>
      </w:r>
    </w:p>
    <w:p w14:paraId="09589425" w14:textId="77777777" w:rsidR="00334D56" w:rsidRDefault="00334D56" w:rsidP="00334D56">
      <w:r>
        <w:t>ZNF689</w:t>
      </w:r>
    </w:p>
    <w:p w14:paraId="26380DC9" w14:textId="77777777" w:rsidR="00334D56" w:rsidRDefault="00334D56" w:rsidP="00334D56">
      <w:r>
        <w:t>ZNF69</w:t>
      </w:r>
    </w:p>
    <w:p w14:paraId="4F75904A" w14:textId="77777777" w:rsidR="00334D56" w:rsidRDefault="00334D56" w:rsidP="00334D56">
      <w:r>
        <w:t>ZNF691</w:t>
      </w:r>
    </w:p>
    <w:p w14:paraId="6C2D5088" w14:textId="77777777" w:rsidR="00334D56" w:rsidRDefault="00334D56" w:rsidP="00334D56">
      <w:r>
        <w:t>ZNF692</w:t>
      </w:r>
    </w:p>
    <w:p w14:paraId="21774F98" w14:textId="77777777" w:rsidR="00334D56" w:rsidRDefault="00334D56" w:rsidP="00334D56">
      <w:r>
        <w:t>ZNF695</w:t>
      </w:r>
    </w:p>
    <w:p w14:paraId="79353A21" w14:textId="77777777" w:rsidR="00334D56" w:rsidRDefault="00334D56" w:rsidP="00334D56">
      <w:r>
        <w:t>ZNF696</w:t>
      </w:r>
    </w:p>
    <w:p w14:paraId="0A0401DF" w14:textId="77777777" w:rsidR="00334D56" w:rsidRDefault="00334D56" w:rsidP="00334D56">
      <w:r>
        <w:t>ZNF697</w:t>
      </w:r>
    </w:p>
    <w:p w14:paraId="56C8817B" w14:textId="77777777" w:rsidR="00334D56" w:rsidRDefault="00334D56" w:rsidP="00334D56">
      <w:r>
        <w:t>ZNF699</w:t>
      </w:r>
    </w:p>
    <w:p w14:paraId="651C31BC" w14:textId="77777777" w:rsidR="00334D56" w:rsidRDefault="00334D56" w:rsidP="00334D56">
      <w:r>
        <w:t>ZNF7</w:t>
      </w:r>
    </w:p>
    <w:p w14:paraId="05ACE246" w14:textId="77777777" w:rsidR="00334D56" w:rsidRDefault="00334D56" w:rsidP="00334D56">
      <w:r>
        <w:t>ZNF70</w:t>
      </w:r>
    </w:p>
    <w:p w14:paraId="54715D43" w14:textId="77777777" w:rsidR="00334D56" w:rsidRDefault="00334D56" w:rsidP="00334D56">
      <w:r>
        <w:t>ZNF700</w:t>
      </w:r>
    </w:p>
    <w:p w14:paraId="1C13B845" w14:textId="77777777" w:rsidR="00334D56" w:rsidRDefault="00334D56" w:rsidP="00334D56">
      <w:r>
        <w:t>ZNF701</w:t>
      </w:r>
    </w:p>
    <w:p w14:paraId="3B90FC3E" w14:textId="77777777" w:rsidR="00334D56" w:rsidRDefault="00334D56" w:rsidP="00334D56">
      <w:r>
        <w:t>ZNF703</w:t>
      </w:r>
    </w:p>
    <w:p w14:paraId="4429B3CF" w14:textId="77777777" w:rsidR="00334D56" w:rsidRDefault="00334D56" w:rsidP="00334D56">
      <w:r>
        <w:t>ZNF704</w:t>
      </w:r>
    </w:p>
    <w:p w14:paraId="0EE3EB83" w14:textId="77777777" w:rsidR="00334D56" w:rsidRDefault="00334D56" w:rsidP="00334D56">
      <w:r>
        <w:t>ZNF705A</w:t>
      </w:r>
    </w:p>
    <w:p w14:paraId="58CEB5DD" w14:textId="77777777" w:rsidR="00334D56" w:rsidRDefault="00334D56" w:rsidP="00334D56">
      <w:r>
        <w:t>ZNF705B</w:t>
      </w:r>
    </w:p>
    <w:p w14:paraId="0D23BEBF" w14:textId="77777777" w:rsidR="00334D56" w:rsidRDefault="00334D56" w:rsidP="00334D56">
      <w:r>
        <w:t>ZNF705D</w:t>
      </w:r>
    </w:p>
    <w:p w14:paraId="2F596899" w14:textId="77777777" w:rsidR="00334D56" w:rsidRDefault="00334D56" w:rsidP="00334D56">
      <w:r>
        <w:t>ZNF705E</w:t>
      </w:r>
    </w:p>
    <w:p w14:paraId="140E8CCD" w14:textId="77777777" w:rsidR="00334D56" w:rsidRDefault="00334D56" w:rsidP="00334D56">
      <w:r>
        <w:t>ZNF705G</w:t>
      </w:r>
    </w:p>
    <w:p w14:paraId="0D3C5870" w14:textId="77777777" w:rsidR="00334D56" w:rsidRDefault="00334D56" w:rsidP="00334D56">
      <w:r>
        <w:t>ZNF706</w:t>
      </w:r>
    </w:p>
    <w:p w14:paraId="5F196A7F" w14:textId="77777777" w:rsidR="00334D56" w:rsidRDefault="00334D56" w:rsidP="00334D56">
      <w:r>
        <w:t>ZNF707</w:t>
      </w:r>
    </w:p>
    <w:p w14:paraId="6D17719C" w14:textId="77777777" w:rsidR="00334D56" w:rsidRDefault="00334D56" w:rsidP="00334D56">
      <w:r>
        <w:t>ZNF708</w:t>
      </w:r>
    </w:p>
    <w:p w14:paraId="376E67F5" w14:textId="77777777" w:rsidR="00334D56" w:rsidRDefault="00334D56" w:rsidP="00334D56">
      <w:r>
        <w:t>ZNF709</w:t>
      </w:r>
    </w:p>
    <w:p w14:paraId="2196E644" w14:textId="77777777" w:rsidR="00334D56" w:rsidRDefault="00334D56" w:rsidP="00334D56">
      <w:r>
        <w:t>ZNF71</w:t>
      </w:r>
    </w:p>
    <w:p w14:paraId="350C8463" w14:textId="77777777" w:rsidR="00334D56" w:rsidRDefault="00334D56" w:rsidP="00334D56">
      <w:r>
        <w:t>ZNF710</w:t>
      </w:r>
    </w:p>
    <w:p w14:paraId="3C3FA0F5" w14:textId="77777777" w:rsidR="00334D56" w:rsidRDefault="00334D56" w:rsidP="00334D56">
      <w:r>
        <w:t>ZNF711</w:t>
      </w:r>
    </w:p>
    <w:p w14:paraId="700EAC6B" w14:textId="77777777" w:rsidR="00334D56" w:rsidRDefault="00334D56" w:rsidP="00334D56">
      <w:r>
        <w:t>ZNF713</w:t>
      </w:r>
    </w:p>
    <w:p w14:paraId="7DF987C4" w14:textId="77777777" w:rsidR="00334D56" w:rsidRDefault="00334D56" w:rsidP="00334D56">
      <w:r>
        <w:t>ZNF714</w:t>
      </w:r>
    </w:p>
    <w:p w14:paraId="68DA76FE" w14:textId="77777777" w:rsidR="00334D56" w:rsidRDefault="00334D56" w:rsidP="00334D56">
      <w:r>
        <w:t>ZNF716</w:t>
      </w:r>
    </w:p>
    <w:p w14:paraId="2013D3CE" w14:textId="77777777" w:rsidR="00334D56" w:rsidRDefault="00334D56" w:rsidP="00334D56">
      <w:r>
        <w:t>ZNF717</w:t>
      </w:r>
    </w:p>
    <w:p w14:paraId="33B13E09" w14:textId="77777777" w:rsidR="00334D56" w:rsidRDefault="00334D56" w:rsidP="00334D56">
      <w:r>
        <w:t>ZNF718</w:t>
      </w:r>
    </w:p>
    <w:p w14:paraId="31A59B97" w14:textId="77777777" w:rsidR="00334D56" w:rsidRDefault="00334D56" w:rsidP="00334D56">
      <w:r>
        <w:t>ZNF721</w:t>
      </w:r>
    </w:p>
    <w:p w14:paraId="394EABCD" w14:textId="77777777" w:rsidR="00334D56" w:rsidRDefault="00334D56" w:rsidP="00334D56">
      <w:r>
        <w:t>ZNF724</w:t>
      </w:r>
    </w:p>
    <w:p w14:paraId="1A2196F1" w14:textId="77777777" w:rsidR="00334D56" w:rsidRDefault="00334D56" w:rsidP="00334D56">
      <w:r>
        <w:t>ZNF726</w:t>
      </w:r>
    </w:p>
    <w:p w14:paraId="15A84943" w14:textId="77777777" w:rsidR="00334D56" w:rsidRDefault="00334D56" w:rsidP="00334D56">
      <w:r>
        <w:t>ZNF727</w:t>
      </w:r>
    </w:p>
    <w:p w14:paraId="740F3B2C" w14:textId="77777777" w:rsidR="00334D56" w:rsidRDefault="00334D56" w:rsidP="00334D56">
      <w:r>
        <w:t>ZNF728</w:t>
      </w:r>
    </w:p>
    <w:p w14:paraId="075DEACB" w14:textId="77777777" w:rsidR="00334D56" w:rsidRDefault="00334D56" w:rsidP="00334D56">
      <w:r>
        <w:t>ZNF729</w:t>
      </w:r>
    </w:p>
    <w:p w14:paraId="39051F20" w14:textId="77777777" w:rsidR="00334D56" w:rsidRDefault="00334D56" w:rsidP="00334D56">
      <w:r>
        <w:t>ZNF730</w:t>
      </w:r>
    </w:p>
    <w:p w14:paraId="1487DD01" w14:textId="77777777" w:rsidR="00334D56" w:rsidRDefault="00334D56" w:rsidP="00334D56">
      <w:r>
        <w:t>ZNF732</w:t>
      </w:r>
    </w:p>
    <w:p w14:paraId="3B3622B1" w14:textId="77777777" w:rsidR="00334D56" w:rsidRDefault="00334D56" w:rsidP="00334D56">
      <w:r>
        <w:t>ZNF735</w:t>
      </w:r>
    </w:p>
    <w:p w14:paraId="26DDA40A" w14:textId="77777777" w:rsidR="00334D56" w:rsidRDefault="00334D56" w:rsidP="00334D56">
      <w:r>
        <w:t>ZNF736</w:t>
      </w:r>
    </w:p>
    <w:p w14:paraId="1FEACEE7" w14:textId="77777777" w:rsidR="00334D56" w:rsidRDefault="00334D56" w:rsidP="00334D56">
      <w:r>
        <w:t>ZNF737</w:t>
      </w:r>
    </w:p>
    <w:p w14:paraId="0E104166" w14:textId="77777777" w:rsidR="00334D56" w:rsidRDefault="00334D56" w:rsidP="00334D56">
      <w:r>
        <w:t>ZNF74</w:t>
      </w:r>
    </w:p>
    <w:p w14:paraId="20A9927D" w14:textId="77777777" w:rsidR="00334D56" w:rsidRDefault="00334D56" w:rsidP="00334D56">
      <w:r>
        <w:t>ZNF740</w:t>
      </w:r>
    </w:p>
    <w:p w14:paraId="2465943D" w14:textId="77777777" w:rsidR="00334D56" w:rsidRDefault="00334D56" w:rsidP="00334D56">
      <w:r>
        <w:t>ZNF746</w:t>
      </w:r>
    </w:p>
    <w:p w14:paraId="67F49EEE" w14:textId="77777777" w:rsidR="00334D56" w:rsidRDefault="00334D56" w:rsidP="00334D56">
      <w:r>
        <w:t>ZNF747</w:t>
      </w:r>
    </w:p>
    <w:p w14:paraId="2E820833" w14:textId="77777777" w:rsidR="00334D56" w:rsidRDefault="00334D56" w:rsidP="00334D56">
      <w:r>
        <w:t>ZNF749</w:t>
      </w:r>
    </w:p>
    <w:p w14:paraId="4D814A0B" w14:textId="77777777" w:rsidR="00334D56" w:rsidRDefault="00334D56" w:rsidP="00334D56">
      <w:r>
        <w:t>ZNF750</w:t>
      </w:r>
    </w:p>
    <w:p w14:paraId="740266B4" w14:textId="77777777" w:rsidR="00334D56" w:rsidRDefault="00334D56" w:rsidP="00334D56">
      <w:r>
        <w:t>ZNF75A</w:t>
      </w:r>
    </w:p>
    <w:p w14:paraId="1B2AF803" w14:textId="77777777" w:rsidR="00334D56" w:rsidRDefault="00334D56" w:rsidP="00334D56">
      <w:r>
        <w:t>ZNF75D</w:t>
      </w:r>
    </w:p>
    <w:p w14:paraId="5A793EDD" w14:textId="77777777" w:rsidR="00334D56" w:rsidRDefault="00334D56" w:rsidP="00334D56">
      <w:r>
        <w:t>ZNF76</w:t>
      </w:r>
    </w:p>
    <w:p w14:paraId="786D91D4" w14:textId="77777777" w:rsidR="00334D56" w:rsidRDefault="00334D56" w:rsidP="00334D56">
      <w:r>
        <w:t>ZNF761</w:t>
      </w:r>
    </w:p>
    <w:p w14:paraId="1E806149" w14:textId="77777777" w:rsidR="00334D56" w:rsidRDefault="00334D56" w:rsidP="00334D56">
      <w:r>
        <w:t>ZNF763</w:t>
      </w:r>
    </w:p>
    <w:p w14:paraId="3E20FD52" w14:textId="77777777" w:rsidR="00334D56" w:rsidRDefault="00334D56" w:rsidP="00334D56">
      <w:r>
        <w:t>ZNF764</w:t>
      </w:r>
    </w:p>
    <w:p w14:paraId="12A2F76D" w14:textId="77777777" w:rsidR="00334D56" w:rsidRDefault="00334D56" w:rsidP="00334D56">
      <w:r>
        <w:t>ZNF765</w:t>
      </w:r>
    </w:p>
    <w:p w14:paraId="10FAD2C3" w14:textId="77777777" w:rsidR="00334D56" w:rsidRDefault="00334D56" w:rsidP="00334D56">
      <w:r>
        <w:t>ZNF766</w:t>
      </w:r>
    </w:p>
    <w:p w14:paraId="0174453B" w14:textId="77777777" w:rsidR="00334D56" w:rsidRDefault="00334D56" w:rsidP="00334D56">
      <w:r>
        <w:t>ZNF768</w:t>
      </w:r>
    </w:p>
    <w:p w14:paraId="6490995C" w14:textId="77777777" w:rsidR="00334D56" w:rsidRDefault="00334D56" w:rsidP="00334D56">
      <w:r>
        <w:t>ZNF77</w:t>
      </w:r>
    </w:p>
    <w:p w14:paraId="1A584FB8" w14:textId="77777777" w:rsidR="00334D56" w:rsidRDefault="00334D56" w:rsidP="00334D56">
      <w:r>
        <w:t>ZNF770</w:t>
      </w:r>
    </w:p>
    <w:p w14:paraId="48F6F6FF" w14:textId="77777777" w:rsidR="00334D56" w:rsidRDefault="00334D56" w:rsidP="00334D56">
      <w:r>
        <w:t>ZNF771</w:t>
      </w:r>
    </w:p>
    <w:p w14:paraId="456E7478" w14:textId="77777777" w:rsidR="00334D56" w:rsidRDefault="00334D56" w:rsidP="00334D56">
      <w:r>
        <w:t>ZNF772</w:t>
      </w:r>
    </w:p>
    <w:p w14:paraId="397705A6" w14:textId="77777777" w:rsidR="00334D56" w:rsidRDefault="00334D56" w:rsidP="00334D56">
      <w:r>
        <w:t>ZNF773</w:t>
      </w:r>
    </w:p>
    <w:p w14:paraId="262073EB" w14:textId="77777777" w:rsidR="00334D56" w:rsidRDefault="00334D56" w:rsidP="00334D56">
      <w:r>
        <w:t>ZNF774</w:t>
      </w:r>
    </w:p>
    <w:p w14:paraId="460BC434" w14:textId="77777777" w:rsidR="00334D56" w:rsidRDefault="00334D56" w:rsidP="00334D56">
      <w:r>
        <w:t>ZNF775</w:t>
      </w:r>
    </w:p>
    <w:p w14:paraId="4C72E3D2" w14:textId="77777777" w:rsidR="00334D56" w:rsidRDefault="00334D56" w:rsidP="00334D56">
      <w:r>
        <w:t>ZNF776</w:t>
      </w:r>
    </w:p>
    <w:p w14:paraId="6E9ABC76" w14:textId="77777777" w:rsidR="00334D56" w:rsidRDefault="00334D56" w:rsidP="00334D56">
      <w:r>
        <w:t>ZNF777</w:t>
      </w:r>
    </w:p>
    <w:p w14:paraId="413CFE84" w14:textId="77777777" w:rsidR="00334D56" w:rsidRDefault="00334D56" w:rsidP="00334D56">
      <w:r>
        <w:t>ZNF778</w:t>
      </w:r>
    </w:p>
    <w:p w14:paraId="5BFCED56" w14:textId="77777777" w:rsidR="00334D56" w:rsidRDefault="00334D56" w:rsidP="00334D56">
      <w:r>
        <w:t>ZNF780A</w:t>
      </w:r>
    </w:p>
    <w:p w14:paraId="1129DEDA" w14:textId="77777777" w:rsidR="00334D56" w:rsidRDefault="00334D56" w:rsidP="00334D56">
      <w:r>
        <w:t>ZNF780B</w:t>
      </w:r>
    </w:p>
    <w:p w14:paraId="0E57062C" w14:textId="77777777" w:rsidR="00334D56" w:rsidRDefault="00334D56" w:rsidP="00334D56">
      <w:r>
        <w:t>ZNF781</w:t>
      </w:r>
    </w:p>
    <w:p w14:paraId="3B948992" w14:textId="77777777" w:rsidR="00334D56" w:rsidRDefault="00334D56" w:rsidP="00334D56">
      <w:r>
        <w:t>ZNF782</w:t>
      </w:r>
    </w:p>
    <w:p w14:paraId="4C6E79BC" w14:textId="77777777" w:rsidR="00334D56" w:rsidRDefault="00334D56" w:rsidP="00334D56">
      <w:r>
        <w:t>ZNF783</w:t>
      </w:r>
    </w:p>
    <w:p w14:paraId="4540F704" w14:textId="77777777" w:rsidR="00334D56" w:rsidRDefault="00334D56" w:rsidP="00334D56">
      <w:r>
        <w:t>ZNF784</w:t>
      </w:r>
    </w:p>
    <w:p w14:paraId="6851267F" w14:textId="77777777" w:rsidR="00334D56" w:rsidRDefault="00334D56" w:rsidP="00334D56">
      <w:r>
        <w:t>ZNF785</w:t>
      </w:r>
    </w:p>
    <w:p w14:paraId="0C3ED25F" w14:textId="77777777" w:rsidR="00334D56" w:rsidRDefault="00334D56" w:rsidP="00334D56">
      <w:r>
        <w:t>ZNF786</w:t>
      </w:r>
    </w:p>
    <w:p w14:paraId="61194021" w14:textId="77777777" w:rsidR="00334D56" w:rsidRDefault="00334D56" w:rsidP="00334D56">
      <w:r>
        <w:t>ZNF787</w:t>
      </w:r>
    </w:p>
    <w:p w14:paraId="20BE25FB" w14:textId="77777777" w:rsidR="00334D56" w:rsidRDefault="00334D56" w:rsidP="00334D56">
      <w:r>
        <w:t>ZNF788</w:t>
      </w:r>
    </w:p>
    <w:p w14:paraId="39C3C88E" w14:textId="77777777" w:rsidR="00334D56" w:rsidRDefault="00334D56" w:rsidP="00334D56">
      <w:r>
        <w:t>ZNF789</w:t>
      </w:r>
    </w:p>
    <w:p w14:paraId="26F1B62C" w14:textId="77777777" w:rsidR="00334D56" w:rsidRDefault="00334D56" w:rsidP="00334D56">
      <w:r>
        <w:t>ZNF79</w:t>
      </w:r>
    </w:p>
    <w:p w14:paraId="21E66D82" w14:textId="77777777" w:rsidR="00334D56" w:rsidRDefault="00334D56" w:rsidP="00334D56">
      <w:r>
        <w:t>ZNF790</w:t>
      </w:r>
    </w:p>
    <w:p w14:paraId="2003DE8F" w14:textId="77777777" w:rsidR="00334D56" w:rsidRDefault="00334D56" w:rsidP="00334D56">
      <w:r>
        <w:t>ZNF791</w:t>
      </w:r>
    </w:p>
    <w:p w14:paraId="4F7DCE9E" w14:textId="77777777" w:rsidR="00334D56" w:rsidRDefault="00334D56" w:rsidP="00334D56">
      <w:r>
        <w:t>ZNF792</w:t>
      </w:r>
    </w:p>
    <w:p w14:paraId="286C65DB" w14:textId="77777777" w:rsidR="00334D56" w:rsidRDefault="00334D56" w:rsidP="00334D56">
      <w:r>
        <w:t>ZNF793</w:t>
      </w:r>
    </w:p>
    <w:p w14:paraId="618C4FF5" w14:textId="77777777" w:rsidR="00334D56" w:rsidRDefault="00334D56" w:rsidP="00334D56">
      <w:r>
        <w:t>ZNF799</w:t>
      </w:r>
    </w:p>
    <w:p w14:paraId="5EE45C31" w14:textId="77777777" w:rsidR="00334D56" w:rsidRDefault="00334D56" w:rsidP="00334D56">
      <w:r>
        <w:t>ZNF8</w:t>
      </w:r>
    </w:p>
    <w:p w14:paraId="79B1BD1B" w14:textId="77777777" w:rsidR="00334D56" w:rsidRDefault="00334D56" w:rsidP="00334D56">
      <w:r>
        <w:t>ZNF80</w:t>
      </w:r>
    </w:p>
    <w:p w14:paraId="32B0B7EF" w14:textId="77777777" w:rsidR="00334D56" w:rsidRDefault="00334D56" w:rsidP="00334D56">
      <w:r>
        <w:t>ZNF800</w:t>
      </w:r>
    </w:p>
    <w:p w14:paraId="408D20DE" w14:textId="77777777" w:rsidR="00334D56" w:rsidRDefault="00334D56" w:rsidP="00334D56">
      <w:r>
        <w:t>ZNF804A</w:t>
      </w:r>
    </w:p>
    <w:p w14:paraId="0132C4B6" w14:textId="77777777" w:rsidR="00334D56" w:rsidRDefault="00334D56" w:rsidP="00334D56">
      <w:r>
        <w:t>ZNF804B</w:t>
      </w:r>
    </w:p>
    <w:p w14:paraId="13B1285A" w14:textId="77777777" w:rsidR="00334D56" w:rsidRDefault="00334D56" w:rsidP="00334D56">
      <w:r>
        <w:t>ZNF805</w:t>
      </w:r>
    </w:p>
    <w:p w14:paraId="0E65BAF3" w14:textId="77777777" w:rsidR="00334D56" w:rsidRDefault="00334D56" w:rsidP="00334D56">
      <w:r>
        <w:t>ZNF808</w:t>
      </w:r>
    </w:p>
    <w:p w14:paraId="6FC1A85F" w14:textId="77777777" w:rsidR="00334D56" w:rsidRDefault="00334D56" w:rsidP="00334D56">
      <w:r>
        <w:t>ZNF81</w:t>
      </w:r>
    </w:p>
    <w:p w14:paraId="73652D85" w14:textId="77777777" w:rsidR="00334D56" w:rsidRDefault="00334D56" w:rsidP="00334D56">
      <w:r>
        <w:t>ZNF813</w:t>
      </w:r>
    </w:p>
    <w:p w14:paraId="0B904A38" w14:textId="77777777" w:rsidR="00334D56" w:rsidRDefault="00334D56" w:rsidP="00334D56">
      <w:r>
        <w:t>ZNF814</w:t>
      </w:r>
    </w:p>
    <w:p w14:paraId="397C0668" w14:textId="77777777" w:rsidR="00334D56" w:rsidRDefault="00334D56" w:rsidP="00334D56">
      <w:r>
        <w:t>ZNF816</w:t>
      </w:r>
    </w:p>
    <w:p w14:paraId="660EA93B" w14:textId="77777777" w:rsidR="00334D56" w:rsidRDefault="00334D56" w:rsidP="00334D56">
      <w:r>
        <w:t>ZNF821</w:t>
      </w:r>
    </w:p>
    <w:p w14:paraId="5B7F3A63" w14:textId="77777777" w:rsidR="00334D56" w:rsidRDefault="00334D56" w:rsidP="00334D56">
      <w:r>
        <w:t>ZNF823</w:t>
      </w:r>
    </w:p>
    <w:p w14:paraId="3AEFCEC4" w14:textId="77777777" w:rsidR="00334D56" w:rsidRDefault="00334D56" w:rsidP="00334D56">
      <w:r>
        <w:t>ZNF827</w:t>
      </w:r>
    </w:p>
    <w:p w14:paraId="1CDC1723" w14:textId="77777777" w:rsidR="00334D56" w:rsidRDefault="00334D56" w:rsidP="00334D56">
      <w:r>
        <w:t>ZNF829</w:t>
      </w:r>
    </w:p>
    <w:p w14:paraId="42705CB3" w14:textId="77777777" w:rsidR="00334D56" w:rsidRDefault="00334D56" w:rsidP="00334D56">
      <w:r>
        <w:t>ZNF83</w:t>
      </w:r>
    </w:p>
    <w:p w14:paraId="6BA127B3" w14:textId="77777777" w:rsidR="00334D56" w:rsidRDefault="00334D56" w:rsidP="00334D56">
      <w:r>
        <w:t>ZNF830</w:t>
      </w:r>
    </w:p>
    <w:p w14:paraId="207CF4B7" w14:textId="77777777" w:rsidR="00334D56" w:rsidRDefault="00334D56" w:rsidP="00334D56">
      <w:r>
        <w:t>ZNF831</w:t>
      </w:r>
    </w:p>
    <w:p w14:paraId="74C4DF87" w14:textId="77777777" w:rsidR="00334D56" w:rsidRDefault="00334D56" w:rsidP="00334D56">
      <w:r>
        <w:t>ZNF835</w:t>
      </w:r>
    </w:p>
    <w:p w14:paraId="3FC03016" w14:textId="77777777" w:rsidR="00334D56" w:rsidRDefault="00334D56" w:rsidP="00334D56">
      <w:r>
        <w:t>ZNF836</w:t>
      </w:r>
    </w:p>
    <w:p w14:paraId="4B018127" w14:textId="77777777" w:rsidR="00334D56" w:rsidRDefault="00334D56" w:rsidP="00334D56">
      <w:r>
        <w:t>ZNF837</w:t>
      </w:r>
    </w:p>
    <w:p w14:paraId="13C481BF" w14:textId="77777777" w:rsidR="00334D56" w:rsidRDefault="00334D56" w:rsidP="00334D56">
      <w:r>
        <w:t>ZNF84</w:t>
      </w:r>
    </w:p>
    <w:p w14:paraId="74B24849" w14:textId="77777777" w:rsidR="00334D56" w:rsidRDefault="00334D56" w:rsidP="00334D56">
      <w:r>
        <w:t>ZNF841</w:t>
      </w:r>
    </w:p>
    <w:p w14:paraId="768C18CB" w14:textId="77777777" w:rsidR="00334D56" w:rsidRDefault="00334D56" w:rsidP="00334D56">
      <w:r>
        <w:t>ZNF843</w:t>
      </w:r>
    </w:p>
    <w:p w14:paraId="77A022BF" w14:textId="77777777" w:rsidR="00334D56" w:rsidRDefault="00334D56" w:rsidP="00334D56">
      <w:r>
        <w:t>ZNF844</w:t>
      </w:r>
    </w:p>
    <w:p w14:paraId="5561F518" w14:textId="77777777" w:rsidR="00334D56" w:rsidRDefault="00334D56" w:rsidP="00334D56">
      <w:r>
        <w:t>ZNF845</w:t>
      </w:r>
    </w:p>
    <w:p w14:paraId="2A046F5D" w14:textId="77777777" w:rsidR="00334D56" w:rsidRDefault="00334D56" w:rsidP="00334D56">
      <w:r>
        <w:t>ZNF846</w:t>
      </w:r>
    </w:p>
    <w:p w14:paraId="07310DDE" w14:textId="77777777" w:rsidR="00334D56" w:rsidRDefault="00334D56" w:rsidP="00334D56">
      <w:r>
        <w:t>ZNF85</w:t>
      </w:r>
    </w:p>
    <w:p w14:paraId="7FEDB145" w14:textId="77777777" w:rsidR="00334D56" w:rsidRDefault="00334D56" w:rsidP="00334D56">
      <w:r>
        <w:t>ZNF850</w:t>
      </w:r>
    </w:p>
    <w:p w14:paraId="5CB6AA09" w14:textId="77777777" w:rsidR="00334D56" w:rsidRDefault="00334D56" w:rsidP="00334D56">
      <w:r>
        <w:t>ZNF852</w:t>
      </w:r>
    </w:p>
    <w:p w14:paraId="66A612C7" w14:textId="77777777" w:rsidR="00334D56" w:rsidRDefault="00334D56" w:rsidP="00334D56">
      <w:r>
        <w:t>ZNF853</w:t>
      </w:r>
    </w:p>
    <w:p w14:paraId="0C2B51A2" w14:textId="77777777" w:rsidR="00334D56" w:rsidRDefault="00334D56" w:rsidP="00334D56">
      <w:r>
        <w:t>ZNF860</w:t>
      </w:r>
    </w:p>
    <w:p w14:paraId="74E7788F" w14:textId="77777777" w:rsidR="00334D56" w:rsidRDefault="00334D56" w:rsidP="00334D56">
      <w:r>
        <w:t>ZNF865</w:t>
      </w:r>
    </w:p>
    <w:p w14:paraId="6F08F571" w14:textId="77777777" w:rsidR="00334D56" w:rsidRDefault="00334D56" w:rsidP="00334D56">
      <w:r>
        <w:t>ZNF878</w:t>
      </w:r>
    </w:p>
    <w:p w14:paraId="45BCD4AE" w14:textId="77777777" w:rsidR="00334D56" w:rsidRDefault="00334D56" w:rsidP="00334D56">
      <w:r>
        <w:t>ZNF879</w:t>
      </w:r>
    </w:p>
    <w:p w14:paraId="7837EEF3" w14:textId="77777777" w:rsidR="00334D56" w:rsidRDefault="00334D56" w:rsidP="00334D56">
      <w:r>
        <w:t>ZNF880</w:t>
      </w:r>
    </w:p>
    <w:p w14:paraId="14D6D505" w14:textId="77777777" w:rsidR="00334D56" w:rsidRDefault="00334D56" w:rsidP="00334D56">
      <w:r>
        <w:t>ZNF883</w:t>
      </w:r>
    </w:p>
    <w:p w14:paraId="10B6D44C" w14:textId="77777777" w:rsidR="00334D56" w:rsidRDefault="00334D56" w:rsidP="00334D56">
      <w:r>
        <w:t>ZNF888</w:t>
      </w:r>
    </w:p>
    <w:p w14:paraId="50FB12EB" w14:textId="77777777" w:rsidR="00334D56" w:rsidRDefault="00334D56" w:rsidP="00334D56">
      <w:r>
        <w:t>ZNF891</w:t>
      </w:r>
    </w:p>
    <w:p w14:paraId="4B119AC3" w14:textId="77777777" w:rsidR="00334D56" w:rsidRDefault="00334D56" w:rsidP="00334D56">
      <w:r>
        <w:t>ZNF90</w:t>
      </w:r>
    </w:p>
    <w:p w14:paraId="7D6AF910" w14:textId="77777777" w:rsidR="00334D56" w:rsidRDefault="00334D56" w:rsidP="00334D56">
      <w:r>
        <w:t>ZNF91</w:t>
      </w:r>
    </w:p>
    <w:p w14:paraId="0BE1CCEF" w14:textId="77777777" w:rsidR="00334D56" w:rsidRDefault="00334D56" w:rsidP="00334D56">
      <w:r>
        <w:t>ZNF92</w:t>
      </w:r>
    </w:p>
    <w:p w14:paraId="707F9283" w14:textId="77777777" w:rsidR="00334D56" w:rsidRDefault="00334D56" w:rsidP="00334D56">
      <w:r>
        <w:t>ZNF93</w:t>
      </w:r>
    </w:p>
    <w:p w14:paraId="69249370" w14:textId="77777777" w:rsidR="00334D56" w:rsidRDefault="00334D56" w:rsidP="00334D56">
      <w:r>
        <w:t>ZNF98</w:t>
      </w:r>
    </w:p>
    <w:p w14:paraId="3B392699" w14:textId="77777777" w:rsidR="00334D56" w:rsidRDefault="00334D56" w:rsidP="00334D56">
      <w:r>
        <w:t>ZNF99</w:t>
      </w:r>
    </w:p>
    <w:p w14:paraId="1A8A9F8A" w14:textId="77777777" w:rsidR="00334D56" w:rsidRDefault="00334D56" w:rsidP="00334D56">
      <w:r>
        <w:t>ZSCAN1</w:t>
      </w:r>
    </w:p>
    <w:p w14:paraId="53173072" w14:textId="77777777" w:rsidR="00334D56" w:rsidRDefault="00334D56" w:rsidP="00334D56">
      <w:r>
        <w:t>ZSCAN10</w:t>
      </w:r>
    </w:p>
    <w:p w14:paraId="3BAA71E9" w14:textId="77777777" w:rsidR="00334D56" w:rsidRDefault="00334D56" w:rsidP="00334D56">
      <w:r>
        <w:t>ZSCAN12</w:t>
      </w:r>
    </w:p>
    <w:p w14:paraId="14E0D216" w14:textId="77777777" w:rsidR="00334D56" w:rsidRDefault="00334D56" w:rsidP="00334D56">
      <w:r>
        <w:t>ZSCAN16</w:t>
      </w:r>
    </w:p>
    <w:p w14:paraId="0FE852B0" w14:textId="77777777" w:rsidR="00334D56" w:rsidRDefault="00334D56" w:rsidP="00334D56">
      <w:r>
        <w:t>ZSCAN18</w:t>
      </w:r>
    </w:p>
    <w:p w14:paraId="5EB8E25B" w14:textId="77777777" w:rsidR="00334D56" w:rsidRDefault="00334D56" w:rsidP="00334D56">
      <w:r>
        <w:t>ZSCAN2</w:t>
      </w:r>
    </w:p>
    <w:p w14:paraId="75D0B4A4" w14:textId="77777777" w:rsidR="00334D56" w:rsidRDefault="00334D56" w:rsidP="00334D56">
      <w:r>
        <w:t>ZSCAN20</w:t>
      </w:r>
    </w:p>
    <w:p w14:paraId="62AEF3E2" w14:textId="77777777" w:rsidR="00334D56" w:rsidRDefault="00334D56" w:rsidP="00334D56">
      <w:r>
        <w:t>ZSCAN21</w:t>
      </w:r>
    </w:p>
    <w:p w14:paraId="6CCF0C20" w14:textId="77777777" w:rsidR="00334D56" w:rsidRDefault="00334D56" w:rsidP="00334D56">
      <w:r>
        <w:t>ZSCAN22</w:t>
      </w:r>
    </w:p>
    <w:p w14:paraId="5E111E76" w14:textId="77777777" w:rsidR="00334D56" w:rsidRDefault="00334D56" w:rsidP="00334D56">
      <w:r>
        <w:t>ZSCAN23</w:t>
      </w:r>
    </w:p>
    <w:p w14:paraId="51CA7201" w14:textId="77777777" w:rsidR="00334D56" w:rsidRDefault="00334D56" w:rsidP="00334D56">
      <w:r>
        <w:t>ZSCAN25</w:t>
      </w:r>
    </w:p>
    <w:p w14:paraId="5E8461BC" w14:textId="77777777" w:rsidR="00334D56" w:rsidRDefault="00334D56" w:rsidP="00334D56">
      <w:r>
        <w:t>ZSCAN26</w:t>
      </w:r>
    </w:p>
    <w:p w14:paraId="17A64D2E" w14:textId="77777777" w:rsidR="00334D56" w:rsidRDefault="00334D56" w:rsidP="00334D56">
      <w:r>
        <w:t>ZSCAN29</w:t>
      </w:r>
    </w:p>
    <w:p w14:paraId="61EB960E" w14:textId="77777777" w:rsidR="00334D56" w:rsidRDefault="00334D56" w:rsidP="00334D56">
      <w:r>
        <w:t>ZSCAN30</w:t>
      </w:r>
    </w:p>
    <w:p w14:paraId="25E887B4" w14:textId="77777777" w:rsidR="00334D56" w:rsidRDefault="00334D56" w:rsidP="00334D56">
      <w:r>
        <w:t>ZSCAN31</w:t>
      </w:r>
    </w:p>
    <w:p w14:paraId="64AADE74" w14:textId="77777777" w:rsidR="00334D56" w:rsidRDefault="00334D56" w:rsidP="00334D56">
      <w:r>
        <w:t>ZSCAN32</w:t>
      </w:r>
    </w:p>
    <w:p w14:paraId="0A24EEB9" w14:textId="77777777" w:rsidR="00334D56" w:rsidRDefault="00334D56" w:rsidP="00334D56">
      <w:r>
        <w:t>ZSCAN4</w:t>
      </w:r>
    </w:p>
    <w:p w14:paraId="45E6D5DF" w14:textId="77777777" w:rsidR="00334D56" w:rsidRDefault="00334D56" w:rsidP="00334D56">
      <w:r>
        <w:t>ZSCAN5A</w:t>
      </w:r>
    </w:p>
    <w:p w14:paraId="43A79B5C" w14:textId="77777777" w:rsidR="00334D56" w:rsidRDefault="00334D56" w:rsidP="00334D56">
      <w:r>
        <w:t>ZSCAN5B</w:t>
      </w:r>
    </w:p>
    <w:p w14:paraId="0FFFFFFA" w14:textId="77777777" w:rsidR="00334D56" w:rsidRDefault="00334D56" w:rsidP="00334D56">
      <w:r>
        <w:t>ZSCAN5C</w:t>
      </w:r>
    </w:p>
    <w:p w14:paraId="6B0BCE58" w14:textId="77777777" w:rsidR="00334D56" w:rsidRDefault="00334D56" w:rsidP="00334D56">
      <w:r>
        <w:t>ZSCAN9</w:t>
      </w:r>
    </w:p>
    <w:p w14:paraId="3EF7EC79" w14:textId="77777777" w:rsidR="00334D56" w:rsidRDefault="00334D56" w:rsidP="00334D56">
      <w:r>
        <w:t>ZUFSP</w:t>
      </w:r>
    </w:p>
    <w:p w14:paraId="4837A404" w14:textId="77777777" w:rsidR="00334D56" w:rsidRDefault="00334D56" w:rsidP="00334D56">
      <w:r>
        <w:t>ZXDA</w:t>
      </w:r>
    </w:p>
    <w:p w14:paraId="199C00ED" w14:textId="77777777" w:rsidR="00334D56" w:rsidRDefault="00334D56" w:rsidP="00334D56">
      <w:r>
        <w:t>ZXDB</w:t>
      </w:r>
    </w:p>
    <w:p w14:paraId="10DC44EA" w14:textId="77777777" w:rsidR="00334D56" w:rsidRDefault="00334D56" w:rsidP="00334D56">
      <w:r>
        <w:t>ZXDC</w:t>
      </w:r>
    </w:p>
    <w:p w14:paraId="546670FC" w14:textId="6D4C7D0D" w:rsidR="005100B5" w:rsidRDefault="00334D56" w:rsidP="00334D56">
      <w:r>
        <w:t>ZZZ3</w:t>
      </w:r>
    </w:p>
    <w:sectPr w:rsidR="00510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D5"/>
    <w:rsid w:val="000874D5"/>
    <w:rsid w:val="00334D56"/>
    <w:rsid w:val="0051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35611-638E-4E16-A5D2-E61A2992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1522</Words>
  <Characters>8677</Characters>
  <Application>Microsoft Office Word</Application>
  <DocSecurity>0</DocSecurity>
  <Lines>72</Lines>
  <Paragraphs>20</Paragraphs>
  <ScaleCrop>false</ScaleCrop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enshen</dc:creator>
  <cp:keywords/>
  <dc:description/>
  <cp:lastModifiedBy>Huang Chenshen</cp:lastModifiedBy>
  <cp:revision>2</cp:revision>
  <dcterms:created xsi:type="dcterms:W3CDTF">2021-02-01T13:56:00Z</dcterms:created>
  <dcterms:modified xsi:type="dcterms:W3CDTF">2021-02-01T13:56:00Z</dcterms:modified>
</cp:coreProperties>
</file>